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2BE1C" w14:textId="77777777" w:rsidR="005B2130" w:rsidRDefault="005B2130" w:rsidP="005B2130">
      <w:pPr>
        <w:rPr>
          <w:b/>
          <w:szCs w:val="20"/>
        </w:rPr>
      </w:pPr>
      <w:r>
        <w:rPr>
          <w:b/>
          <w:szCs w:val="20"/>
        </w:rPr>
        <w:t>Supplemental Tables</w:t>
      </w:r>
    </w:p>
    <w:p w14:paraId="63BD8701" w14:textId="557516F6" w:rsidR="007D7A5E" w:rsidRDefault="007D7A5E" w:rsidP="005B2130">
      <w:pPr>
        <w:rPr>
          <w:b/>
          <w:szCs w:val="20"/>
        </w:rPr>
      </w:pPr>
      <w:r w:rsidRPr="005A2D27">
        <w:rPr>
          <w:sz w:val="20"/>
          <w:szCs w:val="20"/>
          <w:lang w:eastAsia="en-GB"/>
        </w:rPr>
        <w:t>Table</w:t>
      </w:r>
      <w:r>
        <w:rPr>
          <w:sz w:val="20"/>
          <w:szCs w:val="20"/>
        </w:rPr>
        <w:t xml:space="preserve"> A</w:t>
      </w:r>
      <w:r w:rsidRPr="005A2D27">
        <w:rPr>
          <w:sz w:val="20"/>
          <w:szCs w:val="20"/>
        </w:rPr>
        <w:t>1</w:t>
      </w:r>
      <w:r>
        <w:rPr>
          <w:sz w:val="20"/>
          <w:szCs w:val="20"/>
        </w:rPr>
        <w:t>:Intergroup analysis</w:t>
      </w:r>
    </w:p>
    <w:p w14:paraId="1ACCBC39" w14:textId="77777777" w:rsidR="005B2130" w:rsidRPr="005B2130" w:rsidRDefault="005B2130" w:rsidP="00440959">
      <w:pPr>
        <w:pStyle w:val="ListParagraph"/>
        <w:numPr>
          <w:ilvl w:val="0"/>
          <w:numId w:val="9"/>
        </w:numPr>
        <w:contextualSpacing/>
        <w:rPr>
          <w:sz w:val="20"/>
          <w:szCs w:val="20"/>
        </w:rPr>
      </w:pPr>
      <w:r w:rsidRPr="005B2130">
        <w:rPr>
          <w:sz w:val="20"/>
          <w:szCs w:val="20"/>
        </w:rPr>
        <w:t xml:space="preserve">Tabulated results of 2 sample t </w:t>
      </w:r>
      <w:proofErr w:type="gramStart"/>
      <w:r w:rsidRPr="005B2130">
        <w:rPr>
          <w:sz w:val="20"/>
          <w:szCs w:val="20"/>
        </w:rPr>
        <w:t>test comparing</w:t>
      </w:r>
      <w:proofErr w:type="gramEnd"/>
      <w:r w:rsidRPr="005B2130">
        <w:rPr>
          <w:sz w:val="20"/>
          <w:szCs w:val="20"/>
        </w:rPr>
        <w:t xml:space="preserve"> activations and deactivations between the ADD and LSDD, HSDD and IBS groups during anticipation (CUE) phase.  Uncorrected p&lt;0.05, voxel threshold 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2009"/>
        <w:gridCol w:w="31"/>
        <w:gridCol w:w="425"/>
        <w:gridCol w:w="37"/>
        <w:gridCol w:w="1236"/>
        <w:gridCol w:w="1276"/>
        <w:gridCol w:w="1398"/>
        <w:gridCol w:w="731"/>
        <w:gridCol w:w="6"/>
        <w:gridCol w:w="65"/>
        <w:gridCol w:w="1205"/>
        <w:gridCol w:w="6"/>
        <w:gridCol w:w="1270"/>
        <w:gridCol w:w="9"/>
        <w:gridCol w:w="1925"/>
        <w:gridCol w:w="11"/>
        <w:gridCol w:w="780"/>
      </w:tblGrid>
      <w:tr w:rsidR="005B2130" w:rsidRPr="00D07292" w14:paraId="61C16C36" w14:textId="77777777" w:rsidTr="005B2130">
        <w:tc>
          <w:tcPr>
            <w:tcW w:w="619" w:type="pct"/>
            <w:shd w:val="clear" w:color="auto" w:fill="D9D9D9" w:themeFill="background1" w:themeFillShade="D9"/>
          </w:tcPr>
          <w:p w14:paraId="3B5D8DA1" w14:textId="56604DA0" w:rsidR="005B2130" w:rsidRPr="00D07292" w:rsidRDefault="00B87DC2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Brain regions</w:t>
            </w:r>
          </w:p>
        </w:tc>
        <w:tc>
          <w:tcPr>
            <w:tcW w:w="720" w:type="pct"/>
            <w:gridSpan w:val="2"/>
            <w:shd w:val="clear" w:color="auto" w:fill="D9D9D9" w:themeFill="background1" w:themeFillShade="D9"/>
          </w:tcPr>
          <w:p w14:paraId="0F0F38CD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5602C5BF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650" w:type="pct"/>
            <w:gridSpan w:val="5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43690FD8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Activations</w:t>
            </w:r>
          </w:p>
        </w:tc>
        <w:tc>
          <w:tcPr>
            <w:tcW w:w="1862" w:type="pct"/>
            <w:gridSpan w:val="9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091BB0B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Deactivations</w:t>
            </w:r>
          </w:p>
        </w:tc>
      </w:tr>
      <w:tr w:rsidR="005B2130" w:rsidRPr="00D07292" w14:paraId="5CD1A622" w14:textId="77777777" w:rsidTr="005B2130">
        <w:tc>
          <w:tcPr>
            <w:tcW w:w="619" w:type="pct"/>
            <w:shd w:val="clear" w:color="auto" w:fill="D9D9D9" w:themeFill="background1" w:themeFillShade="D9"/>
          </w:tcPr>
          <w:p w14:paraId="54613DF1" w14:textId="10DD96DF" w:rsidR="005B2130" w:rsidRPr="00D07292" w:rsidRDefault="00B87DC2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ADD&gt;LSDD</w:t>
            </w:r>
          </w:p>
        </w:tc>
        <w:tc>
          <w:tcPr>
            <w:tcW w:w="720" w:type="pct"/>
            <w:gridSpan w:val="2"/>
            <w:shd w:val="clear" w:color="auto" w:fill="D9D9D9" w:themeFill="background1" w:themeFillShade="D9"/>
          </w:tcPr>
          <w:p w14:paraId="319216BA" w14:textId="236C67FA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4C7E9EAF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09A737F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Cluster Size</w:t>
            </w:r>
          </w:p>
        </w:tc>
        <w:tc>
          <w:tcPr>
            <w:tcW w:w="450" w:type="pct"/>
            <w:shd w:val="clear" w:color="auto" w:fill="D9D9D9" w:themeFill="background1" w:themeFillShade="D9"/>
          </w:tcPr>
          <w:p w14:paraId="304D9366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T-Score</w:t>
            </w:r>
          </w:p>
        </w:tc>
        <w:tc>
          <w:tcPr>
            <w:tcW w:w="493" w:type="pct"/>
            <w:shd w:val="clear" w:color="auto" w:fill="D9D9D9" w:themeFill="background1" w:themeFillShade="D9"/>
          </w:tcPr>
          <w:p w14:paraId="2B1C75BD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X,Y,Z</w:t>
            </w:r>
          </w:p>
        </w:tc>
        <w:tc>
          <w:tcPr>
            <w:tcW w:w="258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7DDDAAA6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BA</w:t>
            </w: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BE89E16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Cluster Size</w:t>
            </w:r>
          </w:p>
        </w:tc>
        <w:tc>
          <w:tcPr>
            <w:tcW w:w="450" w:type="pct"/>
            <w:gridSpan w:val="2"/>
            <w:shd w:val="clear" w:color="auto" w:fill="D9D9D9" w:themeFill="background1" w:themeFillShade="D9"/>
          </w:tcPr>
          <w:p w14:paraId="66058E87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T-Score</w:t>
            </w:r>
          </w:p>
        </w:tc>
        <w:tc>
          <w:tcPr>
            <w:tcW w:w="686" w:type="pct"/>
            <w:gridSpan w:val="3"/>
            <w:shd w:val="clear" w:color="auto" w:fill="D9D9D9" w:themeFill="background1" w:themeFillShade="D9"/>
          </w:tcPr>
          <w:p w14:paraId="7E39B764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X,Y,Z</w:t>
            </w:r>
          </w:p>
        </w:tc>
        <w:tc>
          <w:tcPr>
            <w:tcW w:w="275" w:type="pct"/>
            <w:shd w:val="clear" w:color="auto" w:fill="D9D9D9" w:themeFill="background1" w:themeFillShade="D9"/>
          </w:tcPr>
          <w:p w14:paraId="073D7C2E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BA</w:t>
            </w:r>
          </w:p>
        </w:tc>
      </w:tr>
      <w:tr w:rsidR="005B2130" w:rsidRPr="00A47F87" w14:paraId="0C52A1B8" w14:textId="77777777" w:rsidTr="005B2130">
        <w:tc>
          <w:tcPr>
            <w:tcW w:w="619" w:type="pct"/>
          </w:tcPr>
          <w:p w14:paraId="71DF53BF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A47F87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20" w:type="pct"/>
            <w:gridSpan w:val="2"/>
          </w:tcPr>
          <w:p w14:paraId="1F9CA7B9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7DB15E2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0AE3695A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514D6AE6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220AE527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1705DCB7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6F1204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450" w:type="pct"/>
            <w:gridSpan w:val="2"/>
            <w:vAlign w:val="bottom"/>
          </w:tcPr>
          <w:p w14:paraId="7B6F84A0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86" w:type="pct"/>
            <w:gridSpan w:val="3"/>
            <w:vAlign w:val="bottom"/>
          </w:tcPr>
          <w:p w14:paraId="003FE99C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36,-8,8</w:t>
            </w:r>
          </w:p>
        </w:tc>
        <w:tc>
          <w:tcPr>
            <w:tcW w:w="275" w:type="pct"/>
            <w:vAlign w:val="bottom"/>
          </w:tcPr>
          <w:p w14:paraId="2EF1C65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A47F87" w14:paraId="7B9E78D8" w14:textId="77777777" w:rsidTr="005B2130">
        <w:tc>
          <w:tcPr>
            <w:tcW w:w="619" w:type="pct"/>
          </w:tcPr>
          <w:p w14:paraId="5912D4DA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A47F87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20" w:type="pct"/>
            <w:gridSpan w:val="2"/>
          </w:tcPr>
          <w:p w14:paraId="427C9433" w14:textId="77777777" w:rsidR="005B2130" w:rsidRPr="00A47F87" w:rsidRDefault="005B2130" w:rsidP="005B2130">
            <w:pPr>
              <w:rPr>
                <w:sz w:val="18"/>
                <w:szCs w:val="18"/>
              </w:rPr>
            </w:pPr>
            <w:r w:rsidRPr="00A47F87">
              <w:rPr>
                <w:sz w:val="18"/>
                <w:szCs w:val="18"/>
              </w:rPr>
              <w:t>Sup Med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04E3CAC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147A6BA7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37809EFD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5C60280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6FEC5F65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A14912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50" w:type="pct"/>
            <w:gridSpan w:val="2"/>
            <w:vAlign w:val="bottom"/>
          </w:tcPr>
          <w:p w14:paraId="6210D7D6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86" w:type="pct"/>
            <w:gridSpan w:val="3"/>
            <w:vAlign w:val="bottom"/>
          </w:tcPr>
          <w:p w14:paraId="3B350AB4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10,32,52</w:t>
            </w:r>
          </w:p>
        </w:tc>
        <w:tc>
          <w:tcPr>
            <w:tcW w:w="275" w:type="pct"/>
            <w:vAlign w:val="bottom"/>
          </w:tcPr>
          <w:p w14:paraId="7CE86CAF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A47F87" w14:paraId="1A607995" w14:textId="77777777" w:rsidTr="005B2130">
        <w:tc>
          <w:tcPr>
            <w:tcW w:w="619" w:type="pct"/>
          </w:tcPr>
          <w:p w14:paraId="098EFFAB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4DF2E6B6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7A89B8AB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107E6F2F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5D7C29AD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7F57B63F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62F79E5F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0839CB8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50" w:type="pct"/>
            <w:gridSpan w:val="2"/>
            <w:vAlign w:val="bottom"/>
          </w:tcPr>
          <w:p w14:paraId="6420227F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686" w:type="pct"/>
            <w:gridSpan w:val="3"/>
            <w:vAlign w:val="bottom"/>
          </w:tcPr>
          <w:p w14:paraId="3FD8524E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-10,40,52</w:t>
            </w:r>
          </w:p>
        </w:tc>
        <w:tc>
          <w:tcPr>
            <w:tcW w:w="275" w:type="pct"/>
            <w:vAlign w:val="bottom"/>
          </w:tcPr>
          <w:p w14:paraId="68DA50F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A47F87" w14:paraId="2C22445C" w14:textId="77777777" w:rsidTr="005B2130">
        <w:tc>
          <w:tcPr>
            <w:tcW w:w="619" w:type="pct"/>
          </w:tcPr>
          <w:p w14:paraId="022513E9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63798FC2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98CF592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3FB5C8B1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3BE1024C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4221E8D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29EE41AB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345A147D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450" w:type="pct"/>
            <w:gridSpan w:val="2"/>
            <w:vAlign w:val="bottom"/>
          </w:tcPr>
          <w:p w14:paraId="7ED0D14E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686" w:type="pct"/>
            <w:gridSpan w:val="3"/>
            <w:vAlign w:val="bottom"/>
          </w:tcPr>
          <w:p w14:paraId="2BFA8BA2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22,44,32</w:t>
            </w:r>
          </w:p>
        </w:tc>
        <w:tc>
          <w:tcPr>
            <w:tcW w:w="275" w:type="pct"/>
            <w:vAlign w:val="bottom"/>
          </w:tcPr>
          <w:p w14:paraId="45CB87B7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A47F87" w14:paraId="5BE9EBC2" w14:textId="77777777" w:rsidTr="005B2130">
        <w:tc>
          <w:tcPr>
            <w:tcW w:w="619" w:type="pct"/>
          </w:tcPr>
          <w:p w14:paraId="39A53ED6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1368612D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2664AF20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F9F25CE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177A3F1B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47D3BE9B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21442B4F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4F3E37DC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50" w:type="pct"/>
            <w:gridSpan w:val="2"/>
            <w:vAlign w:val="bottom"/>
          </w:tcPr>
          <w:p w14:paraId="20F1DBAD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86" w:type="pct"/>
            <w:gridSpan w:val="3"/>
            <w:vAlign w:val="bottom"/>
          </w:tcPr>
          <w:p w14:paraId="79852CC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-42,24,42</w:t>
            </w:r>
          </w:p>
        </w:tc>
        <w:tc>
          <w:tcPr>
            <w:tcW w:w="275" w:type="pct"/>
            <w:vAlign w:val="bottom"/>
          </w:tcPr>
          <w:p w14:paraId="0513993A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9</w:t>
            </w:r>
          </w:p>
        </w:tc>
      </w:tr>
      <w:tr w:rsidR="005B2130" w:rsidRPr="00A47F87" w14:paraId="2570CF64" w14:textId="77777777" w:rsidTr="005B2130">
        <w:tc>
          <w:tcPr>
            <w:tcW w:w="619" w:type="pct"/>
          </w:tcPr>
          <w:p w14:paraId="38065954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669DBBE9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A47F87">
              <w:rPr>
                <w:rFonts w:eastAsiaTheme="minorEastAsia"/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C3ED606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21A5921A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67E2B4D4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7F400A7E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tcBorders>
              <w:right w:val="single" w:sz="24" w:space="0" w:color="auto"/>
            </w:tcBorders>
            <w:vAlign w:val="bottom"/>
          </w:tcPr>
          <w:p w14:paraId="56DF900A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9A5AAAB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50" w:type="pct"/>
            <w:gridSpan w:val="2"/>
            <w:vAlign w:val="bottom"/>
          </w:tcPr>
          <w:p w14:paraId="4391568F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686" w:type="pct"/>
            <w:gridSpan w:val="3"/>
            <w:vAlign w:val="bottom"/>
          </w:tcPr>
          <w:p w14:paraId="39B29021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48,40,-14</w:t>
            </w:r>
          </w:p>
        </w:tc>
        <w:tc>
          <w:tcPr>
            <w:tcW w:w="275" w:type="pct"/>
            <w:vAlign w:val="bottom"/>
          </w:tcPr>
          <w:p w14:paraId="1250163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D07292" w14:paraId="2FDBE789" w14:textId="77777777" w:rsidTr="005B2130">
        <w:tc>
          <w:tcPr>
            <w:tcW w:w="5000" w:type="pct"/>
            <w:gridSpan w:val="18"/>
            <w:shd w:val="clear" w:color="auto" w:fill="D9D9D9" w:themeFill="background1" w:themeFillShade="D9"/>
          </w:tcPr>
          <w:p w14:paraId="73D0E486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LSDD&gt;ADD</w:t>
            </w:r>
          </w:p>
        </w:tc>
      </w:tr>
      <w:tr w:rsidR="005B2130" w:rsidRPr="00A47F87" w14:paraId="7BE7903E" w14:textId="77777777" w:rsidTr="005B2130">
        <w:tc>
          <w:tcPr>
            <w:tcW w:w="619" w:type="pct"/>
          </w:tcPr>
          <w:p w14:paraId="224E3A2E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A47F87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20" w:type="pct"/>
            <w:gridSpan w:val="2"/>
          </w:tcPr>
          <w:p w14:paraId="2E1AAE29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0981E41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6CD88C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172</w:t>
            </w:r>
          </w:p>
        </w:tc>
        <w:tc>
          <w:tcPr>
            <w:tcW w:w="450" w:type="pct"/>
            <w:vAlign w:val="bottom"/>
          </w:tcPr>
          <w:p w14:paraId="4604A949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93" w:type="pct"/>
            <w:vAlign w:val="bottom"/>
          </w:tcPr>
          <w:p w14:paraId="3BDF2685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-30,10,6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7AD57D5A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6B36D902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3230108C" w14:textId="77777777" w:rsidR="005B2130" w:rsidRPr="00A47F87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78F79735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4D70CFFA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A47F87" w14:paraId="2570C158" w14:textId="77777777" w:rsidTr="005B2130">
        <w:tc>
          <w:tcPr>
            <w:tcW w:w="619" w:type="pct"/>
          </w:tcPr>
          <w:p w14:paraId="7D95A656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711B2F58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Ant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3AF437C8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460CD46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537</w:t>
            </w:r>
          </w:p>
        </w:tc>
        <w:tc>
          <w:tcPr>
            <w:tcW w:w="450" w:type="pct"/>
            <w:vAlign w:val="bottom"/>
          </w:tcPr>
          <w:p w14:paraId="753CC6E8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493" w:type="pct"/>
            <w:vAlign w:val="bottom"/>
          </w:tcPr>
          <w:p w14:paraId="37A7B688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50,2,-8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381249D0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0A67233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7C77ECDC" w14:textId="77777777" w:rsidR="005B2130" w:rsidRPr="00A47F87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1FC6A810" w14:textId="77777777" w:rsidR="005B2130" w:rsidRPr="00A47F87" w:rsidRDefault="005B2130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232A3645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A47F87" w14:paraId="65E725C7" w14:textId="77777777" w:rsidTr="005B2130">
        <w:tc>
          <w:tcPr>
            <w:tcW w:w="619" w:type="pct"/>
          </w:tcPr>
          <w:p w14:paraId="71B6235C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A47F87">
              <w:rPr>
                <w:rFonts w:eastAsiaTheme="minorEastAsia"/>
                <w:sz w:val="18"/>
                <w:szCs w:val="18"/>
              </w:rPr>
              <w:t>Cingulate</w:t>
            </w:r>
          </w:p>
        </w:tc>
        <w:tc>
          <w:tcPr>
            <w:tcW w:w="720" w:type="pct"/>
            <w:gridSpan w:val="2"/>
          </w:tcPr>
          <w:p w14:paraId="73776AD1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749D16E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5F44C63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450" w:type="pct"/>
            <w:vAlign w:val="bottom"/>
          </w:tcPr>
          <w:p w14:paraId="38237397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19</w:t>
            </w:r>
          </w:p>
        </w:tc>
        <w:tc>
          <w:tcPr>
            <w:tcW w:w="493" w:type="pct"/>
            <w:vAlign w:val="bottom"/>
          </w:tcPr>
          <w:p w14:paraId="43164AFC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6,12,26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49478B4D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32,33,</w:t>
            </w: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58B7D613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1F9C6D39" w14:textId="77777777" w:rsidR="005B2130" w:rsidRPr="00A47F87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4F16E0C6" w14:textId="77777777" w:rsidR="005B2130" w:rsidRPr="00A47F87" w:rsidRDefault="005B2130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3BB9E731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A47F87" w14:paraId="665F8A9D" w14:textId="77777777" w:rsidTr="005B2130">
        <w:trPr>
          <w:trHeight w:val="96"/>
        </w:trPr>
        <w:tc>
          <w:tcPr>
            <w:tcW w:w="619" w:type="pct"/>
          </w:tcPr>
          <w:p w14:paraId="6FA14178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1859944E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3F9B239E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3DB22F7A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450" w:type="pct"/>
            <w:vAlign w:val="bottom"/>
          </w:tcPr>
          <w:p w14:paraId="77D4354E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493" w:type="pct"/>
            <w:vAlign w:val="bottom"/>
          </w:tcPr>
          <w:p w14:paraId="230DF74F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-8,22,32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69D562D8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A3DEDCF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74D8E2E8" w14:textId="77777777" w:rsidR="005B2130" w:rsidRPr="00A47F87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3F85CDC6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0B340990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A47F87" w14:paraId="764B436E" w14:textId="77777777" w:rsidTr="005B2130">
        <w:tc>
          <w:tcPr>
            <w:tcW w:w="619" w:type="pct"/>
          </w:tcPr>
          <w:p w14:paraId="7A5596CD" w14:textId="77777777" w:rsidR="005B2130" w:rsidRPr="00A47F87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A47F87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20" w:type="pct"/>
            <w:gridSpan w:val="2"/>
          </w:tcPr>
          <w:p w14:paraId="40873AA5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1EE1B5AB" w14:textId="77777777" w:rsidR="005B2130" w:rsidRPr="00A47F87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A47F87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54031FE9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16EC0FBA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7924237D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7A727934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14A0B767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50" w:type="pct"/>
            <w:gridSpan w:val="2"/>
            <w:vAlign w:val="bottom"/>
          </w:tcPr>
          <w:p w14:paraId="74A8B977" w14:textId="77777777" w:rsidR="005B2130" w:rsidRPr="00A47F8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47F87">
              <w:rPr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86" w:type="pct"/>
            <w:gridSpan w:val="3"/>
            <w:vAlign w:val="bottom"/>
          </w:tcPr>
          <w:p w14:paraId="07DFFC46" w14:textId="77777777" w:rsidR="005B2130" w:rsidRPr="00A47F87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A47F87">
              <w:rPr>
                <w:color w:val="000000"/>
                <w:sz w:val="18"/>
                <w:szCs w:val="18"/>
              </w:rPr>
              <w:t>-22,26,38</w:t>
            </w:r>
          </w:p>
        </w:tc>
        <w:tc>
          <w:tcPr>
            <w:tcW w:w="275" w:type="pct"/>
            <w:vAlign w:val="bottom"/>
          </w:tcPr>
          <w:p w14:paraId="36DDCE97" w14:textId="77777777" w:rsidR="005B2130" w:rsidRPr="00A47F87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A47F87" w14:paraId="06C771F0" w14:textId="77777777" w:rsidTr="005B2130">
        <w:tc>
          <w:tcPr>
            <w:tcW w:w="619" w:type="pct"/>
          </w:tcPr>
          <w:p w14:paraId="52071A2A" w14:textId="77777777" w:rsidR="00B87DC2" w:rsidRPr="00A47F87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758393DF" w14:textId="2C6AB2A5" w:rsidR="00B87DC2" w:rsidRPr="00A47F87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3CCD150" w14:textId="14542F19" w:rsidR="00B87DC2" w:rsidRPr="00A47F87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386DB47" w14:textId="7C9F8CAC" w:rsidR="00B87DC2" w:rsidRPr="00A47F87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pct"/>
            <w:vAlign w:val="bottom"/>
          </w:tcPr>
          <w:p w14:paraId="17971E3E" w14:textId="0FE4A457" w:rsidR="00B87DC2" w:rsidRPr="00A47F87" w:rsidRDefault="00B87DC2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93" w:type="pct"/>
            <w:vAlign w:val="bottom"/>
          </w:tcPr>
          <w:p w14:paraId="1B6FF649" w14:textId="518148D7" w:rsidR="00B87DC2" w:rsidRPr="00A47F87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,46,16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3148061E" w14:textId="67D43286" w:rsidR="00B87DC2" w:rsidRPr="00A47F87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31F7E32" w14:textId="77777777" w:rsidR="00B87DC2" w:rsidRPr="00A47F87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5A392113" w14:textId="77777777" w:rsidR="00B87DC2" w:rsidRPr="00A47F87" w:rsidRDefault="00B87DC2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5CB6B8BB" w14:textId="77777777" w:rsidR="00B87DC2" w:rsidRPr="00A47F87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68D9CE2D" w14:textId="77777777" w:rsidR="00B87DC2" w:rsidRPr="00A47F87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45241B" w:rsidRPr="00247868" w14:paraId="36661ABA" w14:textId="77777777" w:rsidTr="005B2130">
        <w:tc>
          <w:tcPr>
            <w:tcW w:w="619" w:type="pct"/>
          </w:tcPr>
          <w:p w14:paraId="4066C53A" w14:textId="77777777" w:rsidR="0045241B" w:rsidRPr="00247868" w:rsidRDefault="0045241B" w:rsidP="00B87DC2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Putamen</w:t>
            </w:r>
          </w:p>
        </w:tc>
        <w:tc>
          <w:tcPr>
            <w:tcW w:w="720" w:type="pct"/>
            <w:gridSpan w:val="2"/>
          </w:tcPr>
          <w:p w14:paraId="41A91C0F" w14:textId="77777777" w:rsidR="0045241B" w:rsidRPr="00247868" w:rsidRDefault="0045241B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0FA64B10" w14:textId="77777777" w:rsidR="0045241B" w:rsidRPr="00247868" w:rsidRDefault="0045241B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99A4F98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141</w:t>
            </w:r>
          </w:p>
        </w:tc>
        <w:tc>
          <w:tcPr>
            <w:tcW w:w="450" w:type="pct"/>
            <w:vAlign w:val="bottom"/>
          </w:tcPr>
          <w:p w14:paraId="2FEC6F8F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63</w:t>
            </w:r>
          </w:p>
        </w:tc>
        <w:tc>
          <w:tcPr>
            <w:tcW w:w="493" w:type="pct"/>
            <w:vAlign w:val="bottom"/>
          </w:tcPr>
          <w:p w14:paraId="1C8085D0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20,10,-8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99A2D45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7AC76616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50" w:type="pct"/>
            <w:gridSpan w:val="2"/>
            <w:vAlign w:val="bottom"/>
          </w:tcPr>
          <w:p w14:paraId="4EA458C5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86" w:type="pct"/>
            <w:gridSpan w:val="3"/>
            <w:vAlign w:val="bottom"/>
          </w:tcPr>
          <w:p w14:paraId="11EE644C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75" w:type="pct"/>
            <w:vAlign w:val="bottom"/>
          </w:tcPr>
          <w:p w14:paraId="018A6C37" w14:textId="77777777" w:rsidR="0045241B" w:rsidRPr="00247868" w:rsidRDefault="0045241B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</w:p>
        </w:tc>
      </w:tr>
      <w:tr w:rsidR="0045241B" w:rsidRPr="00A47F87" w14:paraId="4F2AC522" w14:textId="77777777" w:rsidTr="005B2130">
        <w:tc>
          <w:tcPr>
            <w:tcW w:w="619" w:type="pct"/>
          </w:tcPr>
          <w:p w14:paraId="061C1383" w14:textId="77777777" w:rsidR="0045241B" w:rsidRPr="00247868" w:rsidRDefault="0045241B" w:rsidP="00B87DC2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 xml:space="preserve">Lat. Post </w:t>
            </w:r>
            <w:proofErr w:type="spellStart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Nuc</w:t>
            </w:r>
            <w:proofErr w:type="spellEnd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.</w:t>
            </w:r>
          </w:p>
        </w:tc>
        <w:tc>
          <w:tcPr>
            <w:tcW w:w="720" w:type="pct"/>
            <w:gridSpan w:val="2"/>
          </w:tcPr>
          <w:p w14:paraId="7E254188" w14:textId="77777777" w:rsidR="0045241B" w:rsidRPr="00247868" w:rsidRDefault="0045241B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76500067" w14:textId="77777777" w:rsidR="0045241B" w:rsidRPr="00247868" w:rsidRDefault="0045241B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62C7550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50" w:type="pct"/>
            <w:vAlign w:val="bottom"/>
          </w:tcPr>
          <w:p w14:paraId="229D6EAF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3" w:type="pct"/>
            <w:vAlign w:val="bottom"/>
          </w:tcPr>
          <w:p w14:paraId="0CABE35A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393DBAE1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103712A6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450" w:type="pct"/>
            <w:gridSpan w:val="2"/>
            <w:vAlign w:val="bottom"/>
          </w:tcPr>
          <w:p w14:paraId="2BD313AB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07</w:t>
            </w:r>
          </w:p>
        </w:tc>
        <w:tc>
          <w:tcPr>
            <w:tcW w:w="686" w:type="pct"/>
            <w:gridSpan w:val="3"/>
            <w:vAlign w:val="bottom"/>
          </w:tcPr>
          <w:p w14:paraId="5BA644C9" w14:textId="77777777" w:rsidR="0045241B" w:rsidRPr="00A47F87" w:rsidRDefault="0045241B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-20,-20,14</w:t>
            </w:r>
          </w:p>
        </w:tc>
        <w:tc>
          <w:tcPr>
            <w:tcW w:w="275" w:type="pct"/>
            <w:vAlign w:val="bottom"/>
          </w:tcPr>
          <w:p w14:paraId="14A9BFAB" w14:textId="77777777" w:rsidR="0045241B" w:rsidRPr="00A47F87" w:rsidRDefault="0045241B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D07292" w14:paraId="2A94AB19" w14:textId="77777777" w:rsidTr="005B2130">
        <w:tc>
          <w:tcPr>
            <w:tcW w:w="619" w:type="pct"/>
            <w:shd w:val="clear" w:color="auto" w:fill="D9D9D9" w:themeFill="background1" w:themeFillShade="D9"/>
          </w:tcPr>
          <w:p w14:paraId="36D9842A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ADD&gt;HSDD</w:t>
            </w:r>
          </w:p>
        </w:tc>
        <w:tc>
          <w:tcPr>
            <w:tcW w:w="720" w:type="pct"/>
            <w:gridSpan w:val="2"/>
            <w:shd w:val="clear" w:color="auto" w:fill="D9D9D9" w:themeFill="background1" w:themeFillShade="D9"/>
          </w:tcPr>
          <w:p w14:paraId="51B01ECA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C9A1BEC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652" w:type="pct"/>
            <w:gridSpan w:val="6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6F2E2631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859" w:type="pct"/>
            <w:gridSpan w:val="8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587C1093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</w:tr>
      <w:tr w:rsidR="005B2130" w:rsidRPr="00F46271" w14:paraId="54163F40" w14:textId="77777777" w:rsidTr="005B2130">
        <w:tc>
          <w:tcPr>
            <w:tcW w:w="619" w:type="pct"/>
          </w:tcPr>
          <w:p w14:paraId="2474B3CD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F46271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20" w:type="pct"/>
            <w:gridSpan w:val="2"/>
          </w:tcPr>
          <w:p w14:paraId="2C229185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535712F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2E43F80F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00902514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34EB2AA3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3CCF75CD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7DE6FC7E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266</w:t>
            </w:r>
          </w:p>
        </w:tc>
        <w:tc>
          <w:tcPr>
            <w:tcW w:w="451" w:type="pct"/>
            <w:gridSpan w:val="2"/>
            <w:vAlign w:val="bottom"/>
          </w:tcPr>
          <w:p w14:paraId="21716D27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683" w:type="pct"/>
            <w:gridSpan w:val="2"/>
            <w:vAlign w:val="bottom"/>
          </w:tcPr>
          <w:p w14:paraId="177542EB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38,-10,8</w:t>
            </w:r>
          </w:p>
        </w:tc>
        <w:tc>
          <w:tcPr>
            <w:tcW w:w="275" w:type="pct"/>
            <w:vAlign w:val="bottom"/>
          </w:tcPr>
          <w:p w14:paraId="0894EB5F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13</w:t>
            </w:r>
          </w:p>
        </w:tc>
      </w:tr>
      <w:tr w:rsidR="005B2130" w:rsidRPr="00F46271" w14:paraId="0555CD9C" w14:textId="77777777" w:rsidTr="005B2130">
        <w:tc>
          <w:tcPr>
            <w:tcW w:w="619" w:type="pct"/>
          </w:tcPr>
          <w:p w14:paraId="74856CBD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3DA97D7B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2A3FA40A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6684CAA1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0F5E68C5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33E5FEB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1969B8AE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07DEAAE7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51" w:type="pct"/>
            <w:gridSpan w:val="2"/>
            <w:vAlign w:val="bottom"/>
          </w:tcPr>
          <w:p w14:paraId="044F2288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683" w:type="pct"/>
            <w:gridSpan w:val="2"/>
            <w:vAlign w:val="bottom"/>
          </w:tcPr>
          <w:p w14:paraId="6AEC813D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-34,-28,-28</w:t>
            </w:r>
          </w:p>
        </w:tc>
        <w:tc>
          <w:tcPr>
            <w:tcW w:w="275" w:type="pct"/>
            <w:vAlign w:val="bottom"/>
          </w:tcPr>
          <w:p w14:paraId="0E26E618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4B4192F1" w14:textId="77777777" w:rsidTr="005B2130">
        <w:trPr>
          <w:trHeight w:val="96"/>
        </w:trPr>
        <w:tc>
          <w:tcPr>
            <w:tcW w:w="619" w:type="pct"/>
          </w:tcPr>
          <w:p w14:paraId="47BD9790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F46271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20" w:type="pct"/>
            <w:gridSpan w:val="2"/>
          </w:tcPr>
          <w:p w14:paraId="4F6C4A80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0872EC84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3BE83987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56F3C503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60D9DD2E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2107066E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258E5FD6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577</w:t>
            </w:r>
          </w:p>
        </w:tc>
        <w:tc>
          <w:tcPr>
            <w:tcW w:w="451" w:type="pct"/>
            <w:gridSpan w:val="2"/>
            <w:vAlign w:val="bottom"/>
          </w:tcPr>
          <w:p w14:paraId="61FF5F38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683" w:type="pct"/>
            <w:gridSpan w:val="2"/>
            <w:vAlign w:val="bottom"/>
          </w:tcPr>
          <w:p w14:paraId="1CF4D651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14,44,46</w:t>
            </w:r>
          </w:p>
        </w:tc>
        <w:tc>
          <w:tcPr>
            <w:tcW w:w="275" w:type="pct"/>
            <w:vAlign w:val="bottom"/>
          </w:tcPr>
          <w:p w14:paraId="77CE9546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1F23A427" w14:textId="77777777" w:rsidTr="005B2130">
        <w:tc>
          <w:tcPr>
            <w:tcW w:w="619" w:type="pct"/>
          </w:tcPr>
          <w:p w14:paraId="2DAF12C6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30700CFF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sz w:val="18"/>
                <w:szCs w:val="18"/>
              </w:rPr>
              <w:t>Sup Med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5AF6F06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4643119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1606DAF3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200A50E1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46CD8ED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6EDDCC5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51" w:type="pct"/>
            <w:gridSpan w:val="2"/>
            <w:vAlign w:val="bottom"/>
          </w:tcPr>
          <w:p w14:paraId="7E3B4568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3" w:type="pct"/>
            <w:gridSpan w:val="2"/>
            <w:vAlign w:val="bottom"/>
          </w:tcPr>
          <w:p w14:paraId="42E2B0CD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-2,58,30</w:t>
            </w:r>
          </w:p>
        </w:tc>
        <w:tc>
          <w:tcPr>
            <w:tcW w:w="275" w:type="pct"/>
            <w:vAlign w:val="bottom"/>
          </w:tcPr>
          <w:p w14:paraId="0DA5726E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65109895" w14:textId="77777777" w:rsidTr="005B2130">
        <w:tc>
          <w:tcPr>
            <w:tcW w:w="619" w:type="pct"/>
          </w:tcPr>
          <w:p w14:paraId="355D3CDE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54F4DC2D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0AF87C8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8F8F0E6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50" w:type="pct"/>
            <w:vAlign w:val="bottom"/>
          </w:tcPr>
          <w:p w14:paraId="013EA151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493" w:type="pct"/>
            <w:vAlign w:val="bottom"/>
          </w:tcPr>
          <w:p w14:paraId="5ABF5A5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-30,32,28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79F9CB77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7EFF964D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451" w:type="pct"/>
            <w:gridSpan w:val="2"/>
            <w:vAlign w:val="bottom"/>
          </w:tcPr>
          <w:p w14:paraId="2E3614C4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83" w:type="pct"/>
            <w:gridSpan w:val="2"/>
            <w:vAlign w:val="bottom"/>
          </w:tcPr>
          <w:p w14:paraId="6BC7625E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-38,20,42</w:t>
            </w:r>
          </w:p>
        </w:tc>
        <w:tc>
          <w:tcPr>
            <w:tcW w:w="275" w:type="pct"/>
            <w:vAlign w:val="bottom"/>
          </w:tcPr>
          <w:p w14:paraId="5B158EB5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5ED6320E" w14:textId="77777777" w:rsidTr="005B2130">
        <w:tc>
          <w:tcPr>
            <w:tcW w:w="619" w:type="pct"/>
          </w:tcPr>
          <w:p w14:paraId="48BA7C5F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35422619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F46271">
              <w:rPr>
                <w:rFonts w:eastAsiaTheme="minorEastAsia"/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45BC61E7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6704A612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3863E17F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6ACEA09F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13F4EBA6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36010AC2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51" w:type="pct"/>
            <w:gridSpan w:val="2"/>
            <w:vAlign w:val="bottom"/>
          </w:tcPr>
          <w:p w14:paraId="61068AF1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683" w:type="pct"/>
            <w:gridSpan w:val="2"/>
            <w:vAlign w:val="bottom"/>
          </w:tcPr>
          <w:p w14:paraId="530D30EB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44,42,-8</w:t>
            </w:r>
          </w:p>
        </w:tc>
        <w:tc>
          <w:tcPr>
            <w:tcW w:w="275" w:type="pct"/>
            <w:vAlign w:val="bottom"/>
          </w:tcPr>
          <w:p w14:paraId="3C1A7A64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1900AAA6" w14:textId="77777777" w:rsidTr="005B2130">
        <w:tc>
          <w:tcPr>
            <w:tcW w:w="619" w:type="pct"/>
          </w:tcPr>
          <w:p w14:paraId="5A4B3A38" w14:textId="77777777" w:rsidR="005B2130" w:rsidRPr="00F46271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20" w:type="pct"/>
            <w:gridSpan w:val="2"/>
          </w:tcPr>
          <w:p w14:paraId="13056F35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287F734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45237383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7C133876" w14:textId="77777777" w:rsidR="005B2130" w:rsidRPr="00F46271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0869F8D6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647BE7DB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007AACA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76</w:t>
            </w:r>
          </w:p>
        </w:tc>
        <w:tc>
          <w:tcPr>
            <w:tcW w:w="451" w:type="pct"/>
            <w:gridSpan w:val="2"/>
            <w:vAlign w:val="bottom"/>
          </w:tcPr>
          <w:p w14:paraId="7D3E5250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683" w:type="pct"/>
            <w:gridSpan w:val="2"/>
            <w:vAlign w:val="bottom"/>
          </w:tcPr>
          <w:p w14:paraId="5AE8CA7D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-38,38,-6</w:t>
            </w:r>
          </w:p>
        </w:tc>
        <w:tc>
          <w:tcPr>
            <w:tcW w:w="275" w:type="pct"/>
            <w:vAlign w:val="bottom"/>
          </w:tcPr>
          <w:p w14:paraId="2FACF35B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7D08749B" w14:textId="77777777" w:rsidTr="005B2130">
        <w:tc>
          <w:tcPr>
            <w:tcW w:w="619" w:type="pct"/>
          </w:tcPr>
          <w:p w14:paraId="499F6BCF" w14:textId="77777777" w:rsidR="005B2130" w:rsidRPr="00247868" w:rsidRDefault="005B2130" w:rsidP="005B2130">
            <w:pPr>
              <w:rPr>
                <w:rFonts w:eastAsiaTheme="minorEastAsia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sz w:val="18"/>
                <w:szCs w:val="18"/>
                <w:highlight w:val="yellow"/>
              </w:rPr>
              <w:t>Thalamus</w:t>
            </w:r>
          </w:p>
        </w:tc>
        <w:tc>
          <w:tcPr>
            <w:tcW w:w="720" w:type="pct"/>
            <w:gridSpan w:val="2"/>
          </w:tcPr>
          <w:p w14:paraId="03F7C54F" w14:textId="77777777" w:rsidR="005B2130" w:rsidRPr="00247868" w:rsidRDefault="005B2130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Vent</w:t>
            </w:r>
            <w:proofErr w:type="gramStart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..</w:t>
            </w:r>
            <w:proofErr w:type="gramEnd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 xml:space="preserve"> </w:t>
            </w:r>
            <w:proofErr w:type="gramStart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Post .</w:t>
            </w:r>
            <w:proofErr w:type="gramEnd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 xml:space="preserve"> Lat. </w:t>
            </w:r>
            <w:proofErr w:type="spellStart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Nuc</w:t>
            </w:r>
            <w:proofErr w:type="spellEnd"/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.</w:t>
            </w: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3592AC2" w14:textId="77777777" w:rsidR="005B2130" w:rsidRPr="00247868" w:rsidRDefault="005B2130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1ECA441F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50" w:type="pct"/>
            <w:vAlign w:val="bottom"/>
          </w:tcPr>
          <w:p w14:paraId="50A42577" w14:textId="77777777" w:rsidR="005B2130" w:rsidRPr="00247868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3" w:type="pct"/>
            <w:vAlign w:val="bottom"/>
          </w:tcPr>
          <w:p w14:paraId="443E15A8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1CD19631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2F7B8635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451" w:type="pct"/>
            <w:gridSpan w:val="2"/>
            <w:vAlign w:val="bottom"/>
          </w:tcPr>
          <w:p w14:paraId="30D85FC5" w14:textId="77777777" w:rsidR="005B2130" w:rsidRPr="00247868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06</w:t>
            </w:r>
          </w:p>
        </w:tc>
        <w:tc>
          <w:tcPr>
            <w:tcW w:w="683" w:type="pct"/>
            <w:gridSpan w:val="2"/>
            <w:vAlign w:val="bottom"/>
          </w:tcPr>
          <w:p w14:paraId="77DECB1A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-18,-22,0</w:t>
            </w:r>
          </w:p>
        </w:tc>
        <w:tc>
          <w:tcPr>
            <w:tcW w:w="275" w:type="pct"/>
            <w:vAlign w:val="bottom"/>
          </w:tcPr>
          <w:p w14:paraId="392289AD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6051FF81" w14:textId="77777777" w:rsidTr="005B2130">
        <w:tc>
          <w:tcPr>
            <w:tcW w:w="619" w:type="pct"/>
          </w:tcPr>
          <w:p w14:paraId="486E5871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720" w:type="pct"/>
            <w:gridSpan w:val="2"/>
          </w:tcPr>
          <w:p w14:paraId="4C43C3E3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5EBEB753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558BDF84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720AA829" w14:textId="77777777" w:rsidR="005B2130" w:rsidRPr="00F46271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1DE22B9A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8AF6C6B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4CDF048F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451" w:type="pct"/>
            <w:gridSpan w:val="2"/>
            <w:vAlign w:val="bottom"/>
          </w:tcPr>
          <w:p w14:paraId="22BECAED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683" w:type="pct"/>
            <w:gridSpan w:val="2"/>
            <w:vAlign w:val="bottom"/>
          </w:tcPr>
          <w:p w14:paraId="0C7BABEF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-26,-6,-16</w:t>
            </w:r>
          </w:p>
        </w:tc>
        <w:tc>
          <w:tcPr>
            <w:tcW w:w="275" w:type="pct"/>
            <w:vAlign w:val="bottom"/>
          </w:tcPr>
          <w:p w14:paraId="7F7FAE63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2BF07D99" w14:textId="77777777" w:rsidTr="005B2130">
        <w:trPr>
          <w:trHeight w:val="189"/>
        </w:trPr>
        <w:tc>
          <w:tcPr>
            <w:tcW w:w="619" w:type="pct"/>
          </w:tcPr>
          <w:p w14:paraId="44C3D54D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720" w:type="pct"/>
            <w:gridSpan w:val="2"/>
          </w:tcPr>
          <w:p w14:paraId="27DAB1DB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50" w:type="pct"/>
            <w:tcBorders>
              <w:right w:val="single" w:sz="24" w:space="0" w:color="auto"/>
            </w:tcBorders>
          </w:tcPr>
          <w:p w14:paraId="0BE5F1F5" w14:textId="77777777" w:rsidR="005B2130" w:rsidRPr="00F46271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0F7FFDDA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3C3A505D" w14:textId="77777777" w:rsidR="005B2130" w:rsidRPr="00F46271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2429D428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73BCCA3C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2CA7597B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451" w:type="pct"/>
            <w:gridSpan w:val="2"/>
            <w:vAlign w:val="bottom"/>
          </w:tcPr>
          <w:p w14:paraId="2B209CED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683" w:type="pct"/>
            <w:gridSpan w:val="2"/>
            <w:vAlign w:val="bottom"/>
          </w:tcPr>
          <w:p w14:paraId="1D30F063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22,-6,-16</w:t>
            </w:r>
          </w:p>
        </w:tc>
        <w:tc>
          <w:tcPr>
            <w:tcW w:w="275" w:type="pct"/>
            <w:vAlign w:val="bottom"/>
          </w:tcPr>
          <w:p w14:paraId="7982D9F5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D07292" w14:paraId="121E1AD0" w14:textId="77777777" w:rsidTr="005B2130">
        <w:tc>
          <w:tcPr>
            <w:tcW w:w="5000" w:type="pct"/>
            <w:gridSpan w:val="18"/>
            <w:shd w:val="clear" w:color="auto" w:fill="D9D9D9" w:themeFill="background1" w:themeFillShade="D9"/>
          </w:tcPr>
          <w:p w14:paraId="440F1825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HSDD&gt;ADD</w:t>
            </w:r>
          </w:p>
        </w:tc>
      </w:tr>
      <w:tr w:rsidR="00B87DC2" w:rsidRPr="00F46271" w14:paraId="06D39936" w14:textId="77777777" w:rsidTr="00B87DC2">
        <w:tc>
          <w:tcPr>
            <w:tcW w:w="619" w:type="pct"/>
          </w:tcPr>
          <w:p w14:paraId="66A6398E" w14:textId="77777777" w:rsidR="00B87DC2" w:rsidRPr="00F46271" w:rsidRDefault="00B87DC2" w:rsidP="00B87DC2">
            <w:pPr>
              <w:rPr>
                <w:rFonts w:eastAsiaTheme="minorEastAsia"/>
                <w:sz w:val="18"/>
                <w:szCs w:val="18"/>
              </w:rPr>
            </w:pPr>
            <w:r w:rsidRPr="00F46271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09" w:type="pct"/>
          </w:tcPr>
          <w:p w14:paraId="11FAF6F2" w14:textId="77777777" w:rsidR="00B87DC2" w:rsidRPr="00F46271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Ant.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63E06D24" w14:textId="77777777" w:rsidR="00B87DC2" w:rsidRPr="00F46271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33C7E601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198</w:t>
            </w:r>
          </w:p>
        </w:tc>
        <w:tc>
          <w:tcPr>
            <w:tcW w:w="450" w:type="pct"/>
            <w:vAlign w:val="bottom"/>
          </w:tcPr>
          <w:p w14:paraId="16CF8BBC" w14:textId="77777777" w:rsidR="00B87DC2" w:rsidRPr="00F46271" w:rsidRDefault="00B87DC2" w:rsidP="00B87DC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493" w:type="pct"/>
            <w:vAlign w:val="bottom"/>
          </w:tcPr>
          <w:p w14:paraId="333056D5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-16,22,2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607FF14F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27594BED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27C28FFA" w14:textId="77777777" w:rsidR="00B87DC2" w:rsidRPr="00F46271" w:rsidRDefault="00B87DC2" w:rsidP="00B87DC2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6E1A2B3B" w14:textId="77777777" w:rsidR="00B87DC2" w:rsidRPr="00F46271" w:rsidRDefault="00B87DC2" w:rsidP="00B87DC2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7CF96639" w14:textId="77777777" w:rsidR="00B87DC2" w:rsidRPr="00F46271" w:rsidRDefault="00B87DC2" w:rsidP="00B87DC2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46271" w14:paraId="36FB7388" w14:textId="77777777" w:rsidTr="00B87DC2">
        <w:tc>
          <w:tcPr>
            <w:tcW w:w="619" w:type="pct"/>
          </w:tcPr>
          <w:p w14:paraId="7EA973DF" w14:textId="77777777" w:rsidR="00B87DC2" w:rsidRPr="00F46271" w:rsidRDefault="00B87DC2" w:rsidP="00B87DC2">
            <w:pPr>
              <w:rPr>
                <w:rFonts w:eastAsiaTheme="minorEastAsia"/>
                <w:sz w:val="18"/>
                <w:szCs w:val="18"/>
              </w:rPr>
            </w:pPr>
            <w:r w:rsidRPr="00F46271">
              <w:rPr>
                <w:rFonts w:eastAsiaTheme="minorEastAsia"/>
                <w:sz w:val="18"/>
                <w:szCs w:val="18"/>
              </w:rPr>
              <w:t>Cingulate</w:t>
            </w:r>
          </w:p>
        </w:tc>
        <w:tc>
          <w:tcPr>
            <w:tcW w:w="709" w:type="pct"/>
          </w:tcPr>
          <w:p w14:paraId="45CF2840" w14:textId="77777777" w:rsidR="00B87DC2" w:rsidRPr="00F46271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3747EB01" w14:textId="77777777" w:rsidR="00B87DC2" w:rsidRPr="00F46271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5D0F5157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50" w:type="pct"/>
            <w:vAlign w:val="bottom"/>
          </w:tcPr>
          <w:p w14:paraId="2FB0577D" w14:textId="77777777" w:rsidR="00B87DC2" w:rsidRPr="00F46271" w:rsidRDefault="00B87DC2" w:rsidP="00B87DC2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F46271">
              <w:rPr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493" w:type="pct"/>
            <w:vAlign w:val="bottom"/>
          </w:tcPr>
          <w:p w14:paraId="1B192AEF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14,16,36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2F90C21B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  <w:r w:rsidRPr="00F46271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F7350E3" w14:textId="77777777" w:rsidR="00B87DC2" w:rsidRPr="00F46271" w:rsidRDefault="00B87DC2" w:rsidP="00B87DC2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65F2EE74" w14:textId="77777777" w:rsidR="00B87DC2" w:rsidRPr="00F46271" w:rsidRDefault="00B87DC2" w:rsidP="00B87DC2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33B2B7C0" w14:textId="77777777" w:rsidR="00B87DC2" w:rsidRPr="00F46271" w:rsidRDefault="00B87DC2" w:rsidP="00B87DC2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6A4011E5" w14:textId="77777777" w:rsidR="00B87DC2" w:rsidRPr="00F46271" w:rsidRDefault="00B87DC2" w:rsidP="00B87DC2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46271" w14:paraId="50EB8949" w14:textId="77777777" w:rsidTr="005B2130">
        <w:tc>
          <w:tcPr>
            <w:tcW w:w="619" w:type="pct"/>
          </w:tcPr>
          <w:p w14:paraId="42F045CF" w14:textId="39B4B97D" w:rsidR="00B87DC2" w:rsidRPr="00F46271" w:rsidRDefault="00B87DC2" w:rsidP="005B2130">
            <w:pPr>
              <w:rPr>
                <w:rFonts w:eastAsiaTheme="minorEastAsia"/>
                <w:sz w:val="18"/>
                <w:szCs w:val="18"/>
              </w:rPr>
            </w:pPr>
            <w:r w:rsidRPr="00F46271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09" w:type="pct"/>
          </w:tcPr>
          <w:p w14:paraId="16B2E361" w14:textId="653CB784" w:rsidR="00B87DC2" w:rsidRPr="00F46271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rFonts w:eastAsiaTheme="minorEastAsia"/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67C9B729" w14:textId="7D07A5E0" w:rsidR="00B87DC2" w:rsidRPr="00F46271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40847F34" w14:textId="29738D38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pct"/>
            <w:vAlign w:val="bottom"/>
          </w:tcPr>
          <w:p w14:paraId="3610C987" w14:textId="50FD6726" w:rsidR="00B87DC2" w:rsidRPr="00F46271" w:rsidRDefault="00B87DC2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493" w:type="pct"/>
            <w:vAlign w:val="bottom"/>
          </w:tcPr>
          <w:p w14:paraId="3D101F81" w14:textId="246AF36C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4</w:t>
            </w:r>
            <w:proofErr w:type="gramStart"/>
            <w:r>
              <w:rPr>
                <w:color w:val="000000"/>
                <w:sz w:val="18"/>
                <w:szCs w:val="18"/>
              </w:rPr>
              <w:t>,-</w:t>
            </w:r>
            <w:proofErr w:type="gramEnd"/>
            <w:r>
              <w:rPr>
                <w:color w:val="000000"/>
                <w:sz w:val="18"/>
                <w:szCs w:val="18"/>
              </w:rPr>
              <w:t>8,70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2E955B13" w14:textId="77777777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32D3BF1F" w14:textId="77777777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0057CC3A" w14:textId="77777777" w:rsidR="00B87DC2" w:rsidRPr="00F46271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434276E1" w14:textId="77777777" w:rsidR="00B87DC2" w:rsidRPr="00F46271" w:rsidRDefault="00B87DC2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67D77D37" w14:textId="77777777" w:rsidR="00B87DC2" w:rsidRPr="00F46271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46271" w14:paraId="561E0B5C" w14:textId="77777777" w:rsidTr="005B2130">
        <w:tc>
          <w:tcPr>
            <w:tcW w:w="619" w:type="pct"/>
          </w:tcPr>
          <w:p w14:paraId="76FE9B58" w14:textId="77777777" w:rsidR="00B87DC2" w:rsidRPr="00F46271" w:rsidRDefault="00B87DC2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pct"/>
          </w:tcPr>
          <w:p w14:paraId="209A7967" w14:textId="15227C1B" w:rsidR="00B87DC2" w:rsidRPr="00F46271" w:rsidRDefault="00B87DC2" w:rsidP="00B87DC2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F46271">
              <w:rPr>
                <w:sz w:val="18"/>
                <w:szCs w:val="18"/>
              </w:rPr>
              <w:t>Sup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613036C3" w14:textId="017C3AC9" w:rsidR="00B87DC2" w:rsidRPr="00F46271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11B1C896" w14:textId="15E7E7B8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50" w:type="pct"/>
            <w:vAlign w:val="bottom"/>
          </w:tcPr>
          <w:p w14:paraId="6C68CBA0" w14:textId="7CB1483F" w:rsidR="00B87DC2" w:rsidRPr="00F46271" w:rsidRDefault="00B87DC2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93" w:type="pct"/>
            <w:vAlign w:val="bottom"/>
          </w:tcPr>
          <w:p w14:paraId="0B58AE9E" w14:textId="382D8C64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,44,8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642F8FAE" w14:textId="77777777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0FA7ED77" w14:textId="77777777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384DAD3F" w14:textId="77777777" w:rsidR="00B87DC2" w:rsidRPr="00F46271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16FC1A83" w14:textId="77777777" w:rsidR="00B87DC2" w:rsidRPr="00F46271" w:rsidRDefault="00B87DC2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6091D826" w14:textId="77777777" w:rsidR="00B87DC2" w:rsidRPr="00F46271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46271" w14:paraId="1F69A4BB" w14:textId="77777777" w:rsidTr="005B2130">
        <w:tc>
          <w:tcPr>
            <w:tcW w:w="619" w:type="pct"/>
          </w:tcPr>
          <w:p w14:paraId="59A6B54B" w14:textId="77777777" w:rsidR="00B87DC2" w:rsidRPr="00F46271" w:rsidRDefault="00B87DC2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pct"/>
          </w:tcPr>
          <w:p w14:paraId="6B85D529" w14:textId="19C144E8" w:rsidR="00B87DC2" w:rsidRPr="00F46271" w:rsidRDefault="00B87DC2" w:rsidP="00B87DC2">
            <w:pPr>
              <w:tabs>
                <w:tab w:val="right" w:pos="1793"/>
              </w:tabs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Theme="minorEastAsia"/>
                <w:color w:val="000000"/>
                <w:sz w:val="18"/>
                <w:szCs w:val="18"/>
              </w:rPr>
              <w:t>Operculo</w:t>
            </w:r>
            <w:proofErr w:type="spellEnd"/>
            <w:r>
              <w:rPr>
                <w:rFonts w:eastAsiaTheme="minorEastAsia"/>
                <w:color w:val="000000"/>
                <w:sz w:val="18"/>
                <w:szCs w:val="18"/>
              </w:rPr>
              <w:t xml:space="preserve"> &amp; Insula (mid)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084F7AB6" w14:textId="379292C4" w:rsidR="00B87DC2" w:rsidRPr="00F46271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6C23527C" w14:textId="0D1536E8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450" w:type="pct"/>
            <w:vAlign w:val="bottom"/>
          </w:tcPr>
          <w:p w14:paraId="22204BFF" w14:textId="267D3BA5" w:rsidR="00B87DC2" w:rsidRPr="00F46271" w:rsidRDefault="00B87DC2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493" w:type="pct"/>
            <w:vAlign w:val="bottom"/>
          </w:tcPr>
          <w:p w14:paraId="4C102D4F" w14:textId="62930F15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,12,2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23A707F8" w14:textId="6F92704E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59E96785" w14:textId="77777777" w:rsidR="00B87DC2" w:rsidRPr="00F46271" w:rsidRDefault="00B87DC2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6A353C85" w14:textId="77777777" w:rsidR="00B87DC2" w:rsidRPr="00F46271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175FA70A" w14:textId="77777777" w:rsidR="00B87DC2" w:rsidRPr="00F46271" w:rsidRDefault="00B87DC2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4B97F39D" w14:textId="77777777" w:rsidR="00B87DC2" w:rsidRPr="00F46271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46271" w14:paraId="5C0AE13E" w14:textId="77777777" w:rsidTr="005B2130">
        <w:tc>
          <w:tcPr>
            <w:tcW w:w="619" w:type="pct"/>
          </w:tcPr>
          <w:p w14:paraId="000E93BD" w14:textId="77777777" w:rsidR="005B2130" w:rsidRPr="00247868" w:rsidRDefault="0045241B" w:rsidP="005B2130">
            <w:pPr>
              <w:rPr>
                <w:rFonts w:eastAsiaTheme="minorEastAsia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Putamen</w:t>
            </w:r>
          </w:p>
        </w:tc>
        <w:tc>
          <w:tcPr>
            <w:tcW w:w="709" w:type="pct"/>
          </w:tcPr>
          <w:p w14:paraId="4A46620C" w14:textId="77777777" w:rsidR="005B2130" w:rsidRPr="00247868" w:rsidRDefault="005B2130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092C3C88" w14:textId="77777777" w:rsidR="005B2130" w:rsidRPr="00247868" w:rsidRDefault="005B2130" w:rsidP="005B2130">
            <w:pPr>
              <w:rPr>
                <w:rFonts w:eastAsiaTheme="min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inorEastAsia"/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011AEA2D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281</w:t>
            </w:r>
          </w:p>
        </w:tc>
        <w:tc>
          <w:tcPr>
            <w:tcW w:w="450" w:type="pct"/>
            <w:vAlign w:val="bottom"/>
          </w:tcPr>
          <w:p w14:paraId="00967FBE" w14:textId="77777777" w:rsidR="005B2130" w:rsidRPr="00247868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35</w:t>
            </w:r>
          </w:p>
        </w:tc>
        <w:tc>
          <w:tcPr>
            <w:tcW w:w="493" w:type="pct"/>
            <w:vAlign w:val="bottom"/>
          </w:tcPr>
          <w:p w14:paraId="28AF42C4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24,4,-10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66A114A8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gridSpan w:val="3"/>
            <w:tcBorders>
              <w:left w:val="single" w:sz="24" w:space="0" w:color="auto"/>
            </w:tcBorders>
            <w:vAlign w:val="bottom"/>
          </w:tcPr>
          <w:p w14:paraId="4CA24C1B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1" w:type="pct"/>
            <w:gridSpan w:val="2"/>
            <w:vAlign w:val="bottom"/>
          </w:tcPr>
          <w:p w14:paraId="094E8C84" w14:textId="77777777" w:rsidR="005B2130" w:rsidRPr="00F46271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3" w:type="pct"/>
            <w:gridSpan w:val="2"/>
            <w:vAlign w:val="bottom"/>
          </w:tcPr>
          <w:p w14:paraId="25715C3A" w14:textId="77777777" w:rsidR="005B2130" w:rsidRPr="00F46271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75" w:type="pct"/>
            <w:vAlign w:val="bottom"/>
          </w:tcPr>
          <w:p w14:paraId="08EBE05C" w14:textId="77777777" w:rsidR="005B2130" w:rsidRPr="00F46271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D07292" w14:paraId="6A8F03AA" w14:textId="77777777" w:rsidTr="005B2130">
        <w:tc>
          <w:tcPr>
            <w:tcW w:w="619" w:type="pct"/>
            <w:shd w:val="clear" w:color="auto" w:fill="D9D9D9" w:themeFill="background1" w:themeFillShade="D9"/>
          </w:tcPr>
          <w:p w14:paraId="286FEDBA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ADD&gt;IBS</w:t>
            </w:r>
          </w:p>
        </w:tc>
        <w:tc>
          <w:tcPr>
            <w:tcW w:w="709" w:type="pct"/>
            <w:shd w:val="clear" w:color="auto" w:fill="D9D9D9" w:themeFill="background1" w:themeFillShade="D9"/>
          </w:tcPr>
          <w:p w14:paraId="68FFC91E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37D367DB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652" w:type="pct"/>
            <w:gridSpan w:val="6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4443FBE0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1859" w:type="pct"/>
            <w:gridSpan w:val="8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F228681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</w:p>
        </w:tc>
      </w:tr>
      <w:tr w:rsidR="005B2130" w:rsidRPr="00F60B44" w14:paraId="6F21416F" w14:textId="77777777" w:rsidTr="005B2130">
        <w:tc>
          <w:tcPr>
            <w:tcW w:w="619" w:type="pct"/>
          </w:tcPr>
          <w:p w14:paraId="0B8C73E4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09" w:type="pct"/>
          </w:tcPr>
          <w:p w14:paraId="2646B138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01097E73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6444B1BB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3A63365E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0B297484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5067A08D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2872EB2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53" w:type="pct"/>
            <w:gridSpan w:val="3"/>
            <w:vAlign w:val="bottom"/>
          </w:tcPr>
          <w:p w14:paraId="0717249B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679" w:type="pct"/>
            <w:vAlign w:val="bottom"/>
          </w:tcPr>
          <w:p w14:paraId="1DE3FBCB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34,-8,18</w:t>
            </w:r>
          </w:p>
        </w:tc>
        <w:tc>
          <w:tcPr>
            <w:tcW w:w="279" w:type="pct"/>
            <w:gridSpan w:val="2"/>
            <w:vAlign w:val="bottom"/>
          </w:tcPr>
          <w:p w14:paraId="4E3F5809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3</w:t>
            </w:r>
          </w:p>
        </w:tc>
      </w:tr>
      <w:tr w:rsidR="005B2130" w:rsidRPr="00F60B44" w14:paraId="3E62DCF5" w14:textId="77777777" w:rsidTr="005B2130">
        <w:tc>
          <w:tcPr>
            <w:tcW w:w="619" w:type="pct"/>
          </w:tcPr>
          <w:p w14:paraId="69D83C4D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lastRenderedPageBreak/>
              <w:t>Cingulate</w:t>
            </w:r>
          </w:p>
        </w:tc>
        <w:tc>
          <w:tcPr>
            <w:tcW w:w="709" w:type="pct"/>
          </w:tcPr>
          <w:p w14:paraId="278E5547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1A6A4F93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B7B7884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50" w:type="pct"/>
            <w:vAlign w:val="bottom"/>
          </w:tcPr>
          <w:p w14:paraId="4ACB500C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493" w:type="pct"/>
            <w:vAlign w:val="bottom"/>
          </w:tcPr>
          <w:p w14:paraId="74CAAC01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-2,-2,28</w:t>
            </w: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1E35A5CA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0B2600F1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53" w:type="pct"/>
            <w:gridSpan w:val="3"/>
            <w:vAlign w:val="bottom"/>
          </w:tcPr>
          <w:p w14:paraId="4BFEC6C3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679" w:type="pct"/>
            <w:vAlign w:val="bottom"/>
          </w:tcPr>
          <w:p w14:paraId="081BFCF0" w14:textId="77777777" w:rsidR="005B2130" w:rsidRPr="00DE5CB4" w:rsidRDefault="005B2130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2,-44,34</w:t>
            </w:r>
          </w:p>
        </w:tc>
        <w:tc>
          <w:tcPr>
            <w:tcW w:w="279" w:type="pct"/>
            <w:gridSpan w:val="2"/>
            <w:vAlign w:val="bottom"/>
          </w:tcPr>
          <w:p w14:paraId="34C32B5A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31</w:t>
            </w:r>
          </w:p>
        </w:tc>
      </w:tr>
      <w:tr w:rsidR="005B2130" w:rsidRPr="00F60B44" w14:paraId="714682C9" w14:textId="77777777" w:rsidTr="005B2130">
        <w:tc>
          <w:tcPr>
            <w:tcW w:w="619" w:type="pct"/>
          </w:tcPr>
          <w:p w14:paraId="71C384DC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09" w:type="pct"/>
          </w:tcPr>
          <w:p w14:paraId="74CCCE4D" w14:textId="77777777" w:rsidR="005B2130" w:rsidRPr="00DE5CB4" w:rsidRDefault="005B2130" w:rsidP="005B2130">
            <w:pPr>
              <w:rPr>
                <w:sz w:val="18"/>
                <w:szCs w:val="18"/>
              </w:rPr>
            </w:pPr>
            <w:r w:rsidRPr="00DE5CB4">
              <w:rPr>
                <w:sz w:val="18"/>
                <w:szCs w:val="18"/>
              </w:rPr>
              <w:t>Sup Med.</w:t>
            </w: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70134CD7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2F77D17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22AB715D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2628B9EE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3719B5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860C460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453" w:type="pct"/>
            <w:gridSpan w:val="3"/>
            <w:vAlign w:val="bottom"/>
          </w:tcPr>
          <w:p w14:paraId="735A6F10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679" w:type="pct"/>
            <w:vAlign w:val="bottom"/>
          </w:tcPr>
          <w:p w14:paraId="6F63B0FF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2,26,56</w:t>
            </w:r>
          </w:p>
        </w:tc>
        <w:tc>
          <w:tcPr>
            <w:tcW w:w="279" w:type="pct"/>
            <w:gridSpan w:val="2"/>
            <w:vAlign w:val="bottom"/>
          </w:tcPr>
          <w:p w14:paraId="5E8A0DF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34EED5A2" w14:textId="77777777" w:rsidTr="005B2130">
        <w:tc>
          <w:tcPr>
            <w:tcW w:w="619" w:type="pct"/>
          </w:tcPr>
          <w:p w14:paraId="391452DB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pct"/>
          </w:tcPr>
          <w:p w14:paraId="5BBB5C85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3DD946AA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5378B442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58A83346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47C3E27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40D3C77F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17992BEE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453" w:type="pct"/>
            <w:gridSpan w:val="3"/>
            <w:vAlign w:val="bottom"/>
          </w:tcPr>
          <w:p w14:paraId="6A37064D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679" w:type="pct"/>
            <w:vAlign w:val="bottom"/>
          </w:tcPr>
          <w:p w14:paraId="5BF9A4B1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-6,38,48</w:t>
            </w:r>
          </w:p>
        </w:tc>
        <w:tc>
          <w:tcPr>
            <w:tcW w:w="279" w:type="pct"/>
            <w:gridSpan w:val="2"/>
            <w:vAlign w:val="bottom"/>
          </w:tcPr>
          <w:p w14:paraId="133009A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</w:tr>
      <w:tr w:rsidR="005B2130" w:rsidRPr="00F60B44" w14:paraId="1A45ECF6" w14:textId="77777777" w:rsidTr="005B2130">
        <w:tc>
          <w:tcPr>
            <w:tcW w:w="619" w:type="pct"/>
          </w:tcPr>
          <w:p w14:paraId="498687C2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pct"/>
          </w:tcPr>
          <w:p w14:paraId="49130A7F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DE5CB4">
              <w:rPr>
                <w:rFonts w:eastAsiaTheme="minorEastAsia"/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7A868EFD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17286C7C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04D68C2B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35CC0D29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7021B8EE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58C076E6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53" w:type="pct"/>
            <w:gridSpan w:val="3"/>
            <w:vAlign w:val="bottom"/>
          </w:tcPr>
          <w:p w14:paraId="6A9E39E2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79" w:type="pct"/>
            <w:vAlign w:val="bottom"/>
          </w:tcPr>
          <w:p w14:paraId="531F7542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44,40,-14</w:t>
            </w:r>
          </w:p>
        </w:tc>
        <w:tc>
          <w:tcPr>
            <w:tcW w:w="279" w:type="pct"/>
            <w:gridSpan w:val="2"/>
            <w:vAlign w:val="bottom"/>
          </w:tcPr>
          <w:p w14:paraId="78E23CDD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1</w:t>
            </w:r>
          </w:p>
        </w:tc>
      </w:tr>
      <w:tr w:rsidR="005B2130" w:rsidRPr="00F60B44" w14:paraId="23BC0B4B" w14:textId="77777777" w:rsidTr="005B2130">
        <w:trPr>
          <w:trHeight w:val="189"/>
        </w:trPr>
        <w:tc>
          <w:tcPr>
            <w:tcW w:w="619" w:type="pct"/>
          </w:tcPr>
          <w:p w14:paraId="07A06AD1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709" w:type="pct"/>
          </w:tcPr>
          <w:p w14:paraId="302E9869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0699CEBD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559CCCED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7B6E76A3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57CA438C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58E474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E51141C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453" w:type="pct"/>
            <w:gridSpan w:val="3"/>
            <w:vAlign w:val="bottom"/>
          </w:tcPr>
          <w:p w14:paraId="477D3B2E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79" w:type="pct"/>
            <w:vAlign w:val="bottom"/>
          </w:tcPr>
          <w:p w14:paraId="2A5438B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-30,-12,-18</w:t>
            </w:r>
          </w:p>
        </w:tc>
        <w:tc>
          <w:tcPr>
            <w:tcW w:w="279" w:type="pct"/>
            <w:gridSpan w:val="2"/>
            <w:vAlign w:val="bottom"/>
          </w:tcPr>
          <w:p w14:paraId="7C10989F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2DF7BAE5" w14:textId="77777777" w:rsidTr="005B2130">
        <w:trPr>
          <w:trHeight w:val="189"/>
        </w:trPr>
        <w:tc>
          <w:tcPr>
            <w:tcW w:w="619" w:type="pct"/>
          </w:tcPr>
          <w:p w14:paraId="0009F5B8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DE5CB4">
              <w:rPr>
                <w:rFonts w:eastAsiaTheme="minorEastAsia"/>
                <w:color w:val="000000"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709" w:type="pct"/>
          </w:tcPr>
          <w:p w14:paraId="19245389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21A57162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62FB901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67D3A1AA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3CEDD26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AAD4C2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354F3761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53" w:type="pct"/>
            <w:gridSpan w:val="3"/>
            <w:vAlign w:val="bottom"/>
          </w:tcPr>
          <w:p w14:paraId="3B0C5B75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79" w:type="pct"/>
            <w:vAlign w:val="bottom"/>
          </w:tcPr>
          <w:p w14:paraId="641D5B7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22,-10,-22</w:t>
            </w:r>
          </w:p>
        </w:tc>
        <w:tc>
          <w:tcPr>
            <w:tcW w:w="279" w:type="pct"/>
            <w:gridSpan w:val="2"/>
            <w:vAlign w:val="bottom"/>
          </w:tcPr>
          <w:p w14:paraId="554AB46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34</w:t>
            </w:r>
          </w:p>
        </w:tc>
      </w:tr>
      <w:tr w:rsidR="005B2130" w:rsidRPr="00F60B44" w14:paraId="70EF0F08" w14:textId="77777777" w:rsidTr="005B2130">
        <w:tc>
          <w:tcPr>
            <w:tcW w:w="619" w:type="pct"/>
          </w:tcPr>
          <w:p w14:paraId="13C9B71D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</w:tcPr>
          <w:p w14:paraId="3C8297CC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61" w:type="pct"/>
            <w:gridSpan w:val="2"/>
            <w:tcBorders>
              <w:right w:val="single" w:sz="24" w:space="0" w:color="auto"/>
            </w:tcBorders>
          </w:tcPr>
          <w:p w14:paraId="790632CA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49" w:type="pct"/>
            <w:gridSpan w:val="2"/>
            <w:tcBorders>
              <w:left w:val="single" w:sz="24" w:space="0" w:color="auto"/>
            </w:tcBorders>
            <w:vAlign w:val="bottom"/>
          </w:tcPr>
          <w:p w14:paraId="7DD76CBC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4C736427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01D60FC0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60" w:type="pct"/>
            <w:gridSpan w:val="2"/>
            <w:tcBorders>
              <w:right w:val="single" w:sz="24" w:space="0" w:color="auto"/>
            </w:tcBorders>
            <w:vAlign w:val="bottom"/>
          </w:tcPr>
          <w:p w14:paraId="0C26FB9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48" w:type="pct"/>
            <w:gridSpan w:val="2"/>
            <w:tcBorders>
              <w:left w:val="single" w:sz="24" w:space="0" w:color="auto"/>
            </w:tcBorders>
            <w:vAlign w:val="bottom"/>
          </w:tcPr>
          <w:p w14:paraId="4E8E843B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53" w:type="pct"/>
            <w:gridSpan w:val="3"/>
            <w:vAlign w:val="bottom"/>
          </w:tcPr>
          <w:p w14:paraId="4C73BAFE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679" w:type="pct"/>
            <w:vAlign w:val="bottom"/>
          </w:tcPr>
          <w:p w14:paraId="0ED97E9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34,-18,-22</w:t>
            </w:r>
          </w:p>
        </w:tc>
        <w:tc>
          <w:tcPr>
            <w:tcW w:w="279" w:type="pct"/>
            <w:gridSpan w:val="2"/>
            <w:vAlign w:val="bottom"/>
          </w:tcPr>
          <w:p w14:paraId="48DA11F0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D07292" w14:paraId="65AE10A0" w14:textId="77777777" w:rsidTr="005B2130">
        <w:tc>
          <w:tcPr>
            <w:tcW w:w="5000" w:type="pct"/>
            <w:gridSpan w:val="18"/>
            <w:shd w:val="clear" w:color="auto" w:fill="D9D9D9" w:themeFill="background1" w:themeFillShade="D9"/>
          </w:tcPr>
          <w:p w14:paraId="1E20A6DC" w14:textId="77777777" w:rsidR="005B2130" w:rsidRPr="00D07292" w:rsidRDefault="005B2130" w:rsidP="005B2130">
            <w:pPr>
              <w:rPr>
                <w:rFonts w:eastAsiaTheme="minorEastAsia"/>
                <w:b/>
                <w:sz w:val="18"/>
                <w:szCs w:val="18"/>
              </w:rPr>
            </w:pPr>
            <w:r w:rsidRPr="00D07292">
              <w:rPr>
                <w:rFonts w:eastAsiaTheme="minorEastAsia"/>
                <w:b/>
                <w:sz w:val="18"/>
                <w:szCs w:val="18"/>
              </w:rPr>
              <w:t>IBS&gt;ADD</w:t>
            </w:r>
          </w:p>
        </w:tc>
      </w:tr>
      <w:tr w:rsidR="005B2130" w:rsidRPr="00F60B44" w14:paraId="14653B99" w14:textId="77777777" w:rsidTr="005B2130">
        <w:tc>
          <w:tcPr>
            <w:tcW w:w="619" w:type="pct"/>
          </w:tcPr>
          <w:p w14:paraId="61C0A7A2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t>Insula</w:t>
            </w:r>
          </w:p>
        </w:tc>
        <w:tc>
          <w:tcPr>
            <w:tcW w:w="709" w:type="pct"/>
          </w:tcPr>
          <w:p w14:paraId="36EBE611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Ant.</w:t>
            </w: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12E5E974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1939C15D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50" w:type="pct"/>
            <w:vAlign w:val="bottom"/>
          </w:tcPr>
          <w:p w14:paraId="57BBC56E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93" w:type="pct"/>
            <w:vAlign w:val="bottom"/>
          </w:tcPr>
          <w:p w14:paraId="5991F31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-38,18,6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4F2782EF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39D6F2E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063146DD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2B782F94" w14:textId="77777777" w:rsidR="005B2130" w:rsidRPr="00DE5CB4" w:rsidRDefault="005B2130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3CC60972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742F560C" w14:textId="77777777" w:rsidTr="005B2130">
        <w:tc>
          <w:tcPr>
            <w:tcW w:w="619" w:type="pct"/>
          </w:tcPr>
          <w:p w14:paraId="0AAC269D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t>Cingulate</w:t>
            </w:r>
          </w:p>
        </w:tc>
        <w:tc>
          <w:tcPr>
            <w:tcW w:w="709" w:type="pct"/>
          </w:tcPr>
          <w:p w14:paraId="09521A33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2DC3BCBE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492C90ED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" w:type="pct"/>
            <w:vAlign w:val="bottom"/>
          </w:tcPr>
          <w:p w14:paraId="4DC0AE03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493" w:type="pct"/>
            <w:vAlign w:val="bottom"/>
          </w:tcPr>
          <w:p w14:paraId="73E081BA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2,20,32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06DDB83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02F071A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5D4476BF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268C52E2" w14:textId="77777777" w:rsidR="005B2130" w:rsidRPr="00DE5CB4" w:rsidRDefault="005B2130" w:rsidP="005B2130">
            <w:pPr>
              <w:ind w:right="100"/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70547C3E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37A27805" w14:textId="77777777" w:rsidTr="005B2130">
        <w:trPr>
          <w:trHeight w:val="96"/>
        </w:trPr>
        <w:tc>
          <w:tcPr>
            <w:tcW w:w="619" w:type="pct"/>
          </w:tcPr>
          <w:p w14:paraId="5705108E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  <w:r w:rsidRPr="00DE5CB4">
              <w:rPr>
                <w:rFonts w:eastAsiaTheme="minorEastAsia"/>
                <w:sz w:val="18"/>
                <w:szCs w:val="18"/>
              </w:rPr>
              <w:t>Frontal</w:t>
            </w:r>
          </w:p>
        </w:tc>
        <w:tc>
          <w:tcPr>
            <w:tcW w:w="709" w:type="pct"/>
          </w:tcPr>
          <w:p w14:paraId="7858FDB6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090A1F10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64566AAC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50" w:type="pct"/>
            <w:vAlign w:val="bottom"/>
          </w:tcPr>
          <w:p w14:paraId="62473BB9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93" w:type="pct"/>
            <w:vAlign w:val="bottom"/>
          </w:tcPr>
          <w:p w14:paraId="61CB0FFB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24,48,16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4630FFFA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60D8F3F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3" w:type="pct"/>
            <w:gridSpan w:val="3"/>
            <w:vAlign w:val="bottom"/>
          </w:tcPr>
          <w:p w14:paraId="7E13EB8C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679" w:type="pct"/>
            <w:vAlign w:val="bottom"/>
          </w:tcPr>
          <w:p w14:paraId="5D404920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4,62,22</w:t>
            </w:r>
          </w:p>
        </w:tc>
        <w:tc>
          <w:tcPr>
            <w:tcW w:w="279" w:type="pct"/>
            <w:gridSpan w:val="2"/>
            <w:vAlign w:val="bottom"/>
          </w:tcPr>
          <w:p w14:paraId="064246CA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538F08B2" w14:textId="77777777" w:rsidTr="005B2130">
        <w:tc>
          <w:tcPr>
            <w:tcW w:w="619" w:type="pct"/>
          </w:tcPr>
          <w:p w14:paraId="6EE319FA" w14:textId="77777777" w:rsidR="005B2130" w:rsidRPr="00DE5CB4" w:rsidRDefault="005B2130" w:rsidP="005B2130">
            <w:pPr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09" w:type="pct"/>
          </w:tcPr>
          <w:p w14:paraId="19687493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proofErr w:type="spellStart"/>
            <w:r w:rsidRPr="00DE5CB4">
              <w:rPr>
                <w:rFonts w:eastAsiaTheme="minorEastAsia"/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574CDC7B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3AB3338D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450" w:type="pct"/>
            <w:vAlign w:val="bottom"/>
          </w:tcPr>
          <w:p w14:paraId="07CD6C09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b/>
                <w:bCs/>
                <w:color w:val="000000"/>
                <w:sz w:val="18"/>
                <w:szCs w:val="18"/>
              </w:rPr>
              <w:t>2.07</w:t>
            </w:r>
          </w:p>
        </w:tc>
        <w:tc>
          <w:tcPr>
            <w:tcW w:w="493" w:type="pct"/>
            <w:vAlign w:val="bottom"/>
          </w:tcPr>
          <w:p w14:paraId="6EB65781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E5CB4">
              <w:rPr>
                <w:color w:val="000000"/>
                <w:sz w:val="18"/>
                <w:szCs w:val="18"/>
              </w:rPr>
              <w:t>20,28,-10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6447DF94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34592A60" w14:textId="77777777" w:rsidR="005B2130" w:rsidRPr="00DE5CB4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5BBB7725" w14:textId="77777777" w:rsidR="005B2130" w:rsidRPr="00DE5CB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41D6B137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64595E99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60B44" w14:paraId="728872CB" w14:textId="77777777" w:rsidTr="005B2130">
        <w:tc>
          <w:tcPr>
            <w:tcW w:w="619" w:type="pct"/>
          </w:tcPr>
          <w:p w14:paraId="2A4700AD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</w:tcPr>
          <w:p w14:paraId="00F1B4DC" w14:textId="404A11DD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 xml:space="preserve">Inf. </w:t>
            </w:r>
            <w:proofErr w:type="spellStart"/>
            <w:r>
              <w:rPr>
                <w:rFonts w:eastAsiaTheme="minorEastAsia"/>
                <w:color w:val="000000"/>
                <w:sz w:val="18"/>
                <w:szCs w:val="18"/>
              </w:rPr>
              <w:t>Operculo</w:t>
            </w:r>
            <w:proofErr w:type="spellEnd"/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53B3FE63" w14:textId="749C2D5D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3B330B16" w14:textId="26854013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50" w:type="pct"/>
            <w:vAlign w:val="bottom"/>
          </w:tcPr>
          <w:p w14:paraId="303D183F" w14:textId="60F7D2F8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93" w:type="pct"/>
            <w:vAlign w:val="bottom"/>
          </w:tcPr>
          <w:p w14:paraId="32D7E6C7" w14:textId="1E656B88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6,16,0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1FBD3B7C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399FB9B2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3FA3BD9A" w14:textId="77777777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07AD91EB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28C39719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60B44" w14:paraId="411AE82E" w14:textId="77777777" w:rsidTr="005B2130">
        <w:tc>
          <w:tcPr>
            <w:tcW w:w="619" w:type="pct"/>
          </w:tcPr>
          <w:p w14:paraId="77A8D858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</w:tcPr>
          <w:p w14:paraId="238098E3" w14:textId="33DB086A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SMA</w:t>
            </w: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17760C1E" w14:textId="74DE9356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26BB9199" w14:textId="19C7395D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50" w:type="pct"/>
            <w:vAlign w:val="bottom"/>
          </w:tcPr>
          <w:p w14:paraId="04CD64FD" w14:textId="0AF066A7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493" w:type="pct"/>
            <w:vAlign w:val="bottom"/>
          </w:tcPr>
          <w:p w14:paraId="56A7FF8C" w14:textId="439EBB2E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0</w:t>
            </w:r>
            <w:proofErr w:type="gramStart"/>
            <w:r>
              <w:rPr>
                <w:rFonts w:eastAsiaTheme="minorEastAsia"/>
                <w:color w:val="000000"/>
                <w:sz w:val="18"/>
                <w:szCs w:val="18"/>
              </w:rPr>
              <w:t>,-</w:t>
            </w:r>
            <w:proofErr w:type="gramEnd"/>
            <w:r>
              <w:rPr>
                <w:rFonts w:eastAsiaTheme="minorEastAsia"/>
                <w:color w:val="000000"/>
                <w:sz w:val="18"/>
                <w:szCs w:val="18"/>
              </w:rPr>
              <w:t>10,68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06037C33" w14:textId="3B7FBB7D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4EC057F0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43FA80DB" w14:textId="77777777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7C2E3642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13E486FA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60B44" w14:paraId="118F44C9" w14:textId="77777777" w:rsidTr="005B2130">
        <w:tc>
          <w:tcPr>
            <w:tcW w:w="619" w:type="pct"/>
          </w:tcPr>
          <w:p w14:paraId="5966CC49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</w:tcPr>
          <w:p w14:paraId="57B80155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4917FA89" w14:textId="1325C924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37F33FBF" w14:textId="2E4873D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50" w:type="pct"/>
            <w:vAlign w:val="bottom"/>
          </w:tcPr>
          <w:p w14:paraId="09E16466" w14:textId="2C90D93F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493" w:type="pct"/>
            <w:vAlign w:val="bottom"/>
          </w:tcPr>
          <w:p w14:paraId="26D540A6" w14:textId="4BEB0D11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-12,6,48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5E1DDE7E" w14:textId="13613473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3AED7ED6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4427A345" w14:textId="77777777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3FAF6B81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47BBFABF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B87DC2" w:rsidRPr="00F60B44" w14:paraId="044E00DD" w14:textId="77777777" w:rsidTr="005B2130">
        <w:tc>
          <w:tcPr>
            <w:tcW w:w="619" w:type="pct"/>
          </w:tcPr>
          <w:p w14:paraId="3153CD65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709" w:type="pct"/>
          </w:tcPr>
          <w:p w14:paraId="76FB58D4" w14:textId="77777777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238BC59D" w14:textId="3F83DC53" w:rsidR="00B87DC2" w:rsidRPr="00DE5CB4" w:rsidRDefault="00B87DC2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4428D09B" w14:textId="40A8454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50" w:type="pct"/>
            <w:vAlign w:val="bottom"/>
          </w:tcPr>
          <w:p w14:paraId="6CD7A977" w14:textId="12768891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493" w:type="pct"/>
            <w:vAlign w:val="bottom"/>
          </w:tcPr>
          <w:p w14:paraId="288D2E4C" w14:textId="6861D8FF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14,6,58</w:t>
            </w: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4B35DB05" w14:textId="0CCEA2EE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>
              <w:rPr>
                <w:rFonts w:eastAsiaTheme="minor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6C203E9B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3" w:type="pct"/>
            <w:gridSpan w:val="3"/>
            <w:vAlign w:val="bottom"/>
          </w:tcPr>
          <w:p w14:paraId="2C0EC0D0" w14:textId="77777777" w:rsidR="00B87DC2" w:rsidRPr="00DE5CB4" w:rsidRDefault="00B87DC2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9" w:type="pct"/>
            <w:vAlign w:val="bottom"/>
          </w:tcPr>
          <w:p w14:paraId="4D07B2D2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2"/>
            <w:vAlign w:val="bottom"/>
          </w:tcPr>
          <w:p w14:paraId="3B63F22A" w14:textId="77777777" w:rsidR="00B87DC2" w:rsidRPr="00DE5CB4" w:rsidRDefault="00B87DC2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  <w:tr w:rsidR="005B2130" w:rsidRPr="00F60B44" w14:paraId="010CDDD9" w14:textId="77777777" w:rsidTr="005B2130">
        <w:tc>
          <w:tcPr>
            <w:tcW w:w="619" w:type="pct"/>
          </w:tcPr>
          <w:p w14:paraId="314D6AD5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709" w:type="pct"/>
          </w:tcPr>
          <w:p w14:paraId="020842E0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174" w:type="pct"/>
            <w:gridSpan w:val="3"/>
            <w:tcBorders>
              <w:right w:val="single" w:sz="24" w:space="0" w:color="auto"/>
            </w:tcBorders>
          </w:tcPr>
          <w:p w14:paraId="11FA4885" w14:textId="77777777" w:rsidR="005B2130" w:rsidRPr="00DE5CB4" w:rsidRDefault="005B2130" w:rsidP="005B2130">
            <w:pPr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436" w:type="pct"/>
            <w:tcBorders>
              <w:left w:val="single" w:sz="24" w:space="0" w:color="auto"/>
            </w:tcBorders>
            <w:vAlign w:val="bottom"/>
          </w:tcPr>
          <w:p w14:paraId="49BCD230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50" w:type="pct"/>
            <w:vAlign w:val="bottom"/>
          </w:tcPr>
          <w:p w14:paraId="6BD84AEF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vAlign w:val="bottom"/>
          </w:tcPr>
          <w:p w14:paraId="63BFA84F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gridSpan w:val="3"/>
            <w:tcBorders>
              <w:right w:val="single" w:sz="24" w:space="0" w:color="auto"/>
            </w:tcBorders>
            <w:vAlign w:val="bottom"/>
          </w:tcPr>
          <w:p w14:paraId="4AA8D7B5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  <w:tc>
          <w:tcPr>
            <w:tcW w:w="425" w:type="pct"/>
            <w:tcBorders>
              <w:left w:val="single" w:sz="24" w:space="0" w:color="auto"/>
            </w:tcBorders>
            <w:vAlign w:val="bottom"/>
          </w:tcPr>
          <w:p w14:paraId="4A682201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939</w:t>
            </w:r>
          </w:p>
        </w:tc>
        <w:tc>
          <w:tcPr>
            <w:tcW w:w="453" w:type="pct"/>
            <w:gridSpan w:val="3"/>
            <w:vAlign w:val="bottom"/>
          </w:tcPr>
          <w:p w14:paraId="17ED65BE" w14:textId="77777777" w:rsidR="005B2130" w:rsidRPr="00DE5CB4" w:rsidRDefault="005B2130" w:rsidP="005B2130">
            <w:pPr>
              <w:jc w:val="right"/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b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79" w:type="pct"/>
            <w:vAlign w:val="bottom"/>
          </w:tcPr>
          <w:p w14:paraId="0964FAA6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  <w:r w:rsidRPr="00DE5CB4">
              <w:rPr>
                <w:rFonts w:eastAsiaTheme="minorEastAsia"/>
                <w:color w:val="000000"/>
                <w:sz w:val="18"/>
                <w:szCs w:val="18"/>
              </w:rPr>
              <w:t>12,-60,8</w:t>
            </w:r>
          </w:p>
        </w:tc>
        <w:tc>
          <w:tcPr>
            <w:tcW w:w="279" w:type="pct"/>
            <w:gridSpan w:val="2"/>
            <w:vAlign w:val="bottom"/>
          </w:tcPr>
          <w:p w14:paraId="01F076DE" w14:textId="77777777" w:rsidR="005B2130" w:rsidRPr="00DE5CB4" w:rsidRDefault="005B2130" w:rsidP="005B2130">
            <w:pPr>
              <w:jc w:val="right"/>
              <w:rPr>
                <w:rFonts w:eastAsiaTheme="minorEastAsia"/>
                <w:color w:val="000000"/>
                <w:sz w:val="18"/>
                <w:szCs w:val="18"/>
              </w:rPr>
            </w:pPr>
          </w:p>
        </w:tc>
      </w:tr>
    </w:tbl>
    <w:p w14:paraId="6D97F81E" w14:textId="77777777" w:rsidR="007D7A5E" w:rsidRDefault="007D7A5E" w:rsidP="005B2130">
      <w:pPr>
        <w:tabs>
          <w:tab w:val="left" w:pos="3310"/>
        </w:tabs>
      </w:pPr>
    </w:p>
    <w:p w14:paraId="7A169A8B" w14:textId="77777777" w:rsidR="007D7A5E" w:rsidRDefault="007D7A5E" w:rsidP="005B2130">
      <w:pPr>
        <w:tabs>
          <w:tab w:val="left" w:pos="3310"/>
        </w:tabs>
      </w:pPr>
    </w:p>
    <w:p w14:paraId="5033CC3E" w14:textId="77777777" w:rsidR="007D7A5E" w:rsidRDefault="007D7A5E" w:rsidP="005B2130">
      <w:pPr>
        <w:tabs>
          <w:tab w:val="left" w:pos="3310"/>
        </w:tabs>
      </w:pPr>
    </w:p>
    <w:p w14:paraId="6E2F4934" w14:textId="77777777" w:rsidR="007D7A5E" w:rsidRDefault="007D7A5E" w:rsidP="005B2130">
      <w:pPr>
        <w:tabs>
          <w:tab w:val="left" w:pos="3310"/>
        </w:tabs>
      </w:pPr>
    </w:p>
    <w:p w14:paraId="27183233" w14:textId="77777777" w:rsidR="007D7A5E" w:rsidRDefault="007D7A5E" w:rsidP="005B2130">
      <w:pPr>
        <w:tabs>
          <w:tab w:val="left" w:pos="3310"/>
        </w:tabs>
      </w:pPr>
    </w:p>
    <w:p w14:paraId="664A8DFD" w14:textId="77777777" w:rsidR="007D7A5E" w:rsidRDefault="007D7A5E" w:rsidP="005B2130">
      <w:pPr>
        <w:tabs>
          <w:tab w:val="left" w:pos="3310"/>
        </w:tabs>
      </w:pPr>
    </w:p>
    <w:p w14:paraId="55361D58" w14:textId="77777777" w:rsidR="007D7A5E" w:rsidRDefault="007D7A5E" w:rsidP="005B2130">
      <w:pPr>
        <w:tabs>
          <w:tab w:val="left" w:pos="3310"/>
        </w:tabs>
      </w:pPr>
    </w:p>
    <w:p w14:paraId="18108B2B" w14:textId="77777777" w:rsidR="007D7A5E" w:rsidRDefault="007D7A5E" w:rsidP="005B2130">
      <w:pPr>
        <w:tabs>
          <w:tab w:val="left" w:pos="3310"/>
        </w:tabs>
      </w:pPr>
    </w:p>
    <w:p w14:paraId="4DB7AE10" w14:textId="77777777" w:rsidR="007D7A5E" w:rsidRDefault="007D7A5E" w:rsidP="005B2130">
      <w:pPr>
        <w:tabs>
          <w:tab w:val="left" w:pos="3310"/>
        </w:tabs>
      </w:pPr>
    </w:p>
    <w:p w14:paraId="1A9D738E" w14:textId="77777777" w:rsidR="007D7A5E" w:rsidRDefault="007D7A5E" w:rsidP="005B2130">
      <w:pPr>
        <w:tabs>
          <w:tab w:val="left" w:pos="3310"/>
        </w:tabs>
      </w:pPr>
    </w:p>
    <w:p w14:paraId="2566DCF6" w14:textId="77777777" w:rsidR="007D7A5E" w:rsidRDefault="007D7A5E" w:rsidP="005B2130">
      <w:pPr>
        <w:tabs>
          <w:tab w:val="left" w:pos="3310"/>
        </w:tabs>
      </w:pPr>
    </w:p>
    <w:p w14:paraId="7637A30E" w14:textId="77777777" w:rsidR="007D7A5E" w:rsidRDefault="007D7A5E" w:rsidP="005B2130">
      <w:pPr>
        <w:tabs>
          <w:tab w:val="left" w:pos="3310"/>
        </w:tabs>
      </w:pPr>
    </w:p>
    <w:p w14:paraId="4F773A2F" w14:textId="77777777" w:rsidR="007D7A5E" w:rsidRDefault="007D7A5E" w:rsidP="005B2130">
      <w:pPr>
        <w:tabs>
          <w:tab w:val="left" w:pos="3310"/>
        </w:tabs>
      </w:pPr>
    </w:p>
    <w:p w14:paraId="2BFFFEB5" w14:textId="77777777" w:rsidR="007D7A5E" w:rsidRDefault="007D7A5E" w:rsidP="005B2130">
      <w:pPr>
        <w:tabs>
          <w:tab w:val="left" w:pos="3310"/>
        </w:tabs>
      </w:pPr>
    </w:p>
    <w:p w14:paraId="16DB333C" w14:textId="77777777" w:rsidR="007D7A5E" w:rsidRDefault="007D7A5E" w:rsidP="005B2130">
      <w:pPr>
        <w:tabs>
          <w:tab w:val="left" w:pos="3310"/>
        </w:tabs>
      </w:pPr>
    </w:p>
    <w:p w14:paraId="7249313A" w14:textId="77777777" w:rsidR="007D7A5E" w:rsidRDefault="007D7A5E" w:rsidP="005B2130">
      <w:pPr>
        <w:tabs>
          <w:tab w:val="left" w:pos="3310"/>
        </w:tabs>
      </w:pPr>
    </w:p>
    <w:p w14:paraId="7CF27341" w14:textId="77777777" w:rsidR="007D7A5E" w:rsidRDefault="007D7A5E" w:rsidP="005B2130">
      <w:pPr>
        <w:tabs>
          <w:tab w:val="left" w:pos="3310"/>
        </w:tabs>
      </w:pPr>
    </w:p>
    <w:p w14:paraId="7C3C881C" w14:textId="77777777" w:rsidR="007D7A5E" w:rsidRDefault="007D7A5E" w:rsidP="005B2130">
      <w:pPr>
        <w:tabs>
          <w:tab w:val="left" w:pos="3310"/>
        </w:tabs>
      </w:pPr>
    </w:p>
    <w:p w14:paraId="3073351C" w14:textId="77777777" w:rsidR="007D7A5E" w:rsidRDefault="007D7A5E" w:rsidP="005B2130">
      <w:pPr>
        <w:spacing w:line="360" w:lineRule="auto"/>
      </w:pPr>
    </w:p>
    <w:p w14:paraId="4EC92E5D" w14:textId="77777777" w:rsidR="007D7A5E" w:rsidRDefault="007D7A5E" w:rsidP="005B2130">
      <w:pPr>
        <w:spacing w:line="360" w:lineRule="auto"/>
      </w:pPr>
    </w:p>
    <w:p w14:paraId="170492A9" w14:textId="77777777" w:rsidR="007D7A5E" w:rsidRDefault="007D7A5E" w:rsidP="005B2130">
      <w:pPr>
        <w:spacing w:line="360" w:lineRule="auto"/>
      </w:pPr>
    </w:p>
    <w:p w14:paraId="6332FDBC" w14:textId="77777777" w:rsidR="005B2130" w:rsidRPr="005B2130" w:rsidRDefault="005D323B" w:rsidP="005B2130">
      <w:pPr>
        <w:spacing w:line="360" w:lineRule="auto"/>
        <w:rPr>
          <w:sz w:val="20"/>
          <w:szCs w:val="20"/>
        </w:rPr>
      </w:pPr>
      <w:r w:rsidRPr="005B2130">
        <w:rPr>
          <w:sz w:val="20"/>
          <w:szCs w:val="20"/>
        </w:rPr>
        <w:t xml:space="preserve"> </w:t>
      </w:r>
      <w:r w:rsidR="005B2130" w:rsidRPr="005B2130">
        <w:rPr>
          <w:sz w:val="20"/>
          <w:szCs w:val="20"/>
        </w:rPr>
        <w:t>(ii) Tabulated results of 2 sample t test comparing activations and dea</w:t>
      </w:r>
      <w:r w:rsidR="005B2130">
        <w:rPr>
          <w:sz w:val="20"/>
          <w:szCs w:val="20"/>
        </w:rPr>
        <w:t xml:space="preserve">ctivations between the IBS and </w:t>
      </w:r>
      <w:r w:rsidR="005B2130" w:rsidRPr="005B2130">
        <w:rPr>
          <w:sz w:val="20"/>
          <w:szCs w:val="20"/>
        </w:rPr>
        <w:t xml:space="preserve">LSDD, HSDD groups during anticipation (CUE) phase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7"/>
        <w:gridCol w:w="2001"/>
        <w:gridCol w:w="403"/>
        <w:gridCol w:w="1202"/>
        <w:gridCol w:w="1001"/>
        <w:gridCol w:w="1602"/>
        <w:gridCol w:w="802"/>
        <w:gridCol w:w="1400"/>
        <w:gridCol w:w="1001"/>
        <w:gridCol w:w="1803"/>
        <w:gridCol w:w="802"/>
      </w:tblGrid>
      <w:tr w:rsidR="005B2130" w:rsidRPr="00BE4780" w14:paraId="39C8DDE8" w14:textId="77777777" w:rsidTr="005B2130">
        <w:tc>
          <w:tcPr>
            <w:tcW w:w="761" w:type="pct"/>
            <w:shd w:val="clear" w:color="auto" w:fill="D9D9D9" w:themeFill="background1" w:themeFillShade="D9"/>
          </w:tcPr>
          <w:p w14:paraId="363CEDF0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IBS&gt;HSDD</w:t>
            </w:r>
          </w:p>
        </w:tc>
        <w:tc>
          <w:tcPr>
            <w:tcW w:w="706" w:type="pct"/>
            <w:shd w:val="clear" w:color="auto" w:fill="D9D9D9" w:themeFill="background1" w:themeFillShade="D9"/>
          </w:tcPr>
          <w:p w14:paraId="5A80E574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DEF881B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25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09453C0B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Activations</w:t>
            </w:r>
          </w:p>
        </w:tc>
        <w:tc>
          <w:tcPr>
            <w:tcW w:w="1766" w:type="pct"/>
            <w:gridSpan w:val="4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401D295E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Deactivations</w:t>
            </w:r>
          </w:p>
        </w:tc>
      </w:tr>
      <w:tr w:rsidR="005B2130" w:rsidRPr="00BE4780" w14:paraId="451F9B25" w14:textId="77777777" w:rsidTr="005B2130">
        <w:tc>
          <w:tcPr>
            <w:tcW w:w="761" w:type="pct"/>
            <w:shd w:val="clear" w:color="auto" w:fill="D9D9D9" w:themeFill="background1" w:themeFillShade="D9"/>
          </w:tcPr>
          <w:p w14:paraId="69F5D031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Brain regions</w:t>
            </w:r>
          </w:p>
        </w:tc>
        <w:tc>
          <w:tcPr>
            <w:tcW w:w="706" w:type="pct"/>
            <w:shd w:val="clear" w:color="auto" w:fill="D9D9D9" w:themeFill="background1" w:themeFillShade="D9"/>
          </w:tcPr>
          <w:p w14:paraId="1640C983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4E7F54AC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424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05E0192A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3" w:type="pct"/>
            <w:shd w:val="clear" w:color="auto" w:fill="D9D9D9" w:themeFill="background1" w:themeFillShade="D9"/>
          </w:tcPr>
          <w:p w14:paraId="01320919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565" w:type="pct"/>
            <w:shd w:val="clear" w:color="auto" w:fill="D9D9D9" w:themeFill="background1" w:themeFillShade="D9"/>
          </w:tcPr>
          <w:p w14:paraId="7793B754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78ED1B02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BA</w:t>
            </w:r>
          </w:p>
        </w:tc>
        <w:tc>
          <w:tcPr>
            <w:tcW w:w="494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3B320D18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3" w:type="pct"/>
            <w:shd w:val="clear" w:color="auto" w:fill="D9D9D9" w:themeFill="background1" w:themeFillShade="D9"/>
          </w:tcPr>
          <w:p w14:paraId="0A2D24D1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636" w:type="pct"/>
            <w:shd w:val="clear" w:color="auto" w:fill="D9D9D9" w:themeFill="background1" w:themeFillShade="D9"/>
          </w:tcPr>
          <w:p w14:paraId="00EA2A44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14:paraId="326418FE" w14:textId="77777777" w:rsidR="005B2130" w:rsidRPr="00BE4780" w:rsidRDefault="005B2130" w:rsidP="005B2130">
            <w:pPr>
              <w:rPr>
                <w:b/>
                <w:sz w:val="18"/>
                <w:szCs w:val="18"/>
              </w:rPr>
            </w:pPr>
            <w:r w:rsidRPr="00BE4780">
              <w:rPr>
                <w:b/>
                <w:sz w:val="18"/>
                <w:szCs w:val="18"/>
              </w:rPr>
              <w:t>BA</w:t>
            </w:r>
          </w:p>
        </w:tc>
      </w:tr>
      <w:tr w:rsidR="005B2130" w:rsidRPr="00BE4780" w14:paraId="598426FF" w14:textId="77777777" w:rsidTr="005B2130">
        <w:tc>
          <w:tcPr>
            <w:tcW w:w="761" w:type="pct"/>
          </w:tcPr>
          <w:p w14:paraId="688FBBBC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Insula</w:t>
            </w:r>
          </w:p>
        </w:tc>
        <w:tc>
          <w:tcPr>
            <w:tcW w:w="706" w:type="pct"/>
          </w:tcPr>
          <w:p w14:paraId="6D2202FF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CD9D976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C786233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115C32AB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1910926E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BCE444E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231F1C9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5</w:t>
            </w:r>
          </w:p>
        </w:tc>
        <w:tc>
          <w:tcPr>
            <w:tcW w:w="353" w:type="pct"/>
            <w:vAlign w:val="bottom"/>
          </w:tcPr>
          <w:p w14:paraId="7B994FF4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636" w:type="pct"/>
            <w:vAlign w:val="bottom"/>
          </w:tcPr>
          <w:p w14:paraId="439D4830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8,-8,10</w:t>
            </w:r>
          </w:p>
        </w:tc>
        <w:tc>
          <w:tcPr>
            <w:tcW w:w="283" w:type="pct"/>
            <w:vAlign w:val="bottom"/>
          </w:tcPr>
          <w:p w14:paraId="03E73FB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E4780" w14:paraId="5D4C5840" w14:textId="77777777" w:rsidTr="005B2130">
        <w:tc>
          <w:tcPr>
            <w:tcW w:w="761" w:type="pct"/>
          </w:tcPr>
          <w:p w14:paraId="3DD8E478" w14:textId="77777777" w:rsidR="005B2130" w:rsidRPr="00BE4780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44C1B5A5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566263EA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179FF435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6E6853D1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33646C7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EA1EEA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154DDD0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53" w:type="pct"/>
            <w:vAlign w:val="bottom"/>
          </w:tcPr>
          <w:p w14:paraId="672442C2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36" w:type="pct"/>
            <w:vAlign w:val="bottom"/>
          </w:tcPr>
          <w:p w14:paraId="7521ECAE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40,-32,14</w:t>
            </w:r>
          </w:p>
        </w:tc>
        <w:tc>
          <w:tcPr>
            <w:tcW w:w="283" w:type="pct"/>
            <w:vAlign w:val="bottom"/>
          </w:tcPr>
          <w:p w14:paraId="3181D81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1</w:t>
            </w:r>
          </w:p>
        </w:tc>
      </w:tr>
      <w:tr w:rsidR="005B2130" w:rsidRPr="00BE4780" w14:paraId="559A56D8" w14:textId="77777777" w:rsidTr="005B2130">
        <w:tc>
          <w:tcPr>
            <w:tcW w:w="761" w:type="pct"/>
          </w:tcPr>
          <w:p w14:paraId="54E28449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Frontal</w:t>
            </w:r>
          </w:p>
        </w:tc>
        <w:tc>
          <w:tcPr>
            <w:tcW w:w="706" w:type="pct"/>
          </w:tcPr>
          <w:p w14:paraId="10F9DA16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Sup Med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5C30313E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3FDDFAA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41E5BE6C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25C7025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5EB1738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58AB186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353" w:type="pct"/>
            <w:vAlign w:val="bottom"/>
          </w:tcPr>
          <w:p w14:paraId="36D31C80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6" w:type="pct"/>
            <w:vAlign w:val="bottom"/>
          </w:tcPr>
          <w:p w14:paraId="5BF93D7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2,60,14</w:t>
            </w:r>
          </w:p>
        </w:tc>
        <w:tc>
          <w:tcPr>
            <w:tcW w:w="283" w:type="pct"/>
            <w:vAlign w:val="bottom"/>
          </w:tcPr>
          <w:p w14:paraId="03B86F8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E4780" w14:paraId="4B9DDE14" w14:textId="77777777" w:rsidTr="005B2130">
        <w:tc>
          <w:tcPr>
            <w:tcW w:w="761" w:type="pct"/>
          </w:tcPr>
          <w:p w14:paraId="1D02720A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Thalamus</w:t>
            </w:r>
          </w:p>
        </w:tc>
        <w:tc>
          <w:tcPr>
            <w:tcW w:w="706" w:type="pct"/>
          </w:tcPr>
          <w:p w14:paraId="01DDADBF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 xml:space="preserve">Lat. Post Med. </w:t>
            </w:r>
            <w:proofErr w:type="spellStart"/>
            <w:r w:rsidRPr="00BE4780">
              <w:rPr>
                <w:color w:val="000000"/>
                <w:sz w:val="18"/>
                <w:szCs w:val="18"/>
              </w:rPr>
              <w:t>Nuc</w:t>
            </w:r>
            <w:proofErr w:type="spellEnd"/>
            <w:r w:rsidRPr="00BE4780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305F3022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4EC6679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2C80D12A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64E512C5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430DF99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0A2CF08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3" w:type="pct"/>
            <w:vAlign w:val="bottom"/>
          </w:tcPr>
          <w:p w14:paraId="7913EFE9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23</w:t>
            </w:r>
          </w:p>
        </w:tc>
        <w:tc>
          <w:tcPr>
            <w:tcW w:w="636" w:type="pct"/>
            <w:vAlign w:val="bottom"/>
          </w:tcPr>
          <w:p w14:paraId="0CE7B66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16,-24,2</w:t>
            </w:r>
          </w:p>
        </w:tc>
        <w:tc>
          <w:tcPr>
            <w:tcW w:w="283" w:type="pct"/>
            <w:vAlign w:val="bottom"/>
          </w:tcPr>
          <w:p w14:paraId="304E6C4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E4780" w14:paraId="3A3BA15A" w14:textId="77777777" w:rsidTr="005B2130">
        <w:tc>
          <w:tcPr>
            <w:tcW w:w="761" w:type="pct"/>
          </w:tcPr>
          <w:p w14:paraId="025D74C5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706" w:type="pct"/>
          </w:tcPr>
          <w:p w14:paraId="56555254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2244332A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2D6BAA2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166B501F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2DED6059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0695FAD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42C3FE84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3" w:type="pct"/>
            <w:vAlign w:val="bottom"/>
          </w:tcPr>
          <w:p w14:paraId="7407D894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636" w:type="pct"/>
            <w:vAlign w:val="bottom"/>
          </w:tcPr>
          <w:p w14:paraId="6C0CA2A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6,-4,-22</w:t>
            </w:r>
          </w:p>
        </w:tc>
        <w:tc>
          <w:tcPr>
            <w:tcW w:w="283" w:type="pct"/>
            <w:vAlign w:val="bottom"/>
          </w:tcPr>
          <w:p w14:paraId="3BC9728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E4780" w14:paraId="365C4C06" w14:textId="77777777" w:rsidTr="005B2130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CA9BA49" w14:textId="77777777" w:rsidR="005B2130" w:rsidRPr="006462D4" w:rsidRDefault="005B2130" w:rsidP="005B2130">
            <w:pPr>
              <w:rPr>
                <w:b/>
                <w:sz w:val="18"/>
                <w:szCs w:val="18"/>
              </w:rPr>
            </w:pPr>
            <w:r w:rsidRPr="006462D4">
              <w:rPr>
                <w:b/>
                <w:sz w:val="18"/>
                <w:szCs w:val="18"/>
              </w:rPr>
              <w:t>HSDD&gt;IBS</w:t>
            </w:r>
          </w:p>
        </w:tc>
      </w:tr>
      <w:tr w:rsidR="005B2130" w:rsidRPr="00BE4780" w14:paraId="0A7DDFF8" w14:textId="77777777" w:rsidTr="005B2130">
        <w:tc>
          <w:tcPr>
            <w:tcW w:w="761" w:type="pct"/>
          </w:tcPr>
          <w:p w14:paraId="0DDD634A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Cingulate</w:t>
            </w:r>
          </w:p>
        </w:tc>
        <w:tc>
          <w:tcPr>
            <w:tcW w:w="706" w:type="pct"/>
          </w:tcPr>
          <w:p w14:paraId="0136D0F3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2EFA9D32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F6D535E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00241814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03BC67A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DE1F1F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100DBAE9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77</w:t>
            </w:r>
          </w:p>
        </w:tc>
        <w:tc>
          <w:tcPr>
            <w:tcW w:w="353" w:type="pct"/>
            <w:vAlign w:val="bottom"/>
          </w:tcPr>
          <w:p w14:paraId="79C8464C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636" w:type="pct"/>
            <w:vAlign w:val="bottom"/>
          </w:tcPr>
          <w:p w14:paraId="133DC0A8" w14:textId="77777777" w:rsidR="005B2130" w:rsidRPr="006462D4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,-44,36</w:t>
            </w:r>
          </w:p>
        </w:tc>
        <w:tc>
          <w:tcPr>
            <w:tcW w:w="283" w:type="pct"/>
            <w:vAlign w:val="bottom"/>
          </w:tcPr>
          <w:p w14:paraId="4314A800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7,31</w:t>
            </w:r>
          </w:p>
        </w:tc>
      </w:tr>
      <w:tr w:rsidR="005B2130" w:rsidRPr="00BE4780" w14:paraId="690DEA88" w14:textId="77777777" w:rsidTr="005B2130">
        <w:trPr>
          <w:trHeight w:val="96"/>
        </w:trPr>
        <w:tc>
          <w:tcPr>
            <w:tcW w:w="761" w:type="pct"/>
          </w:tcPr>
          <w:p w14:paraId="1A05EA03" w14:textId="77777777" w:rsidR="005B2130" w:rsidRPr="00BE4780" w:rsidRDefault="005B2130" w:rsidP="005B2130">
            <w:pPr>
              <w:rPr>
                <w:sz w:val="18"/>
                <w:szCs w:val="18"/>
              </w:rPr>
            </w:pPr>
            <w:r w:rsidRPr="00BE4780">
              <w:rPr>
                <w:sz w:val="18"/>
                <w:szCs w:val="18"/>
              </w:rPr>
              <w:t>Frontal</w:t>
            </w:r>
          </w:p>
        </w:tc>
        <w:tc>
          <w:tcPr>
            <w:tcW w:w="706" w:type="pct"/>
          </w:tcPr>
          <w:p w14:paraId="6FEF426A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8D3C7BB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7FA2281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0AE84443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0B8F6C6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83F39E9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4C9D6ED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353" w:type="pct"/>
            <w:vAlign w:val="bottom"/>
          </w:tcPr>
          <w:p w14:paraId="4EB22E15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636" w:type="pct"/>
            <w:vAlign w:val="bottom"/>
          </w:tcPr>
          <w:p w14:paraId="249EBEC3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2,50,34</w:t>
            </w:r>
          </w:p>
        </w:tc>
        <w:tc>
          <w:tcPr>
            <w:tcW w:w="283" w:type="pct"/>
            <w:vAlign w:val="bottom"/>
          </w:tcPr>
          <w:p w14:paraId="7908FE3A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E4780" w14:paraId="6752F04D" w14:textId="77777777" w:rsidTr="005B2130">
        <w:tc>
          <w:tcPr>
            <w:tcW w:w="761" w:type="pct"/>
          </w:tcPr>
          <w:p w14:paraId="55EB6029" w14:textId="77777777" w:rsidR="005B2130" w:rsidRPr="00BE4780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41D4EF4B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20ECE764" w14:textId="77777777" w:rsidR="005B2130" w:rsidRPr="00BE4780" w:rsidRDefault="005B2130" w:rsidP="005B2130">
            <w:pPr>
              <w:rPr>
                <w:color w:val="000000"/>
                <w:sz w:val="18"/>
                <w:szCs w:val="18"/>
              </w:rPr>
            </w:pPr>
            <w:r w:rsidRPr="00BE4780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3B75A45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2B2DB216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1315B6B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430FFB60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572B6AB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353" w:type="pct"/>
            <w:vAlign w:val="bottom"/>
          </w:tcPr>
          <w:p w14:paraId="37AABED6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636" w:type="pct"/>
            <w:vAlign w:val="bottom"/>
          </w:tcPr>
          <w:p w14:paraId="2C67D9F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10,28,54</w:t>
            </w:r>
          </w:p>
        </w:tc>
        <w:tc>
          <w:tcPr>
            <w:tcW w:w="283" w:type="pct"/>
            <w:vAlign w:val="bottom"/>
          </w:tcPr>
          <w:p w14:paraId="27223B8A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45241B" w:rsidRPr="00247868" w14:paraId="056E5053" w14:textId="77777777" w:rsidTr="005B2130">
        <w:tc>
          <w:tcPr>
            <w:tcW w:w="761" w:type="pct"/>
          </w:tcPr>
          <w:p w14:paraId="73D9ABA3" w14:textId="77777777" w:rsidR="0045241B" w:rsidRPr="00247868" w:rsidRDefault="0045241B" w:rsidP="00B87DC2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Caudate</w:t>
            </w:r>
          </w:p>
        </w:tc>
        <w:tc>
          <w:tcPr>
            <w:tcW w:w="706" w:type="pct"/>
          </w:tcPr>
          <w:p w14:paraId="009A7B1D" w14:textId="77777777" w:rsidR="0045241B" w:rsidRPr="00247868" w:rsidRDefault="0045241B" w:rsidP="005B2130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171B46B" w14:textId="77777777" w:rsidR="0045241B" w:rsidRPr="00247868" w:rsidRDefault="0045241B" w:rsidP="005B2130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42233F25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77</w:t>
            </w:r>
          </w:p>
        </w:tc>
        <w:tc>
          <w:tcPr>
            <w:tcW w:w="353" w:type="pct"/>
            <w:vAlign w:val="bottom"/>
          </w:tcPr>
          <w:p w14:paraId="5D3A3E50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23</w:t>
            </w:r>
          </w:p>
        </w:tc>
        <w:tc>
          <w:tcPr>
            <w:tcW w:w="565" w:type="pct"/>
            <w:vAlign w:val="bottom"/>
          </w:tcPr>
          <w:p w14:paraId="1E757508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-10,14,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B1771F3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6D7B3A09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53" w:type="pct"/>
            <w:vAlign w:val="bottom"/>
          </w:tcPr>
          <w:p w14:paraId="2B6E6567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6" w:type="pct"/>
            <w:vAlign w:val="bottom"/>
          </w:tcPr>
          <w:p w14:paraId="4534FD41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3" w:type="pct"/>
            <w:vAlign w:val="bottom"/>
          </w:tcPr>
          <w:p w14:paraId="1CE4827A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45241B" w:rsidRPr="00BE4780" w14:paraId="704A764F" w14:textId="77777777" w:rsidTr="005B2130">
        <w:tc>
          <w:tcPr>
            <w:tcW w:w="761" w:type="pct"/>
          </w:tcPr>
          <w:p w14:paraId="740C36FF" w14:textId="77777777" w:rsidR="0045241B" w:rsidRPr="00247868" w:rsidRDefault="0045241B" w:rsidP="00B87DC2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Putamen</w:t>
            </w:r>
          </w:p>
        </w:tc>
        <w:tc>
          <w:tcPr>
            <w:tcW w:w="706" w:type="pct"/>
          </w:tcPr>
          <w:p w14:paraId="13A6D358" w14:textId="77777777" w:rsidR="0045241B" w:rsidRPr="00247868" w:rsidRDefault="0045241B" w:rsidP="005B2130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02069071" w14:textId="77777777" w:rsidR="0045241B" w:rsidRPr="00247868" w:rsidRDefault="0045241B" w:rsidP="005B2130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0DFFEBD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353" w:type="pct"/>
            <w:vAlign w:val="bottom"/>
          </w:tcPr>
          <w:p w14:paraId="3C3C81A3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1.91</w:t>
            </w:r>
          </w:p>
        </w:tc>
        <w:tc>
          <w:tcPr>
            <w:tcW w:w="565" w:type="pct"/>
            <w:vAlign w:val="bottom"/>
          </w:tcPr>
          <w:p w14:paraId="7846270C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24,6,-2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654F996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74F7BDA4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5F3327B9" w14:textId="77777777" w:rsidR="0045241B" w:rsidRPr="006462D4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4887DAD1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1EE2725F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28946C9E" w14:textId="77777777" w:rsidTr="005B2130">
        <w:tc>
          <w:tcPr>
            <w:tcW w:w="761" w:type="pct"/>
            <w:shd w:val="clear" w:color="auto" w:fill="D9D9D9" w:themeFill="background1" w:themeFillShade="D9"/>
          </w:tcPr>
          <w:p w14:paraId="73A99FB2" w14:textId="77777777" w:rsidR="005B2130" w:rsidRPr="00D048EE" w:rsidRDefault="005B2130" w:rsidP="005B2130">
            <w:pPr>
              <w:rPr>
                <w:b/>
                <w:sz w:val="18"/>
                <w:szCs w:val="18"/>
              </w:rPr>
            </w:pPr>
            <w:r w:rsidRPr="00D048EE">
              <w:rPr>
                <w:b/>
                <w:sz w:val="18"/>
                <w:szCs w:val="18"/>
              </w:rPr>
              <w:t>IBS&gt;LSDD</w:t>
            </w:r>
          </w:p>
        </w:tc>
        <w:tc>
          <w:tcPr>
            <w:tcW w:w="706" w:type="pct"/>
            <w:shd w:val="clear" w:color="auto" w:fill="D9D9D9" w:themeFill="background1" w:themeFillShade="D9"/>
          </w:tcPr>
          <w:p w14:paraId="4D605830" w14:textId="77777777" w:rsidR="005B2130" w:rsidRPr="00D048EE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04241244" w14:textId="77777777" w:rsidR="005B2130" w:rsidRPr="00D048EE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25" w:type="pct"/>
            <w:gridSpan w:val="4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76DD7299" w14:textId="77777777" w:rsidR="005B2130" w:rsidRPr="006462D4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766" w:type="pct"/>
            <w:gridSpan w:val="4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88244C1" w14:textId="77777777" w:rsidR="005B2130" w:rsidRPr="006462D4" w:rsidRDefault="005B2130" w:rsidP="005B2130">
            <w:pPr>
              <w:rPr>
                <w:b/>
                <w:sz w:val="18"/>
                <w:szCs w:val="18"/>
              </w:rPr>
            </w:pPr>
          </w:p>
        </w:tc>
      </w:tr>
      <w:tr w:rsidR="005B2130" w:rsidRPr="00D048EE" w14:paraId="772B7CEC" w14:textId="77777777" w:rsidTr="005B2130">
        <w:tc>
          <w:tcPr>
            <w:tcW w:w="761" w:type="pct"/>
          </w:tcPr>
          <w:p w14:paraId="6117AE55" w14:textId="77777777" w:rsidR="005B2130" w:rsidRPr="00D048EE" w:rsidRDefault="005B2130" w:rsidP="005B2130">
            <w:pPr>
              <w:rPr>
                <w:sz w:val="18"/>
                <w:szCs w:val="18"/>
              </w:rPr>
            </w:pPr>
            <w:r w:rsidRPr="00D048EE">
              <w:rPr>
                <w:sz w:val="18"/>
                <w:szCs w:val="18"/>
              </w:rPr>
              <w:t>Cingulate</w:t>
            </w:r>
          </w:p>
        </w:tc>
        <w:tc>
          <w:tcPr>
            <w:tcW w:w="706" w:type="pct"/>
          </w:tcPr>
          <w:p w14:paraId="6487D0E9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Ant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9667946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7B474B3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76</w:t>
            </w:r>
          </w:p>
        </w:tc>
        <w:tc>
          <w:tcPr>
            <w:tcW w:w="353" w:type="pct"/>
            <w:vAlign w:val="bottom"/>
          </w:tcPr>
          <w:p w14:paraId="791D868C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565" w:type="pct"/>
            <w:vAlign w:val="bottom"/>
          </w:tcPr>
          <w:p w14:paraId="7CBF9594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0,26,-14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5CDA3E2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3B906EC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2EF7DDF5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760AC2E9" w14:textId="77777777" w:rsidR="005B2130" w:rsidRPr="006462D4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15E46CB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45241B" w:rsidRPr="00247868" w14:paraId="00E32798" w14:textId="77777777" w:rsidTr="005B2130">
        <w:tc>
          <w:tcPr>
            <w:tcW w:w="761" w:type="pct"/>
          </w:tcPr>
          <w:p w14:paraId="5A645EC5" w14:textId="77777777" w:rsidR="0045241B" w:rsidRPr="00247868" w:rsidRDefault="0045241B" w:rsidP="004524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Caudate</w:t>
            </w:r>
          </w:p>
        </w:tc>
        <w:tc>
          <w:tcPr>
            <w:tcW w:w="706" w:type="pct"/>
          </w:tcPr>
          <w:p w14:paraId="5794A147" w14:textId="77777777" w:rsidR="0045241B" w:rsidRPr="00247868" w:rsidRDefault="0045241B" w:rsidP="0045241B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7BFC0857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0ED8F2DC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38</w:t>
            </w:r>
          </w:p>
        </w:tc>
        <w:tc>
          <w:tcPr>
            <w:tcW w:w="353" w:type="pct"/>
            <w:vAlign w:val="bottom"/>
          </w:tcPr>
          <w:p w14:paraId="33E9A223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15</w:t>
            </w:r>
          </w:p>
        </w:tc>
        <w:tc>
          <w:tcPr>
            <w:tcW w:w="565" w:type="pct"/>
            <w:vAlign w:val="bottom"/>
          </w:tcPr>
          <w:p w14:paraId="24FDE5BE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2,18,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B637960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7234190F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53" w:type="pct"/>
            <w:vAlign w:val="bottom"/>
          </w:tcPr>
          <w:p w14:paraId="53B255B3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6" w:type="pct"/>
            <w:vAlign w:val="bottom"/>
          </w:tcPr>
          <w:p w14:paraId="7B8E9A9A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3" w:type="pct"/>
            <w:vAlign w:val="bottom"/>
          </w:tcPr>
          <w:p w14:paraId="28CDF956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</w:tr>
      <w:tr w:rsidR="0045241B" w:rsidRPr="00D048EE" w14:paraId="79416536" w14:textId="77777777" w:rsidTr="005B2130">
        <w:tc>
          <w:tcPr>
            <w:tcW w:w="761" w:type="pct"/>
          </w:tcPr>
          <w:p w14:paraId="2572B369" w14:textId="77777777" w:rsidR="0045241B" w:rsidRPr="00247868" w:rsidRDefault="0045241B" w:rsidP="004524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Caudate</w:t>
            </w:r>
          </w:p>
        </w:tc>
        <w:tc>
          <w:tcPr>
            <w:tcW w:w="706" w:type="pct"/>
          </w:tcPr>
          <w:p w14:paraId="3C5977AC" w14:textId="77777777" w:rsidR="0045241B" w:rsidRPr="00247868" w:rsidRDefault="0045241B" w:rsidP="0045241B">
            <w:pPr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F50CD20" w14:textId="77777777" w:rsidR="0045241B" w:rsidRPr="00247868" w:rsidRDefault="0045241B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69DA194B" w14:textId="77777777" w:rsidR="0045241B" w:rsidRPr="00247868" w:rsidRDefault="0045241B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23</w:t>
            </w:r>
          </w:p>
        </w:tc>
        <w:tc>
          <w:tcPr>
            <w:tcW w:w="353" w:type="pct"/>
            <w:vAlign w:val="bottom"/>
          </w:tcPr>
          <w:p w14:paraId="6F0935D3" w14:textId="77777777" w:rsidR="0045241B" w:rsidRPr="00247868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1.86</w:t>
            </w:r>
          </w:p>
        </w:tc>
        <w:tc>
          <w:tcPr>
            <w:tcW w:w="565" w:type="pct"/>
            <w:vAlign w:val="bottom"/>
          </w:tcPr>
          <w:p w14:paraId="4F62C8DA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-20,32,-2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BC02DF0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36AF0264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72FB84A0" w14:textId="77777777" w:rsidR="0045241B" w:rsidRPr="006462D4" w:rsidRDefault="0045241B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361BE736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6781CA79" w14:textId="77777777" w:rsidR="0045241B" w:rsidRPr="006462D4" w:rsidRDefault="0045241B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B72E17" w14:paraId="68D5C14B" w14:textId="77777777" w:rsidTr="005B2130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5CD4BFFA" w14:textId="77777777" w:rsidR="005B2130" w:rsidRPr="006462D4" w:rsidRDefault="005B2130" w:rsidP="005B2130">
            <w:pPr>
              <w:rPr>
                <w:b/>
                <w:sz w:val="18"/>
                <w:szCs w:val="18"/>
              </w:rPr>
            </w:pPr>
            <w:r w:rsidRPr="006462D4">
              <w:rPr>
                <w:b/>
                <w:sz w:val="18"/>
                <w:szCs w:val="18"/>
              </w:rPr>
              <w:t>LSDD&gt;IBS</w:t>
            </w:r>
          </w:p>
        </w:tc>
      </w:tr>
      <w:tr w:rsidR="005B2130" w:rsidRPr="00D048EE" w14:paraId="66A23362" w14:textId="77777777" w:rsidTr="005B2130">
        <w:tc>
          <w:tcPr>
            <w:tcW w:w="761" w:type="pct"/>
          </w:tcPr>
          <w:p w14:paraId="6B655487" w14:textId="77777777" w:rsidR="005B2130" w:rsidRPr="00D048EE" w:rsidRDefault="005B2130" w:rsidP="005B2130">
            <w:pPr>
              <w:rPr>
                <w:sz w:val="18"/>
                <w:szCs w:val="18"/>
              </w:rPr>
            </w:pPr>
            <w:r w:rsidRPr="00D048EE">
              <w:rPr>
                <w:sz w:val="18"/>
                <w:szCs w:val="18"/>
              </w:rPr>
              <w:t>Insula</w:t>
            </w:r>
          </w:p>
        </w:tc>
        <w:tc>
          <w:tcPr>
            <w:tcW w:w="706" w:type="pct"/>
          </w:tcPr>
          <w:p w14:paraId="2968A9AB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2F41CAE1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0A10F7B4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47FB5F53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1184D01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F2ED8A5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3339FBD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55</w:t>
            </w:r>
          </w:p>
        </w:tc>
        <w:tc>
          <w:tcPr>
            <w:tcW w:w="353" w:type="pct"/>
            <w:vAlign w:val="bottom"/>
          </w:tcPr>
          <w:p w14:paraId="527E84E0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36" w:type="pct"/>
            <w:vAlign w:val="bottom"/>
          </w:tcPr>
          <w:p w14:paraId="5ABC5A3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4,-24,18</w:t>
            </w:r>
          </w:p>
        </w:tc>
        <w:tc>
          <w:tcPr>
            <w:tcW w:w="283" w:type="pct"/>
            <w:vAlign w:val="bottom"/>
          </w:tcPr>
          <w:p w14:paraId="06DCFB5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3</w:t>
            </w:r>
          </w:p>
        </w:tc>
      </w:tr>
      <w:tr w:rsidR="005B2130" w:rsidRPr="00D048EE" w14:paraId="69FF561F" w14:textId="77777777" w:rsidTr="005B2130">
        <w:tc>
          <w:tcPr>
            <w:tcW w:w="761" w:type="pct"/>
          </w:tcPr>
          <w:p w14:paraId="779A1216" w14:textId="77777777" w:rsidR="005B2130" w:rsidRPr="00D048EE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6CB4CDE0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6F4AFC30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2AB9BA5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00</w:t>
            </w:r>
          </w:p>
        </w:tc>
        <w:tc>
          <w:tcPr>
            <w:tcW w:w="353" w:type="pct"/>
            <w:vAlign w:val="bottom"/>
          </w:tcPr>
          <w:p w14:paraId="322E9404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5" w:type="pct"/>
            <w:vAlign w:val="bottom"/>
          </w:tcPr>
          <w:p w14:paraId="3FF1335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8,16,-14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34AB0C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8</w:t>
            </w: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036C698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711A4D51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19150960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57155F8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593F8C37" w14:textId="77777777" w:rsidTr="005B2130">
        <w:tc>
          <w:tcPr>
            <w:tcW w:w="761" w:type="pct"/>
          </w:tcPr>
          <w:p w14:paraId="0397E26B" w14:textId="77777777" w:rsidR="005B2130" w:rsidRPr="00D048EE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74D5DFB6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Ant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BF435D6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72C2422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3" w:type="pct"/>
            <w:vAlign w:val="bottom"/>
          </w:tcPr>
          <w:p w14:paraId="2170FC8F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565" w:type="pct"/>
            <w:vAlign w:val="bottom"/>
          </w:tcPr>
          <w:p w14:paraId="0695AF8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2,20,-2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77B7CA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1769C56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4FC68C68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0F054E05" w14:textId="77777777" w:rsidR="005B2130" w:rsidRPr="006462D4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598EE04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29675AFB" w14:textId="77777777" w:rsidTr="005B2130">
        <w:tc>
          <w:tcPr>
            <w:tcW w:w="761" w:type="pct"/>
          </w:tcPr>
          <w:p w14:paraId="75F2F431" w14:textId="77777777" w:rsidR="005B2130" w:rsidRPr="00D048EE" w:rsidRDefault="005B2130" w:rsidP="005B2130">
            <w:pPr>
              <w:rPr>
                <w:sz w:val="18"/>
                <w:szCs w:val="18"/>
              </w:rPr>
            </w:pPr>
            <w:r w:rsidRPr="00D048EE">
              <w:rPr>
                <w:sz w:val="18"/>
                <w:szCs w:val="18"/>
              </w:rPr>
              <w:t>Cingulate</w:t>
            </w:r>
          </w:p>
        </w:tc>
        <w:tc>
          <w:tcPr>
            <w:tcW w:w="706" w:type="pct"/>
          </w:tcPr>
          <w:p w14:paraId="048EF051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7AA61848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0FE7F9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83</w:t>
            </w:r>
          </w:p>
        </w:tc>
        <w:tc>
          <w:tcPr>
            <w:tcW w:w="353" w:type="pct"/>
            <w:vAlign w:val="bottom"/>
          </w:tcPr>
          <w:p w14:paraId="4E717A07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565" w:type="pct"/>
            <w:vAlign w:val="bottom"/>
          </w:tcPr>
          <w:p w14:paraId="726344E4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,-18,3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556E3A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51693FA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79</w:t>
            </w:r>
          </w:p>
        </w:tc>
        <w:tc>
          <w:tcPr>
            <w:tcW w:w="353" w:type="pct"/>
            <w:vAlign w:val="bottom"/>
          </w:tcPr>
          <w:p w14:paraId="4DBB173F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636" w:type="pct"/>
            <w:vAlign w:val="bottom"/>
          </w:tcPr>
          <w:p w14:paraId="1D77AD39" w14:textId="77777777" w:rsidR="005B2130" w:rsidRPr="006462D4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,-44,36</w:t>
            </w:r>
          </w:p>
        </w:tc>
        <w:tc>
          <w:tcPr>
            <w:tcW w:w="283" w:type="pct"/>
            <w:vAlign w:val="bottom"/>
          </w:tcPr>
          <w:p w14:paraId="133D1550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1</w:t>
            </w:r>
          </w:p>
        </w:tc>
      </w:tr>
      <w:tr w:rsidR="005B2130" w:rsidRPr="00D048EE" w14:paraId="799E45DB" w14:textId="77777777" w:rsidTr="005B2130">
        <w:trPr>
          <w:trHeight w:val="96"/>
        </w:trPr>
        <w:tc>
          <w:tcPr>
            <w:tcW w:w="761" w:type="pct"/>
          </w:tcPr>
          <w:p w14:paraId="7D1A1C82" w14:textId="77777777" w:rsidR="005B2130" w:rsidRPr="00D048EE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6DC49272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Ant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29331CEC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28E946C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449</w:t>
            </w:r>
          </w:p>
        </w:tc>
        <w:tc>
          <w:tcPr>
            <w:tcW w:w="353" w:type="pct"/>
            <w:vAlign w:val="bottom"/>
          </w:tcPr>
          <w:p w14:paraId="184E01BD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565" w:type="pct"/>
            <w:vAlign w:val="bottom"/>
          </w:tcPr>
          <w:p w14:paraId="03A56C4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6,24,3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7C37B79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008BB105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0A12BC1A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vAlign w:val="bottom"/>
          </w:tcPr>
          <w:p w14:paraId="0BC6D62A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6612C86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0700234D" w14:textId="77777777" w:rsidTr="005B2130">
        <w:trPr>
          <w:trHeight w:val="96"/>
        </w:trPr>
        <w:tc>
          <w:tcPr>
            <w:tcW w:w="761" w:type="pct"/>
          </w:tcPr>
          <w:p w14:paraId="47EADA72" w14:textId="77777777" w:rsidR="005B2130" w:rsidRPr="00D048EE" w:rsidRDefault="005B2130" w:rsidP="005B2130">
            <w:pPr>
              <w:rPr>
                <w:sz w:val="18"/>
                <w:szCs w:val="18"/>
              </w:rPr>
            </w:pPr>
            <w:r w:rsidRPr="00D048EE">
              <w:rPr>
                <w:sz w:val="18"/>
                <w:szCs w:val="18"/>
              </w:rPr>
              <w:t>Frontal</w:t>
            </w:r>
          </w:p>
        </w:tc>
        <w:tc>
          <w:tcPr>
            <w:tcW w:w="706" w:type="pct"/>
          </w:tcPr>
          <w:p w14:paraId="17CB12DF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Sup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649FA51D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B8E3AE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7A7682EF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2F8A14E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5F514C3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4CE5D9C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91</w:t>
            </w:r>
          </w:p>
        </w:tc>
        <w:tc>
          <w:tcPr>
            <w:tcW w:w="353" w:type="pct"/>
            <w:vAlign w:val="bottom"/>
          </w:tcPr>
          <w:p w14:paraId="28E1AF65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36" w:type="pct"/>
            <w:vAlign w:val="bottom"/>
          </w:tcPr>
          <w:p w14:paraId="75127D52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4,48,34</w:t>
            </w:r>
          </w:p>
        </w:tc>
        <w:tc>
          <w:tcPr>
            <w:tcW w:w="283" w:type="pct"/>
            <w:vAlign w:val="bottom"/>
          </w:tcPr>
          <w:p w14:paraId="615EA58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06098626" w14:textId="77777777" w:rsidTr="005B2130">
        <w:tc>
          <w:tcPr>
            <w:tcW w:w="761" w:type="pct"/>
          </w:tcPr>
          <w:p w14:paraId="2B5707DB" w14:textId="77777777" w:rsidR="005B2130" w:rsidRPr="00D048EE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44D52FF4" w14:textId="77777777" w:rsidR="005B2130" w:rsidRPr="00D048EE" w:rsidRDefault="005B2130" w:rsidP="0045241B">
            <w:pPr>
              <w:rPr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419D83D9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52D7FE5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43460A28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7100683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7ABBF7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52DDAAE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53" w:type="pct"/>
            <w:vAlign w:val="bottom"/>
          </w:tcPr>
          <w:p w14:paraId="1CF30663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36" w:type="pct"/>
            <w:vAlign w:val="bottom"/>
          </w:tcPr>
          <w:p w14:paraId="3248D7F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12,48,30</w:t>
            </w:r>
          </w:p>
        </w:tc>
        <w:tc>
          <w:tcPr>
            <w:tcW w:w="283" w:type="pct"/>
            <w:vAlign w:val="bottom"/>
          </w:tcPr>
          <w:p w14:paraId="2F91C399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9</w:t>
            </w:r>
          </w:p>
        </w:tc>
      </w:tr>
      <w:tr w:rsidR="005B2130" w:rsidRPr="00D048EE" w14:paraId="1CAFEC1A" w14:textId="77777777" w:rsidTr="005B2130">
        <w:tc>
          <w:tcPr>
            <w:tcW w:w="761" w:type="pct"/>
          </w:tcPr>
          <w:p w14:paraId="366C10CF" w14:textId="77777777" w:rsidR="005B2130" w:rsidRPr="00D048EE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706" w:type="pct"/>
          </w:tcPr>
          <w:p w14:paraId="6ACDA718" w14:textId="77777777" w:rsidR="005B2130" w:rsidRPr="00D048EE" w:rsidRDefault="005B2130" w:rsidP="0045241B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sz w:val="18"/>
                <w:szCs w:val="18"/>
              </w:rPr>
              <w:t>Sup Med.</w:t>
            </w: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6E903203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2CDB855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7C964160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2B56EE9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410D0F3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2D0DBFC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53" w:type="pct"/>
            <w:vAlign w:val="bottom"/>
          </w:tcPr>
          <w:p w14:paraId="0383B088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636" w:type="pct"/>
            <w:vAlign w:val="bottom"/>
          </w:tcPr>
          <w:p w14:paraId="6E180674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8,28,54</w:t>
            </w:r>
          </w:p>
        </w:tc>
        <w:tc>
          <w:tcPr>
            <w:tcW w:w="283" w:type="pct"/>
            <w:vAlign w:val="bottom"/>
          </w:tcPr>
          <w:p w14:paraId="2ABC810F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64FA461A" w14:textId="77777777" w:rsidTr="005B2130">
        <w:tc>
          <w:tcPr>
            <w:tcW w:w="761" w:type="pct"/>
          </w:tcPr>
          <w:p w14:paraId="24015825" w14:textId="77777777" w:rsidR="005B2130" w:rsidRPr="00247868" w:rsidRDefault="005B2130" w:rsidP="005B2130">
            <w:pPr>
              <w:rPr>
                <w:sz w:val="18"/>
                <w:szCs w:val="18"/>
                <w:highlight w:val="yellow"/>
              </w:rPr>
            </w:pPr>
            <w:r w:rsidRPr="00247868">
              <w:rPr>
                <w:sz w:val="18"/>
                <w:szCs w:val="18"/>
                <w:highlight w:val="yellow"/>
              </w:rPr>
              <w:t>Thalamus</w:t>
            </w:r>
          </w:p>
        </w:tc>
        <w:tc>
          <w:tcPr>
            <w:tcW w:w="706" w:type="pct"/>
          </w:tcPr>
          <w:p w14:paraId="629F4DD8" w14:textId="77777777" w:rsidR="005B2130" w:rsidRPr="00247868" w:rsidRDefault="005B2130" w:rsidP="0045241B">
            <w:pPr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 xml:space="preserve">Vent. Lat. </w:t>
            </w:r>
            <w:proofErr w:type="spellStart"/>
            <w:r w:rsidRPr="00247868">
              <w:rPr>
                <w:color w:val="000000"/>
                <w:sz w:val="18"/>
                <w:szCs w:val="18"/>
                <w:highlight w:val="yellow"/>
              </w:rPr>
              <w:t>Nuc</w:t>
            </w:r>
            <w:proofErr w:type="spellEnd"/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147A3F79" w14:textId="77777777" w:rsidR="005B2130" w:rsidRPr="00247868" w:rsidRDefault="005B2130" w:rsidP="005B2130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30E1BCEE" w14:textId="77777777" w:rsidR="005B2130" w:rsidRPr="00247868" w:rsidRDefault="005B2130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53" w:type="pct"/>
            <w:vAlign w:val="bottom"/>
          </w:tcPr>
          <w:p w14:paraId="5F19C43C" w14:textId="77777777" w:rsidR="005B2130" w:rsidRPr="00247868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65" w:type="pct"/>
            <w:vAlign w:val="bottom"/>
          </w:tcPr>
          <w:p w14:paraId="7A8A2076" w14:textId="77777777" w:rsidR="005B2130" w:rsidRPr="00247868" w:rsidRDefault="005B2130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00C59F0" w14:textId="77777777" w:rsidR="005B2130" w:rsidRPr="00247868" w:rsidRDefault="005B2130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14E30476" w14:textId="77777777" w:rsidR="005B2130" w:rsidRPr="00247868" w:rsidRDefault="005B2130" w:rsidP="005B2130">
            <w:pPr>
              <w:jc w:val="right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24</w:t>
            </w:r>
          </w:p>
        </w:tc>
        <w:tc>
          <w:tcPr>
            <w:tcW w:w="353" w:type="pct"/>
            <w:vAlign w:val="bottom"/>
          </w:tcPr>
          <w:p w14:paraId="642EE627" w14:textId="77777777" w:rsidR="005B2130" w:rsidRPr="00247868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2.31</w:t>
            </w:r>
          </w:p>
        </w:tc>
        <w:tc>
          <w:tcPr>
            <w:tcW w:w="636" w:type="pct"/>
            <w:vAlign w:val="bottom"/>
          </w:tcPr>
          <w:p w14:paraId="7640445A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247868">
              <w:rPr>
                <w:b/>
                <w:color w:val="000000"/>
                <w:sz w:val="18"/>
                <w:szCs w:val="18"/>
                <w:highlight w:val="yellow"/>
              </w:rPr>
              <w:t>-22,-18,16</w:t>
            </w:r>
          </w:p>
        </w:tc>
        <w:tc>
          <w:tcPr>
            <w:tcW w:w="283" w:type="pct"/>
            <w:vAlign w:val="bottom"/>
          </w:tcPr>
          <w:p w14:paraId="1A8B16E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7BA51218" w14:textId="77777777" w:rsidTr="005B2130">
        <w:trPr>
          <w:trHeight w:val="189"/>
        </w:trPr>
        <w:tc>
          <w:tcPr>
            <w:tcW w:w="761" w:type="pct"/>
          </w:tcPr>
          <w:p w14:paraId="70603766" w14:textId="77777777" w:rsidR="005B2130" w:rsidRPr="00D048EE" w:rsidRDefault="005B2130" w:rsidP="005B2130">
            <w:pPr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706" w:type="pct"/>
          </w:tcPr>
          <w:p w14:paraId="363A29BC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705FD781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27DB514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23C9A301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097F162A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B81F098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72F7DEEB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3" w:type="pct"/>
            <w:vAlign w:val="bottom"/>
          </w:tcPr>
          <w:p w14:paraId="2A2FC633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636" w:type="pct"/>
            <w:vAlign w:val="bottom"/>
          </w:tcPr>
          <w:p w14:paraId="05D34A8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-32,-14,-22</w:t>
            </w:r>
          </w:p>
        </w:tc>
        <w:tc>
          <w:tcPr>
            <w:tcW w:w="283" w:type="pct"/>
            <w:vAlign w:val="bottom"/>
          </w:tcPr>
          <w:p w14:paraId="15DDDE4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D048EE" w14:paraId="7D83F29C" w14:textId="77777777" w:rsidTr="005B2130">
        <w:trPr>
          <w:trHeight w:val="189"/>
        </w:trPr>
        <w:tc>
          <w:tcPr>
            <w:tcW w:w="761" w:type="pct"/>
          </w:tcPr>
          <w:p w14:paraId="06B42DCA" w14:textId="77777777" w:rsidR="005B2130" w:rsidRPr="00D048EE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D048EE">
              <w:rPr>
                <w:color w:val="000000"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706" w:type="pct"/>
          </w:tcPr>
          <w:p w14:paraId="494D56A7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42" w:type="pct"/>
            <w:tcBorders>
              <w:right w:val="single" w:sz="24" w:space="0" w:color="auto"/>
            </w:tcBorders>
          </w:tcPr>
          <w:p w14:paraId="37022E51" w14:textId="77777777" w:rsidR="005B2130" w:rsidRPr="00D048EE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  <w:r w:rsidRPr="00D048EE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4" w:type="pct"/>
            <w:tcBorders>
              <w:left w:val="single" w:sz="24" w:space="0" w:color="auto"/>
            </w:tcBorders>
            <w:vAlign w:val="bottom"/>
          </w:tcPr>
          <w:p w14:paraId="69B7B79C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Align w:val="bottom"/>
          </w:tcPr>
          <w:p w14:paraId="480BC1E0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vAlign w:val="bottom"/>
          </w:tcPr>
          <w:p w14:paraId="06197EED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B2707B1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494" w:type="pct"/>
            <w:tcBorders>
              <w:left w:val="single" w:sz="24" w:space="0" w:color="auto"/>
            </w:tcBorders>
            <w:vAlign w:val="bottom"/>
          </w:tcPr>
          <w:p w14:paraId="435ED09E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75</w:t>
            </w:r>
          </w:p>
        </w:tc>
        <w:tc>
          <w:tcPr>
            <w:tcW w:w="353" w:type="pct"/>
            <w:vAlign w:val="bottom"/>
          </w:tcPr>
          <w:p w14:paraId="27760388" w14:textId="77777777" w:rsidR="005B2130" w:rsidRPr="006462D4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6462D4">
              <w:rPr>
                <w:b/>
                <w:bCs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36" w:type="pct"/>
            <w:vAlign w:val="bottom"/>
          </w:tcPr>
          <w:p w14:paraId="757252D7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0,-10,-24</w:t>
            </w:r>
          </w:p>
        </w:tc>
        <w:tc>
          <w:tcPr>
            <w:tcW w:w="283" w:type="pct"/>
            <w:vAlign w:val="bottom"/>
          </w:tcPr>
          <w:p w14:paraId="3DE10B86" w14:textId="77777777" w:rsidR="005B2130" w:rsidRPr="006462D4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6462D4">
              <w:rPr>
                <w:b/>
                <w:color w:val="000000"/>
                <w:sz w:val="18"/>
                <w:szCs w:val="18"/>
              </w:rPr>
              <w:t>28</w:t>
            </w:r>
          </w:p>
        </w:tc>
      </w:tr>
    </w:tbl>
    <w:p w14:paraId="49FF5032" w14:textId="77777777" w:rsidR="005D323B" w:rsidRDefault="005D323B" w:rsidP="005B2130">
      <w:pPr>
        <w:pStyle w:val="ListParagraph"/>
        <w:spacing w:line="360" w:lineRule="auto"/>
        <w:ind w:left="0"/>
        <w:rPr>
          <w:szCs w:val="20"/>
        </w:rPr>
      </w:pPr>
    </w:p>
    <w:p w14:paraId="257B0DF3" w14:textId="77777777" w:rsidR="007D7A5E" w:rsidRDefault="007D7A5E" w:rsidP="005B2130">
      <w:pPr>
        <w:pStyle w:val="ListParagraph"/>
        <w:spacing w:line="360" w:lineRule="auto"/>
        <w:ind w:left="0"/>
        <w:rPr>
          <w:szCs w:val="20"/>
        </w:rPr>
      </w:pPr>
    </w:p>
    <w:p w14:paraId="7CD2F1B9" w14:textId="77777777" w:rsidR="007D7A5E" w:rsidRDefault="007D7A5E" w:rsidP="005B2130">
      <w:pPr>
        <w:pStyle w:val="ListParagraph"/>
        <w:spacing w:line="360" w:lineRule="auto"/>
        <w:ind w:left="0"/>
        <w:rPr>
          <w:szCs w:val="20"/>
        </w:rPr>
      </w:pPr>
    </w:p>
    <w:p w14:paraId="43904D3A" w14:textId="77777777" w:rsidR="007D7A5E" w:rsidRDefault="007D7A5E" w:rsidP="005B2130">
      <w:pPr>
        <w:pStyle w:val="ListParagraph"/>
        <w:spacing w:line="360" w:lineRule="auto"/>
        <w:ind w:left="0"/>
        <w:rPr>
          <w:szCs w:val="20"/>
        </w:rPr>
      </w:pPr>
    </w:p>
    <w:p w14:paraId="62B45C03" w14:textId="77777777" w:rsidR="005B2130" w:rsidRDefault="005D323B" w:rsidP="00440959">
      <w:pPr>
        <w:pStyle w:val="ListParagraph"/>
        <w:numPr>
          <w:ilvl w:val="0"/>
          <w:numId w:val="9"/>
        </w:numPr>
        <w:spacing w:line="360" w:lineRule="auto"/>
        <w:ind w:left="284" w:hanging="284"/>
        <w:rPr>
          <w:szCs w:val="20"/>
        </w:rPr>
      </w:pPr>
      <w:r w:rsidRPr="005D323B">
        <w:rPr>
          <w:sz w:val="20"/>
          <w:szCs w:val="20"/>
        </w:rPr>
        <w:lastRenderedPageBreak/>
        <w:t xml:space="preserve">Tabulated results of 2 sample t test comparing activations and deactivations between the LSDD and HSDD groups during anticipation (CUE) phase.  </w:t>
      </w:r>
    </w:p>
    <w:tbl>
      <w:tblPr>
        <w:tblpPr w:leftFromText="180" w:rightFromText="180" w:vertAnchor="page" w:horzAnchor="margin" w:tblpY="226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2"/>
        <w:gridCol w:w="2069"/>
        <w:gridCol w:w="357"/>
        <w:gridCol w:w="1199"/>
        <w:gridCol w:w="998"/>
        <w:gridCol w:w="1599"/>
        <w:gridCol w:w="802"/>
        <w:gridCol w:w="1398"/>
        <w:gridCol w:w="998"/>
        <w:gridCol w:w="1800"/>
        <w:gridCol w:w="802"/>
      </w:tblGrid>
      <w:tr w:rsidR="005D323B" w:rsidRPr="007B0C93" w14:paraId="4B7EE7A1" w14:textId="77777777" w:rsidTr="00736BB4">
        <w:tc>
          <w:tcPr>
            <w:tcW w:w="759" w:type="pct"/>
            <w:shd w:val="clear" w:color="auto" w:fill="D9D9D9" w:themeFill="background1" w:themeFillShade="D9"/>
          </w:tcPr>
          <w:p w14:paraId="3C3AD4BA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LSDD&gt;HSDD</w:t>
            </w:r>
          </w:p>
        </w:tc>
        <w:tc>
          <w:tcPr>
            <w:tcW w:w="730" w:type="pct"/>
            <w:shd w:val="clear" w:color="auto" w:fill="D9D9D9" w:themeFill="background1" w:themeFillShade="D9"/>
          </w:tcPr>
          <w:p w14:paraId="37FFC427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A14EB2D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</w:p>
        </w:tc>
        <w:tc>
          <w:tcPr>
            <w:tcW w:w="1622" w:type="pct"/>
            <w:gridSpan w:val="4"/>
            <w:tcBorders>
              <w:left w:val="single" w:sz="2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8F037A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Activations</w:t>
            </w:r>
          </w:p>
        </w:tc>
        <w:tc>
          <w:tcPr>
            <w:tcW w:w="1763" w:type="pct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8528E6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Deactivations</w:t>
            </w:r>
          </w:p>
        </w:tc>
      </w:tr>
      <w:tr w:rsidR="005D323B" w:rsidRPr="007B0C93" w14:paraId="0DA55F5B" w14:textId="77777777" w:rsidTr="00736BB4">
        <w:tc>
          <w:tcPr>
            <w:tcW w:w="759" w:type="pct"/>
            <w:shd w:val="clear" w:color="auto" w:fill="D9D9D9" w:themeFill="background1" w:themeFillShade="D9"/>
          </w:tcPr>
          <w:p w14:paraId="5E88F0DD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Brain regions</w:t>
            </w:r>
          </w:p>
        </w:tc>
        <w:tc>
          <w:tcPr>
            <w:tcW w:w="730" w:type="pct"/>
            <w:shd w:val="clear" w:color="auto" w:fill="D9D9D9" w:themeFill="background1" w:themeFillShade="D9"/>
          </w:tcPr>
          <w:p w14:paraId="468D4545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34A752FD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</w:p>
        </w:tc>
        <w:tc>
          <w:tcPr>
            <w:tcW w:w="423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12279578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139DE31B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564" w:type="pct"/>
            <w:shd w:val="clear" w:color="auto" w:fill="D9D9D9" w:themeFill="background1" w:themeFillShade="D9"/>
          </w:tcPr>
          <w:p w14:paraId="2B1E335D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40A5453C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BA</w:t>
            </w:r>
          </w:p>
        </w:tc>
        <w:tc>
          <w:tcPr>
            <w:tcW w:w="493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1F5DEF75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2" w:type="pct"/>
            <w:shd w:val="clear" w:color="auto" w:fill="D9D9D9" w:themeFill="background1" w:themeFillShade="D9"/>
          </w:tcPr>
          <w:p w14:paraId="71B81B1E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635" w:type="pct"/>
            <w:shd w:val="clear" w:color="auto" w:fill="D9D9D9" w:themeFill="background1" w:themeFillShade="D9"/>
          </w:tcPr>
          <w:p w14:paraId="3EF52FE8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83" w:type="pct"/>
            <w:shd w:val="clear" w:color="auto" w:fill="D9D9D9" w:themeFill="background1" w:themeFillShade="D9"/>
          </w:tcPr>
          <w:p w14:paraId="5F3BA13C" w14:textId="77777777" w:rsidR="005D323B" w:rsidRPr="007B0C93" w:rsidRDefault="005D323B" w:rsidP="00736BB4">
            <w:pPr>
              <w:rPr>
                <w:b/>
                <w:sz w:val="18"/>
                <w:szCs w:val="18"/>
              </w:rPr>
            </w:pPr>
            <w:r w:rsidRPr="007B0C93">
              <w:rPr>
                <w:b/>
                <w:sz w:val="18"/>
                <w:szCs w:val="18"/>
              </w:rPr>
              <w:t>BA</w:t>
            </w:r>
          </w:p>
        </w:tc>
      </w:tr>
      <w:tr w:rsidR="005D323B" w:rsidRPr="00B72E17" w14:paraId="2A38BC9A" w14:textId="77777777" w:rsidTr="00736BB4">
        <w:tc>
          <w:tcPr>
            <w:tcW w:w="759" w:type="pct"/>
          </w:tcPr>
          <w:p w14:paraId="1C47D065" w14:textId="77777777" w:rsidR="005D323B" w:rsidRPr="00B72E17" w:rsidRDefault="005D323B" w:rsidP="00736BB4">
            <w:pPr>
              <w:rPr>
                <w:sz w:val="18"/>
                <w:szCs w:val="18"/>
              </w:rPr>
            </w:pPr>
            <w:r w:rsidRPr="00B72E17">
              <w:rPr>
                <w:sz w:val="18"/>
                <w:szCs w:val="18"/>
              </w:rPr>
              <w:t>Insula</w:t>
            </w:r>
          </w:p>
        </w:tc>
        <w:tc>
          <w:tcPr>
            <w:tcW w:w="730" w:type="pct"/>
          </w:tcPr>
          <w:p w14:paraId="0A127E39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028107C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2B144A8A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352" w:type="pct"/>
            <w:vAlign w:val="bottom"/>
          </w:tcPr>
          <w:p w14:paraId="447C6388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4" w:type="pct"/>
            <w:vAlign w:val="bottom"/>
          </w:tcPr>
          <w:p w14:paraId="7303294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4,-26,48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5B527C1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066EE09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66AB963D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5FAF8CA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6CB300F6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446A4532" w14:textId="77777777" w:rsidTr="00736BB4">
        <w:tc>
          <w:tcPr>
            <w:tcW w:w="759" w:type="pct"/>
          </w:tcPr>
          <w:p w14:paraId="5DA834B0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18FA2E7D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Ant.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50D63020" w14:textId="77777777" w:rsidR="005D323B" w:rsidRPr="00B72E17" w:rsidRDefault="005D323B" w:rsidP="00736BB4">
            <w:pPr>
              <w:ind w:right="100"/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440116B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610</w:t>
            </w:r>
          </w:p>
        </w:tc>
        <w:tc>
          <w:tcPr>
            <w:tcW w:w="352" w:type="pct"/>
            <w:vAlign w:val="bottom"/>
          </w:tcPr>
          <w:p w14:paraId="78D225B3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564" w:type="pct"/>
            <w:vAlign w:val="bottom"/>
          </w:tcPr>
          <w:p w14:paraId="30FD4A73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2,20,3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001DF28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17EDC2D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17597D5E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5F2B4244" w14:textId="77777777" w:rsidR="005D323B" w:rsidRPr="00B72E17" w:rsidRDefault="005D323B" w:rsidP="00736BB4">
            <w:pPr>
              <w:ind w:right="100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199A02C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5256363E" w14:textId="77777777" w:rsidTr="00736BB4">
        <w:trPr>
          <w:trHeight w:val="96"/>
        </w:trPr>
        <w:tc>
          <w:tcPr>
            <w:tcW w:w="759" w:type="pct"/>
          </w:tcPr>
          <w:p w14:paraId="3BED5705" w14:textId="77777777" w:rsidR="005D323B" w:rsidRPr="00B72E17" w:rsidRDefault="005D323B" w:rsidP="00736BB4">
            <w:pPr>
              <w:rPr>
                <w:sz w:val="18"/>
                <w:szCs w:val="18"/>
              </w:rPr>
            </w:pPr>
            <w:r w:rsidRPr="00B72E17">
              <w:rPr>
                <w:sz w:val="18"/>
                <w:szCs w:val="18"/>
              </w:rPr>
              <w:t>Cingulate</w:t>
            </w:r>
          </w:p>
        </w:tc>
        <w:tc>
          <w:tcPr>
            <w:tcW w:w="730" w:type="pct"/>
          </w:tcPr>
          <w:p w14:paraId="1B303C13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Ant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247D75E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7C20DFF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143C86F5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71122D7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166D42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40E565F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510</w:t>
            </w:r>
          </w:p>
        </w:tc>
        <w:tc>
          <w:tcPr>
            <w:tcW w:w="352" w:type="pct"/>
            <w:vAlign w:val="bottom"/>
          </w:tcPr>
          <w:p w14:paraId="3B864685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635" w:type="pct"/>
            <w:vAlign w:val="bottom"/>
          </w:tcPr>
          <w:p w14:paraId="294C2B38" w14:textId="77777777" w:rsidR="005D323B" w:rsidRPr="00B72E17" w:rsidRDefault="005D323B" w:rsidP="00736BB4">
            <w:pPr>
              <w:ind w:right="100"/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16,30,40</w:t>
            </w:r>
          </w:p>
        </w:tc>
        <w:tc>
          <w:tcPr>
            <w:tcW w:w="283" w:type="pct"/>
            <w:vAlign w:val="bottom"/>
          </w:tcPr>
          <w:p w14:paraId="6A22C11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49CF936C" w14:textId="77777777" w:rsidTr="00736BB4">
        <w:trPr>
          <w:trHeight w:val="77"/>
        </w:trPr>
        <w:tc>
          <w:tcPr>
            <w:tcW w:w="759" w:type="pct"/>
          </w:tcPr>
          <w:p w14:paraId="506BCCC7" w14:textId="77777777" w:rsidR="005D323B" w:rsidRPr="00B72E17" w:rsidRDefault="005D323B" w:rsidP="00736BB4">
            <w:pPr>
              <w:rPr>
                <w:sz w:val="18"/>
                <w:szCs w:val="18"/>
              </w:rPr>
            </w:pPr>
            <w:r w:rsidRPr="00B72E17">
              <w:rPr>
                <w:sz w:val="18"/>
                <w:szCs w:val="18"/>
              </w:rPr>
              <w:t>Frontal</w:t>
            </w:r>
          </w:p>
        </w:tc>
        <w:tc>
          <w:tcPr>
            <w:tcW w:w="730" w:type="pct"/>
          </w:tcPr>
          <w:p w14:paraId="529BC97B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r w:rsidRPr="00B72E17">
              <w:rPr>
                <w:sz w:val="18"/>
                <w:szCs w:val="18"/>
              </w:rPr>
              <w:t>Sup Med.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3D8D4FB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71373B9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6EF657E9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7B97853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7EDFA89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65546A1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352" w:type="pct"/>
            <w:vAlign w:val="bottom"/>
          </w:tcPr>
          <w:p w14:paraId="7276290D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635" w:type="pct"/>
            <w:vAlign w:val="bottom"/>
          </w:tcPr>
          <w:p w14:paraId="3A11C2DF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10,60,20</w:t>
            </w:r>
          </w:p>
        </w:tc>
        <w:tc>
          <w:tcPr>
            <w:tcW w:w="283" w:type="pct"/>
            <w:vAlign w:val="bottom"/>
          </w:tcPr>
          <w:p w14:paraId="566DB54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718938E0" w14:textId="77777777" w:rsidTr="00736BB4">
        <w:tc>
          <w:tcPr>
            <w:tcW w:w="759" w:type="pct"/>
          </w:tcPr>
          <w:p w14:paraId="3B576609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22F22BE8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3F8B2571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582848C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1C7DB7C4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1DFFA52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736ED56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7DFDB84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0992FF9E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67650E1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2AD96876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4414B2DE" w14:textId="77777777" w:rsidTr="00736BB4">
        <w:tc>
          <w:tcPr>
            <w:tcW w:w="759" w:type="pct"/>
          </w:tcPr>
          <w:p w14:paraId="3857EA8D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1FCE02C2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3D4C96A8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3E3C7E21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352" w:type="pct"/>
            <w:vAlign w:val="bottom"/>
          </w:tcPr>
          <w:p w14:paraId="31BF7C53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564" w:type="pct"/>
            <w:vAlign w:val="bottom"/>
          </w:tcPr>
          <w:p w14:paraId="1A1148C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8,52,14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422D9B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6806CA8B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352" w:type="pct"/>
            <w:vAlign w:val="bottom"/>
          </w:tcPr>
          <w:p w14:paraId="679535DF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635" w:type="pct"/>
            <w:vAlign w:val="bottom"/>
          </w:tcPr>
          <w:p w14:paraId="6240A41F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4,18,42</w:t>
            </w:r>
          </w:p>
        </w:tc>
        <w:tc>
          <w:tcPr>
            <w:tcW w:w="283" w:type="pct"/>
            <w:vAlign w:val="bottom"/>
          </w:tcPr>
          <w:p w14:paraId="64E5199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5FD1434D" w14:textId="77777777" w:rsidTr="00736BB4">
        <w:tc>
          <w:tcPr>
            <w:tcW w:w="759" w:type="pct"/>
          </w:tcPr>
          <w:p w14:paraId="691EBAC6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5AF02CBF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4AF18E0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2FE278F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352" w:type="pct"/>
            <w:vAlign w:val="bottom"/>
          </w:tcPr>
          <w:p w14:paraId="1E46533A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564" w:type="pct"/>
            <w:vAlign w:val="bottom"/>
          </w:tcPr>
          <w:p w14:paraId="0AF388DA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30,42,3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BD5D03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14A095B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352" w:type="pct"/>
            <w:vAlign w:val="bottom"/>
          </w:tcPr>
          <w:p w14:paraId="6F9D0E08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635" w:type="pct"/>
            <w:vAlign w:val="bottom"/>
          </w:tcPr>
          <w:p w14:paraId="773046B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26,14,42</w:t>
            </w:r>
          </w:p>
        </w:tc>
        <w:tc>
          <w:tcPr>
            <w:tcW w:w="283" w:type="pct"/>
            <w:vAlign w:val="bottom"/>
          </w:tcPr>
          <w:p w14:paraId="12158D0F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9</w:t>
            </w:r>
          </w:p>
        </w:tc>
      </w:tr>
      <w:tr w:rsidR="005D323B" w:rsidRPr="00B72E17" w14:paraId="7AD7352F" w14:textId="77777777" w:rsidTr="00736BB4">
        <w:tc>
          <w:tcPr>
            <w:tcW w:w="759" w:type="pct"/>
          </w:tcPr>
          <w:p w14:paraId="7A0FCC6B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4B2210D8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74ECFE9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42EEE12F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352" w:type="pct"/>
            <w:vAlign w:val="bottom"/>
          </w:tcPr>
          <w:p w14:paraId="6141A01D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564" w:type="pct"/>
            <w:vAlign w:val="bottom"/>
          </w:tcPr>
          <w:p w14:paraId="2DA862C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36,48,2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2FE2823A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1FAAB04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723A73E1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477C6CE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0B69F48B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5526AD9B" w14:textId="77777777" w:rsidTr="00736BB4">
        <w:tc>
          <w:tcPr>
            <w:tcW w:w="759" w:type="pct"/>
          </w:tcPr>
          <w:p w14:paraId="2D205139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4BD8C901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  <w:proofErr w:type="spellStart"/>
            <w:r w:rsidRPr="00B72E17">
              <w:rPr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56A40846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6DDE484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0386FC39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6C86CE1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0A9CB806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394C813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352" w:type="pct"/>
            <w:vAlign w:val="bottom"/>
          </w:tcPr>
          <w:p w14:paraId="4706F0CE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5" w:type="pct"/>
            <w:vAlign w:val="bottom"/>
          </w:tcPr>
          <w:p w14:paraId="7050DB0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38,38,-6</w:t>
            </w:r>
          </w:p>
        </w:tc>
        <w:tc>
          <w:tcPr>
            <w:tcW w:w="283" w:type="pct"/>
            <w:vAlign w:val="bottom"/>
          </w:tcPr>
          <w:p w14:paraId="68EFDE0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286A45D6" w14:textId="77777777" w:rsidTr="00736BB4">
        <w:tc>
          <w:tcPr>
            <w:tcW w:w="759" w:type="pct"/>
          </w:tcPr>
          <w:p w14:paraId="47DEEA13" w14:textId="77777777" w:rsidR="005D323B" w:rsidRPr="00247868" w:rsidRDefault="0045241B" w:rsidP="00736BB4">
            <w:pPr>
              <w:rPr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 xml:space="preserve">Lat. Globus </w:t>
            </w:r>
            <w:proofErr w:type="spellStart"/>
            <w:r w:rsidRPr="00247868">
              <w:rPr>
                <w:color w:val="000000"/>
                <w:sz w:val="18"/>
                <w:szCs w:val="18"/>
                <w:highlight w:val="yellow"/>
              </w:rPr>
              <w:t>Pallidus</w:t>
            </w:r>
            <w:proofErr w:type="spellEnd"/>
          </w:p>
        </w:tc>
        <w:tc>
          <w:tcPr>
            <w:tcW w:w="730" w:type="pct"/>
          </w:tcPr>
          <w:p w14:paraId="4DC6C1C7" w14:textId="77777777" w:rsidR="005D323B" w:rsidRPr="00247868" w:rsidRDefault="005D323B" w:rsidP="0045241B">
            <w:pPr>
              <w:jc w:val="both"/>
              <w:rPr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5D04D831" w14:textId="77777777" w:rsidR="005D323B" w:rsidRPr="00247868" w:rsidRDefault="005D323B" w:rsidP="00736BB4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1DE6B508" w14:textId="77777777" w:rsidR="005D323B" w:rsidRPr="00247868" w:rsidRDefault="005D323B" w:rsidP="00736BB4">
            <w:pPr>
              <w:jc w:val="right"/>
              <w:rPr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6</w:t>
            </w:r>
          </w:p>
        </w:tc>
        <w:tc>
          <w:tcPr>
            <w:tcW w:w="352" w:type="pct"/>
            <w:vAlign w:val="bottom"/>
          </w:tcPr>
          <w:p w14:paraId="36BBB698" w14:textId="77777777" w:rsidR="005D323B" w:rsidRPr="00247868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b/>
                <w:bCs/>
                <w:color w:val="000000"/>
                <w:sz w:val="18"/>
                <w:szCs w:val="18"/>
                <w:highlight w:val="yellow"/>
              </w:rPr>
              <w:t>1.99</w:t>
            </w:r>
          </w:p>
        </w:tc>
        <w:tc>
          <w:tcPr>
            <w:tcW w:w="564" w:type="pct"/>
            <w:vAlign w:val="bottom"/>
          </w:tcPr>
          <w:p w14:paraId="5A58B20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247868">
              <w:rPr>
                <w:color w:val="000000"/>
                <w:sz w:val="18"/>
                <w:szCs w:val="18"/>
                <w:highlight w:val="yellow"/>
              </w:rPr>
              <w:t>14,2,6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7B24AA0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2DE5A9A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5EAB2B9C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67B4F0B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2384602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04EEB714" w14:textId="77777777" w:rsidTr="00736BB4">
        <w:tc>
          <w:tcPr>
            <w:tcW w:w="759" w:type="pct"/>
          </w:tcPr>
          <w:p w14:paraId="1005F205" w14:textId="77777777" w:rsidR="005D323B" w:rsidRPr="00B72E17" w:rsidRDefault="005D323B" w:rsidP="00736BB4">
            <w:pPr>
              <w:rPr>
                <w:sz w:val="18"/>
                <w:szCs w:val="18"/>
              </w:rPr>
            </w:pPr>
          </w:p>
        </w:tc>
        <w:tc>
          <w:tcPr>
            <w:tcW w:w="730" w:type="pct"/>
          </w:tcPr>
          <w:p w14:paraId="4F226409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75648C4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2D6665E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4C60D863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3A5A3D0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2E356E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5689F2A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52" w:type="pct"/>
            <w:vAlign w:val="bottom"/>
          </w:tcPr>
          <w:p w14:paraId="052F9C03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35" w:type="pct"/>
            <w:vAlign w:val="bottom"/>
          </w:tcPr>
          <w:p w14:paraId="0E80C54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18,-24,2</w:t>
            </w:r>
          </w:p>
        </w:tc>
        <w:tc>
          <w:tcPr>
            <w:tcW w:w="283" w:type="pct"/>
            <w:vAlign w:val="bottom"/>
          </w:tcPr>
          <w:p w14:paraId="7D1E0D3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514794BC" w14:textId="77777777" w:rsidTr="00736BB4">
        <w:tc>
          <w:tcPr>
            <w:tcW w:w="759" w:type="pct"/>
          </w:tcPr>
          <w:p w14:paraId="54F22C8B" w14:textId="77777777" w:rsidR="005D323B" w:rsidRPr="00B72E17" w:rsidRDefault="005D323B" w:rsidP="00736BB4">
            <w:pPr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730" w:type="pct"/>
          </w:tcPr>
          <w:p w14:paraId="69A3A5C3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461B1EC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19798D1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6725A2E9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29E7A76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370DDD54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29F0C139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352" w:type="pct"/>
            <w:vAlign w:val="bottom"/>
          </w:tcPr>
          <w:p w14:paraId="14317C27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35" w:type="pct"/>
            <w:vAlign w:val="bottom"/>
          </w:tcPr>
          <w:p w14:paraId="4974B2D8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-24,-8,-16</w:t>
            </w:r>
          </w:p>
        </w:tc>
        <w:tc>
          <w:tcPr>
            <w:tcW w:w="283" w:type="pct"/>
            <w:vAlign w:val="bottom"/>
          </w:tcPr>
          <w:p w14:paraId="1CFDD7AC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6D63D6D3" w14:textId="77777777" w:rsidTr="00736BB4">
        <w:tc>
          <w:tcPr>
            <w:tcW w:w="759" w:type="pct"/>
          </w:tcPr>
          <w:p w14:paraId="4221D36D" w14:textId="77777777" w:rsidR="005D323B" w:rsidRPr="00B72E17" w:rsidRDefault="005D323B" w:rsidP="00736BB4">
            <w:pPr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730" w:type="pct"/>
          </w:tcPr>
          <w:p w14:paraId="26B8E25A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1DD063C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5E915F6D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0A06BC08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3F6833C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B9848D2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3C2E51B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352" w:type="pct"/>
            <w:vAlign w:val="bottom"/>
          </w:tcPr>
          <w:p w14:paraId="5802BB5E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35" w:type="pct"/>
            <w:vAlign w:val="bottom"/>
          </w:tcPr>
          <w:p w14:paraId="7BDADAB7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22,-6,-16</w:t>
            </w:r>
          </w:p>
        </w:tc>
        <w:tc>
          <w:tcPr>
            <w:tcW w:w="283" w:type="pct"/>
            <w:vAlign w:val="bottom"/>
          </w:tcPr>
          <w:p w14:paraId="160588F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B72E17" w14:paraId="1580921E" w14:textId="77777777" w:rsidTr="00736BB4">
        <w:trPr>
          <w:trHeight w:val="189"/>
        </w:trPr>
        <w:tc>
          <w:tcPr>
            <w:tcW w:w="759" w:type="pct"/>
          </w:tcPr>
          <w:p w14:paraId="2A3542DB" w14:textId="77777777" w:rsidR="005D323B" w:rsidRPr="00B72E17" w:rsidRDefault="005D323B" w:rsidP="00736BB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30" w:type="pct"/>
          </w:tcPr>
          <w:p w14:paraId="58529C1B" w14:textId="77777777" w:rsidR="005D323B" w:rsidRPr="00B72E17" w:rsidRDefault="005D323B" w:rsidP="0045241B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743B9BC3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2DD36D85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231D4D87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vAlign w:val="bottom"/>
          </w:tcPr>
          <w:p w14:paraId="3633EF16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0167FDE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0D854C43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52" w:type="pct"/>
            <w:vAlign w:val="bottom"/>
          </w:tcPr>
          <w:p w14:paraId="4DCB4DAE" w14:textId="77777777" w:rsidR="005D323B" w:rsidRPr="00B72E17" w:rsidRDefault="005D323B" w:rsidP="00736BB4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b/>
                <w:bCs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635" w:type="pct"/>
            <w:vAlign w:val="bottom"/>
          </w:tcPr>
          <w:p w14:paraId="0B6FD90E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  <w:r w:rsidRPr="00B72E17">
              <w:rPr>
                <w:color w:val="000000"/>
                <w:sz w:val="18"/>
                <w:szCs w:val="18"/>
              </w:rPr>
              <w:t>34,-10,-26</w:t>
            </w:r>
          </w:p>
        </w:tc>
        <w:tc>
          <w:tcPr>
            <w:tcW w:w="283" w:type="pct"/>
            <w:vAlign w:val="bottom"/>
          </w:tcPr>
          <w:p w14:paraId="5CE698CB" w14:textId="77777777" w:rsidR="005D323B" w:rsidRPr="00B72E17" w:rsidRDefault="005D323B" w:rsidP="00736BB4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D323B" w:rsidRPr="007B0C93" w14:paraId="3CB63BB1" w14:textId="77777777" w:rsidTr="00736BB4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07251BC" w14:textId="77777777" w:rsidR="005D323B" w:rsidRPr="007B0C93" w:rsidRDefault="005D323B" w:rsidP="00736BB4">
            <w:pPr>
              <w:rPr>
                <w:rFonts w:eastAsiaTheme="majorEastAsia"/>
                <w:b/>
                <w:sz w:val="18"/>
                <w:szCs w:val="18"/>
              </w:rPr>
            </w:pPr>
            <w:r w:rsidRPr="007B0C93">
              <w:rPr>
                <w:rFonts w:eastAsiaTheme="majorEastAsia"/>
                <w:b/>
                <w:sz w:val="18"/>
                <w:szCs w:val="18"/>
              </w:rPr>
              <w:t>HSDD&gt;LSDD</w:t>
            </w:r>
          </w:p>
        </w:tc>
      </w:tr>
      <w:tr w:rsidR="005D323B" w:rsidRPr="00B72E17" w14:paraId="71407469" w14:textId="77777777" w:rsidTr="00736BB4">
        <w:tc>
          <w:tcPr>
            <w:tcW w:w="759" w:type="pct"/>
          </w:tcPr>
          <w:p w14:paraId="361CB717" w14:textId="77777777" w:rsidR="005D323B" w:rsidRPr="00B72E17" w:rsidRDefault="005D323B" w:rsidP="00736BB4">
            <w:pPr>
              <w:rPr>
                <w:rFonts w:eastAsiaTheme="majorEastAsia"/>
                <w:sz w:val="18"/>
                <w:szCs w:val="18"/>
              </w:rPr>
            </w:pPr>
            <w:r w:rsidRPr="00B72E17">
              <w:rPr>
                <w:rFonts w:eastAsiaTheme="majorEastAsia"/>
                <w:sz w:val="18"/>
                <w:szCs w:val="18"/>
              </w:rPr>
              <w:t>Cingulate</w:t>
            </w:r>
          </w:p>
        </w:tc>
        <w:tc>
          <w:tcPr>
            <w:tcW w:w="730" w:type="pct"/>
          </w:tcPr>
          <w:p w14:paraId="06A8BEBB" w14:textId="77777777" w:rsidR="005D323B" w:rsidRPr="00B72E17" w:rsidRDefault="005D323B" w:rsidP="0045241B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Mid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12A9C974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16A21F7D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2" w:type="pct"/>
            <w:vAlign w:val="bottom"/>
          </w:tcPr>
          <w:p w14:paraId="649EC8AA" w14:textId="77777777" w:rsidR="005D323B" w:rsidRPr="00B72E17" w:rsidRDefault="005D323B" w:rsidP="00736BB4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564" w:type="pct"/>
            <w:vAlign w:val="bottom"/>
          </w:tcPr>
          <w:p w14:paraId="3A84FBD3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-12,2,4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1ABD8DDE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74F84AAC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74559E32" w14:textId="77777777" w:rsidR="005D323B" w:rsidRPr="00B72E17" w:rsidRDefault="005D323B" w:rsidP="00736BB4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13A2CBCB" w14:textId="77777777" w:rsidR="005D323B" w:rsidRPr="00B72E17" w:rsidRDefault="005D323B" w:rsidP="00736BB4">
            <w:pPr>
              <w:ind w:right="100"/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6770E650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</w:tr>
      <w:tr w:rsidR="005D323B" w:rsidRPr="00B72E17" w14:paraId="60216348" w14:textId="77777777" w:rsidTr="00736BB4">
        <w:trPr>
          <w:trHeight w:val="96"/>
        </w:trPr>
        <w:tc>
          <w:tcPr>
            <w:tcW w:w="759" w:type="pct"/>
          </w:tcPr>
          <w:p w14:paraId="50BEC8D2" w14:textId="77777777" w:rsidR="005D323B" w:rsidRPr="00B72E17" w:rsidRDefault="005D323B" w:rsidP="00736BB4">
            <w:pPr>
              <w:rPr>
                <w:rFonts w:eastAsiaTheme="majorEastAsia"/>
                <w:sz w:val="18"/>
                <w:szCs w:val="18"/>
              </w:rPr>
            </w:pPr>
          </w:p>
        </w:tc>
        <w:tc>
          <w:tcPr>
            <w:tcW w:w="730" w:type="pct"/>
          </w:tcPr>
          <w:p w14:paraId="422AF0B0" w14:textId="77777777" w:rsidR="005D323B" w:rsidRPr="00B72E17" w:rsidRDefault="005D323B" w:rsidP="0045241B">
            <w:pPr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Ant</w:t>
            </w: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046065F6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01342F91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2" w:type="pct"/>
            <w:vAlign w:val="bottom"/>
          </w:tcPr>
          <w:p w14:paraId="4A116CB2" w14:textId="77777777" w:rsidR="005D323B" w:rsidRPr="00B72E17" w:rsidRDefault="005D323B" w:rsidP="00736BB4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564" w:type="pct"/>
            <w:vAlign w:val="bottom"/>
          </w:tcPr>
          <w:p w14:paraId="1983CA26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B72E17">
              <w:rPr>
                <w:rFonts w:eastAsiaTheme="majorEastAsia"/>
                <w:color w:val="000000"/>
                <w:sz w:val="18"/>
                <w:szCs w:val="18"/>
              </w:rPr>
              <w:t>-8,30,0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FEEDECE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39E67E38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5A850E12" w14:textId="77777777" w:rsidR="005D323B" w:rsidRPr="00B72E17" w:rsidRDefault="005D323B" w:rsidP="00736BB4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3D79BFAD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02BB2259" w14:textId="77777777" w:rsidR="005D323B" w:rsidRPr="00B72E17" w:rsidRDefault="005D323B" w:rsidP="00736BB4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</w:tr>
      <w:tr w:rsidR="0045241B" w:rsidRPr="00247868" w14:paraId="0ACF61FF" w14:textId="77777777" w:rsidTr="00736BB4">
        <w:tc>
          <w:tcPr>
            <w:tcW w:w="759" w:type="pct"/>
          </w:tcPr>
          <w:p w14:paraId="7BEAAEC6" w14:textId="77777777" w:rsidR="0045241B" w:rsidRPr="00247868" w:rsidRDefault="0045241B" w:rsidP="0045241B">
            <w:pPr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Caudate</w:t>
            </w:r>
          </w:p>
        </w:tc>
        <w:tc>
          <w:tcPr>
            <w:tcW w:w="730" w:type="pct"/>
          </w:tcPr>
          <w:p w14:paraId="753FEF2B" w14:textId="77777777" w:rsidR="0045241B" w:rsidRPr="00247868" w:rsidRDefault="0045241B" w:rsidP="0045241B">
            <w:pPr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30C72D99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642D0C7D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18</w:t>
            </w:r>
          </w:p>
        </w:tc>
        <w:tc>
          <w:tcPr>
            <w:tcW w:w="352" w:type="pct"/>
            <w:vAlign w:val="bottom"/>
          </w:tcPr>
          <w:p w14:paraId="2F45034F" w14:textId="77777777" w:rsidR="0045241B" w:rsidRPr="00247868" w:rsidRDefault="0045241B" w:rsidP="0045241B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b/>
                <w:bCs/>
                <w:color w:val="000000"/>
                <w:sz w:val="18"/>
                <w:szCs w:val="18"/>
                <w:highlight w:val="yellow"/>
              </w:rPr>
              <w:t>1.86</w:t>
            </w:r>
          </w:p>
        </w:tc>
        <w:tc>
          <w:tcPr>
            <w:tcW w:w="564" w:type="pct"/>
            <w:vAlign w:val="bottom"/>
          </w:tcPr>
          <w:p w14:paraId="059CB6C2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4,16,4</w:t>
            </w:r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681BE7C6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119772B8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352" w:type="pct"/>
            <w:vAlign w:val="bottom"/>
          </w:tcPr>
          <w:p w14:paraId="7A18C3DF" w14:textId="77777777" w:rsidR="0045241B" w:rsidRPr="00247868" w:rsidRDefault="0045241B" w:rsidP="0045241B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635" w:type="pct"/>
            <w:vAlign w:val="bottom"/>
          </w:tcPr>
          <w:p w14:paraId="231F49B5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83" w:type="pct"/>
            <w:vAlign w:val="bottom"/>
          </w:tcPr>
          <w:p w14:paraId="025B7CCC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</w:tr>
      <w:tr w:rsidR="0045241B" w:rsidRPr="00B72E17" w14:paraId="676E42B2" w14:textId="77777777" w:rsidTr="00736BB4">
        <w:trPr>
          <w:trHeight w:val="85"/>
        </w:trPr>
        <w:tc>
          <w:tcPr>
            <w:tcW w:w="759" w:type="pct"/>
          </w:tcPr>
          <w:p w14:paraId="50EF3CD8" w14:textId="77777777" w:rsidR="0045241B" w:rsidRPr="00247868" w:rsidRDefault="0045241B" w:rsidP="0045241B">
            <w:pPr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Caudate</w:t>
            </w:r>
          </w:p>
        </w:tc>
        <w:tc>
          <w:tcPr>
            <w:tcW w:w="730" w:type="pct"/>
          </w:tcPr>
          <w:p w14:paraId="04FE06B3" w14:textId="77777777" w:rsidR="0045241B" w:rsidRPr="00247868" w:rsidRDefault="0045241B" w:rsidP="0045241B">
            <w:pPr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6" w:type="pct"/>
            <w:tcBorders>
              <w:right w:val="single" w:sz="24" w:space="0" w:color="auto"/>
            </w:tcBorders>
          </w:tcPr>
          <w:p w14:paraId="2053BC39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L</w:t>
            </w:r>
          </w:p>
        </w:tc>
        <w:tc>
          <w:tcPr>
            <w:tcW w:w="423" w:type="pct"/>
            <w:tcBorders>
              <w:left w:val="single" w:sz="24" w:space="0" w:color="auto"/>
            </w:tcBorders>
            <w:vAlign w:val="bottom"/>
          </w:tcPr>
          <w:p w14:paraId="47689D37" w14:textId="77777777" w:rsidR="0045241B" w:rsidRPr="00247868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352" w:type="pct"/>
            <w:vAlign w:val="bottom"/>
          </w:tcPr>
          <w:p w14:paraId="13641DE6" w14:textId="77777777" w:rsidR="0045241B" w:rsidRPr="00247868" w:rsidRDefault="0045241B" w:rsidP="0045241B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247868">
              <w:rPr>
                <w:rFonts w:eastAsiaTheme="majorEastAsia"/>
                <w:b/>
                <w:bCs/>
                <w:color w:val="000000"/>
                <w:sz w:val="18"/>
                <w:szCs w:val="18"/>
                <w:highlight w:val="yellow"/>
              </w:rPr>
              <w:t>1.87</w:t>
            </w:r>
          </w:p>
        </w:tc>
        <w:tc>
          <w:tcPr>
            <w:tcW w:w="564" w:type="pct"/>
            <w:vAlign w:val="bottom"/>
          </w:tcPr>
          <w:p w14:paraId="02DBCF02" w14:textId="77777777" w:rsidR="0045241B" w:rsidRPr="00B72E17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  <w:r w:rsidRPr="00247868">
              <w:rPr>
                <w:rFonts w:eastAsiaTheme="majorEastAsia"/>
                <w:color w:val="000000"/>
                <w:sz w:val="18"/>
                <w:szCs w:val="18"/>
                <w:highlight w:val="yellow"/>
              </w:rPr>
              <w:t>-16,22,2</w:t>
            </w:r>
            <w:bookmarkStart w:id="0" w:name="_GoBack"/>
            <w:bookmarkEnd w:id="0"/>
          </w:p>
        </w:tc>
        <w:tc>
          <w:tcPr>
            <w:tcW w:w="283" w:type="pct"/>
            <w:tcBorders>
              <w:right w:val="single" w:sz="24" w:space="0" w:color="auto"/>
            </w:tcBorders>
            <w:vAlign w:val="bottom"/>
          </w:tcPr>
          <w:p w14:paraId="45A13A05" w14:textId="77777777" w:rsidR="0045241B" w:rsidRPr="00B72E17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493" w:type="pct"/>
            <w:tcBorders>
              <w:left w:val="single" w:sz="24" w:space="0" w:color="auto"/>
            </w:tcBorders>
            <w:vAlign w:val="bottom"/>
          </w:tcPr>
          <w:p w14:paraId="553BB7CC" w14:textId="77777777" w:rsidR="0045241B" w:rsidRPr="00B72E17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vAlign w:val="bottom"/>
          </w:tcPr>
          <w:p w14:paraId="6F06DFC1" w14:textId="77777777" w:rsidR="0045241B" w:rsidRPr="00B72E17" w:rsidRDefault="0045241B" w:rsidP="0045241B">
            <w:pPr>
              <w:jc w:val="right"/>
              <w:rPr>
                <w:rFonts w:eastAsiaTheme="majorEastAsia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vAlign w:val="bottom"/>
          </w:tcPr>
          <w:p w14:paraId="75C2D65D" w14:textId="77777777" w:rsidR="0045241B" w:rsidRPr="00B72E17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  <w:tc>
          <w:tcPr>
            <w:tcW w:w="283" w:type="pct"/>
            <w:vAlign w:val="bottom"/>
          </w:tcPr>
          <w:p w14:paraId="4EA69350" w14:textId="77777777" w:rsidR="0045241B" w:rsidRPr="00B72E17" w:rsidRDefault="0045241B" w:rsidP="0045241B">
            <w:pPr>
              <w:jc w:val="right"/>
              <w:rPr>
                <w:rFonts w:eastAsiaTheme="majorEastAsia"/>
                <w:color w:val="000000"/>
                <w:sz w:val="18"/>
                <w:szCs w:val="18"/>
              </w:rPr>
            </w:pPr>
          </w:p>
        </w:tc>
      </w:tr>
    </w:tbl>
    <w:p w14:paraId="0C019051" w14:textId="77777777" w:rsidR="005B2130" w:rsidRDefault="005B2130" w:rsidP="005B2130">
      <w:pPr>
        <w:pStyle w:val="ListParagraph"/>
        <w:spacing w:line="360" w:lineRule="auto"/>
        <w:ind w:left="0"/>
        <w:rPr>
          <w:szCs w:val="20"/>
        </w:rPr>
      </w:pPr>
    </w:p>
    <w:p w14:paraId="330A2B40" w14:textId="77777777" w:rsidR="005B2130" w:rsidRPr="005D323B" w:rsidRDefault="005B2130" w:rsidP="005D323B">
      <w:pPr>
        <w:spacing w:line="360" w:lineRule="auto"/>
        <w:rPr>
          <w:sz w:val="20"/>
          <w:szCs w:val="20"/>
        </w:rPr>
      </w:pPr>
    </w:p>
    <w:p w14:paraId="2829F617" w14:textId="77777777" w:rsidR="005D323B" w:rsidRDefault="005D323B" w:rsidP="005B2130">
      <w:pPr>
        <w:pStyle w:val="ListParagraph"/>
        <w:spacing w:line="360" w:lineRule="auto"/>
        <w:ind w:left="0"/>
        <w:rPr>
          <w:sz w:val="20"/>
          <w:szCs w:val="20"/>
        </w:rPr>
      </w:pPr>
      <w:r>
        <w:rPr>
          <w:sz w:val="20"/>
          <w:szCs w:val="20"/>
        </w:rPr>
        <w:t xml:space="preserve">. </w:t>
      </w:r>
    </w:p>
    <w:p w14:paraId="6CD2A0E7" w14:textId="77777777" w:rsidR="005D323B" w:rsidRDefault="005D323B" w:rsidP="005D323B">
      <w:r>
        <w:br w:type="page"/>
      </w:r>
    </w:p>
    <w:p w14:paraId="6773A1DF" w14:textId="10D73868" w:rsidR="005B2130" w:rsidRPr="005B2130" w:rsidRDefault="005B2130" w:rsidP="005B2130">
      <w:pPr>
        <w:spacing w:line="360" w:lineRule="auto"/>
        <w:rPr>
          <w:sz w:val="20"/>
          <w:szCs w:val="20"/>
        </w:rPr>
      </w:pPr>
      <w:r w:rsidRPr="005B2130">
        <w:rPr>
          <w:b/>
          <w:sz w:val="20"/>
          <w:szCs w:val="20"/>
        </w:rPr>
        <w:lastRenderedPageBreak/>
        <w:t xml:space="preserve">Table </w:t>
      </w:r>
      <w:r w:rsidR="007D7A5E">
        <w:rPr>
          <w:b/>
          <w:sz w:val="20"/>
          <w:szCs w:val="20"/>
        </w:rPr>
        <w:t>A2</w:t>
      </w:r>
      <w:r w:rsidRPr="005B2130">
        <w:rPr>
          <w:sz w:val="20"/>
          <w:szCs w:val="20"/>
        </w:rPr>
        <w:t>: Covariate an</w:t>
      </w:r>
      <w:r w:rsidR="005D323B">
        <w:rPr>
          <w:sz w:val="20"/>
          <w:szCs w:val="20"/>
        </w:rPr>
        <w:t xml:space="preserve">alysis.  </w:t>
      </w:r>
      <w:r w:rsidRPr="005B2130">
        <w:rPr>
          <w:sz w:val="20"/>
          <w:szCs w:val="20"/>
        </w:rPr>
        <w:t>Tabulated results of 1 sample t test comparing activations and deactivations of the ADD, LSDD, HSDD and IBS groups during anticipation (CUE) phase and participant PHQ12 scores.  Positive correlations: Uncorrected p&lt;0.05, voxel threshold 5.  Negative Correlations: Uncorrected p&lt;0.01, voxel threshold 5</w:t>
      </w:r>
      <w:r w:rsidR="005D323B">
        <w:rPr>
          <w:sz w:val="20"/>
          <w:szCs w:val="20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8"/>
        <w:gridCol w:w="8"/>
        <w:gridCol w:w="1780"/>
        <w:gridCol w:w="567"/>
        <w:gridCol w:w="1267"/>
        <w:gridCol w:w="9"/>
        <w:gridCol w:w="20"/>
        <w:gridCol w:w="967"/>
        <w:gridCol w:w="11"/>
        <w:gridCol w:w="20"/>
        <w:gridCol w:w="1568"/>
        <w:gridCol w:w="31"/>
        <w:gridCol w:w="643"/>
        <w:gridCol w:w="1534"/>
        <w:gridCol w:w="26"/>
        <w:gridCol w:w="9"/>
        <w:gridCol w:w="972"/>
        <w:gridCol w:w="20"/>
        <w:gridCol w:w="14"/>
        <w:gridCol w:w="1769"/>
        <w:gridCol w:w="17"/>
        <w:gridCol w:w="17"/>
        <w:gridCol w:w="757"/>
      </w:tblGrid>
      <w:tr w:rsidR="005B2130" w:rsidRPr="0070012F" w14:paraId="29DCE2B7" w14:textId="77777777" w:rsidTr="005B2130">
        <w:tc>
          <w:tcPr>
            <w:tcW w:w="1388" w:type="pct"/>
            <w:gridSpan w:val="3"/>
            <w:shd w:val="clear" w:color="auto" w:fill="D9D9D9" w:themeFill="background1" w:themeFillShade="D9"/>
          </w:tcPr>
          <w:p w14:paraId="5A15CDD7" w14:textId="77777777" w:rsidR="005B2130" w:rsidRPr="0070012F" w:rsidRDefault="005B2130" w:rsidP="005B2130">
            <w:pPr>
              <w:rPr>
                <w:b/>
                <w:szCs w:val="20"/>
              </w:rPr>
            </w:pPr>
            <w:r>
              <w:rPr>
                <w:b/>
                <w:szCs w:val="20"/>
              </w:rPr>
              <w:t xml:space="preserve">A: </w:t>
            </w:r>
            <w:r w:rsidRPr="0070012F">
              <w:rPr>
                <w:b/>
                <w:szCs w:val="20"/>
              </w:rPr>
              <w:t>PHQ12 positive correlations</w:t>
            </w:r>
          </w:p>
        </w:tc>
        <w:tc>
          <w:tcPr>
            <w:tcW w:w="20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186852E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00" w:type="pct"/>
            <w:gridSpan w:val="9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70AFE18B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Activations</w:t>
            </w:r>
          </w:p>
        </w:tc>
        <w:tc>
          <w:tcPr>
            <w:tcW w:w="1811" w:type="pct"/>
            <w:gridSpan w:val="10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66C754D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Deactivations</w:t>
            </w:r>
          </w:p>
        </w:tc>
      </w:tr>
      <w:tr w:rsidR="005B2130" w:rsidRPr="0070012F" w14:paraId="3AAC6B6F" w14:textId="77777777" w:rsidTr="005B2130">
        <w:tc>
          <w:tcPr>
            <w:tcW w:w="761" w:type="pct"/>
            <w:gridSpan w:val="2"/>
            <w:shd w:val="clear" w:color="auto" w:fill="D9D9D9" w:themeFill="background1" w:themeFillShade="D9"/>
          </w:tcPr>
          <w:p w14:paraId="19F254DC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Brain regions</w:t>
            </w:r>
          </w:p>
        </w:tc>
        <w:tc>
          <w:tcPr>
            <w:tcW w:w="628" w:type="pct"/>
            <w:shd w:val="clear" w:color="auto" w:fill="D9D9D9" w:themeFill="background1" w:themeFillShade="D9"/>
          </w:tcPr>
          <w:p w14:paraId="00AE2F40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35576DFC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447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6233E2D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1" w:type="pct"/>
            <w:gridSpan w:val="3"/>
            <w:shd w:val="clear" w:color="auto" w:fill="D9D9D9" w:themeFill="background1" w:themeFillShade="D9"/>
          </w:tcPr>
          <w:p w14:paraId="411543B0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564" w:type="pct"/>
            <w:gridSpan w:val="3"/>
            <w:shd w:val="clear" w:color="auto" w:fill="D9D9D9" w:themeFill="background1" w:themeFillShade="D9"/>
          </w:tcPr>
          <w:p w14:paraId="67D2986B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52E26C7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BA</w:t>
            </w:r>
          </w:p>
        </w:tc>
        <w:tc>
          <w:tcPr>
            <w:tcW w:w="541" w:type="pct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269254F8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Cluster Size</w:t>
            </w:r>
          </w:p>
        </w:tc>
        <w:tc>
          <w:tcPr>
            <w:tcW w:w="355" w:type="pct"/>
            <w:gridSpan w:val="3"/>
            <w:shd w:val="clear" w:color="auto" w:fill="D9D9D9" w:themeFill="background1" w:themeFillShade="D9"/>
          </w:tcPr>
          <w:p w14:paraId="56D27C2B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T-Score</w:t>
            </w:r>
          </w:p>
        </w:tc>
        <w:tc>
          <w:tcPr>
            <w:tcW w:w="636" w:type="pct"/>
            <w:gridSpan w:val="3"/>
            <w:shd w:val="clear" w:color="auto" w:fill="D9D9D9" w:themeFill="background1" w:themeFillShade="D9"/>
          </w:tcPr>
          <w:p w14:paraId="63F261CC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X,Y,Z</w:t>
            </w:r>
          </w:p>
        </w:tc>
        <w:tc>
          <w:tcPr>
            <w:tcW w:w="279" w:type="pct"/>
            <w:gridSpan w:val="3"/>
            <w:shd w:val="clear" w:color="auto" w:fill="D9D9D9" w:themeFill="background1" w:themeFillShade="D9"/>
          </w:tcPr>
          <w:p w14:paraId="649EC9B1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 w:rsidRPr="0070012F">
              <w:rPr>
                <w:b/>
                <w:sz w:val="18"/>
                <w:szCs w:val="18"/>
              </w:rPr>
              <w:t>BA</w:t>
            </w:r>
          </w:p>
        </w:tc>
      </w:tr>
      <w:tr w:rsidR="005B2130" w:rsidRPr="0070012F" w14:paraId="2C85CFA0" w14:textId="77777777" w:rsidTr="005B2130">
        <w:tc>
          <w:tcPr>
            <w:tcW w:w="761" w:type="pct"/>
            <w:gridSpan w:val="2"/>
          </w:tcPr>
          <w:p w14:paraId="03A25CE4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Cingulate</w:t>
            </w:r>
          </w:p>
        </w:tc>
        <w:tc>
          <w:tcPr>
            <w:tcW w:w="628" w:type="pct"/>
          </w:tcPr>
          <w:p w14:paraId="06D248F5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4C45A656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270B081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0</w:t>
            </w:r>
          </w:p>
        </w:tc>
        <w:tc>
          <w:tcPr>
            <w:tcW w:w="351" w:type="pct"/>
            <w:gridSpan w:val="3"/>
            <w:vAlign w:val="bottom"/>
          </w:tcPr>
          <w:p w14:paraId="6D41FB7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564" w:type="pct"/>
            <w:gridSpan w:val="3"/>
            <w:vAlign w:val="bottom"/>
          </w:tcPr>
          <w:p w14:paraId="175935B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14,8,44</w:t>
            </w: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546F52F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4DCF06F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1A4A9915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3ADF7752" w14:textId="77777777" w:rsidR="005B2130" w:rsidRPr="001C2E65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3"/>
            <w:vAlign w:val="bottom"/>
          </w:tcPr>
          <w:p w14:paraId="29F1639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1B14358E" w14:textId="77777777" w:rsidTr="005B2130">
        <w:trPr>
          <w:trHeight w:val="96"/>
        </w:trPr>
        <w:tc>
          <w:tcPr>
            <w:tcW w:w="761" w:type="pct"/>
            <w:gridSpan w:val="2"/>
          </w:tcPr>
          <w:p w14:paraId="247B0312" w14:textId="77777777" w:rsidR="005B2130" w:rsidRPr="0070012F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28" w:type="pct"/>
          </w:tcPr>
          <w:p w14:paraId="1E318A21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6D8CDD7E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501A0BE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1" w:type="pct"/>
            <w:gridSpan w:val="3"/>
            <w:vAlign w:val="bottom"/>
          </w:tcPr>
          <w:p w14:paraId="1246A02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564" w:type="pct"/>
            <w:gridSpan w:val="3"/>
            <w:vAlign w:val="bottom"/>
          </w:tcPr>
          <w:p w14:paraId="3A7B348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4,20,36</w:t>
            </w: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239B5E5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1A7ED8A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0F4AE048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468ADA8F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3"/>
            <w:vAlign w:val="bottom"/>
          </w:tcPr>
          <w:p w14:paraId="57EF86D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753092D6" w14:textId="77777777" w:rsidTr="005B2130">
        <w:trPr>
          <w:trHeight w:val="189"/>
        </w:trPr>
        <w:tc>
          <w:tcPr>
            <w:tcW w:w="761" w:type="pct"/>
            <w:gridSpan w:val="2"/>
          </w:tcPr>
          <w:p w14:paraId="71574773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ygdala/hippocampus</w:t>
            </w:r>
          </w:p>
        </w:tc>
        <w:tc>
          <w:tcPr>
            <w:tcW w:w="628" w:type="pct"/>
          </w:tcPr>
          <w:p w14:paraId="3C5CEFD4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546964F7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6A53467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028</w:t>
            </w:r>
          </w:p>
        </w:tc>
        <w:tc>
          <w:tcPr>
            <w:tcW w:w="351" w:type="pct"/>
            <w:gridSpan w:val="3"/>
            <w:vAlign w:val="bottom"/>
          </w:tcPr>
          <w:p w14:paraId="17C37BA2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564" w:type="pct"/>
            <w:gridSpan w:val="3"/>
            <w:vAlign w:val="bottom"/>
          </w:tcPr>
          <w:p w14:paraId="416AAA0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6,6,-14</w:t>
            </w: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3408AC0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4BBC3CD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0F76FC12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62B0EA9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3"/>
            <w:vAlign w:val="bottom"/>
          </w:tcPr>
          <w:p w14:paraId="3824C1E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4D0FB68D" w14:textId="77777777" w:rsidTr="005B2130">
        <w:trPr>
          <w:trHeight w:val="189"/>
        </w:trPr>
        <w:tc>
          <w:tcPr>
            <w:tcW w:w="761" w:type="pct"/>
            <w:gridSpan w:val="2"/>
          </w:tcPr>
          <w:p w14:paraId="637E119A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012F">
              <w:rPr>
                <w:color w:val="000000"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628" w:type="pct"/>
          </w:tcPr>
          <w:p w14:paraId="76763681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015F2D8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5512053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gridSpan w:val="3"/>
            <w:vAlign w:val="bottom"/>
          </w:tcPr>
          <w:p w14:paraId="2F5FB48D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059E525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25C9107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2D89AF0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06</w:t>
            </w:r>
          </w:p>
        </w:tc>
        <w:tc>
          <w:tcPr>
            <w:tcW w:w="355" w:type="pct"/>
            <w:gridSpan w:val="3"/>
            <w:vAlign w:val="bottom"/>
          </w:tcPr>
          <w:p w14:paraId="160C5472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636" w:type="pct"/>
            <w:gridSpan w:val="3"/>
            <w:vAlign w:val="bottom"/>
          </w:tcPr>
          <w:p w14:paraId="7210560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8,-42,-4</w:t>
            </w:r>
          </w:p>
        </w:tc>
        <w:tc>
          <w:tcPr>
            <w:tcW w:w="279" w:type="pct"/>
            <w:gridSpan w:val="3"/>
            <w:vAlign w:val="bottom"/>
          </w:tcPr>
          <w:p w14:paraId="77C148B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65BC53BA" w14:textId="77777777" w:rsidTr="005B2130">
        <w:tc>
          <w:tcPr>
            <w:tcW w:w="5000" w:type="pct"/>
            <w:gridSpan w:val="23"/>
            <w:shd w:val="clear" w:color="auto" w:fill="D9D9D9" w:themeFill="background1" w:themeFillShade="D9"/>
          </w:tcPr>
          <w:p w14:paraId="6EDB14DD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  <w:r w:rsidRPr="001C2E65">
              <w:rPr>
                <w:b/>
                <w:sz w:val="18"/>
                <w:szCs w:val="18"/>
              </w:rPr>
              <w:t>Negative Correlations</w:t>
            </w:r>
          </w:p>
        </w:tc>
      </w:tr>
      <w:tr w:rsidR="005B2130" w:rsidRPr="0070012F" w14:paraId="35A8C2CC" w14:textId="77777777" w:rsidTr="005B2130">
        <w:tc>
          <w:tcPr>
            <w:tcW w:w="761" w:type="pct"/>
            <w:gridSpan w:val="2"/>
          </w:tcPr>
          <w:p w14:paraId="04E4E0B7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Insula</w:t>
            </w:r>
          </w:p>
        </w:tc>
        <w:tc>
          <w:tcPr>
            <w:tcW w:w="628" w:type="pct"/>
          </w:tcPr>
          <w:p w14:paraId="5B8D6D4C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Post.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5BA6EBE0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2DB3E67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gridSpan w:val="3"/>
            <w:vAlign w:val="bottom"/>
          </w:tcPr>
          <w:p w14:paraId="699D20E5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4C03DDD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4B62431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13B5B0B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6</w:t>
            </w:r>
          </w:p>
        </w:tc>
        <w:tc>
          <w:tcPr>
            <w:tcW w:w="355" w:type="pct"/>
            <w:gridSpan w:val="3"/>
            <w:vAlign w:val="bottom"/>
          </w:tcPr>
          <w:p w14:paraId="3C4915A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636" w:type="pct"/>
            <w:gridSpan w:val="3"/>
            <w:vAlign w:val="bottom"/>
          </w:tcPr>
          <w:p w14:paraId="5AD071D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12,-46,26</w:t>
            </w:r>
          </w:p>
        </w:tc>
        <w:tc>
          <w:tcPr>
            <w:tcW w:w="279" w:type="pct"/>
            <w:gridSpan w:val="3"/>
            <w:vAlign w:val="bottom"/>
          </w:tcPr>
          <w:p w14:paraId="09AC64E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46B58672" w14:textId="77777777" w:rsidTr="005B2130">
        <w:trPr>
          <w:trHeight w:val="96"/>
        </w:trPr>
        <w:tc>
          <w:tcPr>
            <w:tcW w:w="761" w:type="pct"/>
            <w:gridSpan w:val="2"/>
          </w:tcPr>
          <w:p w14:paraId="2645D8C3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Cingulate</w:t>
            </w:r>
          </w:p>
        </w:tc>
        <w:tc>
          <w:tcPr>
            <w:tcW w:w="628" w:type="pct"/>
          </w:tcPr>
          <w:p w14:paraId="609983B5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7C5EB2E8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58026DA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52</w:t>
            </w:r>
          </w:p>
        </w:tc>
        <w:tc>
          <w:tcPr>
            <w:tcW w:w="351" w:type="pct"/>
            <w:gridSpan w:val="3"/>
            <w:vAlign w:val="bottom"/>
          </w:tcPr>
          <w:p w14:paraId="7035BE2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564" w:type="pct"/>
            <w:gridSpan w:val="3"/>
            <w:vAlign w:val="bottom"/>
          </w:tcPr>
          <w:p w14:paraId="58CC4B6F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,-26,48</w:t>
            </w: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3076D1F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1</w:t>
            </w: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5960E49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752F419C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30F4F11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79" w:type="pct"/>
            <w:gridSpan w:val="3"/>
            <w:vAlign w:val="bottom"/>
          </w:tcPr>
          <w:p w14:paraId="3FD0C22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7AD8432F" w14:textId="77777777" w:rsidTr="005B2130">
        <w:tc>
          <w:tcPr>
            <w:tcW w:w="761" w:type="pct"/>
            <w:gridSpan w:val="2"/>
          </w:tcPr>
          <w:p w14:paraId="3CF39E4D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Frontal</w:t>
            </w:r>
          </w:p>
        </w:tc>
        <w:tc>
          <w:tcPr>
            <w:tcW w:w="628" w:type="pct"/>
          </w:tcPr>
          <w:p w14:paraId="690CD679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012F">
              <w:rPr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2C8CCC61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308978B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gridSpan w:val="3"/>
            <w:vAlign w:val="bottom"/>
          </w:tcPr>
          <w:p w14:paraId="24E89EEF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0B25EEE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4949B5C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2BCE97A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5" w:type="pct"/>
            <w:gridSpan w:val="3"/>
            <w:vAlign w:val="bottom"/>
          </w:tcPr>
          <w:p w14:paraId="2F9D137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636" w:type="pct"/>
            <w:gridSpan w:val="3"/>
            <w:vAlign w:val="bottom"/>
          </w:tcPr>
          <w:p w14:paraId="3800E412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46,34,-14</w:t>
            </w:r>
          </w:p>
        </w:tc>
        <w:tc>
          <w:tcPr>
            <w:tcW w:w="279" w:type="pct"/>
            <w:gridSpan w:val="3"/>
            <w:vAlign w:val="bottom"/>
          </w:tcPr>
          <w:p w14:paraId="153A5B9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7</w:t>
            </w:r>
          </w:p>
        </w:tc>
      </w:tr>
      <w:tr w:rsidR="005B2130" w:rsidRPr="0070012F" w14:paraId="06A5C99E" w14:textId="77777777" w:rsidTr="005B2130">
        <w:tc>
          <w:tcPr>
            <w:tcW w:w="761" w:type="pct"/>
            <w:gridSpan w:val="2"/>
          </w:tcPr>
          <w:p w14:paraId="55965D08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628" w:type="pct"/>
          </w:tcPr>
          <w:p w14:paraId="047BD899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1E310D26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5AD21AAF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gridSpan w:val="3"/>
            <w:vAlign w:val="bottom"/>
          </w:tcPr>
          <w:p w14:paraId="49568809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17ADA0A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7AF9094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3EE59DC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55" w:type="pct"/>
            <w:gridSpan w:val="3"/>
            <w:vAlign w:val="bottom"/>
          </w:tcPr>
          <w:p w14:paraId="09E2523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636" w:type="pct"/>
            <w:gridSpan w:val="3"/>
            <w:vAlign w:val="bottom"/>
          </w:tcPr>
          <w:p w14:paraId="4A7955B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2,-4,-14</w:t>
            </w:r>
          </w:p>
        </w:tc>
        <w:tc>
          <w:tcPr>
            <w:tcW w:w="279" w:type="pct"/>
            <w:gridSpan w:val="3"/>
            <w:vAlign w:val="bottom"/>
          </w:tcPr>
          <w:p w14:paraId="2BDADEE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50CF4ECC" w14:textId="77777777" w:rsidTr="005B2130">
        <w:trPr>
          <w:trHeight w:val="189"/>
        </w:trPr>
        <w:tc>
          <w:tcPr>
            <w:tcW w:w="761" w:type="pct"/>
            <w:gridSpan w:val="2"/>
          </w:tcPr>
          <w:p w14:paraId="21345E62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28" w:type="pct"/>
          </w:tcPr>
          <w:p w14:paraId="7115A0FA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65CD8CAE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47" w:type="pct"/>
            <w:tcBorders>
              <w:left w:val="single" w:sz="24" w:space="0" w:color="auto"/>
            </w:tcBorders>
            <w:vAlign w:val="bottom"/>
          </w:tcPr>
          <w:p w14:paraId="199AE4C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1" w:type="pct"/>
            <w:gridSpan w:val="3"/>
            <w:vAlign w:val="bottom"/>
          </w:tcPr>
          <w:p w14:paraId="6647598B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5A430CA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38" w:type="pct"/>
            <w:gridSpan w:val="2"/>
            <w:tcBorders>
              <w:right w:val="single" w:sz="24" w:space="0" w:color="auto"/>
            </w:tcBorders>
            <w:vAlign w:val="bottom"/>
          </w:tcPr>
          <w:p w14:paraId="59483BE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41" w:type="pct"/>
            <w:tcBorders>
              <w:left w:val="single" w:sz="24" w:space="0" w:color="auto"/>
            </w:tcBorders>
            <w:vAlign w:val="bottom"/>
          </w:tcPr>
          <w:p w14:paraId="432DF3D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44</w:t>
            </w:r>
          </w:p>
        </w:tc>
        <w:tc>
          <w:tcPr>
            <w:tcW w:w="355" w:type="pct"/>
            <w:gridSpan w:val="3"/>
            <w:vAlign w:val="bottom"/>
          </w:tcPr>
          <w:p w14:paraId="54F0556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636" w:type="pct"/>
            <w:gridSpan w:val="3"/>
            <w:vAlign w:val="bottom"/>
          </w:tcPr>
          <w:p w14:paraId="2309F3A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28,-8,-16</w:t>
            </w:r>
          </w:p>
        </w:tc>
        <w:tc>
          <w:tcPr>
            <w:tcW w:w="279" w:type="pct"/>
            <w:gridSpan w:val="3"/>
            <w:vAlign w:val="bottom"/>
          </w:tcPr>
          <w:p w14:paraId="4FD59C0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</w:tr>
      <w:tr w:rsidR="005B2130" w:rsidRPr="0070012F" w14:paraId="6552B41F" w14:textId="77777777" w:rsidTr="005B2130">
        <w:tc>
          <w:tcPr>
            <w:tcW w:w="1388" w:type="pct"/>
            <w:gridSpan w:val="3"/>
            <w:shd w:val="clear" w:color="auto" w:fill="D9D9D9" w:themeFill="background1" w:themeFillShade="D9"/>
          </w:tcPr>
          <w:p w14:paraId="3C0EBFED" w14:textId="77777777" w:rsidR="005B2130" w:rsidRPr="0070012F" w:rsidRDefault="005B2130" w:rsidP="005B213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: </w:t>
            </w:r>
            <w:r w:rsidRPr="0070012F">
              <w:rPr>
                <w:b/>
                <w:sz w:val="18"/>
                <w:szCs w:val="18"/>
              </w:rPr>
              <w:t>HAD: Anxiety positive correlation</w:t>
            </w:r>
          </w:p>
        </w:tc>
        <w:tc>
          <w:tcPr>
            <w:tcW w:w="20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1CE5BC72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00" w:type="pct"/>
            <w:gridSpan w:val="9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347B109F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811" w:type="pct"/>
            <w:gridSpan w:val="10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03967DE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</w:tr>
      <w:tr w:rsidR="005B2130" w:rsidRPr="0070012F" w14:paraId="07AAC724" w14:textId="77777777" w:rsidTr="005B2130">
        <w:tc>
          <w:tcPr>
            <w:tcW w:w="761" w:type="pct"/>
            <w:gridSpan w:val="2"/>
          </w:tcPr>
          <w:p w14:paraId="30D4E87F" w14:textId="77777777" w:rsidR="005B2130" w:rsidRPr="0070012F" w:rsidRDefault="005B2130" w:rsidP="005B2130">
            <w:pPr>
              <w:jc w:val="both"/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Insula</w:t>
            </w:r>
          </w:p>
        </w:tc>
        <w:tc>
          <w:tcPr>
            <w:tcW w:w="628" w:type="pct"/>
          </w:tcPr>
          <w:p w14:paraId="72E824CE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nt.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4ED8D66A" w14:textId="77777777" w:rsidR="005B2130" w:rsidRPr="001C2E65" w:rsidRDefault="005B2130" w:rsidP="005B2130">
            <w:pPr>
              <w:ind w:right="100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6FA689C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86</w:t>
            </w:r>
          </w:p>
        </w:tc>
        <w:tc>
          <w:tcPr>
            <w:tcW w:w="352" w:type="pct"/>
            <w:gridSpan w:val="3"/>
            <w:vAlign w:val="bottom"/>
          </w:tcPr>
          <w:p w14:paraId="63009F5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564" w:type="pct"/>
            <w:gridSpan w:val="2"/>
            <w:vAlign w:val="bottom"/>
          </w:tcPr>
          <w:p w14:paraId="29EE873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4,40,0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3EC6B11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67854E5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001C6C21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5D6CEAC1" w14:textId="77777777" w:rsidR="005B2130" w:rsidRPr="001C2E65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3676D3DE" w14:textId="77777777" w:rsidR="005B2130" w:rsidRPr="0070012F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719D8D65" w14:textId="77777777" w:rsidTr="005B2130">
        <w:tc>
          <w:tcPr>
            <w:tcW w:w="761" w:type="pct"/>
            <w:gridSpan w:val="2"/>
          </w:tcPr>
          <w:p w14:paraId="3DA65B3D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628" w:type="pct"/>
          </w:tcPr>
          <w:p w14:paraId="3206FE9D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5162A380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502756D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975</w:t>
            </w:r>
          </w:p>
        </w:tc>
        <w:tc>
          <w:tcPr>
            <w:tcW w:w="352" w:type="pct"/>
            <w:gridSpan w:val="3"/>
            <w:vAlign w:val="bottom"/>
          </w:tcPr>
          <w:p w14:paraId="103C55A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564" w:type="pct"/>
            <w:gridSpan w:val="2"/>
            <w:vAlign w:val="bottom"/>
          </w:tcPr>
          <w:p w14:paraId="75AF64D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6,4,-14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64BCCFF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4</w:t>
            </w: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3A832FB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55CB4CE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73526C0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3C06F2CE" w14:textId="77777777" w:rsidR="005B2130" w:rsidRPr="0070012F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55A886E8" w14:textId="77777777" w:rsidTr="005B2130">
        <w:tc>
          <w:tcPr>
            <w:tcW w:w="5000" w:type="pct"/>
            <w:gridSpan w:val="23"/>
            <w:shd w:val="clear" w:color="auto" w:fill="D9D9D9" w:themeFill="background1" w:themeFillShade="D9"/>
          </w:tcPr>
          <w:p w14:paraId="44463D40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  <w:r w:rsidRPr="001C2E65">
              <w:rPr>
                <w:b/>
                <w:sz w:val="18"/>
                <w:szCs w:val="18"/>
              </w:rPr>
              <w:t>Negative Correlations</w:t>
            </w:r>
          </w:p>
        </w:tc>
      </w:tr>
      <w:tr w:rsidR="005B2130" w:rsidRPr="0070012F" w14:paraId="5B2EA278" w14:textId="77777777" w:rsidTr="005B2130">
        <w:tc>
          <w:tcPr>
            <w:tcW w:w="761" w:type="pct"/>
            <w:gridSpan w:val="2"/>
          </w:tcPr>
          <w:p w14:paraId="3D4C5723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628" w:type="pct"/>
          </w:tcPr>
          <w:p w14:paraId="34B79FEC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037F0225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0" w:type="pct"/>
            <w:gridSpan w:val="2"/>
            <w:tcBorders>
              <w:left w:val="single" w:sz="24" w:space="0" w:color="auto"/>
            </w:tcBorders>
            <w:vAlign w:val="bottom"/>
          </w:tcPr>
          <w:p w14:paraId="3A81FE0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27FA984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3"/>
            <w:vAlign w:val="bottom"/>
          </w:tcPr>
          <w:p w14:paraId="53AF9CF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1324FDF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0D3048A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48</w:t>
            </w:r>
          </w:p>
        </w:tc>
        <w:tc>
          <w:tcPr>
            <w:tcW w:w="355" w:type="pct"/>
            <w:gridSpan w:val="3"/>
            <w:vAlign w:val="bottom"/>
          </w:tcPr>
          <w:p w14:paraId="105FC03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636" w:type="pct"/>
            <w:gridSpan w:val="3"/>
            <w:vAlign w:val="bottom"/>
          </w:tcPr>
          <w:p w14:paraId="445D51B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4,-4,-16</w:t>
            </w:r>
          </w:p>
        </w:tc>
        <w:tc>
          <w:tcPr>
            <w:tcW w:w="267" w:type="pct"/>
            <w:vAlign w:val="bottom"/>
          </w:tcPr>
          <w:p w14:paraId="4B140C74" w14:textId="77777777" w:rsidR="005B2130" w:rsidRPr="0070012F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6DF71A55" w14:textId="77777777" w:rsidTr="005B2130">
        <w:trPr>
          <w:trHeight w:val="189"/>
        </w:trPr>
        <w:tc>
          <w:tcPr>
            <w:tcW w:w="761" w:type="pct"/>
            <w:gridSpan w:val="2"/>
          </w:tcPr>
          <w:p w14:paraId="271BB7C0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28" w:type="pct"/>
          </w:tcPr>
          <w:p w14:paraId="6D6518A3" w14:textId="77777777" w:rsidR="005B2130" w:rsidRPr="0070012F" w:rsidRDefault="005B2130" w:rsidP="005B2130">
            <w:pPr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5A6F27E3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0" w:type="pct"/>
            <w:gridSpan w:val="2"/>
            <w:tcBorders>
              <w:left w:val="single" w:sz="24" w:space="0" w:color="auto"/>
            </w:tcBorders>
            <w:vAlign w:val="bottom"/>
          </w:tcPr>
          <w:p w14:paraId="755A274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1EA19348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1" w:type="pct"/>
            <w:gridSpan w:val="3"/>
            <w:vAlign w:val="bottom"/>
          </w:tcPr>
          <w:p w14:paraId="379BE58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72C16AF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0131A0C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355" w:type="pct"/>
            <w:gridSpan w:val="3"/>
            <w:vAlign w:val="bottom"/>
          </w:tcPr>
          <w:p w14:paraId="67F1054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636" w:type="pct"/>
            <w:gridSpan w:val="3"/>
            <w:vAlign w:val="bottom"/>
          </w:tcPr>
          <w:p w14:paraId="24641D42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28,-10,-14</w:t>
            </w:r>
          </w:p>
        </w:tc>
        <w:tc>
          <w:tcPr>
            <w:tcW w:w="267" w:type="pct"/>
            <w:vAlign w:val="bottom"/>
          </w:tcPr>
          <w:p w14:paraId="2FC32F37" w14:textId="77777777" w:rsidR="005B2130" w:rsidRPr="0070012F" w:rsidRDefault="005B2130" w:rsidP="005B21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6A19B225" w14:textId="77777777" w:rsidTr="005B2130">
        <w:tc>
          <w:tcPr>
            <w:tcW w:w="1388" w:type="pct"/>
            <w:gridSpan w:val="3"/>
            <w:shd w:val="clear" w:color="auto" w:fill="D9D9D9" w:themeFill="background1" w:themeFillShade="D9"/>
          </w:tcPr>
          <w:p w14:paraId="3BBA286A" w14:textId="77777777" w:rsidR="005B2130" w:rsidRPr="00A32714" w:rsidRDefault="005B2130" w:rsidP="005B213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: </w:t>
            </w:r>
            <w:r w:rsidRPr="00A32714">
              <w:rPr>
                <w:b/>
                <w:sz w:val="18"/>
                <w:szCs w:val="18"/>
              </w:rPr>
              <w:t>HAD: Depression Positive correlation</w:t>
            </w:r>
          </w:p>
        </w:tc>
        <w:tc>
          <w:tcPr>
            <w:tcW w:w="20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FAD35F5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00" w:type="pct"/>
            <w:gridSpan w:val="9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62FBF4D5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811" w:type="pct"/>
            <w:gridSpan w:val="10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76EC80E4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</w:p>
        </w:tc>
      </w:tr>
      <w:tr w:rsidR="005B2130" w:rsidRPr="0070012F" w14:paraId="1E4525A8" w14:textId="77777777" w:rsidTr="005B2130">
        <w:tc>
          <w:tcPr>
            <w:tcW w:w="761" w:type="pct"/>
            <w:gridSpan w:val="2"/>
          </w:tcPr>
          <w:p w14:paraId="76D43770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Cingulate</w:t>
            </w:r>
          </w:p>
        </w:tc>
        <w:tc>
          <w:tcPr>
            <w:tcW w:w="628" w:type="pct"/>
          </w:tcPr>
          <w:p w14:paraId="465FC982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Post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63C269F3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0" w:type="pct"/>
            <w:gridSpan w:val="2"/>
            <w:tcBorders>
              <w:left w:val="single" w:sz="24" w:space="0" w:color="auto"/>
            </w:tcBorders>
            <w:vAlign w:val="bottom"/>
          </w:tcPr>
          <w:p w14:paraId="3467746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25</w:t>
            </w:r>
          </w:p>
        </w:tc>
        <w:tc>
          <w:tcPr>
            <w:tcW w:w="352" w:type="pct"/>
            <w:gridSpan w:val="3"/>
            <w:vAlign w:val="bottom"/>
          </w:tcPr>
          <w:p w14:paraId="7FEA820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571" w:type="pct"/>
            <w:gridSpan w:val="3"/>
            <w:vAlign w:val="bottom"/>
          </w:tcPr>
          <w:p w14:paraId="628BB0E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6,-36,24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240F07C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6FAB3AE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16FFC4A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6D280392" w14:textId="77777777" w:rsidR="005B2130" w:rsidRPr="001C2E65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331DEE21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17B65EFE" w14:textId="77777777" w:rsidTr="005B2130">
        <w:trPr>
          <w:trHeight w:val="96"/>
        </w:trPr>
        <w:tc>
          <w:tcPr>
            <w:tcW w:w="761" w:type="pct"/>
            <w:gridSpan w:val="2"/>
          </w:tcPr>
          <w:p w14:paraId="5DC26450" w14:textId="77777777" w:rsidR="005B2130" w:rsidRPr="0070012F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28" w:type="pct"/>
          </w:tcPr>
          <w:p w14:paraId="058F3971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nt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629B5880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0" w:type="pct"/>
            <w:gridSpan w:val="2"/>
            <w:tcBorders>
              <w:left w:val="single" w:sz="24" w:space="0" w:color="auto"/>
            </w:tcBorders>
            <w:vAlign w:val="bottom"/>
          </w:tcPr>
          <w:p w14:paraId="7C9F060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513</w:t>
            </w:r>
          </w:p>
        </w:tc>
        <w:tc>
          <w:tcPr>
            <w:tcW w:w="352" w:type="pct"/>
            <w:gridSpan w:val="3"/>
            <w:vAlign w:val="bottom"/>
          </w:tcPr>
          <w:p w14:paraId="7BB75172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571" w:type="pct"/>
            <w:gridSpan w:val="3"/>
            <w:vAlign w:val="bottom"/>
          </w:tcPr>
          <w:p w14:paraId="42BC7C0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12,40,0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53EEC48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2</w:t>
            </w: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09F63A6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462C10BC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238ACB6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1EAAC0E2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723E43C2" w14:textId="77777777" w:rsidTr="005B2130">
        <w:trPr>
          <w:trHeight w:val="189"/>
        </w:trPr>
        <w:tc>
          <w:tcPr>
            <w:tcW w:w="761" w:type="pct"/>
            <w:gridSpan w:val="2"/>
          </w:tcPr>
          <w:p w14:paraId="4A66F54A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28" w:type="pct"/>
          </w:tcPr>
          <w:p w14:paraId="6ADCE881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7D087C9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0" w:type="pct"/>
            <w:gridSpan w:val="2"/>
            <w:tcBorders>
              <w:left w:val="single" w:sz="24" w:space="0" w:color="auto"/>
            </w:tcBorders>
            <w:vAlign w:val="bottom"/>
          </w:tcPr>
          <w:p w14:paraId="55F60BA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352" w:type="pct"/>
            <w:gridSpan w:val="3"/>
            <w:vAlign w:val="bottom"/>
          </w:tcPr>
          <w:p w14:paraId="5B29D32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71" w:type="pct"/>
            <w:gridSpan w:val="3"/>
            <w:vAlign w:val="bottom"/>
          </w:tcPr>
          <w:p w14:paraId="6E96053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26,20,-18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0C53C3F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049277B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020645F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45B638C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7AADA274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5E2798F5" w14:textId="77777777" w:rsidTr="005B2130">
        <w:tc>
          <w:tcPr>
            <w:tcW w:w="5000" w:type="pct"/>
            <w:gridSpan w:val="23"/>
            <w:shd w:val="clear" w:color="auto" w:fill="D9D9D9" w:themeFill="background1" w:themeFillShade="D9"/>
          </w:tcPr>
          <w:p w14:paraId="59BA60FC" w14:textId="77777777" w:rsidR="005B2130" w:rsidRPr="001C2E65" w:rsidRDefault="005B2130" w:rsidP="005B2130">
            <w:pPr>
              <w:rPr>
                <w:b/>
                <w:sz w:val="18"/>
                <w:szCs w:val="18"/>
              </w:rPr>
            </w:pPr>
            <w:r w:rsidRPr="001C2E65">
              <w:rPr>
                <w:b/>
                <w:sz w:val="18"/>
                <w:szCs w:val="18"/>
              </w:rPr>
              <w:t>Negative Correlation</w:t>
            </w:r>
          </w:p>
        </w:tc>
      </w:tr>
      <w:tr w:rsidR="005B2130" w:rsidRPr="0070012F" w14:paraId="0A25FEF5" w14:textId="77777777" w:rsidTr="005B2130">
        <w:tc>
          <w:tcPr>
            <w:tcW w:w="761" w:type="pct"/>
            <w:gridSpan w:val="2"/>
          </w:tcPr>
          <w:p w14:paraId="3023E10C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Insula</w:t>
            </w:r>
          </w:p>
        </w:tc>
        <w:tc>
          <w:tcPr>
            <w:tcW w:w="628" w:type="pct"/>
          </w:tcPr>
          <w:p w14:paraId="6B7D4E5E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41345127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F1A195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494</w:t>
            </w:r>
          </w:p>
        </w:tc>
        <w:tc>
          <w:tcPr>
            <w:tcW w:w="352" w:type="pct"/>
            <w:gridSpan w:val="3"/>
            <w:vAlign w:val="bottom"/>
          </w:tcPr>
          <w:p w14:paraId="7749EB3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564" w:type="pct"/>
            <w:gridSpan w:val="2"/>
            <w:vAlign w:val="bottom"/>
          </w:tcPr>
          <w:p w14:paraId="69D1EFC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58,4,-6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35E7974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2,38</w:t>
            </w: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10A45D2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0C96AED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0BBEF3E9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379FD7C9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555B92BC" w14:textId="77777777" w:rsidTr="005B2130">
        <w:tc>
          <w:tcPr>
            <w:tcW w:w="761" w:type="pct"/>
            <w:gridSpan w:val="2"/>
          </w:tcPr>
          <w:p w14:paraId="6EB2B4AC" w14:textId="77777777" w:rsidR="005B2130" w:rsidRPr="0070012F" w:rsidRDefault="005B2130" w:rsidP="005B2130">
            <w:pPr>
              <w:rPr>
                <w:sz w:val="18"/>
                <w:szCs w:val="18"/>
              </w:rPr>
            </w:pPr>
            <w:r w:rsidRPr="0070012F">
              <w:rPr>
                <w:sz w:val="18"/>
                <w:szCs w:val="18"/>
              </w:rPr>
              <w:t>Cingulate</w:t>
            </w:r>
          </w:p>
        </w:tc>
        <w:tc>
          <w:tcPr>
            <w:tcW w:w="628" w:type="pct"/>
          </w:tcPr>
          <w:p w14:paraId="58CA291D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Post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5E981679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BA3111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09D3D09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DF4EE0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585CEBA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7FC8F60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117</w:t>
            </w:r>
          </w:p>
        </w:tc>
        <w:tc>
          <w:tcPr>
            <w:tcW w:w="355" w:type="pct"/>
            <w:gridSpan w:val="3"/>
            <w:vAlign w:val="bottom"/>
          </w:tcPr>
          <w:p w14:paraId="5B924EC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636" w:type="pct"/>
            <w:gridSpan w:val="3"/>
            <w:vAlign w:val="bottom"/>
          </w:tcPr>
          <w:p w14:paraId="16E49D4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4,-38,16</w:t>
            </w:r>
          </w:p>
        </w:tc>
        <w:tc>
          <w:tcPr>
            <w:tcW w:w="267" w:type="pct"/>
            <w:vAlign w:val="bottom"/>
          </w:tcPr>
          <w:p w14:paraId="5B729218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4A903632" w14:textId="77777777" w:rsidTr="005B2130">
        <w:trPr>
          <w:trHeight w:val="96"/>
        </w:trPr>
        <w:tc>
          <w:tcPr>
            <w:tcW w:w="761" w:type="pct"/>
            <w:gridSpan w:val="2"/>
          </w:tcPr>
          <w:p w14:paraId="35192557" w14:textId="77777777" w:rsidR="005B2130" w:rsidRPr="0070012F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28" w:type="pct"/>
          </w:tcPr>
          <w:p w14:paraId="20BA5BCA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28601E6A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A7B8DA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352" w:type="pct"/>
            <w:gridSpan w:val="3"/>
            <w:vAlign w:val="bottom"/>
          </w:tcPr>
          <w:p w14:paraId="40F6A5B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564" w:type="pct"/>
            <w:gridSpan w:val="2"/>
            <w:vAlign w:val="bottom"/>
          </w:tcPr>
          <w:p w14:paraId="513F8FE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,10,42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0E81776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17CD768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5" w:type="pct"/>
            <w:gridSpan w:val="3"/>
            <w:vAlign w:val="bottom"/>
          </w:tcPr>
          <w:p w14:paraId="40487B39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pct"/>
            <w:gridSpan w:val="3"/>
            <w:vAlign w:val="bottom"/>
          </w:tcPr>
          <w:p w14:paraId="37AC084F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67" w:type="pct"/>
            <w:vAlign w:val="bottom"/>
          </w:tcPr>
          <w:p w14:paraId="5DC786EE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3FF7F140" w14:textId="77777777" w:rsidTr="005B2130">
        <w:trPr>
          <w:trHeight w:val="96"/>
        </w:trPr>
        <w:tc>
          <w:tcPr>
            <w:tcW w:w="761" w:type="pct"/>
            <w:gridSpan w:val="2"/>
          </w:tcPr>
          <w:p w14:paraId="197BFEEC" w14:textId="77777777" w:rsidR="005B2130" w:rsidRPr="0070012F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28" w:type="pct"/>
          </w:tcPr>
          <w:p w14:paraId="44EF66A5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nt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2F41A9A6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51619C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3BE6A96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AFE89C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31F930B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3FCF0C5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487</w:t>
            </w:r>
          </w:p>
        </w:tc>
        <w:tc>
          <w:tcPr>
            <w:tcW w:w="355" w:type="pct"/>
            <w:gridSpan w:val="3"/>
            <w:vAlign w:val="bottom"/>
          </w:tcPr>
          <w:p w14:paraId="05192500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36" w:type="pct"/>
            <w:gridSpan w:val="3"/>
            <w:vAlign w:val="bottom"/>
          </w:tcPr>
          <w:p w14:paraId="30AD17B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30,18,36</w:t>
            </w:r>
          </w:p>
        </w:tc>
        <w:tc>
          <w:tcPr>
            <w:tcW w:w="267" w:type="pct"/>
            <w:vAlign w:val="bottom"/>
          </w:tcPr>
          <w:p w14:paraId="7B7483F9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1DC10854" w14:textId="77777777" w:rsidTr="005B2130">
        <w:tc>
          <w:tcPr>
            <w:tcW w:w="761" w:type="pct"/>
            <w:gridSpan w:val="2"/>
          </w:tcPr>
          <w:p w14:paraId="25EEFF97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Amygdala</w:t>
            </w:r>
          </w:p>
        </w:tc>
        <w:tc>
          <w:tcPr>
            <w:tcW w:w="628" w:type="pct"/>
          </w:tcPr>
          <w:p w14:paraId="5CD00770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3BA4DBF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D456E1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3B9DD3D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30D54E6D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022E8B9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4EADA0C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971</w:t>
            </w:r>
          </w:p>
        </w:tc>
        <w:tc>
          <w:tcPr>
            <w:tcW w:w="355" w:type="pct"/>
            <w:gridSpan w:val="3"/>
            <w:vAlign w:val="bottom"/>
          </w:tcPr>
          <w:p w14:paraId="75FCECD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636" w:type="pct"/>
            <w:gridSpan w:val="3"/>
            <w:vAlign w:val="bottom"/>
          </w:tcPr>
          <w:p w14:paraId="03171E6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2,-6,-16</w:t>
            </w:r>
          </w:p>
        </w:tc>
        <w:tc>
          <w:tcPr>
            <w:tcW w:w="267" w:type="pct"/>
            <w:vAlign w:val="bottom"/>
          </w:tcPr>
          <w:p w14:paraId="28F6C3C4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6</w:t>
            </w:r>
          </w:p>
        </w:tc>
      </w:tr>
      <w:tr w:rsidR="005B2130" w:rsidRPr="0070012F" w14:paraId="0C5E809E" w14:textId="77777777" w:rsidTr="005B2130">
        <w:trPr>
          <w:trHeight w:val="189"/>
        </w:trPr>
        <w:tc>
          <w:tcPr>
            <w:tcW w:w="761" w:type="pct"/>
            <w:gridSpan w:val="2"/>
          </w:tcPr>
          <w:p w14:paraId="11694BFF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28" w:type="pct"/>
          </w:tcPr>
          <w:p w14:paraId="0F952213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6748DB5D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71145BE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35173E1C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7B675D6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0DD37F6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05CAE158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73</w:t>
            </w:r>
          </w:p>
        </w:tc>
        <w:tc>
          <w:tcPr>
            <w:tcW w:w="355" w:type="pct"/>
            <w:gridSpan w:val="3"/>
            <w:vAlign w:val="bottom"/>
          </w:tcPr>
          <w:p w14:paraId="5333A16B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636" w:type="pct"/>
            <w:gridSpan w:val="3"/>
            <w:vAlign w:val="bottom"/>
          </w:tcPr>
          <w:p w14:paraId="7EC46567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-28,-8,-16</w:t>
            </w:r>
          </w:p>
        </w:tc>
        <w:tc>
          <w:tcPr>
            <w:tcW w:w="267" w:type="pct"/>
            <w:vAlign w:val="bottom"/>
          </w:tcPr>
          <w:p w14:paraId="4F7310F6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70012F" w14:paraId="0A151EFE" w14:textId="77777777" w:rsidTr="005B2130">
        <w:trPr>
          <w:trHeight w:val="189"/>
        </w:trPr>
        <w:tc>
          <w:tcPr>
            <w:tcW w:w="761" w:type="pct"/>
            <w:gridSpan w:val="2"/>
          </w:tcPr>
          <w:p w14:paraId="2078D94F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0012F">
              <w:rPr>
                <w:color w:val="000000"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628" w:type="pct"/>
          </w:tcPr>
          <w:p w14:paraId="5735701C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81AB5CB" w14:textId="77777777" w:rsidR="005B2130" w:rsidRPr="001C2E65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73BCFB7E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34090D4E" w14:textId="77777777" w:rsidR="005B2130" w:rsidRPr="001C2E65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A503EFA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538CEE43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3" w:type="pct"/>
            <w:gridSpan w:val="3"/>
            <w:tcBorders>
              <w:left w:val="single" w:sz="24" w:space="0" w:color="auto"/>
            </w:tcBorders>
            <w:vAlign w:val="bottom"/>
          </w:tcPr>
          <w:p w14:paraId="609D5A54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50</w:t>
            </w:r>
          </w:p>
        </w:tc>
        <w:tc>
          <w:tcPr>
            <w:tcW w:w="355" w:type="pct"/>
            <w:gridSpan w:val="3"/>
            <w:vAlign w:val="bottom"/>
          </w:tcPr>
          <w:p w14:paraId="0F9F2821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36" w:type="pct"/>
            <w:gridSpan w:val="3"/>
            <w:vAlign w:val="bottom"/>
          </w:tcPr>
          <w:p w14:paraId="67D324C5" w14:textId="77777777" w:rsidR="005B2130" w:rsidRPr="001C2E65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1C2E65">
              <w:rPr>
                <w:b/>
                <w:color w:val="000000"/>
                <w:sz w:val="18"/>
                <w:szCs w:val="18"/>
              </w:rPr>
              <w:t>34,-34,-16</w:t>
            </w:r>
          </w:p>
        </w:tc>
        <w:tc>
          <w:tcPr>
            <w:tcW w:w="267" w:type="pct"/>
            <w:vAlign w:val="bottom"/>
          </w:tcPr>
          <w:p w14:paraId="2A368EE8" w14:textId="77777777" w:rsidR="005B2130" w:rsidRPr="0070012F" w:rsidRDefault="005B2130" w:rsidP="005B2130">
            <w:pPr>
              <w:rPr>
                <w:color w:val="000000"/>
                <w:sz w:val="18"/>
                <w:szCs w:val="18"/>
              </w:rPr>
            </w:pPr>
            <w:r w:rsidRPr="0070012F">
              <w:rPr>
                <w:color w:val="000000"/>
                <w:sz w:val="18"/>
                <w:szCs w:val="18"/>
              </w:rPr>
              <w:t>36</w:t>
            </w:r>
          </w:p>
        </w:tc>
      </w:tr>
      <w:tr w:rsidR="005B2130" w:rsidRPr="00A32714" w14:paraId="50B605D4" w14:textId="77777777" w:rsidTr="005B2130">
        <w:tc>
          <w:tcPr>
            <w:tcW w:w="1388" w:type="pct"/>
            <w:gridSpan w:val="3"/>
            <w:shd w:val="clear" w:color="auto" w:fill="D9D9D9" w:themeFill="background1" w:themeFillShade="D9"/>
          </w:tcPr>
          <w:p w14:paraId="6752BF67" w14:textId="77777777" w:rsidR="005B2130" w:rsidRPr="00A32714" w:rsidRDefault="005B2130" w:rsidP="005B2130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D: </w:t>
            </w:r>
            <w:r w:rsidRPr="00A32714">
              <w:rPr>
                <w:b/>
                <w:sz w:val="18"/>
                <w:szCs w:val="18"/>
              </w:rPr>
              <w:t>PCS Positive correlation</w:t>
            </w:r>
          </w:p>
        </w:tc>
        <w:tc>
          <w:tcPr>
            <w:tcW w:w="200" w:type="pct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14:paraId="6C85B70B" w14:textId="77777777" w:rsidR="005B2130" w:rsidRPr="00A32714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600" w:type="pct"/>
            <w:gridSpan w:val="9"/>
            <w:tcBorders>
              <w:left w:val="single" w:sz="24" w:space="0" w:color="auto"/>
              <w:right w:val="single" w:sz="24" w:space="0" w:color="auto"/>
            </w:tcBorders>
            <w:shd w:val="clear" w:color="auto" w:fill="D9D9D9" w:themeFill="background1" w:themeFillShade="D9"/>
          </w:tcPr>
          <w:p w14:paraId="60CC1F06" w14:textId="77777777" w:rsidR="005B2130" w:rsidRPr="00A32714" w:rsidRDefault="005B2130" w:rsidP="005B2130">
            <w:pPr>
              <w:rPr>
                <w:b/>
                <w:sz w:val="18"/>
                <w:szCs w:val="18"/>
              </w:rPr>
            </w:pPr>
          </w:p>
        </w:tc>
        <w:tc>
          <w:tcPr>
            <w:tcW w:w="1811" w:type="pct"/>
            <w:gridSpan w:val="10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14:paraId="11CF171A" w14:textId="77777777" w:rsidR="005B2130" w:rsidRPr="00A32714" w:rsidRDefault="005B2130" w:rsidP="005B2130">
            <w:pPr>
              <w:rPr>
                <w:b/>
                <w:sz w:val="18"/>
                <w:szCs w:val="18"/>
              </w:rPr>
            </w:pPr>
          </w:p>
        </w:tc>
      </w:tr>
      <w:tr w:rsidR="005B2130" w:rsidRPr="00A32714" w14:paraId="176A1C35" w14:textId="77777777" w:rsidTr="005B2130">
        <w:trPr>
          <w:trHeight w:val="189"/>
        </w:trPr>
        <w:tc>
          <w:tcPr>
            <w:tcW w:w="758" w:type="pct"/>
          </w:tcPr>
          <w:p w14:paraId="720A777F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32714">
              <w:rPr>
                <w:color w:val="000000"/>
                <w:sz w:val="18"/>
                <w:szCs w:val="18"/>
              </w:rPr>
              <w:t>Parahippocampus</w:t>
            </w:r>
            <w:proofErr w:type="spellEnd"/>
          </w:p>
        </w:tc>
        <w:tc>
          <w:tcPr>
            <w:tcW w:w="631" w:type="pct"/>
            <w:gridSpan w:val="2"/>
          </w:tcPr>
          <w:p w14:paraId="1697290B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400E3FAC" w14:textId="77777777" w:rsidR="005B2130" w:rsidRPr="00B95C47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7DAD778E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02D08D22" w14:textId="77777777" w:rsidR="005B2130" w:rsidRPr="00B95C4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5C2FF49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74C85442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4455566C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3" w:type="pct"/>
            <w:gridSpan w:val="3"/>
            <w:vAlign w:val="bottom"/>
          </w:tcPr>
          <w:p w14:paraId="18E13D30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35" w:type="pct"/>
            <w:gridSpan w:val="3"/>
            <w:vAlign w:val="bottom"/>
          </w:tcPr>
          <w:p w14:paraId="13F506A6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2,-40,-8</w:t>
            </w:r>
          </w:p>
        </w:tc>
        <w:tc>
          <w:tcPr>
            <w:tcW w:w="273" w:type="pct"/>
            <w:gridSpan w:val="2"/>
            <w:vAlign w:val="bottom"/>
          </w:tcPr>
          <w:p w14:paraId="3A0CC83A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234C35F2" w14:textId="77777777" w:rsidTr="005B2130">
        <w:tc>
          <w:tcPr>
            <w:tcW w:w="5000" w:type="pct"/>
            <w:gridSpan w:val="23"/>
            <w:shd w:val="clear" w:color="auto" w:fill="D9D9D9" w:themeFill="background1" w:themeFillShade="D9"/>
          </w:tcPr>
          <w:p w14:paraId="5CC8ED80" w14:textId="77777777" w:rsidR="005B2130" w:rsidRPr="00B95C47" w:rsidRDefault="005B2130" w:rsidP="005B2130">
            <w:pPr>
              <w:rPr>
                <w:b/>
                <w:sz w:val="18"/>
                <w:szCs w:val="18"/>
              </w:rPr>
            </w:pPr>
            <w:r w:rsidRPr="00B95C47">
              <w:rPr>
                <w:b/>
                <w:sz w:val="18"/>
                <w:szCs w:val="18"/>
              </w:rPr>
              <w:t>Negative Correlation</w:t>
            </w:r>
          </w:p>
        </w:tc>
      </w:tr>
      <w:tr w:rsidR="005B2130" w:rsidRPr="00A32714" w14:paraId="59F117E0" w14:textId="77777777" w:rsidTr="005B2130">
        <w:tc>
          <w:tcPr>
            <w:tcW w:w="758" w:type="pct"/>
          </w:tcPr>
          <w:p w14:paraId="3DBE54B7" w14:textId="77777777" w:rsidR="005B2130" w:rsidRPr="00A32714" w:rsidRDefault="005B2130" w:rsidP="005B2130">
            <w:pPr>
              <w:rPr>
                <w:sz w:val="18"/>
                <w:szCs w:val="18"/>
              </w:rPr>
            </w:pPr>
            <w:r w:rsidRPr="00A32714">
              <w:rPr>
                <w:sz w:val="18"/>
                <w:szCs w:val="18"/>
              </w:rPr>
              <w:t>Insula</w:t>
            </w:r>
          </w:p>
        </w:tc>
        <w:tc>
          <w:tcPr>
            <w:tcW w:w="631" w:type="pct"/>
            <w:gridSpan w:val="2"/>
          </w:tcPr>
          <w:p w14:paraId="49C4B51D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r w:rsidRPr="00A32714">
              <w:rPr>
                <w:color w:val="000000"/>
                <w:sz w:val="18"/>
                <w:szCs w:val="18"/>
              </w:rPr>
              <w:t>Ant.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1A650210" w14:textId="77777777" w:rsidR="005B2130" w:rsidRPr="00B95C47" w:rsidRDefault="005B2130" w:rsidP="005B2130">
            <w:pPr>
              <w:ind w:right="100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300CE233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126</w:t>
            </w:r>
          </w:p>
        </w:tc>
        <w:tc>
          <w:tcPr>
            <w:tcW w:w="352" w:type="pct"/>
            <w:gridSpan w:val="3"/>
            <w:vAlign w:val="bottom"/>
          </w:tcPr>
          <w:p w14:paraId="794E95D1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564" w:type="pct"/>
            <w:gridSpan w:val="2"/>
            <w:vAlign w:val="bottom"/>
          </w:tcPr>
          <w:p w14:paraId="56D66437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-28,18,6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79CF8465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2916FE8B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gridSpan w:val="3"/>
            <w:vAlign w:val="bottom"/>
          </w:tcPr>
          <w:p w14:paraId="722FEB0B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635" w:type="pct"/>
            <w:gridSpan w:val="3"/>
            <w:vAlign w:val="bottom"/>
          </w:tcPr>
          <w:p w14:paraId="3358E8F4" w14:textId="77777777" w:rsidR="005B2130" w:rsidRPr="00B95C47" w:rsidRDefault="005B2130" w:rsidP="005B2130">
            <w:pPr>
              <w:ind w:right="100"/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vAlign w:val="bottom"/>
          </w:tcPr>
          <w:p w14:paraId="74ED981A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353EFD04" w14:textId="77777777" w:rsidTr="005B2130">
        <w:tc>
          <w:tcPr>
            <w:tcW w:w="758" w:type="pct"/>
          </w:tcPr>
          <w:p w14:paraId="112DE516" w14:textId="77777777" w:rsidR="005B2130" w:rsidRPr="00A32714" w:rsidRDefault="005B2130" w:rsidP="005B2130">
            <w:pPr>
              <w:rPr>
                <w:sz w:val="18"/>
                <w:szCs w:val="18"/>
              </w:rPr>
            </w:pPr>
            <w:r w:rsidRPr="00A32714">
              <w:rPr>
                <w:sz w:val="18"/>
                <w:szCs w:val="18"/>
              </w:rPr>
              <w:t>Frontal</w:t>
            </w:r>
          </w:p>
        </w:tc>
        <w:tc>
          <w:tcPr>
            <w:tcW w:w="631" w:type="pct"/>
            <w:gridSpan w:val="2"/>
          </w:tcPr>
          <w:p w14:paraId="28BA485F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r w:rsidRPr="00A32714">
              <w:rPr>
                <w:sz w:val="18"/>
                <w:szCs w:val="18"/>
              </w:rPr>
              <w:t>Sup Med.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0D773404" w14:textId="77777777" w:rsidR="005B2130" w:rsidRPr="00B95C47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31132637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46ADDEA0" w14:textId="77777777" w:rsidR="005B2130" w:rsidRPr="00B95C4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7428761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6E505340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1A96B53D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353" w:type="pct"/>
            <w:gridSpan w:val="3"/>
            <w:vAlign w:val="bottom"/>
          </w:tcPr>
          <w:p w14:paraId="22B3A9B9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35" w:type="pct"/>
            <w:gridSpan w:val="3"/>
            <w:vAlign w:val="bottom"/>
          </w:tcPr>
          <w:p w14:paraId="6182D966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-8,56,2</w:t>
            </w:r>
          </w:p>
        </w:tc>
        <w:tc>
          <w:tcPr>
            <w:tcW w:w="273" w:type="pct"/>
            <w:gridSpan w:val="2"/>
            <w:vAlign w:val="bottom"/>
          </w:tcPr>
          <w:p w14:paraId="73DB0AEC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r w:rsidRPr="00A32714">
              <w:rPr>
                <w:color w:val="000000"/>
                <w:sz w:val="18"/>
                <w:szCs w:val="18"/>
              </w:rPr>
              <w:t>10</w:t>
            </w:r>
          </w:p>
        </w:tc>
      </w:tr>
      <w:tr w:rsidR="005B2130" w:rsidRPr="00A32714" w14:paraId="72712B48" w14:textId="77777777" w:rsidTr="005B2130">
        <w:tc>
          <w:tcPr>
            <w:tcW w:w="758" w:type="pct"/>
          </w:tcPr>
          <w:p w14:paraId="4C7D50E7" w14:textId="77777777" w:rsidR="005B2130" w:rsidRPr="00A32714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7E958E92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r w:rsidRPr="00A32714">
              <w:rPr>
                <w:color w:val="000000"/>
                <w:sz w:val="18"/>
                <w:szCs w:val="18"/>
              </w:rPr>
              <w:t>Mid</w:t>
            </w: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4A8B8361" w14:textId="77777777" w:rsidR="005B2130" w:rsidRPr="00B95C47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653C0251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137</w:t>
            </w:r>
          </w:p>
        </w:tc>
        <w:tc>
          <w:tcPr>
            <w:tcW w:w="352" w:type="pct"/>
            <w:gridSpan w:val="3"/>
            <w:vAlign w:val="bottom"/>
          </w:tcPr>
          <w:p w14:paraId="4A31D4B6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64" w:type="pct"/>
            <w:gridSpan w:val="2"/>
            <w:vAlign w:val="bottom"/>
          </w:tcPr>
          <w:p w14:paraId="74BA2A8C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-32,44,20</w:t>
            </w: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24FF344C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6D860FC3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3" w:type="pct"/>
            <w:gridSpan w:val="3"/>
            <w:vAlign w:val="bottom"/>
          </w:tcPr>
          <w:p w14:paraId="4B17A8F8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635" w:type="pct"/>
            <w:gridSpan w:val="3"/>
            <w:vAlign w:val="bottom"/>
          </w:tcPr>
          <w:p w14:paraId="65BA191E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-26,20,44</w:t>
            </w:r>
          </w:p>
        </w:tc>
        <w:tc>
          <w:tcPr>
            <w:tcW w:w="273" w:type="pct"/>
            <w:gridSpan w:val="2"/>
            <w:vAlign w:val="bottom"/>
          </w:tcPr>
          <w:p w14:paraId="2F628ABC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29DC1A0F" w14:textId="77777777" w:rsidTr="005B2130">
        <w:tc>
          <w:tcPr>
            <w:tcW w:w="758" w:type="pct"/>
          </w:tcPr>
          <w:p w14:paraId="7A9652F4" w14:textId="77777777" w:rsidR="005B2130" w:rsidRPr="00A32714" w:rsidRDefault="005B2130" w:rsidP="005B2130">
            <w:pPr>
              <w:rPr>
                <w:sz w:val="18"/>
                <w:szCs w:val="18"/>
              </w:rPr>
            </w:pPr>
          </w:p>
        </w:tc>
        <w:tc>
          <w:tcPr>
            <w:tcW w:w="631" w:type="pct"/>
            <w:gridSpan w:val="2"/>
          </w:tcPr>
          <w:p w14:paraId="73F946C2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proofErr w:type="spellStart"/>
            <w:r w:rsidRPr="00A32714">
              <w:rPr>
                <w:color w:val="000000"/>
                <w:sz w:val="18"/>
                <w:szCs w:val="18"/>
              </w:rPr>
              <w:t>Orbito</w:t>
            </w:r>
            <w:proofErr w:type="spellEnd"/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D1C84E0" w14:textId="77777777" w:rsidR="005B2130" w:rsidRPr="00B95C47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L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0A225DB8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6372153D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AA5A43F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2F9ACB9F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60825838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3" w:type="pct"/>
            <w:gridSpan w:val="3"/>
            <w:vAlign w:val="bottom"/>
          </w:tcPr>
          <w:p w14:paraId="037F44CC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635" w:type="pct"/>
            <w:gridSpan w:val="3"/>
            <w:vAlign w:val="bottom"/>
          </w:tcPr>
          <w:p w14:paraId="447F0187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-48,32,-14</w:t>
            </w:r>
          </w:p>
        </w:tc>
        <w:tc>
          <w:tcPr>
            <w:tcW w:w="273" w:type="pct"/>
            <w:gridSpan w:val="2"/>
            <w:vAlign w:val="bottom"/>
          </w:tcPr>
          <w:p w14:paraId="576A7374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  <w:tr w:rsidR="005B2130" w:rsidRPr="00A32714" w14:paraId="1E576DA7" w14:textId="77777777" w:rsidTr="005B2130">
        <w:tc>
          <w:tcPr>
            <w:tcW w:w="758" w:type="pct"/>
          </w:tcPr>
          <w:p w14:paraId="7BE08105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  <w:r w:rsidRPr="00A32714">
              <w:rPr>
                <w:color w:val="000000"/>
                <w:sz w:val="18"/>
                <w:szCs w:val="18"/>
              </w:rPr>
              <w:t>Hippocampus</w:t>
            </w:r>
          </w:p>
        </w:tc>
        <w:tc>
          <w:tcPr>
            <w:tcW w:w="631" w:type="pct"/>
            <w:gridSpan w:val="2"/>
          </w:tcPr>
          <w:p w14:paraId="6EC29945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200" w:type="pct"/>
            <w:tcBorders>
              <w:right w:val="single" w:sz="24" w:space="0" w:color="auto"/>
            </w:tcBorders>
          </w:tcPr>
          <w:p w14:paraId="3A7EE108" w14:textId="77777777" w:rsidR="005B2130" w:rsidRPr="00B95C47" w:rsidRDefault="005B2130" w:rsidP="005B2130">
            <w:pPr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R</w:t>
            </w:r>
          </w:p>
        </w:tc>
        <w:tc>
          <w:tcPr>
            <w:tcW w:w="457" w:type="pct"/>
            <w:gridSpan w:val="3"/>
            <w:tcBorders>
              <w:left w:val="single" w:sz="24" w:space="0" w:color="auto"/>
            </w:tcBorders>
            <w:vAlign w:val="bottom"/>
          </w:tcPr>
          <w:p w14:paraId="308BB837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52" w:type="pct"/>
            <w:gridSpan w:val="3"/>
            <w:vAlign w:val="bottom"/>
          </w:tcPr>
          <w:p w14:paraId="7B26D451" w14:textId="77777777" w:rsidR="005B2130" w:rsidRPr="00B95C47" w:rsidRDefault="005B2130" w:rsidP="005B21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BAC2C6D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227" w:type="pct"/>
            <w:tcBorders>
              <w:right w:val="single" w:sz="24" w:space="0" w:color="auto"/>
            </w:tcBorders>
            <w:vAlign w:val="bottom"/>
          </w:tcPr>
          <w:p w14:paraId="373114F6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tcBorders>
              <w:left w:val="single" w:sz="24" w:space="0" w:color="auto"/>
            </w:tcBorders>
            <w:vAlign w:val="bottom"/>
          </w:tcPr>
          <w:p w14:paraId="70FDE028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353" w:type="pct"/>
            <w:gridSpan w:val="3"/>
            <w:vAlign w:val="bottom"/>
          </w:tcPr>
          <w:p w14:paraId="568D409D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635" w:type="pct"/>
            <w:gridSpan w:val="3"/>
            <w:vAlign w:val="bottom"/>
          </w:tcPr>
          <w:p w14:paraId="03F49809" w14:textId="77777777" w:rsidR="005B2130" w:rsidRPr="00B95C47" w:rsidRDefault="005B2130" w:rsidP="005B2130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B95C47">
              <w:rPr>
                <w:b/>
                <w:color w:val="000000"/>
                <w:sz w:val="18"/>
                <w:szCs w:val="18"/>
              </w:rPr>
              <w:t>26,-16,-18</w:t>
            </w:r>
          </w:p>
        </w:tc>
        <w:tc>
          <w:tcPr>
            <w:tcW w:w="273" w:type="pct"/>
            <w:gridSpan w:val="2"/>
            <w:vAlign w:val="bottom"/>
          </w:tcPr>
          <w:p w14:paraId="5979524E" w14:textId="77777777" w:rsidR="005B2130" w:rsidRPr="00A32714" w:rsidRDefault="005B2130" w:rsidP="005B2130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1B16680D" w14:textId="77777777" w:rsidR="005B2130" w:rsidRDefault="005B2130" w:rsidP="005B2130"/>
    <w:p w14:paraId="45A28008" w14:textId="77777777" w:rsidR="005B2130" w:rsidRDefault="005B2130" w:rsidP="005B2130"/>
    <w:p w14:paraId="06168D6C" w14:textId="77777777" w:rsidR="002F095D" w:rsidRPr="000F4D6D" w:rsidRDefault="002F095D" w:rsidP="00056C90">
      <w:pPr>
        <w:rPr>
          <w:shd w:val="pct15" w:color="auto" w:fill="FFFFFF"/>
        </w:rPr>
      </w:pPr>
    </w:p>
    <w:sectPr w:rsidR="002F095D" w:rsidRPr="000F4D6D" w:rsidSect="005B2130">
      <w:footerReference w:type="even" r:id="rId9"/>
      <w:footerReference w:type="defaul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78E19F" w14:textId="77777777" w:rsidR="007D7A5E" w:rsidRDefault="007D7A5E">
      <w:r>
        <w:separator/>
      </w:r>
    </w:p>
  </w:endnote>
  <w:endnote w:type="continuationSeparator" w:id="0">
    <w:p w14:paraId="3AB18D0A" w14:textId="77777777" w:rsidR="007D7A5E" w:rsidRDefault="007D7A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crosoft YaHei">
    <w:charset w:val="86"/>
    <w:family w:val="swiss"/>
    <w:pitch w:val="variable"/>
    <w:sig w:usb0="80000287" w:usb1="280F3C52" w:usb2="00000016" w:usb3="00000000" w:csb0="0004001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4D851" w14:textId="77777777" w:rsidR="007D7A5E" w:rsidRDefault="007D7A5E" w:rsidP="000518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4B7DF5" w14:textId="77777777" w:rsidR="007D7A5E" w:rsidRDefault="007D7A5E" w:rsidP="00D06CE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DAE74" w14:textId="77777777" w:rsidR="007D7A5E" w:rsidRDefault="007D7A5E" w:rsidP="000518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7868">
      <w:rPr>
        <w:rStyle w:val="PageNumber"/>
        <w:noProof/>
      </w:rPr>
      <w:t>6</w:t>
    </w:r>
    <w:r>
      <w:rPr>
        <w:rStyle w:val="PageNumber"/>
      </w:rPr>
      <w:fldChar w:fldCharType="end"/>
    </w:r>
  </w:p>
  <w:p w14:paraId="2C2A6757" w14:textId="77777777" w:rsidR="007D7A5E" w:rsidRDefault="007D7A5E" w:rsidP="00D06CE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64BF7" w14:textId="77777777" w:rsidR="007D7A5E" w:rsidRDefault="007D7A5E">
      <w:r>
        <w:separator/>
      </w:r>
    </w:p>
  </w:footnote>
  <w:footnote w:type="continuationSeparator" w:id="0">
    <w:p w14:paraId="3DBFC193" w14:textId="77777777" w:rsidR="007D7A5E" w:rsidRDefault="007D7A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E101D"/>
    <w:multiLevelType w:val="hybridMultilevel"/>
    <w:tmpl w:val="4C64237E"/>
    <w:lvl w:ilvl="0" w:tplc="C846BCB6">
      <w:start w:val="1"/>
      <w:numFmt w:val="upperLetter"/>
      <w:lvlText w:val="(%1)"/>
      <w:lvlJc w:val="left"/>
      <w:pPr>
        <w:ind w:left="927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B57764"/>
    <w:multiLevelType w:val="hybridMultilevel"/>
    <w:tmpl w:val="3922274C"/>
    <w:lvl w:ilvl="0" w:tplc="A204E8D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C3960"/>
    <w:multiLevelType w:val="hybridMultilevel"/>
    <w:tmpl w:val="22CEA2AA"/>
    <w:lvl w:ilvl="0" w:tplc="2B4EBE8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99B64AD"/>
    <w:multiLevelType w:val="hybridMultilevel"/>
    <w:tmpl w:val="34CA96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76E1499"/>
    <w:multiLevelType w:val="hybridMultilevel"/>
    <w:tmpl w:val="E6C0D040"/>
    <w:lvl w:ilvl="0" w:tplc="F24A8C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D4B0126"/>
    <w:multiLevelType w:val="hybridMultilevel"/>
    <w:tmpl w:val="623E64E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4FB2255B"/>
    <w:multiLevelType w:val="hybridMultilevel"/>
    <w:tmpl w:val="A12E0C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6FE11DD"/>
    <w:multiLevelType w:val="hybridMultilevel"/>
    <w:tmpl w:val="E04C49A4"/>
    <w:lvl w:ilvl="0" w:tplc="C4B609D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84D0DA5"/>
    <w:multiLevelType w:val="hybridMultilevel"/>
    <w:tmpl w:val="3D544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DDB3A45"/>
    <w:multiLevelType w:val="hybridMultilevel"/>
    <w:tmpl w:val="D89E9CEA"/>
    <w:lvl w:ilvl="0" w:tplc="49780D3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22640C"/>
    <w:multiLevelType w:val="hybridMultilevel"/>
    <w:tmpl w:val="E2465C7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6"/>
  </w:num>
  <w:num w:numId="5">
    <w:abstractNumId w:val="10"/>
  </w:num>
  <w:num w:numId="6">
    <w:abstractNumId w:val="9"/>
  </w:num>
  <w:num w:numId="7">
    <w:abstractNumId w:val="8"/>
  </w:num>
  <w:num w:numId="8">
    <w:abstractNumId w:val="2"/>
  </w:num>
  <w:num w:numId="9">
    <w:abstractNumId w:val="1"/>
  </w:num>
  <w:num w:numId="10">
    <w:abstractNumId w:val="0"/>
  </w:num>
  <w:num w:numId="11">
    <w:abstractNumId w:val="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ature Review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xefzssfwtvrvpke02wr59etbzssd0xtrw0de&quot;&gt;My EndNote Library&lt;record-ids&gt;&lt;item&gt;7&lt;/item&gt;&lt;item&gt;31&lt;/item&gt;&lt;item&gt;37&lt;/item&gt;&lt;item&gt;39&lt;/item&gt;&lt;item&gt;43&lt;/item&gt;&lt;item&gt;58&lt;/item&gt;&lt;item&gt;59&lt;/item&gt;&lt;item&gt;61&lt;/item&gt;&lt;item&gt;66&lt;/item&gt;&lt;item&gt;69&lt;/item&gt;&lt;item&gt;70&lt;/item&gt;&lt;item&gt;71&lt;/item&gt;&lt;item&gt;72&lt;/item&gt;&lt;item&gt;73&lt;/item&gt;&lt;item&gt;75&lt;/item&gt;&lt;item&gt;77&lt;/item&gt;&lt;item&gt;78&lt;/item&gt;&lt;item&gt;82&lt;/item&gt;&lt;item&gt;87&lt;/item&gt;&lt;item&gt;92&lt;/item&gt;&lt;item&gt;93&lt;/item&gt;&lt;item&gt;94&lt;/item&gt;&lt;item&gt;97&lt;/item&gt;&lt;item&gt;98&lt;/item&gt;&lt;item&gt;124&lt;/item&gt;&lt;item&gt;138&lt;/item&gt;&lt;item&gt;139&lt;/item&gt;&lt;/record-ids&gt;&lt;/item&gt;&lt;/Libraries&gt;"/>
  </w:docVars>
  <w:rsids>
    <w:rsidRoot w:val="00AE5AB9"/>
    <w:rsid w:val="000003C9"/>
    <w:rsid w:val="00000DB7"/>
    <w:rsid w:val="00000FD2"/>
    <w:rsid w:val="00002042"/>
    <w:rsid w:val="00006F50"/>
    <w:rsid w:val="00007683"/>
    <w:rsid w:val="0001144A"/>
    <w:rsid w:val="00011574"/>
    <w:rsid w:val="000119EB"/>
    <w:rsid w:val="00011D57"/>
    <w:rsid w:val="000120B1"/>
    <w:rsid w:val="00012331"/>
    <w:rsid w:val="000133AD"/>
    <w:rsid w:val="000149ED"/>
    <w:rsid w:val="00016479"/>
    <w:rsid w:val="0001771A"/>
    <w:rsid w:val="000228F4"/>
    <w:rsid w:val="00023FFA"/>
    <w:rsid w:val="000243F9"/>
    <w:rsid w:val="00024911"/>
    <w:rsid w:val="000257FF"/>
    <w:rsid w:val="00025EAB"/>
    <w:rsid w:val="00026ADB"/>
    <w:rsid w:val="000271DF"/>
    <w:rsid w:val="000273B8"/>
    <w:rsid w:val="0002742E"/>
    <w:rsid w:val="00030234"/>
    <w:rsid w:val="000306FD"/>
    <w:rsid w:val="00031147"/>
    <w:rsid w:val="00031F03"/>
    <w:rsid w:val="00032382"/>
    <w:rsid w:val="000329AB"/>
    <w:rsid w:val="000338CD"/>
    <w:rsid w:val="00034A93"/>
    <w:rsid w:val="00035481"/>
    <w:rsid w:val="00036EBF"/>
    <w:rsid w:val="00037627"/>
    <w:rsid w:val="00040357"/>
    <w:rsid w:val="00040A88"/>
    <w:rsid w:val="00040AAB"/>
    <w:rsid w:val="00041283"/>
    <w:rsid w:val="0004180F"/>
    <w:rsid w:val="00041BF2"/>
    <w:rsid w:val="00042232"/>
    <w:rsid w:val="00043216"/>
    <w:rsid w:val="000433D2"/>
    <w:rsid w:val="00043F7F"/>
    <w:rsid w:val="00051602"/>
    <w:rsid w:val="0005186A"/>
    <w:rsid w:val="00052565"/>
    <w:rsid w:val="00052FA3"/>
    <w:rsid w:val="00054243"/>
    <w:rsid w:val="0005469C"/>
    <w:rsid w:val="00054D07"/>
    <w:rsid w:val="00055AAD"/>
    <w:rsid w:val="00056407"/>
    <w:rsid w:val="00056C90"/>
    <w:rsid w:val="00057221"/>
    <w:rsid w:val="000574C2"/>
    <w:rsid w:val="00060264"/>
    <w:rsid w:val="0006029F"/>
    <w:rsid w:val="000615DA"/>
    <w:rsid w:val="00061796"/>
    <w:rsid w:val="00062110"/>
    <w:rsid w:val="000655AB"/>
    <w:rsid w:val="0006669D"/>
    <w:rsid w:val="00066B0D"/>
    <w:rsid w:val="00070181"/>
    <w:rsid w:val="000702A8"/>
    <w:rsid w:val="00070CA1"/>
    <w:rsid w:val="00071124"/>
    <w:rsid w:val="000713FE"/>
    <w:rsid w:val="00073957"/>
    <w:rsid w:val="00073FC7"/>
    <w:rsid w:val="00075D18"/>
    <w:rsid w:val="00077596"/>
    <w:rsid w:val="000775F4"/>
    <w:rsid w:val="00077A4B"/>
    <w:rsid w:val="00080D33"/>
    <w:rsid w:val="00081032"/>
    <w:rsid w:val="000821B9"/>
    <w:rsid w:val="00083572"/>
    <w:rsid w:val="000847A1"/>
    <w:rsid w:val="00084C37"/>
    <w:rsid w:val="00086599"/>
    <w:rsid w:val="00086B40"/>
    <w:rsid w:val="00091954"/>
    <w:rsid w:val="000923E2"/>
    <w:rsid w:val="00093E19"/>
    <w:rsid w:val="00094283"/>
    <w:rsid w:val="000948FC"/>
    <w:rsid w:val="00096415"/>
    <w:rsid w:val="000978B1"/>
    <w:rsid w:val="00097A48"/>
    <w:rsid w:val="000A0663"/>
    <w:rsid w:val="000A2A47"/>
    <w:rsid w:val="000A2B1B"/>
    <w:rsid w:val="000A344A"/>
    <w:rsid w:val="000A431B"/>
    <w:rsid w:val="000A4E7A"/>
    <w:rsid w:val="000A51CF"/>
    <w:rsid w:val="000A54F8"/>
    <w:rsid w:val="000A5BC4"/>
    <w:rsid w:val="000A7487"/>
    <w:rsid w:val="000A7BD3"/>
    <w:rsid w:val="000B101D"/>
    <w:rsid w:val="000B153D"/>
    <w:rsid w:val="000B2138"/>
    <w:rsid w:val="000B2661"/>
    <w:rsid w:val="000B27A5"/>
    <w:rsid w:val="000B2893"/>
    <w:rsid w:val="000B4298"/>
    <w:rsid w:val="000B4F85"/>
    <w:rsid w:val="000B511C"/>
    <w:rsid w:val="000B57E6"/>
    <w:rsid w:val="000B62DF"/>
    <w:rsid w:val="000B6960"/>
    <w:rsid w:val="000C0107"/>
    <w:rsid w:val="000C1AEA"/>
    <w:rsid w:val="000C2B34"/>
    <w:rsid w:val="000C428A"/>
    <w:rsid w:val="000D0179"/>
    <w:rsid w:val="000D1443"/>
    <w:rsid w:val="000D2212"/>
    <w:rsid w:val="000D2858"/>
    <w:rsid w:val="000D2D40"/>
    <w:rsid w:val="000D372B"/>
    <w:rsid w:val="000D3B52"/>
    <w:rsid w:val="000D5466"/>
    <w:rsid w:val="000D5EB2"/>
    <w:rsid w:val="000D65E4"/>
    <w:rsid w:val="000D6728"/>
    <w:rsid w:val="000D7587"/>
    <w:rsid w:val="000E0DBB"/>
    <w:rsid w:val="000E0F0F"/>
    <w:rsid w:val="000E2729"/>
    <w:rsid w:val="000E5864"/>
    <w:rsid w:val="000E5889"/>
    <w:rsid w:val="000E6B96"/>
    <w:rsid w:val="000F1585"/>
    <w:rsid w:val="000F28D3"/>
    <w:rsid w:val="000F3447"/>
    <w:rsid w:val="000F3488"/>
    <w:rsid w:val="000F4D6D"/>
    <w:rsid w:val="000F4ECE"/>
    <w:rsid w:val="000F5313"/>
    <w:rsid w:val="000F534A"/>
    <w:rsid w:val="000F6411"/>
    <w:rsid w:val="000F6FEB"/>
    <w:rsid w:val="000F7522"/>
    <w:rsid w:val="0010082D"/>
    <w:rsid w:val="00103034"/>
    <w:rsid w:val="00103DA9"/>
    <w:rsid w:val="00105717"/>
    <w:rsid w:val="001060DE"/>
    <w:rsid w:val="0010673F"/>
    <w:rsid w:val="00106A58"/>
    <w:rsid w:val="00106A8F"/>
    <w:rsid w:val="001074D8"/>
    <w:rsid w:val="0011173D"/>
    <w:rsid w:val="00112696"/>
    <w:rsid w:val="0011294D"/>
    <w:rsid w:val="00112F31"/>
    <w:rsid w:val="00112F3F"/>
    <w:rsid w:val="00113E85"/>
    <w:rsid w:val="001166B0"/>
    <w:rsid w:val="00120365"/>
    <w:rsid w:val="0012193D"/>
    <w:rsid w:val="00121F21"/>
    <w:rsid w:val="001221FF"/>
    <w:rsid w:val="00122C89"/>
    <w:rsid w:val="001230E0"/>
    <w:rsid w:val="001244F2"/>
    <w:rsid w:val="00127908"/>
    <w:rsid w:val="00127B26"/>
    <w:rsid w:val="00127B56"/>
    <w:rsid w:val="00130EA0"/>
    <w:rsid w:val="00131B4F"/>
    <w:rsid w:val="00132873"/>
    <w:rsid w:val="00133097"/>
    <w:rsid w:val="00133587"/>
    <w:rsid w:val="001335E3"/>
    <w:rsid w:val="00135991"/>
    <w:rsid w:val="00136375"/>
    <w:rsid w:val="001379FF"/>
    <w:rsid w:val="00141019"/>
    <w:rsid w:val="001420F1"/>
    <w:rsid w:val="001435AE"/>
    <w:rsid w:val="00143DBE"/>
    <w:rsid w:val="00143F15"/>
    <w:rsid w:val="001443E6"/>
    <w:rsid w:val="0014513A"/>
    <w:rsid w:val="00145943"/>
    <w:rsid w:val="00145D74"/>
    <w:rsid w:val="0014798A"/>
    <w:rsid w:val="00147BC6"/>
    <w:rsid w:val="00147F08"/>
    <w:rsid w:val="00151A1D"/>
    <w:rsid w:val="00152763"/>
    <w:rsid w:val="0015290E"/>
    <w:rsid w:val="00154086"/>
    <w:rsid w:val="00154CA4"/>
    <w:rsid w:val="00155B02"/>
    <w:rsid w:val="00155C43"/>
    <w:rsid w:val="00156E4E"/>
    <w:rsid w:val="001605E4"/>
    <w:rsid w:val="00160A79"/>
    <w:rsid w:val="00161CB6"/>
    <w:rsid w:val="00163C7C"/>
    <w:rsid w:val="00164317"/>
    <w:rsid w:val="00164658"/>
    <w:rsid w:val="0017059A"/>
    <w:rsid w:val="00170DE6"/>
    <w:rsid w:val="0017126C"/>
    <w:rsid w:val="001720C0"/>
    <w:rsid w:val="00172188"/>
    <w:rsid w:val="00174866"/>
    <w:rsid w:val="001748B9"/>
    <w:rsid w:val="00174E68"/>
    <w:rsid w:val="00180F6C"/>
    <w:rsid w:val="001826FB"/>
    <w:rsid w:val="00186A3B"/>
    <w:rsid w:val="0019076B"/>
    <w:rsid w:val="00191C43"/>
    <w:rsid w:val="00191E12"/>
    <w:rsid w:val="0019224D"/>
    <w:rsid w:val="0019470C"/>
    <w:rsid w:val="00195782"/>
    <w:rsid w:val="00196222"/>
    <w:rsid w:val="00197AE2"/>
    <w:rsid w:val="001A229D"/>
    <w:rsid w:val="001A2E7E"/>
    <w:rsid w:val="001A4CF1"/>
    <w:rsid w:val="001A4E15"/>
    <w:rsid w:val="001A6509"/>
    <w:rsid w:val="001A76A2"/>
    <w:rsid w:val="001B01B6"/>
    <w:rsid w:val="001B0700"/>
    <w:rsid w:val="001B235D"/>
    <w:rsid w:val="001B30AA"/>
    <w:rsid w:val="001B3E34"/>
    <w:rsid w:val="001B4236"/>
    <w:rsid w:val="001B4B9E"/>
    <w:rsid w:val="001B6495"/>
    <w:rsid w:val="001B6E83"/>
    <w:rsid w:val="001B7357"/>
    <w:rsid w:val="001B7AAD"/>
    <w:rsid w:val="001C0CA4"/>
    <w:rsid w:val="001C2448"/>
    <w:rsid w:val="001C2A15"/>
    <w:rsid w:val="001C3AF3"/>
    <w:rsid w:val="001C4B51"/>
    <w:rsid w:val="001C6554"/>
    <w:rsid w:val="001C68AF"/>
    <w:rsid w:val="001C6967"/>
    <w:rsid w:val="001D047F"/>
    <w:rsid w:val="001D08F6"/>
    <w:rsid w:val="001D0EA8"/>
    <w:rsid w:val="001D0FEA"/>
    <w:rsid w:val="001D209C"/>
    <w:rsid w:val="001D3413"/>
    <w:rsid w:val="001D50B2"/>
    <w:rsid w:val="001D5377"/>
    <w:rsid w:val="001D59CB"/>
    <w:rsid w:val="001D6B6D"/>
    <w:rsid w:val="001D72B4"/>
    <w:rsid w:val="001E0DF5"/>
    <w:rsid w:val="001E0F5E"/>
    <w:rsid w:val="001E13CF"/>
    <w:rsid w:val="001E1834"/>
    <w:rsid w:val="001E1A3A"/>
    <w:rsid w:val="001E20DB"/>
    <w:rsid w:val="001E58F0"/>
    <w:rsid w:val="001E7122"/>
    <w:rsid w:val="001E79AA"/>
    <w:rsid w:val="001F1762"/>
    <w:rsid w:val="001F1E78"/>
    <w:rsid w:val="001F3CFE"/>
    <w:rsid w:val="001F4E0F"/>
    <w:rsid w:val="001F5ED7"/>
    <w:rsid w:val="001F6A98"/>
    <w:rsid w:val="00201A7E"/>
    <w:rsid w:val="002028CF"/>
    <w:rsid w:val="00202CD5"/>
    <w:rsid w:val="00204459"/>
    <w:rsid w:val="00206F05"/>
    <w:rsid w:val="00210922"/>
    <w:rsid w:val="00210B71"/>
    <w:rsid w:val="00210E97"/>
    <w:rsid w:val="00211199"/>
    <w:rsid w:val="002122D1"/>
    <w:rsid w:val="00213DDD"/>
    <w:rsid w:val="00213F33"/>
    <w:rsid w:val="00215A7B"/>
    <w:rsid w:val="00216273"/>
    <w:rsid w:val="00216734"/>
    <w:rsid w:val="0021778C"/>
    <w:rsid w:val="002178C2"/>
    <w:rsid w:val="00220076"/>
    <w:rsid w:val="00221927"/>
    <w:rsid w:val="00223182"/>
    <w:rsid w:val="00223BDA"/>
    <w:rsid w:val="00224211"/>
    <w:rsid w:val="0022422F"/>
    <w:rsid w:val="0022463E"/>
    <w:rsid w:val="00224DC7"/>
    <w:rsid w:val="00225B5B"/>
    <w:rsid w:val="00225CFC"/>
    <w:rsid w:val="00226A6F"/>
    <w:rsid w:val="00227301"/>
    <w:rsid w:val="00230495"/>
    <w:rsid w:val="00231261"/>
    <w:rsid w:val="00231B4A"/>
    <w:rsid w:val="002328B2"/>
    <w:rsid w:val="00232B6D"/>
    <w:rsid w:val="002332B0"/>
    <w:rsid w:val="00233990"/>
    <w:rsid w:val="00235718"/>
    <w:rsid w:val="00236B81"/>
    <w:rsid w:val="0023710F"/>
    <w:rsid w:val="002373D7"/>
    <w:rsid w:val="002373F4"/>
    <w:rsid w:val="002405D0"/>
    <w:rsid w:val="0024132B"/>
    <w:rsid w:val="0024260B"/>
    <w:rsid w:val="00242EBC"/>
    <w:rsid w:val="00243996"/>
    <w:rsid w:val="002439CA"/>
    <w:rsid w:val="00243F74"/>
    <w:rsid w:val="00245883"/>
    <w:rsid w:val="0024589A"/>
    <w:rsid w:val="00245CA4"/>
    <w:rsid w:val="00245D90"/>
    <w:rsid w:val="00247868"/>
    <w:rsid w:val="00247981"/>
    <w:rsid w:val="00247F4B"/>
    <w:rsid w:val="00251432"/>
    <w:rsid w:val="00251A06"/>
    <w:rsid w:val="00251C9B"/>
    <w:rsid w:val="00252062"/>
    <w:rsid w:val="0025224C"/>
    <w:rsid w:val="002529F4"/>
    <w:rsid w:val="0025441F"/>
    <w:rsid w:val="0025525B"/>
    <w:rsid w:val="0025566D"/>
    <w:rsid w:val="00257357"/>
    <w:rsid w:val="00257469"/>
    <w:rsid w:val="00261338"/>
    <w:rsid w:val="002628F9"/>
    <w:rsid w:val="00262FB6"/>
    <w:rsid w:val="002633A7"/>
    <w:rsid w:val="00263BD5"/>
    <w:rsid w:val="00264533"/>
    <w:rsid w:val="00264E19"/>
    <w:rsid w:val="00266A19"/>
    <w:rsid w:val="002670B4"/>
    <w:rsid w:val="00267C8D"/>
    <w:rsid w:val="00267CBD"/>
    <w:rsid w:val="002708D4"/>
    <w:rsid w:val="002712B5"/>
    <w:rsid w:val="00273457"/>
    <w:rsid w:val="002736D8"/>
    <w:rsid w:val="00273C56"/>
    <w:rsid w:val="00274000"/>
    <w:rsid w:val="00274578"/>
    <w:rsid w:val="00275389"/>
    <w:rsid w:val="00275A3C"/>
    <w:rsid w:val="00275EB7"/>
    <w:rsid w:val="00277096"/>
    <w:rsid w:val="002774A4"/>
    <w:rsid w:val="00281730"/>
    <w:rsid w:val="002823CF"/>
    <w:rsid w:val="002833DA"/>
    <w:rsid w:val="0028480C"/>
    <w:rsid w:val="00285033"/>
    <w:rsid w:val="00285E0B"/>
    <w:rsid w:val="00285F1F"/>
    <w:rsid w:val="002862CE"/>
    <w:rsid w:val="00286F67"/>
    <w:rsid w:val="002901B0"/>
    <w:rsid w:val="00290948"/>
    <w:rsid w:val="0029112D"/>
    <w:rsid w:val="00291DFC"/>
    <w:rsid w:val="002923DB"/>
    <w:rsid w:val="00292BC2"/>
    <w:rsid w:val="0029586D"/>
    <w:rsid w:val="00296D4E"/>
    <w:rsid w:val="002973F7"/>
    <w:rsid w:val="002976C6"/>
    <w:rsid w:val="002A0EEA"/>
    <w:rsid w:val="002A412B"/>
    <w:rsid w:val="002A4165"/>
    <w:rsid w:val="002A42C4"/>
    <w:rsid w:val="002A52FA"/>
    <w:rsid w:val="002A6155"/>
    <w:rsid w:val="002A6C53"/>
    <w:rsid w:val="002B0A05"/>
    <w:rsid w:val="002B2195"/>
    <w:rsid w:val="002B251F"/>
    <w:rsid w:val="002B2F96"/>
    <w:rsid w:val="002B323F"/>
    <w:rsid w:val="002B591A"/>
    <w:rsid w:val="002B5B06"/>
    <w:rsid w:val="002B5BFF"/>
    <w:rsid w:val="002B7521"/>
    <w:rsid w:val="002C0838"/>
    <w:rsid w:val="002C2010"/>
    <w:rsid w:val="002C21BA"/>
    <w:rsid w:val="002C2C5F"/>
    <w:rsid w:val="002C3B2D"/>
    <w:rsid w:val="002C4C87"/>
    <w:rsid w:val="002C4EA3"/>
    <w:rsid w:val="002C6613"/>
    <w:rsid w:val="002C6AF6"/>
    <w:rsid w:val="002C72DD"/>
    <w:rsid w:val="002D3768"/>
    <w:rsid w:val="002D3E13"/>
    <w:rsid w:val="002D5104"/>
    <w:rsid w:val="002D5C59"/>
    <w:rsid w:val="002D677A"/>
    <w:rsid w:val="002E148F"/>
    <w:rsid w:val="002E1886"/>
    <w:rsid w:val="002E1A2B"/>
    <w:rsid w:val="002E1F73"/>
    <w:rsid w:val="002E56A2"/>
    <w:rsid w:val="002E65BC"/>
    <w:rsid w:val="002E65CA"/>
    <w:rsid w:val="002E77CB"/>
    <w:rsid w:val="002F044B"/>
    <w:rsid w:val="002F0824"/>
    <w:rsid w:val="002F095D"/>
    <w:rsid w:val="002F247C"/>
    <w:rsid w:val="002F41A9"/>
    <w:rsid w:val="002F442B"/>
    <w:rsid w:val="002F48AD"/>
    <w:rsid w:val="002F555F"/>
    <w:rsid w:val="002F5D4A"/>
    <w:rsid w:val="002F62AD"/>
    <w:rsid w:val="002F67BE"/>
    <w:rsid w:val="002F6A20"/>
    <w:rsid w:val="002F6D6A"/>
    <w:rsid w:val="002F6DE9"/>
    <w:rsid w:val="002F6E49"/>
    <w:rsid w:val="002F6E5C"/>
    <w:rsid w:val="00300B28"/>
    <w:rsid w:val="00301AD7"/>
    <w:rsid w:val="00301DD2"/>
    <w:rsid w:val="0030266C"/>
    <w:rsid w:val="00302C59"/>
    <w:rsid w:val="003048CB"/>
    <w:rsid w:val="003054FF"/>
    <w:rsid w:val="00305B0B"/>
    <w:rsid w:val="00305C27"/>
    <w:rsid w:val="00312793"/>
    <w:rsid w:val="00314550"/>
    <w:rsid w:val="00314F20"/>
    <w:rsid w:val="00315F26"/>
    <w:rsid w:val="00316CE4"/>
    <w:rsid w:val="00316D2C"/>
    <w:rsid w:val="00317618"/>
    <w:rsid w:val="00317916"/>
    <w:rsid w:val="00321D36"/>
    <w:rsid w:val="003220BF"/>
    <w:rsid w:val="003223E1"/>
    <w:rsid w:val="00322C2F"/>
    <w:rsid w:val="0032339C"/>
    <w:rsid w:val="00323C77"/>
    <w:rsid w:val="00323DFD"/>
    <w:rsid w:val="00324339"/>
    <w:rsid w:val="0032527E"/>
    <w:rsid w:val="003269C3"/>
    <w:rsid w:val="00327254"/>
    <w:rsid w:val="003279CD"/>
    <w:rsid w:val="0033055D"/>
    <w:rsid w:val="00330EB0"/>
    <w:rsid w:val="00331468"/>
    <w:rsid w:val="0033170C"/>
    <w:rsid w:val="00331999"/>
    <w:rsid w:val="00332548"/>
    <w:rsid w:val="003330D4"/>
    <w:rsid w:val="003334D6"/>
    <w:rsid w:val="00333AA1"/>
    <w:rsid w:val="0033659E"/>
    <w:rsid w:val="0033669B"/>
    <w:rsid w:val="00337491"/>
    <w:rsid w:val="0034003D"/>
    <w:rsid w:val="003411DC"/>
    <w:rsid w:val="003420EA"/>
    <w:rsid w:val="00342692"/>
    <w:rsid w:val="00342D72"/>
    <w:rsid w:val="003441D8"/>
    <w:rsid w:val="003448D7"/>
    <w:rsid w:val="00345203"/>
    <w:rsid w:val="00345CAC"/>
    <w:rsid w:val="00345E00"/>
    <w:rsid w:val="003461C8"/>
    <w:rsid w:val="00346785"/>
    <w:rsid w:val="00346855"/>
    <w:rsid w:val="00346D95"/>
    <w:rsid w:val="00347D5B"/>
    <w:rsid w:val="00350254"/>
    <w:rsid w:val="00350D9A"/>
    <w:rsid w:val="00354B5B"/>
    <w:rsid w:val="00356384"/>
    <w:rsid w:val="00356FCA"/>
    <w:rsid w:val="003573CD"/>
    <w:rsid w:val="0035786B"/>
    <w:rsid w:val="00357FD0"/>
    <w:rsid w:val="00360CC4"/>
    <w:rsid w:val="00360FE3"/>
    <w:rsid w:val="0036131A"/>
    <w:rsid w:val="0036148A"/>
    <w:rsid w:val="00363C87"/>
    <w:rsid w:val="003642B7"/>
    <w:rsid w:val="00364784"/>
    <w:rsid w:val="003702ED"/>
    <w:rsid w:val="00371979"/>
    <w:rsid w:val="00372B4D"/>
    <w:rsid w:val="003737DB"/>
    <w:rsid w:val="0037522C"/>
    <w:rsid w:val="003761C7"/>
    <w:rsid w:val="00376363"/>
    <w:rsid w:val="00376EFB"/>
    <w:rsid w:val="0037753E"/>
    <w:rsid w:val="00377D1C"/>
    <w:rsid w:val="00377DBD"/>
    <w:rsid w:val="00381EC7"/>
    <w:rsid w:val="003827DF"/>
    <w:rsid w:val="00385347"/>
    <w:rsid w:val="003855DB"/>
    <w:rsid w:val="00386BF8"/>
    <w:rsid w:val="0039089A"/>
    <w:rsid w:val="00397878"/>
    <w:rsid w:val="00397E82"/>
    <w:rsid w:val="003A0447"/>
    <w:rsid w:val="003A1917"/>
    <w:rsid w:val="003A28E2"/>
    <w:rsid w:val="003A4BE1"/>
    <w:rsid w:val="003A6558"/>
    <w:rsid w:val="003B509F"/>
    <w:rsid w:val="003B5722"/>
    <w:rsid w:val="003B5D5B"/>
    <w:rsid w:val="003C0061"/>
    <w:rsid w:val="003C12B1"/>
    <w:rsid w:val="003C211D"/>
    <w:rsid w:val="003C31DC"/>
    <w:rsid w:val="003C3D89"/>
    <w:rsid w:val="003C4D86"/>
    <w:rsid w:val="003C4EE5"/>
    <w:rsid w:val="003C5446"/>
    <w:rsid w:val="003C6301"/>
    <w:rsid w:val="003C6904"/>
    <w:rsid w:val="003C74E3"/>
    <w:rsid w:val="003D13B1"/>
    <w:rsid w:val="003D13FB"/>
    <w:rsid w:val="003D1C1B"/>
    <w:rsid w:val="003D1E71"/>
    <w:rsid w:val="003D39A9"/>
    <w:rsid w:val="003D48E5"/>
    <w:rsid w:val="003D4997"/>
    <w:rsid w:val="003D5971"/>
    <w:rsid w:val="003D60C7"/>
    <w:rsid w:val="003D6328"/>
    <w:rsid w:val="003D6461"/>
    <w:rsid w:val="003D65BF"/>
    <w:rsid w:val="003D698D"/>
    <w:rsid w:val="003E12D6"/>
    <w:rsid w:val="003E19B8"/>
    <w:rsid w:val="003E2671"/>
    <w:rsid w:val="003E3493"/>
    <w:rsid w:val="003E39E0"/>
    <w:rsid w:val="003E7492"/>
    <w:rsid w:val="003F14EF"/>
    <w:rsid w:val="003F359C"/>
    <w:rsid w:val="003F6514"/>
    <w:rsid w:val="003F65B2"/>
    <w:rsid w:val="003F6F0F"/>
    <w:rsid w:val="0040039C"/>
    <w:rsid w:val="00401B0D"/>
    <w:rsid w:val="00402A50"/>
    <w:rsid w:val="00403938"/>
    <w:rsid w:val="00404313"/>
    <w:rsid w:val="00406CF3"/>
    <w:rsid w:val="00407335"/>
    <w:rsid w:val="00410192"/>
    <w:rsid w:val="00412B69"/>
    <w:rsid w:val="00413B78"/>
    <w:rsid w:val="00413B88"/>
    <w:rsid w:val="00415515"/>
    <w:rsid w:val="00420139"/>
    <w:rsid w:val="00420270"/>
    <w:rsid w:val="004205BA"/>
    <w:rsid w:val="00423A4D"/>
    <w:rsid w:val="00425631"/>
    <w:rsid w:val="00426DB3"/>
    <w:rsid w:val="0043063B"/>
    <w:rsid w:val="004309BA"/>
    <w:rsid w:val="0043191F"/>
    <w:rsid w:val="00432426"/>
    <w:rsid w:val="00432EE6"/>
    <w:rsid w:val="00433C7E"/>
    <w:rsid w:val="00433DDF"/>
    <w:rsid w:val="00435BB0"/>
    <w:rsid w:val="00436940"/>
    <w:rsid w:val="00440352"/>
    <w:rsid w:val="00440401"/>
    <w:rsid w:val="0044086B"/>
    <w:rsid w:val="00440959"/>
    <w:rsid w:val="00442CC0"/>
    <w:rsid w:val="00442CD6"/>
    <w:rsid w:val="00442FA7"/>
    <w:rsid w:val="00443395"/>
    <w:rsid w:val="0044385B"/>
    <w:rsid w:val="00443A2B"/>
    <w:rsid w:val="00444DEC"/>
    <w:rsid w:val="00446641"/>
    <w:rsid w:val="004468C4"/>
    <w:rsid w:val="00446AA6"/>
    <w:rsid w:val="00446B90"/>
    <w:rsid w:val="00447A43"/>
    <w:rsid w:val="004511AC"/>
    <w:rsid w:val="00452394"/>
    <w:rsid w:val="0045241B"/>
    <w:rsid w:val="004525E4"/>
    <w:rsid w:val="00452680"/>
    <w:rsid w:val="00452759"/>
    <w:rsid w:val="00454921"/>
    <w:rsid w:val="004552F0"/>
    <w:rsid w:val="00455A6D"/>
    <w:rsid w:val="00456772"/>
    <w:rsid w:val="004568DC"/>
    <w:rsid w:val="0045698A"/>
    <w:rsid w:val="0045769F"/>
    <w:rsid w:val="00457DD0"/>
    <w:rsid w:val="00460037"/>
    <w:rsid w:val="00461A6D"/>
    <w:rsid w:val="00461FC7"/>
    <w:rsid w:val="004637C8"/>
    <w:rsid w:val="00463E1D"/>
    <w:rsid w:val="0046593E"/>
    <w:rsid w:val="00467A58"/>
    <w:rsid w:val="00467D78"/>
    <w:rsid w:val="00470094"/>
    <w:rsid w:val="00471AAE"/>
    <w:rsid w:val="0047206D"/>
    <w:rsid w:val="00473161"/>
    <w:rsid w:val="00473919"/>
    <w:rsid w:val="00473C0B"/>
    <w:rsid w:val="00474007"/>
    <w:rsid w:val="00476B11"/>
    <w:rsid w:val="00476D34"/>
    <w:rsid w:val="00476E28"/>
    <w:rsid w:val="00476E53"/>
    <w:rsid w:val="00482929"/>
    <w:rsid w:val="00482DDA"/>
    <w:rsid w:val="00483549"/>
    <w:rsid w:val="00485F41"/>
    <w:rsid w:val="00486AC9"/>
    <w:rsid w:val="00487B21"/>
    <w:rsid w:val="00487B6D"/>
    <w:rsid w:val="00487E4F"/>
    <w:rsid w:val="00491790"/>
    <w:rsid w:val="004918FD"/>
    <w:rsid w:val="00491F1F"/>
    <w:rsid w:val="004928F4"/>
    <w:rsid w:val="004936D8"/>
    <w:rsid w:val="0049403F"/>
    <w:rsid w:val="0049735B"/>
    <w:rsid w:val="0049763E"/>
    <w:rsid w:val="004A4300"/>
    <w:rsid w:val="004A59A8"/>
    <w:rsid w:val="004A72C8"/>
    <w:rsid w:val="004A7516"/>
    <w:rsid w:val="004A782F"/>
    <w:rsid w:val="004A78D3"/>
    <w:rsid w:val="004B0C73"/>
    <w:rsid w:val="004B10EF"/>
    <w:rsid w:val="004B20F9"/>
    <w:rsid w:val="004B27D4"/>
    <w:rsid w:val="004B3311"/>
    <w:rsid w:val="004B5A0C"/>
    <w:rsid w:val="004B5BF1"/>
    <w:rsid w:val="004B6597"/>
    <w:rsid w:val="004B6A63"/>
    <w:rsid w:val="004C012D"/>
    <w:rsid w:val="004C0D71"/>
    <w:rsid w:val="004C1BC8"/>
    <w:rsid w:val="004C1F7C"/>
    <w:rsid w:val="004C2903"/>
    <w:rsid w:val="004C3311"/>
    <w:rsid w:val="004C3E06"/>
    <w:rsid w:val="004C6A1C"/>
    <w:rsid w:val="004D073E"/>
    <w:rsid w:val="004D0C5B"/>
    <w:rsid w:val="004D1570"/>
    <w:rsid w:val="004D1622"/>
    <w:rsid w:val="004D31C8"/>
    <w:rsid w:val="004D4836"/>
    <w:rsid w:val="004D5EDC"/>
    <w:rsid w:val="004D62C9"/>
    <w:rsid w:val="004D6599"/>
    <w:rsid w:val="004D6FBA"/>
    <w:rsid w:val="004D70C2"/>
    <w:rsid w:val="004E0475"/>
    <w:rsid w:val="004E1151"/>
    <w:rsid w:val="004E2374"/>
    <w:rsid w:val="004E2722"/>
    <w:rsid w:val="004E2E05"/>
    <w:rsid w:val="004E3190"/>
    <w:rsid w:val="004E401D"/>
    <w:rsid w:val="004E5AB6"/>
    <w:rsid w:val="004E6FEF"/>
    <w:rsid w:val="004E78D4"/>
    <w:rsid w:val="004E7BE4"/>
    <w:rsid w:val="004F4D4B"/>
    <w:rsid w:val="004F58A8"/>
    <w:rsid w:val="004F5D24"/>
    <w:rsid w:val="004F5E40"/>
    <w:rsid w:val="004F67DF"/>
    <w:rsid w:val="005016F9"/>
    <w:rsid w:val="0050365E"/>
    <w:rsid w:val="00503B88"/>
    <w:rsid w:val="0050460C"/>
    <w:rsid w:val="00504689"/>
    <w:rsid w:val="0050589C"/>
    <w:rsid w:val="00507234"/>
    <w:rsid w:val="00507C3C"/>
    <w:rsid w:val="00510342"/>
    <w:rsid w:val="0051047C"/>
    <w:rsid w:val="005126DE"/>
    <w:rsid w:val="00512B54"/>
    <w:rsid w:val="00512C34"/>
    <w:rsid w:val="00512DE1"/>
    <w:rsid w:val="00513897"/>
    <w:rsid w:val="00513B12"/>
    <w:rsid w:val="00514C7B"/>
    <w:rsid w:val="00515A87"/>
    <w:rsid w:val="005218A8"/>
    <w:rsid w:val="00522CBB"/>
    <w:rsid w:val="00530AC2"/>
    <w:rsid w:val="0053565A"/>
    <w:rsid w:val="0053624E"/>
    <w:rsid w:val="00536896"/>
    <w:rsid w:val="00536B2E"/>
    <w:rsid w:val="00536F71"/>
    <w:rsid w:val="00537016"/>
    <w:rsid w:val="00537EC3"/>
    <w:rsid w:val="00540EEE"/>
    <w:rsid w:val="00543A36"/>
    <w:rsid w:val="005440B9"/>
    <w:rsid w:val="005445E6"/>
    <w:rsid w:val="00544969"/>
    <w:rsid w:val="005454F1"/>
    <w:rsid w:val="00546B22"/>
    <w:rsid w:val="00546B69"/>
    <w:rsid w:val="00546EEB"/>
    <w:rsid w:val="005478F4"/>
    <w:rsid w:val="005536B6"/>
    <w:rsid w:val="00554C7E"/>
    <w:rsid w:val="00554EAD"/>
    <w:rsid w:val="00555511"/>
    <w:rsid w:val="00555AC0"/>
    <w:rsid w:val="00555D56"/>
    <w:rsid w:val="00557089"/>
    <w:rsid w:val="0055785F"/>
    <w:rsid w:val="00557D95"/>
    <w:rsid w:val="005646D0"/>
    <w:rsid w:val="0056545E"/>
    <w:rsid w:val="005662A7"/>
    <w:rsid w:val="00566806"/>
    <w:rsid w:val="00567AA3"/>
    <w:rsid w:val="00567B1F"/>
    <w:rsid w:val="005702F3"/>
    <w:rsid w:val="00570B6B"/>
    <w:rsid w:val="00571B93"/>
    <w:rsid w:val="0057365F"/>
    <w:rsid w:val="005737BC"/>
    <w:rsid w:val="0057729E"/>
    <w:rsid w:val="0058054A"/>
    <w:rsid w:val="00582B8C"/>
    <w:rsid w:val="00583C67"/>
    <w:rsid w:val="00583D81"/>
    <w:rsid w:val="005852D3"/>
    <w:rsid w:val="00585B46"/>
    <w:rsid w:val="0058632A"/>
    <w:rsid w:val="005867D1"/>
    <w:rsid w:val="005870B9"/>
    <w:rsid w:val="00591B21"/>
    <w:rsid w:val="0059285F"/>
    <w:rsid w:val="00592D04"/>
    <w:rsid w:val="00592FE9"/>
    <w:rsid w:val="005930C9"/>
    <w:rsid w:val="005944A4"/>
    <w:rsid w:val="005A15E0"/>
    <w:rsid w:val="005A1B84"/>
    <w:rsid w:val="005A3E84"/>
    <w:rsid w:val="005A4687"/>
    <w:rsid w:val="005A6FAB"/>
    <w:rsid w:val="005B0133"/>
    <w:rsid w:val="005B01AD"/>
    <w:rsid w:val="005B2130"/>
    <w:rsid w:val="005B3030"/>
    <w:rsid w:val="005B3A96"/>
    <w:rsid w:val="005B5192"/>
    <w:rsid w:val="005B63DC"/>
    <w:rsid w:val="005B6DEF"/>
    <w:rsid w:val="005B71C6"/>
    <w:rsid w:val="005B7345"/>
    <w:rsid w:val="005C026E"/>
    <w:rsid w:val="005C05B3"/>
    <w:rsid w:val="005C0D13"/>
    <w:rsid w:val="005C1ADC"/>
    <w:rsid w:val="005C2BAD"/>
    <w:rsid w:val="005C3468"/>
    <w:rsid w:val="005C39AE"/>
    <w:rsid w:val="005C4376"/>
    <w:rsid w:val="005C4FDB"/>
    <w:rsid w:val="005C522F"/>
    <w:rsid w:val="005C5DC6"/>
    <w:rsid w:val="005C6AF9"/>
    <w:rsid w:val="005C6BE0"/>
    <w:rsid w:val="005C6E75"/>
    <w:rsid w:val="005C6FCC"/>
    <w:rsid w:val="005D01A7"/>
    <w:rsid w:val="005D0AD8"/>
    <w:rsid w:val="005D1C0E"/>
    <w:rsid w:val="005D28EF"/>
    <w:rsid w:val="005D2ED7"/>
    <w:rsid w:val="005D323B"/>
    <w:rsid w:val="005D484A"/>
    <w:rsid w:val="005D49E4"/>
    <w:rsid w:val="005D614A"/>
    <w:rsid w:val="005D6C61"/>
    <w:rsid w:val="005D6ECC"/>
    <w:rsid w:val="005E08D0"/>
    <w:rsid w:val="005E1D69"/>
    <w:rsid w:val="005E2028"/>
    <w:rsid w:val="005E2545"/>
    <w:rsid w:val="005E7288"/>
    <w:rsid w:val="005E7BC9"/>
    <w:rsid w:val="005F073E"/>
    <w:rsid w:val="005F0C90"/>
    <w:rsid w:val="005F1CC5"/>
    <w:rsid w:val="005F3473"/>
    <w:rsid w:val="005F3FB4"/>
    <w:rsid w:val="005F6171"/>
    <w:rsid w:val="005F6229"/>
    <w:rsid w:val="005F6821"/>
    <w:rsid w:val="005F6B3B"/>
    <w:rsid w:val="00600A84"/>
    <w:rsid w:val="006010CB"/>
    <w:rsid w:val="006035D2"/>
    <w:rsid w:val="00604A67"/>
    <w:rsid w:val="00605187"/>
    <w:rsid w:val="006053CB"/>
    <w:rsid w:val="00605CD8"/>
    <w:rsid w:val="00606A89"/>
    <w:rsid w:val="00606B17"/>
    <w:rsid w:val="00607A42"/>
    <w:rsid w:val="0061070D"/>
    <w:rsid w:val="00611492"/>
    <w:rsid w:val="006125BF"/>
    <w:rsid w:val="00612932"/>
    <w:rsid w:val="00614822"/>
    <w:rsid w:val="006174AE"/>
    <w:rsid w:val="00621ABD"/>
    <w:rsid w:val="00621C13"/>
    <w:rsid w:val="0062266B"/>
    <w:rsid w:val="00622983"/>
    <w:rsid w:val="006234DE"/>
    <w:rsid w:val="00623CA4"/>
    <w:rsid w:val="00623DD1"/>
    <w:rsid w:val="00625830"/>
    <w:rsid w:val="00627EC9"/>
    <w:rsid w:val="00630B45"/>
    <w:rsid w:val="00630DC8"/>
    <w:rsid w:val="006315C5"/>
    <w:rsid w:val="00632736"/>
    <w:rsid w:val="00632B75"/>
    <w:rsid w:val="00633326"/>
    <w:rsid w:val="00633711"/>
    <w:rsid w:val="00635E65"/>
    <w:rsid w:val="006362CD"/>
    <w:rsid w:val="0064154E"/>
    <w:rsid w:val="006417AB"/>
    <w:rsid w:val="006417DF"/>
    <w:rsid w:val="0064489B"/>
    <w:rsid w:val="00646FD9"/>
    <w:rsid w:val="006479CC"/>
    <w:rsid w:val="00647F66"/>
    <w:rsid w:val="006503F8"/>
    <w:rsid w:val="00652527"/>
    <w:rsid w:val="006562E8"/>
    <w:rsid w:val="00656461"/>
    <w:rsid w:val="00656BCF"/>
    <w:rsid w:val="00661126"/>
    <w:rsid w:val="006617DA"/>
    <w:rsid w:val="00662FD9"/>
    <w:rsid w:val="006633EF"/>
    <w:rsid w:val="00663AA7"/>
    <w:rsid w:val="00665F16"/>
    <w:rsid w:val="006671F0"/>
    <w:rsid w:val="00670E06"/>
    <w:rsid w:val="00671706"/>
    <w:rsid w:val="00671E05"/>
    <w:rsid w:val="00673E05"/>
    <w:rsid w:val="00673E6B"/>
    <w:rsid w:val="00674F78"/>
    <w:rsid w:val="0067546B"/>
    <w:rsid w:val="00676851"/>
    <w:rsid w:val="00681593"/>
    <w:rsid w:val="0068228D"/>
    <w:rsid w:val="0068523F"/>
    <w:rsid w:val="00685AE4"/>
    <w:rsid w:val="006919BE"/>
    <w:rsid w:val="0069293F"/>
    <w:rsid w:val="00694770"/>
    <w:rsid w:val="00696BCA"/>
    <w:rsid w:val="006A3E29"/>
    <w:rsid w:val="006A456E"/>
    <w:rsid w:val="006A4AC8"/>
    <w:rsid w:val="006A4EAF"/>
    <w:rsid w:val="006A5D7C"/>
    <w:rsid w:val="006A5DAC"/>
    <w:rsid w:val="006A61F7"/>
    <w:rsid w:val="006B1018"/>
    <w:rsid w:val="006B1212"/>
    <w:rsid w:val="006B2482"/>
    <w:rsid w:val="006B2CEE"/>
    <w:rsid w:val="006B2D7E"/>
    <w:rsid w:val="006B2DB3"/>
    <w:rsid w:val="006B338E"/>
    <w:rsid w:val="006C1E58"/>
    <w:rsid w:val="006C2889"/>
    <w:rsid w:val="006C300D"/>
    <w:rsid w:val="006C322C"/>
    <w:rsid w:val="006C3413"/>
    <w:rsid w:val="006C56B3"/>
    <w:rsid w:val="006C6011"/>
    <w:rsid w:val="006C6BF5"/>
    <w:rsid w:val="006C6C61"/>
    <w:rsid w:val="006C795B"/>
    <w:rsid w:val="006C7A4D"/>
    <w:rsid w:val="006C7B67"/>
    <w:rsid w:val="006D09D6"/>
    <w:rsid w:val="006D1959"/>
    <w:rsid w:val="006D1B72"/>
    <w:rsid w:val="006D2AB7"/>
    <w:rsid w:val="006D579E"/>
    <w:rsid w:val="006D76AE"/>
    <w:rsid w:val="006D790D"/>
    <w:rsid w:val="006D7E2D"/>
    <w:rsid w:val="006E01E0"/>
    <w:rsid w:val="006E106A"/>
    <w:rsid w:val="006E21BC"/>
    <w:rsid w:val="006E25F1"/>
    <w:rsid w:val="006E2C2A"/>
    <w:rsid w:val="006E2D52"/>
    <w:rsid w:val="006E3D0F"/>
    <w:rsid w:val="006E3F13"/>
    <w:rsid w:val="006E3F1D"/>
    <w:rsid w:val="006E500A"/>
    <w:rsid w:val="006E55D6"/>
    <w:rsid w:val="006E5779"/>
    <w:rsid w:val="006E58EE"/>
    <w:rsid w:val="006E65C9"/>
    <w:rsid w:val="006E6969"/>
    <w:rsid w:val="006E6E45"/>
    <w:rsid w:val="006E7291"/>
    <w:rsid w:val="006F003F"/>
    <w:rsid w:val="006F007E"/>
    <w:rsid w:val="006F0CF5"/>
    <w:rsid w:val="006F1286"/>
    <w:rsid w:val="006F32CE"/>
    <w:rsid w:val="006F36D6"/>
    <w:rsid w:val="006F4EFB"/>
    <w:rsid w:val="006F6169"/>
    <w:rsid w:val="006F786F"/>
    <w:rsid w:val="007003BA"/>
    <w:rsid w:val="00701CD1"/>
    <w:rsid w:val="00702051"/>
    <w:rsid w:val="0070282B"/>
    <w:rsid w:val="00702A2C"/>
    <w:rsid w:val="00703371"/>
    <w:rsid w:val="0070561C"/>
    <w:rsid w:val="00705825"/>
    <w:rsid w:val="007062B3"/>
    <w:rsid w:val="00706652"/>
    <w:rsid w:val="00706AAA"/>
    <w:rsid w:val="00707E3A"/>
    <w:rsid w:val="007101ED"/>
    <w:rsid w:val="00711C57"/>
    <w:rsid w:val="00712248"/>
    <w:rsid w:val="007131F2"/>
    <w:rsid w:val="0071376E"/>
    <w:rsid w:val="007138E0"/>
    <w:rsid w:val="0071431E"/>
    <w:rsid w:val="00714ADF"/>
    <w:rsid w:val="00715E3B"/>
    <w:rsid w:val="00716356"/>
    <w:rsid w:val="007175A9"/>
    <w:rsid w:val="00717B66"/>
    <w:rsid w:val="007200C3"/>
    <w:rsid w:val="0072084D"/>
    <w:rsid w:val="00720AFF"/>
    <w:rsid w:val="007217A4"/>
    <w:rsid w:val="00724C38"/>
    <w:rsid w:val="007259BB"/>
    <w:rsid w:val="00725FB2"/>
    <w:rsid w:val="00726CED"/>
    <w:rsid w:val="00727891"/>
    <w:rsid w:val="00727953"/>
    <w:rsid w:val="007279B7"/>
    <w:rsid w:val="00730136"/>
    <w:rsid w:val="0073042D"/>
    <w:rsid w:val="007337EE"/>
    <w:rsid w:val="00733F4B"/>
    <w:rsid w:val="0073431E"/>
    <w:rsid w:val="00736BB4"/>
    <w:rsid w:val="00740B6E"/>
    <w:rsid w:val="007412B6"/>
    <w:rsid w:val="00741433"/>
    <w:rsid w:val="00741A7F"/>
    <w:rsid w:val="00741C02"/>
    <w:rsid w:val="007456D3"/>
    <w:rsid w:val="00745C21"/>
    <w:rsid w:val="00745F19"/>
    <w:rsid w:val="00745F46"/>
    <w:rsid w:val="00747278"/>
    <w:rsid w:val="00747407"/>
    <w:rsid w:val="00747B22"/>
    <w:rsid w:val="00747CEE"/>
    <w:rsid w:val="00750118"/>
    <w:rsid w:val="007513E7"/>
    <w:rsid w:val="007514DE"/>
    <w:rsid w:val="0075231E"/>
    <w:rsid w:val="00753600"/>
    <w:rsid w:val="0075361D"/>
    <w:rsid w:val="00753AE9"/>
    <w:rsid w:val="00757133"/>
    <w:rsid w:val="007576D2"/>
    <w:rsid w:val="00757722"/>
    <w:rsid w:val="00760BC1"/>
    <w:rsid w:val="00761585"/>
    <w:rsid w:val="0076263E"/>
    <w:rsid w:val="00762978"/>
    <w:rsid w:val="00765FD7"/>
    <w:rsid w:val="0077036A"/>
    <w:rsid w:val="00770B5C"/>
    <w:rsid w:val="007715A4"/>
    <w:rsid w:val="00772894"/>
    <w:rsid w:val="00774214"/>
    <w:rsid w:val="00776BF8"/>
    <w:rsid w:val="00777081"/>
    <w:rsid w:val="00777F3D"/>
    <w:rsid w:val="00782E41"/>
    <w:rsid w:val="00783257"/>
    <w:rsid w:val="00787F53"/>
    <w:rsid w:val="0079129D"/>
    <w:rsid w:val="0079386F"/>
    <w:rsid w:val="007946F7"/>
    <w:rsid w:val="00795EF9"/>
    <w:rsid w:val="00796AB8"/>
    <w:rsid w:val="00796C53"/>
    <w:rsid w:val="00797595"/>
    <w:rsid w:val="007976C9"/>
    <w:rsid w:val="007A2AA2"/>
    <w:rsid w:val="007A3683"/>
    <w:rsid w:val="007A38B4"/>
    <w:rsid w:val="007A4819"/>
    <w:rsid w:val="007A4BA6"/>
    <w:rsid w:val="007A4C0D"/>
    <w:rsid w:val="007A7B34"/>
    <w:rsid w:val="007B0224"/>
    <w:rsid w:val="007B27E0"/>
    <w:rsid w:val="007B32F3"/>
    <w:rsid w:val="007B41AC"/>
    <w:rsid w:val="007B7D27"/>
    <w:rsid w:val="007C22E8"/>
    <w:rsid w:val="007C2AC1"/>
    <w:rsid w:val="007C2CC6"/>
    <w:rsid w:val="007C4008"/>
    <w:rsid w:val="007C6A10"/>
    <w:rsid w:val="007D09DD"/>
    <w:rsid w:val="007D0C40"/>
    <w:rsid w:val="007D0C48"/>
    <w:rsid w:val="007D23BD"/>
    <w:rsid w:val="007D4A94"/>
    <w:rsid w:val="007D563F"/>
    <w:rsid w:val="007D6C54"/>
    <w:rsid w:val="007D7A5E"/>
    <w:rsid w:val="007D7CE7"/>
    <w:rsid w:val="007E057C"/>
    <w:rsid w:val="007E080D"/>
    <w:rsid w:val="007E0F12"/>
    <w:rsid w:val="007E1CB8"/>
    <w:rsid w:val="007E286E"/>
    <w:rsid w:val="007E2A57"/>
    <w:rsid w:val="007E3134"/>
    <w:rsid w:val="007E3FE5"/>
    <w:rsid w:val="007E41D9"/>
    <w:rsid w:val="007E4C38"/>
    <w:rsid w:val="007E4EE8"/>
    <w:rsid w:val="007E50BD"/>
    <w:rsid w:val="007E62EE"/>
    <w:rsid w:val="007E6E46"/>
    <w:rsid w:val="007E6F58"/>
    <w:rsid w:val="007E7A00"/>
    <w:rsid w:val="007F01F5"/>
    <w:rsid w:val="007F0770"/>
    <w:rsid w:val="007F10CF"/>
    <w:rsid w:val="007F11F3"/>
    <w:rsid w:val="007F19AB"/>
    <w:rsid w:val="007F1C76"/>
    <w:rsid w:val="007F22CD"/>
    <w:rsid w:val="007F25C7"/>
    <w:rsid w:val="007F293D"/>
    <w:rsid w:val="007F4F11"/>
    <w:rsid w:val="00800C8C"/>
    <w:rsid w:val="00801198"/>
    <w:rsid w:val="00801EFC"/>
    <w:rsid w:val="0080665E"/>
    <w:rsid w:val="00807FA5"/>
    <w:rsid w:val="008106DE"/>
    <w:rsid w:val="0081348F"/>
    <w:rsid w:val="00813865"/>
    <w:rsid w:val="00813D9B"/>
    <w:rsid w:val="00814355"/>
    <w:rsid w:val="008156F0"/>
    <w:rsid w:val="00816A54"/>
    <w:rsid w:val="0081702F"/>
    <w:rsid w:val="00822F7C"/>
    <w:rsid w:val="0082767B"/>
    <w:rsid w:val="00827BDC"/>
    <w:rsid w:val="00827C9B"/>
    <w:rsid w:val="00830050"/>
    <w:rsid w:val="0083101E"/>
    <w:rsid w:val="008319BA"/>
    <w:rsid w:val="00831D77"/>
    <w:rsid w:val="00832302"/>
    <w:rsid w:val="00832AEA"/>
    <w:rsid w:val="00833611"/>
    <w:rsid w:val="00834C50"/>
    <w:rsid w:val="0083722F"/>
    <w:rsid w:val="0084191F"/>
    <w:rsid w:val="00843997"/>
    <w:rsid w:val="00843C2F"/>
    <w:rsid w:val="00844514"/>
    <w:rsid w:val="008454F4"/>
    <w:rsid w:val="00845C23"/>
    <w:rsid w:val="00847CDD"/>
    <w:rsid w:val="008510BF"/>
    <w:rsid w:val="008527E8"/>
    <w:rsid w:val="00853270"/>
    <w:rsid w:val="00853C7E"/>
    <w:rsid w:val="00854EBF"/>
    <w:rsid w:val="00855B65"/>
    <w:rsid w:val="00855C5A"/>
    <w:rsid w:val="00856A5C"/>
    <w:rsid w:val="008577C2"/>
    <w:rsid w:val="008579D7"/>
    <w:rsid w:val="0086151F"/>
    <w:rsid w:val="00861839"/>
    <w:rsid w:val="00862016"/>
    <w:rsid w:val="00863411"/>
    <w:rsid w:val="00863BD5"/>
    <w:rsid w:val="00865D52"/>
    <w:rsid w:val="00866C70"/>
    <w:rsid w:val="008723DB"/>
    <w:rsid w:val="008727E2"/>
    <w:rsid w:val="008735AA"/>
    <w:rsid w:val="00874C36"/>
    <w:rsid w:val="00875BC9"/>
    <w:rsid w:val="008765C7"/>
    <w:rsid w:val="008777D7"/>
    <w:rsid w:val="0088067C"/>
    <w:rsid w:val="008829BD"/>
    <w:rsid w:val="008834A1"/>
    <w:rsid w:val="00883FF9"/>
    <w:rsid w:val="0088634A"/>
    <w:rsid w:val="00886FDA"/>
    <w:rsid w:val="008877FE"/>
    <w:rsid w:val="008900BC"/>
    <w:rsid w:val="008905F1"/>
    <w:rsid w:val="008909FA"/>
    <w:rsid w:val="00890EB8"/>
    <w:rsid w:val="00893891"/>
    <w:rsid w:val="0089393B"/>
    <w:rsid w:val="00893968"/>
    <w:rsid w:val="0089493E"/>
    <w:rsid w:val="0089512F"/>
    <w:rsid w:val="008951DC"/>
    <w:rsid w:val="00896134"/>
    <w:rsid w:val="008A2346"/>
    <w:rsid w:val="008A4303"/>
    <w:rsid w:val="008A485F"/>
    <w:rsid w:val="008A48D9"/>
    <w:rsid w:val="008A4938"/>
    <w:rsid w:val="008A59B5"/>
    <w:rsid w:val="008A5E98"/>
    <w:rsid w:val="008A7CD5"/>
    <w:rsid w:val="008A7DAC"/>
    <w:rsid w:val="008B1E1D"/>
    <w:rsid w:val="008B2B13"/>
    <w:rsid w:val="008B38E9"/>
    <w:rsid w:val="008B3958"/>
    <w:rsid w:val="008B4250"/>
    <w:rsid w:val="008B5870"/>
    <w:rsid w:val="008B6242"/>
    <w:rsid w:val="008B75FA"/>
    <w:rsid w:val="008B7ACB"/>
    <w:rsid w:val="008C0386"/>
    <w:rsid w:val="008C14B4"/>
    <w:rsid w:val="008C164F"/>
    <w:rsid w:val="008C26BA"/>
    <w:rsid w:val="008C2AEC"/>
    <w:rsid w:val="008C4231"/>
    <w:rsid w:val="008C4581"/>
    <w:rsid w:val="008D0C4F"/>
    <w:rsid w:val="008D0EE1"/>
    <w:rsid w:val="008D0F71"/>
    <w:rsid w:val="008D1197"/>
    <w:rsid w:val="008D13C9"/>
    <w:rsid w:val="008D25DB"/>
    <w:rsid w:val="008D324A"/>
    <w:rsid w:val="008D353E"/>
    <w:rsid w:val="008D4C21"/>
    <w:rsid w:val="008D4F85"/>
    <w:rsid w:val="008D5C56"/>
    <w:rsid w:val="008D69A4"/>
    <w:rsid w:val="008D7E1A"/>
    <w:rsid w:val="008E0012"/>
    <w:rsid w:val="008E1C82"/>
    <w:rsid w:val="008E23A9"/>
    <w:rsid w:val="008E3473"/>
    <w:rsid w:val="008E3C8C"/>
    <w:rsid w:val="008E4397"/>
    <w:rsid w:val="008E4AD0"/>
    <w:rsid w:val="008E5C16"/>
    <w:rsid w:val="008E62A6"/>
    <w:rsid w:val="008F1CE7"/>
    <w:rsid w:val="008F2F10"/>
    <w:rsid w:val="008F48B4"/>
    <w:rsid w:val="008F71D0"/>
    <w:rsid w:val="00900760"/>
    <w:rsid w:val="00901DF2"/>
    <w:rsid w:val="00902CAF"/>
    <w:rsid w:val="00902EDF"/>
    <w:rsid w:val="00903B83"/>
    <w:rsid w:val="009058CD"/>
    <w:rsid w:val="00906226"/>
    <w:rsid w:val="0090722E"/>
    <w:rsid w:val="009103CE"/>
    <w:rsid w:val="0091325E"/>
    <w:rsid w:val="009143FB"/>
    <w:rsid w:val="009155B0"/>
    <w:rsid w:val="00915924"/>
    <w:rsid w:val="00915CC2"/>
    <w:rsid w:val="009160A8"/>
    <w:rsid w:val="00916DFB"/>
    <w:rsid w:val="009178B0"/>
    <w:rsid w:val="00917B7F"/>
    <w:rsid w:val="00920023"/>
    <w:rsid w:val="00921556"/>
    <w:rsid w:val="0092178E"/>
    <w:rsid w:val="00924A81"/>
    <w:rsid w:val="00924B56"/>
    <w:rsid w:val="00926DCB"/>
    <w:rsid w:val="00930CFF"/>
    <w:rsid w:val="009311B5"/>
    <w:rsid w:val="009315CF"/>
    <w:rsid w:val="009342BE"/>
    <w:rsid w:val="009343AF"/>
    <w:rsid w:val="0093462C"/>
    <w:rsid w:val="00934E3F"/>
    <w:rsid w:val="00935134"/>
    <w:rsid w:val="0093579A"/>
    <w:rsid w:val="0093687D"/>
    <w:rsid w:val="00936B21"/>
    <w:rsid w:val="00936D95"/>
    <w:rsid w:val="009370D0"/>
    <w:rsid w:val="009371B4"/>
    <w:rsid w:val="00940E4E"/>
    <w:rsid w:val="009421CC"/>
    <w:rsid w:val="00943BCC"/>
    <w:rsid w:val="00944801"/>
    <w:rsid w:val="009457D3"/>
    <w:rsid w:val="00946A83"/>
    <w:rsid w:val="00946D4B"/>
    <w:rsid w:val="0094759F"/>
    <w:rsid w:val="009521CB"/>
    <w:rsid w:val="009524FA"/>
    <w:rsid w:val="00952DB5"/>
    <w:rsid w:val="00954018"/>
    <w:rsid w:val="009545F9"/>
    <w:rsid w:val="00954A09"/>
    <w:rsid w:val="009550F3"/>
    <w:rsid w:val="0095780C"/>
    <w:rsid w:val="009606AA"/>
    <w:rsid w:val="00960CC7"/>
    <w:rsid w:val="00963848"/>
    <w:rsid w:val="009639B0"/>
    <w:rsid w:val="009641D8"/>
    <w:rsid w:val="00964A29"/>
    <w:rsid w:val="00965015"/>
    <w:rsid w:val="00965DC0"/>
    <w:rsid w:val="009666A5"/>
    <w:rsid w:val="009670B2"/>
    <w:rsid w:val="00967C55"/>
    <w:rsid w:val="00971B8E"/>
    <w:rsid w:val="00973589"/>
    <w:rsid w:val="009741F2"/>
    <w:rsid w:val="00974A12"/>
    <w:rsid w:val="00974DE7"/>
    <w:rsid w:val="009750C6"/>
    <w:rsid w:val="00975A47"/>
    <w:rsid w:val="0097601E"/>
    <w:rsid w:val="00976043"/>
    <w:rsid w:val="00976537"/>
    <w:rsid w:val="009776A7"/>
    <w:rsid w:val="00980286"/>
    <w:rsid w:val="00987DC0"/>
    <w:rsid w:val="00987FB9"/>
    <w:rsid w:val="00990BE9"/>
    <w:rsid w:val="00990BFE"/>
    <w:rsid w:val="00991D37"/>
    <w:rsid w:val="009930C9"/>
    <w:rsid w:val="00993411"/>
    <w:rsid w:val="009972E9"/>
    <w:rsid w:val="009A06EE"/>
    <w:rsid w:val="009A121B"/>
    <w:rsid w:val="009A183A"/>
    <w:rsid w:val="009A38A7"/>
    <w:rsid w:val="009A3F10"/>
    <w:rsid w:val="009A53B9"/>
    <w:rsid w:val="009A5476"/>
    <w:rsid w:val="009A6BA5"/>
    <w:rsid w:val="009A6BC1"/>
    <w:rsid w:val="009A709C"/>
    <w:rsid w:val="009A78A4"/>
    <w:rsid w:val="009B00D1"/>
    <w:rsid w:val="009B0B1F"/>
    <w:rsid w:val="009B125C"/>
    <w:rsid w:val="009B13F8"/>
    <w:rsid w:val="009B164B"/>
    <w:rsid w:val="009B2F41"/>
    <w:rsid w:val="009B54F6"/>
    <w:rsid w:val="009B58F0"/>
    <w:rsid w:val="009B5E36"/>
    <w:rsid w:val="009B7109"/>
    <w:rsid w:val="009C2276"/>
    <w:rsid w:val="009C2DA8"/>
    <w:rsid w:val="009C4527"/>
    <w:rsid w:val="009C45E1"/>
    <w:rsid w:val="009C5412"/>
    <w:rsid w:val="009C57A2"/>
    <w:rsid w:val="009C685A"/>
    <w:rsid w:val="009C750E"/>
    <w:rsid w:val="009C7FD4"/>
    <w:rsid w:val="009D0881"/>
    <w:rsid w:val="009D0C42"/>
    <w:rsid w:val="009D1105"/>
    <w:rsid w:val="009D1C9E"/>
    <w:rsid w:val="009D1DA1"/>
    <w:rsid w:val="009D2170"/>
    <w:rsid w:val="009D27ED"/>
    <w:rsid w:val="009D465F"/>
    <w:rsid w:val="009D5AE6"/>
    <w:rsid w:val="009D5FAF"/>
    <w:rsid w:val="009D69C9"/>
    <w:rsid w:val="009E4E16"/>
    <w:rsid w:val="009E5B9A"/>
    <w:rsid w:val="009E5D4E"/>
    <w:rsid w:val="009E702D"/>
    <w:rsid w:val="009E711F"/>
    <w:rsid w:val="009E72FA"/>
    <w:rsid w:val="009E7A97"/>
    <w:rsid w:val="009E7DD9"/>
    <w:rsid w:val="009F0223"/>
    <w:rsid w:val="009F0E21"/>
    <w:rsid w:val="009F241D"/>
    <w:rsid w:val="009F4016"/>
    <w:rsid w:val="009F480B"/>
    <w:rsid w:val="009F566F"/>
    <w:rsid w:val="00A00E15"/>
    <w:rsid w:val="00A013A3"/>
    <w:rsid w:val="00A03E49"/>
    <w:rsid w:val="00A04E23"/>
    <w:rsid w:val="00A0534F"/>
    <w:rsid w:val="00A0656A"/>
    <w:rsid w:val="00A07A5C"/>
    <w:rsid w:val="00A07DBA"/>
    <w:rsid w:val="00A12CC0"/>
    <w:rsid w:val="00A132EA"/>
    <w:rsid w:val="00A13403"/>
    <w:rsid w:val="00A14353"/>
    <w:rsid w:val="00A16959"/>
    <w:rsid w:val="00A16996"/>
    <w:rsid w:val="00A16D33"/>
    <w:rsid w:val="00A17408"/>
    <w:rsid w:val="00A17EC5"/>
    <w:rsid w:val="00A17FC2"/>
    <w:rsid w:val="00A201DD"/>
    <w:rsid w:val="00A20A8C"/>
    <w:rsid w:val="00A20CAA"/>
    <w:rsid w:val="00A21689"/>
    <w:rsid w:val="00A21E4A"/>
    <w:rsid w:val="00A22234"/>
    <w:rsid w:val="00A223FE"/>
    <w:rsid w:val="00A23BCB"/>
    <w:rsid w:val="00A23D8B"/>
    <w:rsid w:val="00A24766"/>
    <w:rsid w:val="00A25078"/>
    <w:rsid w:val="00A271A8"/>
    <w:rsid w:val="00A27F53"/>
    <w:rsid w:val="00A30134"/>
    <w:rsid w:val="00A305A3"/>
    <w:rsid w:val="00A30832"/>
    <w:rsid w:val="00A319CE"/>
    <w:rsid w:val="00A31B57"/>
    <w:rsid w:val="00A32987"/>
    <w:rsid w:val="00A32F93"/>
    <w:rsid w:val="00A34F0E"/>
    <w:rsid w:val="00A35689"/>
    <w:rsid w:val="00A40751"/>
    <w:rsid w:val="00A4080E"/>
    <w:rsid w:val="00A41489"/>
    <w:rsid w:val="00A43085"/>
    <w:rsid w:val="00A4418C"/>
    <w:rsid w:val="00A446CF"/>
    <w:rsid w:val="00A461EF"/>
    <w:rsid w:val="00A471FB"/>
    <w:rsid w:val="00A47D3E"/>
    <w:rsid w:val="00A50287"/>
    <w:rsid w:val="00A502A0"/>
    <w:rsid w:val="00A50958"/>
    <w:rsid w:val="00A52CFD"/>
    <w:rsid w:val="00A52FFA"/>
    <w:rsid w:val="00A53E7B"/>
    <w:rsid w:val="00A54021"/>
    <w:rsid w:val="00A57FAA"/>
    <w:rsid w:val="00A60BF0"/>
    <w:rsid w:val="00A61592"/>
    <w:rsid w:val="00A626B4"/>
    <w:rsid w:val="00A634D2"/>
    <w:rsid w:val="00A636F9"/>
    <w:rsid w:val="00A6427C"/>
    <w:rsid w:val="00A66F8D"/>
    <w:rsid w:val="00A67529"/>
    <w:rsid w:val="00A711FD"/>
    <w:rsid w:val="00A728B9"/>
    <w:rsid w:val="00A74F86"/>
    <w:rsid w:val="00A75E5B"/>
    <w:rsid w:val="00A760C0"/>
    <w:rsid w:val="00A7641D"/>
    <w:rsid w:val="00A80F20"/>
    <w:rsid w:val="00A81788"/>
    <w:rsid w:val="00A82F0F"/>
    <w:rsid w:val="00A831FA"/>
    <w:rsid w:val="00A85C6D"/>
    <w:rsid w:val="00A8663E"/>
    <w:rsid w:val="00A867C7"/>
    <w:rsid w:val="00A86B88"/>
    <w:rsid w:val="00A87A52"/>
    <w:rsid w:val="00A9044F"/>
    <w:rsid w:val="00A91BA0"/>
    <w:rsid w:val="00A9216E"/>
    <w:rsid w:val="00A9272E"/>
    <w:rsid w:val="00A930E1"/>
    <w:rsid w:val="00A94E36"/>
    <w:rsid w:val="00A94EC2"/>
    <w:rsid w:val="00A956D4"/>
    <w:rsid w:val="00A96060"/>
    <w:rsid w:val="00A9685C"/>
    <w:rsid w:val="00A96B02"/>
    <w:rsid w:val="00A96B4D"/>
    <w:rsid w:val="00AA0C98"/>
    <w:rsid w:val="00AA1863"/>
    <w:rsid w:val="00AA2B1F"/>
    <w:rsid w:val="00AA3D31"/>
    <w:rsid w:val="00AA405E"/>
    <w:rsid w:val="00AA5BCF"/>
    <w:rsid w:val="00AA5F29"/>
    <w:rsid w:val="00AA6103"/>
    <w:rsid w:val="00AA61B4"/>
    <w:rsid w:val="00AA79FB"/>
    <w:rsid w:val="00AB08D3"/>
    <w:rsid w:val="00AB0B18"/>
    <w:rsid w:val="00AB0E04"/>
    <w:rsid w:val="00AB100A"/>
    <w:rsid w:val="00AB18F9"/>
    <w:rsid w:val="00AB1ECD"/>
    <w:rsid w:val="00AB2862"/>
    <w:rsid w:val="00AB28D9"/>
    <w:rsid w:val="00AB397A"/>
    <w:rsid w:val="00AB40F8"/>
    <w:rsid w:val="00AB5AA4"/>
    <w:rsid w:val="00AB68C4"/>
    <w:rsid w:val="00AC00B1"/>
    <w:rsid w:val="00AC0DAF"/>
    <w:rsid w:val="00AC10C6"/>
    <w:rsid w:val="00AC1180"/>
    <w:rsid w:val="00AC2269"/>
    <w:rsid w:val="00AC34F6"/>
    <w:rsid w:val="00AC3812"/>
    <w:rsid w:val="00AC4365"/>
    <w:rsid w:val="00AC4B71"/>
    <w:rsid w:val="00AC54E2"/>
    <w:rsid w:val="00AC631E"/>
    <w:rsid w:val="00AC7CDC"/>
    <w:rsid w:val="00AD0E1D"/>
    <w:rsid w:val="00AD1EC3"/>
    <w:rsid w:val="00AD309A"/>
    <w:rsid w:val="00AD3682"/>
    <w:rsid w:val="00AD3856"/>
    <w:rsid w:val="00AD742F"/>
    <w:rsid w:val="00AD74B2"/>
    <w:rsid w:val="00AD7EC8"/>
    <w:rsid w:val="00AE116D"/>
    <w:rsid w:val="00AE1568"/>
    <w:rsid w:val="00AE1F18"/>
    <w:rsid w:val="00AE3771"/>
    <w:rsid w:val="00AE5AB9"/>
    <w:rsid w:val="00AE5F5F"/>
    <w:rsid w:val="00AF0E90"/>
    <w:rsid w:val="00AF15CE"/>
    <w:rsid w:val="00AF2A5F"/>
    <w:rsid w:val="00AF55CA"/>
    <w:rsid w:val="00AF7A72"/>
    <w:rsid w:val="00AF7CEA"/>
    <w:rsid w:val="00AF7EAD"/>
    <w:rsid w:val="00B00168"/>
    <w:rsid w:val="00B00A9E"/>
    <w:rsid w:val="00B00C2A"/>
    <w:rsid w:val="00B01DF0"/>
    <w:rsid w:val="00B02D47"/>
    <w:rsid w:val="00B03137"/>
    <w:rsid w:val="00B0489A"/>
    <w:rsid w:val="00B04DD6"/>
    <w:rsid w:val="00B067FB"/>
    <w:rsid w:val="00B07FC8"/>
    <w:rsid w:val="00B104CD"/>
    <w:rsid w:val="00B10F8F"/>
    <w:rsid w:val="00B13981"/>
    <w:rsid w:val="00B165FD"/>
    <w:rsid w:val="00B170C3"/>
    <w:rsid w:val="00B17B1A"/>
    <w:rsid w:val="00B20215"/>
    <w:rsid w:val="00B21963"/>
    <w:rsid w:val="00B21CE1"/>
    <w:rsid w:val="00B22C0B"/>
    <w:rsid w:val="00B23A3E"/>
    <w:rsid w:val="00B247C2"/>
    <w:rsid w:val="00B24CE2"/>
    <w:rsid w:val="00B26E72"/>
    <w:rsid w:val="00B272BD"/>
    <w:rsid w:val="00B3124A"/>
    <w:rsid w:val="00B323EB"/>
    <w:rsid w:val="00B330D8"/>
    <w:rsid w:val="00B33A5C"/>
    <w:rsid w:val="00B3404B"/>
    <w:rsid w:val="00B353DF"/>
    <w:rsid w:val="00B35E9D"/>
    <w:rsid w:val="00B361E7"/>
    <w:rsid w:val="00B442F0"/>
    <w:rsid w:val="00B44C93"/>
    <w:rsid w:val="00B478A5"/>
    <w:rsid w:val="00B50109"/>
    <w:rsid w:val="00B50D6D"/>
    <w:rsid w:val="00B514FD"/>
    <w:rsid w:val="00B51A46"/>
    <w:rsid w:val="00B52023"/>
    <w:rsid w:val="00B5228F"/>
    <w:rsid w:val="00B52D85"/>
    <w:rsid w:val="00B5590E"/>
    <w:rsid w:val="00B56642"/>
    <w:rsid w:val="00B56ADE"/>
    <w:rsid w:val="00B5793C"/>
    <w:rsid w:val="00B60004"/>
    <w:rsid w:val="00B600D0"/>
    <w:rsid w:val="00B61C1C"/>
    <w:rsid w:val="00B621C8"/>
    <w:rsid w:val="00B6472C"/>
    <w:rsid w:val="00B65B86"/>
    <w:rsid w:val="00B663D0"/>
    <w:rsid w:val="00B66C87"/>
    <w:rsid w:val="00B71AD9"/>
    <w:rsid w:val="00B729F2"/>
    <w:rsid w:val="00B75E3E"/>
    <w:rsid w:val="00B75FC0"/>
    <w:rsid w:val="00B76887"/>
    <w:rsid w:val="00B76FF2"/>
    <w:rsid w:val="00B77872"/>
    <w:rsid w:val="00B806C4"/>
    <w:rsid w:val="00B80BBD"/>
    <w:rsid w:val="00B81110"/>
    <w:rsid w:val="00B81E53"/>
    <w:rsid w:val="00B82152"/>
    <w:rsid w:val="00B84777"/>
    <w:rsid w:val="00B84E87"/>
    <w:rsid w:val="00B86A6E"/>
    <w:rsid w:val="00B86D04"/>
    <w:rsid w:val="00B86D88"/>
    <w:rsid w:val="00B87DC2"/>
    <w:rsid w:val="00B87FA0"/>
    <w:rsid w:val="00B90A1C"/>
    <w:rsid w:val="00B91531"/>
    <w:rsid w:val="00B9241F"/>
    <w:rsid w:val="00B93C9A"/>
    <w:rsid w:val="00BA0A25"/>
    <w:rsid w:val="00BA1570"/>
    <w:rsid w:val="00BA19AE"/>
    <w:rsid w:val="00BA1BD6"/>
    <w:rsid w:val="00BA5CD6"/>
    <w:rsid w:val="00BA6BE9"/>
    <w:rsid w:val="00BB008E"/>
    <w:rsid w:val="00BB1893"/>
    <w:rsid w:val="00BB21F2"/>
    <w:rsid w:val="00BB33FC"/>
    <w:rsid w:val="00BB4725"/>
    <w:rsid w:val="00BB541D"/>
    <w:rsid w:val="00BB6310"/>
    <w:rsid w:val="00BB6CB6"/>
    <w:rsid w:val="00BB7662"/>
    <w:rsid w:val="00BB7681"/>
    <w:rsid w:val="00BC0AA1"/>
    <w:rsid w:val="00BC1EDD"/>
    <w:rsid w:val="00BC325F"/>
    <w:rsid w:val="00BC3935"/>
    <w:rsid w:val="00BC4F0E"/>
    <w:rsid w:val="00BC5400"/>
    <w:rsid w:val="00BC6DDF"/>
    <w:rsid w:val="00BC7513"/>
    <w:rsid w:val="00BC7906"/>
    <w:rsid w:val="00BD05E8"/>
    <w:rsid w:val="00BD12B1"/>
    <w:rsid w:val="00BD1E94"/>
    <w:rsid w:val="00BD32A0"/>
    <w:rsid w:val="00BD5641"/>
    <w:rsid w:val="00BD6F64"/>
    <w:rsid w:val="00BE0621"/>
    <w:rsid w:val="00BE0DE7"/>
    <w:rsid w:val="00BE1688"/>
    <w:rsid w:val="00BE1D0E"/>
    <w:rsid w:val="00BE2440"/>
    <w:rsid w:val="00BE31C9"/>
    <w:rsid w:val="00BE4648"/>
    <w:rsid w:val="00BE4653"/>
    <w:rsid w:val="00BE4A59"/>
    <w:rsid w:val="00BE4BBB"/>
    <w:rsid w:val="00BE58E7"/>
    <w:rsid w:val="00BE5994"/>
    <w:rsid w:val="00BE59A2"/>
    <w:rsid w:val="00BE615A"/>
    <w:rsid w:val="00BE63B4"/>
    <w:rsid w:val="00BE6B67"/>
    <w:rsid w:val="00BE747D"/>
    <w:rsid w:val="00BE7BEA"/>
    <w:rsid w:val="00BF06A0"/>
    <w:rsid w:val="00BF0EB4"/>
    <w:rsid w:val="00BF12C4"/>
    <w:rsid w:val="00BF1A65"/>
    <w:rsid w:val="00BF1BC3"/>
    <w:rsid w:val="00BF2AF7"/>
    <w:rsid w:val="00BF2BCA"/>
    <w:rsid w:val="00BF327D"/>
    <w:rsid w:val="00BF34D4"/>
    <w:rsid w:val="00BF4AF0"/>
    <w:rsid w:val="00BF5BA6"/>
    <w:rsid w:val="00BF5DCB"/>
    <w:rsid w:val="00BF67EF"/>
    <w:rsid w:val="00BF6E69"/>
    <w:rsid w:val="00BF728B"/>
    <w:rsid w:val="00BF7BC0"/>
    <w:rsid w:val="00C01382"/>
    <w:rsid w:val="00C023C7"/>
    <w:rsid w:val="00C02FE6"/>
    <w:rsid w:val="00C06AA2"/>
    <w:rsid w:val="00C0768D"/>
    <w:rsid w:val="00C102D2"/>
    <w:rsid w:val="00C1176C"/>
    <w:rsid w:val="00C12013"/>
    <w:rsid w:val="00C12027"/>
    <w:rsid w:val="00C15815"/>
    <w:rsid w:val="00C158A6"/>
    <w:rsid w:val="00C15EF9"/>
    <w:rsid w:val="00C1666C"/>
    <w:rsid w:val="00C1726E"/>
    <w:rsid w:val="00C17530"/>
    <w:rsid w:val="00C17876"/>
    <w:rsid w:val="00C20196"/>
    <w:rsid w:val="00C204CE"/>
    <w:rsid w:val="00C20894"/>
    <w:rsid w:val="00C21A44"/>
    <w:rsid w:val="00C222D9"/>
    <w:rsid w:val="00C228EA"/>
    <w:rsid w:val="00C2507D"/>
    <w:rsid w:val="00C25374"/>
    <w:rsid w:val="00C27E1A"/>
    <w:rsid w:val="00C301ED"/>
    <w:rsid w:val="00C30E5E"/>
    <w:rsid w:val="00C3146D"/>
    <w:rsid w:val="00C32360"/>
    <w:rsid w:val="00C3478E"/>
    <w:rsid w:val="00C36CAD"/>
    <w:rsid w:val="00C37ECC"/>
    <w:rsid w:val="00C40655"/>
    <w:rsid w:val="00C40707"/>
    <w:rsid w:val="00C4150D"/>
    <w:rsid w:val="00C41E44"/>
    <w:rsid w:val="00C421F4"/>
    <w:rsid w:val="00C42386"/>
    <w:rsid w:val="00C427AF"/>
    <w:rsid w:val="00C42C4D"/>
    <w:rsid w:val="00C448CF"/>
    <w:rsid w:val="00C459D4"/>
    <w:rsid w:val="00C4665E"/>
    <w:rsid w:val="00C47D56"/>
    <w:rsid w:val="00C505DB"/>
    <w:rsid w:val="00C50827"/>
    <w:rsid w:val="00C50B8C"/>
    <w:rsid w:val="00C50FD0"/>
    <w:rsid w:val="00C52325"/>
    <w:rsid w:val="00C5238A"/>
    <w:rsid w:val="00C5320D"/>
    <w:rsid w:val="00C53442"/>
    <w:rsid w:val="00C53465"/>
    <w:rsid w:val="00C552A2"/>
    <w:rsid w:val="00C5543F"/>
    <w:rsid w:val="00C60DFB"/>
    <w:rsid w:val="00C613C7"/>
    <w:rsid w:val="00C6209F"/>
    <w:rsid w:val="00C63066"/>
    <w:rsid w:val="00C63D62"/>
    <w:rsid w:val="00C63E20"/>
    <w:rsid w:val="00C64243"/>
    <w:rsid w:val="00C6693C"/>
    <w:rsid w:val="00C66DEB"/>
    <w:rsid w:val="00C66F68"/>
    <w:rsid w:val="00C67B17"/>
    <w:rsid w:val="00C7027F"/>
    <w:rsid w:val="00C72431"/>
    <w:rsid w:val="00C72CA8"/>
    <w:rsid w:val="00C74E68"/>
    <w:rsid w:val="00C75C55"/>
    <w:rsid w:val="00C7625B"/>
    <w:rsid w:val="00C765A1"/>
    <w:rsid w:val="00C775C7"/>
    <w:rsid w:val="00C82F2A"/>
    <w:rsid w:val="00C8318C"/>
    <w:rsid w:val="00C86213"/>
    <w:rsid w:val="00C873E4"/>
    <w:rsid w:val="00C926AA"/>
    <w:rsid w:val="00C939DB"/>
    <w:rsid w:val="00C941C2"/>
    <w:rsid w:val="00C94C24"/>
    <w:rsid w:val="00C94E91"/>
    <w:rsid w:val="00C955C1"/>
    <w:rsid w:val="00C960EB"/>
    <w:rsid w:val="00CA13AC"/>
    <w:rsid w:val="00CA1C8A"/>
    <w:rsid w:val="00CA24A0"/>
    <w:rsid w:val="00CA433D"/>
    <w:rsid w:val="00CA4819"/>
    <w:rsid w:val="00CA51A0"/>
    <w:rsid w:val="00CA5A7E"/>
    <w:rsid w:val="00CA6169"/>
    <w:rsid w:val="00CA69B9"/>
    <w:rsid w:val="00CB02EE"/>
    <w:rsid w:val="00CB0508"/>
    <w:rsid w:val="00CB0951"/>
    <w:rsid w:val="00CB0B1B"/>
    <w:rsid w:val="00CB1328"/>
    <w:rsid w:val="00CB35AB"/>
    <w:rsid w:val="00CB4E21"/>
    <w:rsid w:val="00CB5AAD"/>
    <w:rsid w:val="00CB7E89"/>
    <w:rsid w:val="00CC04A2"/>
    <w:rsid w:val="00CC0865"/>
    <w:rsid w:val="00CC2A32"/>
    <w:rsid w:val="00CC36BA"/>
    <w:rsid w:val="00CC3FA3"/>
    <w:rsid w:val="00CC41CA"/>
    <w:rsid w:val="00CC45A7"/>
    <w:rsid w:val="00CC5626"/>
    <w:rsid w:val="00CC63E9"/>
    <w:rsid w:val="00CC7DF7"/>
    <w:rsid w:val="00CD3954"/>
    <w:rsid w:val="00CD511A"/>
    <w:rsid w:val="00CD5623"/>
    <w:rsid w:val="00CD5E71"/>
    <w:rsid w:val="00CD7A5E"/>
    <w:rsid w:val="00CD7DB9"/>
    <w:rsid w:val="00CE2231"/>
    <w:rsid w:val="00CE4752"/>
    <w:rsid w:val="00CE4B6B"/>
    <w:rsid w:val="00CE5E03"/>
    <w:rsid w:val="00CE6B78"/>
    <w:rsid w:val="00CE7CE7"/>
    <w:rsid w:val="00CF1607"/>
    <w:rsid w:val="00CF43A6"/>
    <w:rsid w:val="00D00DFA"/>
    <w:rsid w:val="00D02AD7"/>
    <w:rsid w:val="00D03887"/>
    <w:rsid w:val="00D03C87"/>
    <w:rsid w:val="00D064C0"/>
    <w:rsid w:val="00D06CE5"/>
    <w:rsid w:val="00D06CF5"/>
    <w:rsid w:val="00D07141"/>
    <w:rsid w:val="00D07D03"/>
    <w:rsid w:val="00D109B4"/>
    <w:rsid w:val="00D143B7"/>
    <w:rsid w:val="00D143E6"/>
    <w:rsid w:val="00D15C6A"/>
    <w:rsid w:val="00D16094"/>
    <w:rsid w:val="00D16410"/>
    <w:rsid w:val="00D20312"/>
    <w:rsid w:val="00D206CD"/>
    <w:rsid w:val="00D220F5"/>
    <w:rsid w:val="00D2372A"/>
    <w:rsid w:val="00D23977"/>
    <w:rsid w:val="00D24BE0"/>
    <w:rsid w:val="00D25649"/>
    <w:rsid w:val="00D260AB"/>
    <w:rsid w:val="00D2626F"/>
    <w:rsid w:val="00D26272"/>
    <w:rsid w:val="00D26373"/>
    <w:rsid w:val="00D26AAB"/>
    <w:rsid w:val="00D30F99"/>
    <w:rsid w:val="00D33B60"/>
    <w:rsid w:val="00D34464"/>
    <w:rsid w:val="00D364DD"/>
    <w:rsid w:val="00D36645"/>
    <w:rsid w:val="00D36DAF"/>
    <w:rsid w:val="00D370EA"/>
    <w:rsid w:val="00D41D61"/>
    <w:rsid w:val="00D43493"/>
    <w:rsid w:val="00D458DC"/>
    <w:rsid w:val="00D46568"/>
    <w:rsid w:val="00D4673D"/>
    <w:rsid w:val="00D47328"/>
    <w:rsid w:val="00D509B1"/>
    <w:rsid w:val="00D51706"/>
    <w:rsid w:val="00D52450"/>
    <w:rsid w:val="00D53FC6"/>
    <w:rsid w:val="00D544BD"/>
    <w:rsid w:val="00D54582"/>
    <w:rsid w:val="00D563D1"/>
    <w:rsid w:val="00D57018"/>
    <w:rsid w:val="00D57784"/>
    <w:rsid w:val="00D57B7C"/>
    <w:rsid w:val="00D57D54"/>
    <w:rsid w:val="00D60570"/>
    <w:rsid w:val="00D611FB"/>
    <w:rsid w:val="00D61C79"/>
    <w:rsid w:val="00D626E4"/>
    <w:rsid w:val="00D63306"/>
    <w:rsid w:val="00D638A4"/>
    <w:rsid w:val="00D64CA8"/>
    <w:rsid w:val="00D6621F"/>
    <w:rsid w:val="00D66787"/>
    <w:rsid w:val="00D701A9"/>
    <w:rsid w:val="00D7067D"/>
    <w:rsid w:val="00D72457"/>
    <w:rsid w:val="00D752B7"/>
    <w:rsid w:val="00D760D6"/>
    <w:rsid w:val="00D773A1"/>
    <w:rsid w:val="00D77BB1"/>
    <w:rsid w:val="00D77F72"/>
    <w:rsid w:val="00D80EDE"/>
    <w:rsid w:val="00D81102"/>
    <w:rsid w:val="00D814F6"/>
    <w:rsid w:val="00D824DB"/>
    <w:rsid w:val="00D82ABD"/>
    <w:rsid w:val="00D82FE3"/>
    <w:rsid w:val="00D84566"/>
    <w:rsid w:val="00D85A60"/>
    <w:rsid w:val="00D85B15"/>
    <w:rsid w:val="00D85CB4"/>
    <w:rsid w:val="00D8667D"/>
    <w:rsid w:val="00D86EA3"/>
    <w:rsid w:val="00D87754"/>
    <w:rsid w:val="00D87CB8"/>
    <w:rsid w:val="00D9000C"/>
    <w:rsid w:val="00D933AB"/>
    <w:rsid w:val="00D94D85"/>
    <w:rsid w:val="00D94DEC"/>
    <w:rsid w:val="00D95D14"/>
    <w:rsid w:val="00DA0122"/>
    <w:rsid w:val="00DA02F4"/>
    <w:rsid w:val="00DA4765"/>
    <w:rsid w:val="00DA6455"/>
    <w:rsid w:val="00DA6E74"/>
    <w:rsid w:val="00DA7F50"/>
    <w:rsid w:val="00DB0507"/>
    <w:rsid w:val="00DB0607"/>
    <w:rsid w:val="00DB13EC"/>
    <w:rsid w:val="00DB14C6"/>
    <w:rsid w:val="00DB153F"/>
    <w:rsid w:val="00DB2367"/>
    <w:rsid w:val="00DB3650"/>
    <w:rsid w:val="00DB379B"/>
    <w:rsid w:val="00DB3C10"/>
    <w:rsid w:val="00DB420A"/>
    <w:rsid w:val="00DB4C92"/>
    <w:rsid w:val="00DB5A56"/>
    <w:rsid w:val="00DB5FF2"/>
    <w:rsid w:val="00DB632F"/>
    <w:rsid w:val="00DB728B"/>
    <w:rsid w:val="00DB76E9"/>
    <w:rsid w:val="00DB7A06"/>
    <w:rsid w:val="00DB7D71"/>
    <w:rsid w:val="00DC1E83"/>
    <w:rsid w:val="00DC1E9F"/>
    <w:rsid w:val="00DC29A0"/>
    <w:rsid w:val="00DC2B32"/>
    <w:rsid w:val="00DC2B60"/>
    <w:rsid w:val="00DC4416"/>
    <w:rsid w:val="00DC4A3E"/>
    <w:rsid w:val="00DC5243"/>
    <w:rsid w:val="00DC5CF2"/>
    <w:rsid w:val="00DC6BFE"/>
    <w:rsid w:val="00DD0D05"/>
    <w:rsid w:val="00DD1D2F"/>
    <w:rsid w:val="00DD2688"/>
    <w:rsid w:val="00DD2E75"/>
    <w:rsid w:val="00DD5BB6"/>
    <w:rsid w:val="00DD6307"/>
    <w:rsid w:val="00DD760C"/>
    <w:rsid w:val="00DD7CAB"/>
    <w:rsid w:val="00DE0041"/>
    <w:rsid w:val="00DE0323"/>
    <w:rsid w:val="00DE05C3"/>
    <w:rsid w:val="00DE090E"/>
    <w:rsid w:val="00DE0CF8"/>
    <w:rsid w:val="00DE2E85"/>
    <w:rsid w:val="00DE4A5B"/>
    <w:rsid w:val="00DE6F64"/>
    <w:rsid w:val="00DF079E"/>
    <w:rsid w:val="00DF12C1"/>
    <w:rsid w:val="00DF1587"/>
    <w:rsid w:val="00DF341F"/>
    <w:rsid w:val="00DF381C"/>
    <w:rsid w:val="00DF61A8"/>
    <w:rsid w:val="00E01DA9"/>
    <w:rsid w:val="00E020F7"/>
    <w:rsid w:val="00E02157"/>
    <w:rsid w:val="00E031CA"/>
    <w:rsid w:val="00E04A1F"/>
    <w:rsid w:val="00E050C1"/>
    <w:rsid w:val="00E05989"/>
    <w:rsid w:val="00E05A28"/>
    <w:rsid w:val="00E06212"/>
    <w:rsid w:val="00E074D5"/>
    <w:rsid w:val="00E125FF"/>
    <w:rsid w:val="00E12A41"/>
    <w:rsid w:val="00E1469E"/>
    <w:rsid w:val="00E15E1D"/>
    <w:rsid w:val="00E16605"/>
    <w:rsid w:val="00E1784B"/>
    <w:rsid w:val="00E21725"/>
    <w:rsid w:val="00E220E3"/>
    <w:rsid w:val="00E227D0"/>
    <w:rsid w:val="00E24B3B"/>
    <w:rsid w:val="00E25617"/>
    <w:rsid w:val="00E25F92"/>
    <w:rsid w:val="00E26820"/>
    <w:rsid w:val="00E30690"/>
    <w:rsid w:val="00E3396D"/>
    <w:rsid w:val="00E34ACA"/>
    <w:rsid w:val="00E35349"/>
    <w:rsid w:val="00E35A88"/>
    <w:rsid w:val="00E375C2"/>
    <w:rsid w:val="00E40F82"/>
    <w:rsid w:val="00E410CA"/>
    <w:rsid w:val="00E41A4B"/>
    <w:rsid w:val="00E44AF2"/>
    <w:rsid w:val="00E4544D"/>
    <w:rsid w:val="00E47952"/>
    <w:rsid w:val="00E5043C"/>
    <w:rsid w:val="00E5131A"/>
    <w:rsid w:val="00E514CC"/>
    <w:rsid w:val="00E51665"/>
    <w:rsid w:val="00E524E5"/>
    <w:rsid w:val="00E52B95"/>
    <w:rsid w:val="00E54330"/>
    <w:rsid w:val="00E55464"/>
    <w:rsid w:val="00E56F1E"/>
    <w:rsid w:val="00E57783"/>
    <w:rsid w:val="00E57F8E"/>
    <w:rsid w:val="00E61023"/>
    <w:rsid w:val="00E62CDF"/>
    <w:rsid w:val="00E63BCA"/>
    <w:rsid w:val="00E65E57"/>
    <w:rsid w:val="00E65F76"/>
    <w:rsid w:val="00E6656D"/>
    <w:rsid w:val="00E66621"/>
    <w:rsid w:val="00E66FA5"/>
    <w:rsid w:val="00E670EC"/>
    <w:rsid w:val="00E70F74"/>
    <w:rsid w:val="00E71481"/>
    <w:rsid w:val="00E72659"/>
    <w:rsid w:val="00E72849"/>
    <w:rsid w:val="00E73656"/>
    <w:rsid w:val="00E743B8"/>
    <w:rsid w:val="00E749BE"/>
    <w:rsid w:val="00E74C81"/>
    <w:rsid w:val="00E7631F"/>
    <w:rsid w:val="00E76BC8"/>
    <w:rsid w:val="00E81665"/>
    <w:rsid w:val="00E825E4"/>
    <w:rsid w:val="00E8366B"/>
    <w:rsid w:val="00E8544C"/>
    <w:rsid w:val="00E859DE"/>
    <w:rsid w:val="00E85C67"/>
    <w:rsid w:val="00E86F76"/>
    <w:rsid w:val="00E87D66"/>
    <w:rsid w:val="00E900D0"/>
    <w:rsid w:val="00E909FD"/>
    <w:rsid w:val="00E92021"/>
    <w:rsid w:val="00E9408E"/>
    <w:rsid w:val="00E9431F"/>
    <w:rsid w:val="00E9450C"/>
    <w:rsid w:val="00E94DD0"/>
    <w:rsid w:val="00E951C2"/>
    <w:rsid w:val="00E9568B"/>
    <w:rsid w:val="00E97125"/>
    <w:rsid w:val="00E975F2"/>
    <w:rsid w:val="00E979CA"/>
    <w:rsid w:val="00E97F37"/>
    <w:rsid w:val="00EA0BA8"/>
    <w:rsid w:val="00EA15CC"/>
    <w:rsid w:val="00EA1A34"/>
    <w:rsid w:val="00EA25AD"/>
    <w:rsid w:val="00EA52A7"/>
    <w:rsid w:val="00EA6027"/>
    <w:rsid w:val="00EA7648"/>
    <w:rsid w:val="00EB02B2"/>
    <w:rsid w:val="00EB0319"/>
    <w:rsid w:val="00EB09CB"/>
    <w:rsid w:val="00EB5E50"/>
    <w:rsid w:val="00EB747F"/>
    <w:rsid w:val="00EC025D"/>
    <w:rsid w:val="00EC0263"/>
    <w:rsid w:val="00EC0510"/>
    <w:rsid w:val="00EC205E"/>
    <w:rsid w:val="00EC30B9"/>
    <w:rsid w:val="00EC325C"/>
    <w:rsid w:val="00EC33D9"/>
    <w:rsid w:val="00EC4589"/>
    <w:rsid w:val="00EC46F4"/>
    <w:rsid w:val="00EC5536"/>
    <w:rsid w:val="00EC5A94"/>
    <w:rsid w:val="00EC6407"/>
    <w:rsid w:val="00EC7668"/>
    <w:rsid w:val="00EC7EC9"/>
    <w:rsid w:val="00ED14B5"/>
    <w:rsid w:val="00ED221A"/>
    <w:rsid w:val="00ED35C2"/>
    <w:rsid w:val="00ED4074"/>
    <w:rsid w:val="00ED6817"/>
    <w:rsid w:val="00ED6C46"/>
    <w:rsid w:val="00EE029D"/>
    <w:rsid w:val="00EE0FA1"/>
    <w:rsid w:val="00EE1E69"/>
    <w:rsid w:val="00EE3B81"/>
    <w:rsid w:val="00EE4DBC"/>
    <w:rsid w:val="00EE5102"/>
    <w:rsid w:val="00EE65A3"/>
    <w:rsid w:val="00EF05FE"/>
    <w:rsid w:val="00EF08D4"/>
    <w:rsid w:val="00EF2EB9"/>
    <w:rsid w:val="00EF3428"/>
    <w:rsid w:val="00EF3941"/>
    <w:rsid w:val="00EF4036"/>
    <w:rsid w:val="00EF54BC"/>
    <w:rsid w:val="00EF5D0B"/>
    <w:rsid w:val="00EF5E32"/>
    <w:rsid w:val="00EF63CA"/>
    <w:rsid w:val="00EF661B"/>
    <w:rsid w:val="00EF6E50"/>
    <w:rsid w:val="00EF73A6"/>
    <w:rsid w:val="00EF760D"/>
    <w:rsid w:val="00F00639"/>
    <w:rsid w:val="00F03437"/>
    <w:rsid w:val="00F037C0"/>
    <w:rsid w:val="00F03A8B"/>
    <w:rsid w:val="00F040B9"/>
    <w:rsid w:val="00F05B19"/>
    <w:rsid w:val="00F05CB2"/>
    <w:rsid w:val="00F066BB"/>
    <w:rsid w:val="00F0726F"/>
    <w:rsid w:val="00F07EF1"/>
    <w:rsid w:val="00F07FC8"/>
    <w:rsid w:val="00F10B04"/>
    <w:rsid w:val="00F14D62"/>
    <w:rsid w:val="00F152D3"/>
    <w:rsid w:val="00F1565B"/>
    <w:rsid w:val="00F15746"/>
    <w:rsid w:val="00F15CDC"/>
    <w:rsid w:val="00F1641A"/>
    <w:rsid w:val="00F167D2"/>
    <w:rsid w:val="00F16AC1"/>
    <w:rsid w:val="00F17805"/>
    <w:rsid w:val="00F2007E"/>
    <w:rsid w:val="00F20255"/>
    <w:rsid w:val="00F21FA3"/>
    <w:rsid w:val="00F22A3B"/>
    <w:rsid w:val="00F24A1E"/>
    <w:rsid w:val="00F26306"/>
    <w:rsid w:val="00F3068F"/>
    <w:rsid w:val="00F31306"/>
    <w:rsid w:val="00F32675"/>
    <w:rsid w:val="00F32D3F"/>
    <w:rsid w:val="00F32F8F"/>
    <w:rsid w:val="00F342F2"/>
    <w:rsid w:val="00F355A2"/>
    <w:rsid w:val="00F35BAB"/>
    <w:rsid w:val="00F36596"/>
    <w:rsid w:val="00F36FA2"/>
    <w:rsid w:val="00F37660"/>
    <w:rsid w:val="00F43C25"/>
    <w:rsid w:val="00F441A2"/>
    <w:rsid w:val="00F45060"/>
    <w:rsid w:val="00F469A3"/>
    <w:rsid w:val="00F47977"/>
    <w:rsid w:val="00F47BA5"/>
    <w:rsid w:val="00F5135D"/>
    <w:rsid w:val="00F51A71"/>
    <w:rsid w:val="00F529DE"/>
    <w:rsid w:val="00F53302"/>
    <w:rsid w:val="00F53EB8"/>
    <w:rsid w:val="00F53FC9"/>
    <w:rsid w:val="00F54577"/>
    <w:rsid w:val="00F57798"/>
    <w:rsid w:val="00F6000E"/>
    <w:rsid w:val="00F6157B"/>
    <w:rsid w:val="00F618AD"/>
    <w:rsid w:val="00F61B50"/>
    <w:rsid w:val="00F61F95"/>
    <w:rsid w:val="00F620D9"/>
    <w:rsid w:val="00F623C1"/>
    <w:rsid w:val="00F63567"/>
    <w:rsid w:val="00F648AA"/>
    <w:rsid w:val="00F67072"/>
    <w:rsid w:val="00F67969"/>
    <w:rsid w:val="00F679FB"/>
    <w:rsid w:val="00F70F2D"/>
    <w:rsid w:val="00F72AD0"/>
    <w:rsid w:val="00F72C21"/>
    <w:rsid w:val="00F72EA9"/>
    <w:rsid w:val="00F7310A"/>
    <w:rsid w:val="00F73901"/>
    <w:rsid w:val="00F739F0"/>
    <w:rsid w:val="00F73D10"/>
    <w:rsid w:val="00F73FF6"/>
    <w:rsid w:val="00F743C8"/>
    <w:rsid w:val="00F74BFC"/>
    <w:rsid w:val="00F7694F"/>
    <w:rsid w:val="00F802BA"/>
    <w:rsid w:val="00F805AA"/>
    <w:rsid w:val="00F812D6"/>
    <w:rsid w:val="00F82B1F"/>
    <w:rsid w:val="00F84104"/>
    <w:rsid w:val="00F861E1"/>
    <w:rsid w:val="00F8677E"/>
    <w:rsid w:val="00F90410"/>
    <w:rsid w:val="00F90759"/>
    <w:rsid w:val="00F908F9"/>
    <w:rsid w:val="00F92918"/>
    <w:rsid w:val="00F92FAD"/>
    <w:rsid w:val="00F957CB"/>
    <w:rsid w:val="00F95924"/>
    <w:rsid w:val="00F96191"/>
    <w:rsid w:val="00F96D70"/>
    <w:rsid w:val="00F96FF9"/>
    <w:rsid w:val="00F97647"/>
    <w:rsid w:val="00FA0482"/>
    <w:rsid w:val="00FA392D"/>
    <w:rsid w:val="00FA4D7F"/>
    <w:rsid w:val="00FA6E8A"/>
    <w:rsid w:val="00FA7404"/>
    <w:rsid w:val="00FA7C84"/>
    <w:rsid w:val="00FA7E74"/>
    <w:rsid w:val="00FB24F7"/>
    <w:rsid w:val="00FB2AA6"/>
    <w:rsid w:val="00FB3B1B"/>
    <w:rsid w:val="00FB73CD"/>
    <w:rsid w:val="00FB73FD"/>
    <w:rsid w:val="00FB79BF"/>
    <w:rsid w:val="00FC047C"/>
    <w:rsid w:val="00FC08BA"/>
    <w:rsid w:val="00FC19B4"/>
    <w:rsid w:val="00FC4AC2"/>
    <w:rsid w:val="00FC7FA5"/>
    <w:rsid w:val="00FD0A4F"/>
    <w:rsid w:val="00FD1679"/>
    <w:rsid w:val="00FD392E"/>
    <w:rsid w:val="00FD5501"/>
    <w:rsid w:val="00FD6088"/>
    <w:rsid w:val="00FD669D"/>
    <w:rsid w:val="00FE0035"/>
    <w:rsid w:val="00FE02B1"/>
    <w:rsid w:val="00FE29D6"/>
    <w:rsid w:val="00FE3351"/>
    <w:rsid w:val="00FE3E1F"/>
    <w:rsid w:val="00FE43B1"/>
    <w:rsid w:val="00FE5242"/>
    <w:rsid w:val="00FE719C"/>
    <w:rsid w:val="00FF07A6"/>
    <w:rsid w:val="00FF1DF6"/>
    <w:rsid w:val="00FF26D3"/>
    <w:rsid w:val="00FF3D57"/>
    <w:rsid w:val="00FF46F4"/>
    <w:rsid w:val="00FF4ABF"/>
    <w:rsid w:val="00FF4CFE"/>
    <w:rsid w:val="00FF4E4F"/>
    <w:rsid w:val="00FF5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82C3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39" w:qFormat="1"/>
    <w:lsdException w:name="toc 2" w:locked="1" w:uiPriority="39" w:qFormat="1"/>
    <w:lsdException w:name="toc 3" w:locked="1" w:uiPriority="39" w:qFormat="1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Body Text" w:uiPriority="0"/>
    <w:lsdException w:name="Subtitle" w:locked="1" w:semiHidden="0" w:uiPriority="0" w:unhideWhenUsed="0" w:qFormat="1"/>
    <w:lsdException w:name="Hyperlink" w:locked="1"/>
    <w:lsdException w:name="Strong" w:locked="1" w:semiHidden="0" w:uiPriority="22" w:unhideWhenUsed="0" w:qFormat="1"/>
    <w:lsdException w:name="Emphasis" w:locked="1" w:semiHidden="0" w:uiPriority="0" w:unhideWhenUsed="0" w:qFormat="1"/>
    <w:lsdException w:name="Normal (Web)" w:locked="1"/>
    <w:lsdException w:name="HTML Cite" w:locked="1" w:uiPriority="0"/>
    <w:lsdException w:name="HTML Typewriter" w:locked="1" w:uiPriority="0"/>
    <w:lsdException w:name="No List" w:locked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E0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A8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30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6FCA"/>
    <w:pPr>
      <w:keepNext/>
      <w:spacing w:before="240" w:after="60"/>
      <w:outlineLvl w:val="2"/>
    </w:pPr>
    <w:rPr>
      <w:rFonts w:ascii="Cambria" w:eastAsia="SimSu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5186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5186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9B2F41"/>
    <w:pPr>
      <w:keepNext/>
      <w:keepLines/>
      <w:spacing w:before="20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val="en-GB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9B2F41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en-GB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9B2F41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zh-CN"/>
    </w:rPr>
  </w:style>
  <w:style w:type="paragraph" w:styleId="Heading9">
    <w:name w:val="heading 9"/>
    <w:basedOn w:val="Normal"/>
    <w:next w:val="Normal"/>
    <w:link w:val="Heading9Char"/>
    <w:qFormat/>
    <w:rsid w:val="0005186A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4C"/>
    <w:rPr>
      <w:rFonts w:ascii="Cambria" w:eastAsia="SimSun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E004C"/>
    <w:rPr>
      <w:rFonts w:ascii="Cambria" w:eastAsia="SimSu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56FCA"/>
    <w:rPr>
      <w:rFonts w:ascii="Cambria" w:eastAsia="SimSun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EE004C"/>
    <w:rPr>
      <w:rFonts w:ascii="Calibri" w:eastAsia="SimSun" w:hAnsi="Calibri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EE004C"/>
    <w:rPr>
      <w:rFonts w:ascii="Calibri" w:eastAsia="SimSu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semiHidden/>
    <w:rsid w:val="009B2F41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B2F41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9B2F4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EE004C"/>
    <w:rPr>
      <w:rFonts w:ascii="Cambria" w:eastAsia="SimSun" w:hAnsi="Cambria" w:cs="Times New Roman"/>
      <w:lang w:val="en-US" w:eastAsia="en-US"/>
    </w:rPr>
  </w:style>
  <w:style w:type="character" w:styleId="Hyperlink">
    <w:name w:val="Hyperlink"/>
    <w:basedOn w:val="DefaultParagraphFont"/>
    <w:uiPriority w:val="99"/>
    <w:rsid w:val="00AE5AB9"/>
    <w:rPr>
      <w:rFonts w:cs="Times New Roman"/>
      <w:color w:val="0000FF"/>
      <w:u w:val="single"/>
    </w:rPr>
  </w:style>
  <w:style w:type="paragraph" w:customStyle="1" w:styleId="affiliation1">
    <w:name w:val="affiliation1"/>
    <w:basedOn w:val="Normal"/>
    <w:uiPriority w:val="99"/>
    <w:rsid w:val="00AE5AB9"/>
    <w:pPr>
      <w:spacing w:before="240" w:after="120" w:line="288" w:lineRule="atLeast"/>
      <w:ind w:left="120"/>
    </w:pPr>
    <w:rPr>
      <w:sz w:val="19"/>
      <w:szCs w:val="19"/>
    </w:rPr>
  </w:style>
  <w:style w:type="character" w:customStyle="1" w:styleId="ti2">
    <w:name w:val="ti2"/>
    <w:basedOn w:val="DefaultParagraphFont"/>
    <w:uiPriority w:val="99"/>
    <w:rsid w:val="00AE5AB9"/>
    <w:rPr>
      <w:rFonts w:cs="Times New Roman"/>
      <w:sz w:val="22"/>
      <w:szCs w:val="22"/>
    </w:rPr>
  </w:style>
  <w:style w:type="character" w:customStyle="1" w:styleId="featuredlinkouts">
    <w:name w:val="featured_linkouts"/>
    <w:basedOn w:val="DefaultParagraphFont"/>
    <w:uiPriority w:val="99"/>
    <w:rsid w:val="00AE5AB9"/>
    <w:rPr>
      <w:rFonts w:cs="Times New Roman"/>
    </w:rPr>
  </w:style>
  <w:style w:type="character" w:customStyle="1" w:styleId="linkbar">
    <w:name w:val="linkbar"/>
    <w:basedOn w:val="DefaultParagraphFont"/>
    <w:uiPriority w:val="99"/>
    <w:rsid w:val="00AE5AB9"/>
    <w:rPr>
      <w:rFonts w:cs="Times New Roman"/>
    </w:rPr>
  </w:style>
  <w:style w:type="character" w:customStyle="1" w:styleId="ti">
    <w:name w:val="ti"/>
    <w:basedOn w:val="DefaultParagraphFont"/>
    <w:uiPriority w:val="99"/>
    <w:rsid w:val="009930C9"/>
    <w:rPr>
      <w:rFonts w:cs="Times New Roman"/>
    </w:rPr>
  </w:style>
  <w:style w:type="paragraph" w:customStyle="1" w:styleId="abstract">
    <w:name w:val="abstract"/>
    <w:basedOn w:val="Normal"/>
    <w:uiPriority w:val="99"/>
    <w:rsid w:val="009930C9"/>
    <w:pPr>
      <w:spacing w:before="100" w:beforeAutospacing="1" w:after="100" w:afterAutospacing="1"/>
    </w:pPr>
  </w:style>
  <w:style w:type="paragraph" w:customStyle="1" w:styleId="affiliation">
    <w:name w:val="affiliation"/>
    <w:basedOn w:val="Normal"/>
    <w:uiPriority w:val="99"/>
    <w:rsid w:val="009930C9"/>
    <w:pPr>
      <w:spacing w:before="100" w:beforeAutospacing="1" w:after="100" w:afterAutospacing="1"/>
    </w:pPr>
  </w:style>
  <w:style w:type="paragraph" w:customStyle="1" w:styleId="pmid1">
    <w:name w:val="pmid1"/>
    <w:basedOn w:val="Normal"/>
    <w:uiPriority w:val="99"/>
    <w:rsid w:val="001443E6"/>
    <w:pPr>
      <w:spacing w:before="240" w:after="240" w:line="288" w:lineRule="atLeast"/>
      <w:ind w:left="120"/>
    </w:pPr>
    <w:rPr>
      <w:rFonts w:ascii="Arial" w:hAnsi="Arial" w:cs="Arial"/>
      <w:sz w:val="19"/>
      <w:szCs w:val="19"/>
    </w:rPr>
  </w:style>
  <w:style w:type="paragraph" w:customStyle="1" w:styleId="title1">
    <w:name w:val="title1"/>
    <w:basedOn w:val="Normal"/>
    <w:rsid w:val="001443E6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uiPriority w:val="99"/>
    <w:rsid w:val="001443E6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1443E6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DefaultParagraphFont"/>
    <w:uiPriority w:val="99"/>
    <w:rsid w:val="001443E6"/>
    <w:rPr>
      <w:rFonts w:cs="Times New Roman"/>
    </w:rPr>
  </w:style>
  <w:style w:type="paragraph" w:styleId="NormalWeb">
    <w:name w:val="Normal (Web)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aff">
    <w:name w:val="aff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040A88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10673F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E004C"/>
    <w:rPr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qFormat/>
    <w:rsid w:val="0010673F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10673F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10673F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10673F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10673F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10673F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10673F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10673F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10673F"/>
    <w:pPr>
      <w:ind w:left="192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D06C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04C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D06CE5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05186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004C"/>
    <w:rPr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05186A"/>
    <w:rPr>
      <w:rFonts w:cs="Times New Roman"/>
      <w:sz w:val="16"/>
    </w:rPr>
  </w:style>
  <w:style w:type="paragraph" w:customStyle="1" w:styleId="Title10">
    <w:name w:val="Title1"/>
    <w:basedOn w:val="Normal"/>
    <w:rsid w:val="00402A50"/>
    <w:pPr>
      <w:spacing w:before="100" w:beforeAutospacing="1" w:after="100" w:afterAutospacing="1"/>
    </w:pPr>
  </w:style>
  <w:style w:type="paragraph" w:customStyle="1" w:styleId="rprtbody">
    <w:name w:val="rprtbody"/>
    <w:basedOn w:val="Normal"/>
    <w:uiPriority w:val="99"/>
    <w:rsid w:val="00402A50"/>
    <w:pPr>
      <w:spacing w:before="100" w:beforeAutospacing="1" w:after="100" w:afterAutospacing="1"/>
    </w:pPr>
  </w:style>
  <w:style w:type="paragraph" w:customStyle="1" w:styleId="aux">
    <w:name w:val="aux"/>
    <w:basedOn w:val="Normal"/>
    <w:uiPriority w:val="99"/>
    <w:rsid w:val="00402A50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uiPriority w:val="99"/>
    <w:rsid w:val="00402A50"/>
    <w:rPr>
      <w:rFonts w:cs="Times New Roman"/>
    </w:rPr>
  </w:style>
  <w:style w:type="character" w:customStyle="1" w:styleId="jrnl">
    <w:name w:val="jrnl"/>
    <w:basedOn w:val="DefaultParagraphFont"/>
    <w:rsid w:val="00402A50"/>
    <w:rPr>
      <w:rFonts w:cs="Times New Roman"/>
    </w:rPr>
  </w:style>
  <w:style w:type="paragraph" w:styleId="TOCHeading">
    <w:name w:val="TOC Heading"/>
    <w:basedOn w:val="Heading1"/>
    <w:next w:val="Normal"/>
    <w:uiPriority w:val="39"/>
    <w:qFormat/>
    <w:rsid w:val="00356FCA"/>
    <w:pPr>
      <w:keepLines/>
      <w:spacing w:before="480" w:after="0" w:line="276" w:lineRule="auto"/>
      <w:outlineLvl w:val="9"/>
    </w:pPr>
    <w:rPr>
      <w:rFonts w:ascii="Cambria" w:eastAsia="SimSun" w:hAnsi="Cambria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CA433D"/>
  </w:style>
  <w:style w:type="paragraph" w:styleId="BalloonText">
    <w:name w:val="Balloon Text"/>
    <w:basedOn w:val="Normal"/>
    <w:link w:val="BalloonTextChar"/>
    <w:uiPriority w:val="99"/>
    <w:rsid w:val="00D82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82ABD"/>
    <w:rPr>
      <w:rFonts w:ascii="Tahoma" w:hAnsi="Tahoma" w:cs="Tahoma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C20196"/>
    <w:pPr>
      <w:jc w:val="both"/>
    </w:pPr>
    <w:rPr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D5AE6"/>
    <w:rPr>
      <w:rFonts w:cs="Times New Roman"/>
      <w:lang w:eastAsia="de-DE"/>
    </w:rPr>
  </w:style>
  <w:style w:type="paragraph" w:customStyle="1" w:styleId="Default">
    <w:name w:val="Default"/>
    <w:uiPriority w:val="99"/>
    <w:rsid w:val="00C2019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rsid w:val="00262FB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004C"/>
    <w:rPr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8B1E1D"/>
    <w:pPr>
      <w:tabs>
        <w:tab w:val="center" w:pos="4320"/>
        <w:tab w:val="right" w:pos="8640"/>
      </w:tabs>
    </w:pPr>
    <w:rPr>
      <w:rFonts w:ascii="Verdana" w:hAnsi="Verdana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E004C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BE615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AA5B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AA5BCF"/>
    <w:rPr>
      <w:rFonts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263BD5"/>
    <w:pPr>
      <w:ind w:left="720"/>
    </w:pPr>
  </w:style>
  <w:style w:type="character" w:styleId="HTMLTypewriter">
    <w:name w:val="HTML Typewriter"/>
    <w:basedOn w:val="DefaultParagraphFont"/>
    <w:uiPriority w:val="99"/>
    <w:rsid w:val="005B71C6"/>
    <w:rPr>
      <w:rFonts w:ascii="Courier New" w:hAnsi="Courier New" w:cs="Courier New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D5AE6"/>
    <w:pPr>
      <w:jc w:val="left"/>
    </w:pPr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9D5AE6"/>
    <w:rPr>
      <w:rFonts w:cs="Times New Roman"/>
      <w:lang w:eastAsia="de-DE"/>
    </w:rPr>
  </w:style>
  <w:style w:type="paragraph" w:customStyle="1" w:styleId="desc1">
    <w:name w:val="desc1"/>
    <w:basedOn w:val="Normal"/>
    <w:uiPriority w:val="99"/>
    <w:rsid w:val="00E25F92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E25F9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64CA8"/>
    <w:rPr>
      <w:rFonts w:cs="Times New Roman"/>
      <w:b/>
      <w:bCs/>
    </w:rPr>
  </w:style>
  <w:style w:type="character" w:customStyle="1" w:styleId="nbapihighlight1">
    <w:name w:val="nbapihighlight1"/>
    <w:basedOn w:val="DefaultParagraphFont"/>
    <w:uiPriority w:val="99"/>
    <w:rsid w:val="00D64CA8"/>
    <w:rPr>
      <w:rFonts w:cs="Times New Roman"/>
    </w:rPr>
  </w:style>
  <w:style w:type="character" w:customStyle="1" w:styleId="refpreview1">
    <w:name w:val="refpreview1"/>
    <w:basedOn w:val="DefaultParagraphFont"/>
    <w:uiPriority w:val="99"/>
    <w:rsid w:val="00D64CA8"/>
    <w:rPr>
      <w:rFonts w:cs="Times New Roman"/>
      <w:vanish/>
      <w:shd w:val="clear" w:color="auto" w:fill="EEEEEE"/>
    </w:rPr>
  </w:style>
  <w:style w:type="character" w:customStyle="1" w:styleId="referencetext1">
    <w:name w:val="referencetext1"/>
    <w:basedOn w:val="DefaultParagraphFont"/>
    <w:uiPriority w:val="99"/>
    <w:rsid w:val="00D64CA8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CC2A32"/>
    <w:rPr>
      <w:rFonts w:cs="Times New Roman"/>
      <w:b/>
      <w:bCs/>
    </w:rPr>
  </w:style>
  <w:style w:type="character" w:customStyle="1" w:styleId="cit-sep1">
    <w:name w:val="cit-sep1"/>
    <w:basedOn w:val="DefaultParagraphFont"/>
    <w:uiPriority w:val="99"/>
    <w:rsid w:val="00CC2A32"/>
    <w:rPr>
      <w:rFonts w:cs="Times New Roman"/>
    </w:rPr>
  </w:style>
  <w:style w:type="character" w:styleId="HTMLCite">
    <w:name w:val="HTML Cite"/>
    <w:basedOn w:val="DefaultParagraphFont"/>
    <w:uiPriority w:val="99"/>
    <w:rsid w:val="00D80ED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D80EDE"/>
    <w:rPr>
      <w:rFonts w:cs="Times New Roman"/>
    </w:rPr>
  </w:style>
  <w:style w:type="character" w:customStyle="1" w:styleId="cit-pub-id-sep">
    <w:name w:val="cit-pub-id-sep"/>
    <w:basedOn w:val="DefaultParagraphFont"/>
    <w:uiPriority w:val="99"/>
    <w:rsid w:val="00D80EDE"/>
    <w:rPr>
      <w:rFonts w:cs="Times New Roman"/>
    </w:rPr>
  </w:style>
  <w:style w:type="character" w:customStyle="1" w:styleId="cit-pub-id">
    <w:name w:val="cit-pub-id"/>
    <w:basedOn w:val="DefaultParagraphFont"/>
    <w:uiPriority w:val="99"/>
    <w:rsid w:val="00D80EDE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D80EDE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D80EDE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D80EDE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D80EDE"/>
    <w:rPr>
      <w:rFonts w:cs="Times New Roman"/>
    </w:rPr>
  </w:style>
  <w:style w:type="character" w:customStyle="1" w:styleId="cit-vol3">
    <w:name w:val="cit-vol3"/>
    <w:basedOn w:val="DefaultParagraphFont"/>
    <w:uiPriority w:val="99"/>
    <w:rsid w:val="00D80EDE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D80EDE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D80EDE"/>
    <w:rPr>
      <w:rFonts w:cs="Times New Roman"/>
    </w:rPr>
  </w:style>
  <w:style w:type="character" w:customStyle="1" w:styleId="cit-pub-id-scheme">
    <w:name w:val="cit-pub-id-scheme"/>
    <w:basedOn w:val="DefaultParagraphFont"/>
    <w:uiPriority w:val="99"/>
    <w:rsid w:val="00D80EDE"/>
    <w:rPr>
      <w:rFonts w:cs="Times New Roman"/>
    </w:rPr>
  </w:style>
  <w:style w:type="character" w:customStyle="1" w:styleId="ui-ncbitoggler-master-text2">
    <w:name w:val="ui-ncbitoggler-master-text2"/>
    <w:basedOn w:val="DefaultParagraphFont"/>
    <w:uiPriority w:val="99"/>
    <w:rsid w:val="004552F0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10922"/>
    <w:rPr>
      <w:rFonts w:cs="Times New Roman"/>
    </w:rPr>
  </w:style>
  <w:style w:type="paragraph" w:customStyle="1" w:styleId="affinlinebook">
    <w:name w:val="aff_inline_book"/>
    <w:basedOn w:val="Normal"/>
    <w:uiPriority w:val="99"/>
    <w:rsid w:val="009776A7"/>
    <w:pPr>
      <w:spacing w:before="100" w:beforeAutospacing="1" w:after="100" w:afterAutospacing="1"/>
    </w:pPr>
    <w:rPr>
      <w:lang w:val="en-GB" w:eastAsia="zh-CN"/>
    </w:rPr>
  </w:style>
  <w:style w:type="character" w:customStyle="1" w:styleId="label1">
    <w:name w:val="label1"/>
    <w:basedOn w:val="DefaultParagraphFont"/>
    <w:uiPriority w:val="99"/>
    <w:rsid w:val="00FE5242"/>
    <w:rPr>
      <w:rFonts w:cs="Times New Roman"/>
    </w:rPr>
  </w:style>
  <w:style w:type="paragraph" w:customStyle="1" w:styleId="desc">
    <w:name w:val="desc"/>
    <w:basedOn w:val="Normal"/>
    <w:rsid w:val="001A76A2"/>
    <w:pPr>
      <w:spacing w:before="100" w:beforeAutospacing="1" w:after="100" w:afterAutospacing="1"/>
    </w:pPr>
    <w:rPr>
      <w:lang w:val="en-GB" w:eastAsia="zh-CN"/>
    </w:rPr>
  </w:style>
  <w:style w:type="paragraph" w:customStyle="1" w:styleId="details">
    <w:name w:val="details"/>
    <w:basedOn w:val="Normal"/>
    <w:rsid w:val="001A76A2"/>
    <w:pPr>
      <w:spacing w:before="100" w:beforeAutospacing="1" w:after="100" w:afterAutospacing="1"/>
    </w:pPr>
    <w:rPr>
      <w:lang w:val="en-GB" w:eastAsia="zh-CN"/>
    </w:rPr>
  </w:style>
  <w:style w:type="paragraph" w:styleId="NoSpacing">
    <w:name w:val="No Spacing"/>
    <w:uiPriority w:val="1"/>
    <w:qFormat/>
    <w:rsid w:val="009B2F41"/>
    <w:rPr>
      <w:rFonts w:ascii="Verdana" w:eastAsia="Microsoft YaHei" w:hAnsi="Verdana"/>
      <w:szCs w:val="22"/>
    </w:rPr>
  </w:style>
  <w:style w:type="table" w:customStyle="1" w:styleId="MediumShading2-Accent11">
    <w:name w:val="Medium Shading 2 - Accent 11"/>
    <w:uiPriority w:val="64"/>
    <w:rsid w:val="003C5446"/>
    <w:rPr>
      <w:rFonts w:ascii="Verdana" w:eastAsia="Microsoft YaHei" w:hAnsi="Verdan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3C5446"/>
    <w:rPr>
      <w:rFonts w:ascii="Verdana" w:eastAsia="Microsoft YaHei" w:hAnsi="Verdan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C5446"/>
    <w:pPr>
      <w:spacing w:after="200" w:line="276" w:lineRule="auto"/>
    </w:pPr>
    <w:rPr>
      <w:rFonts w:ascii="Tahoma" w:eastAsia="Microsoft YaHei" w:hAnsi="Tahoma" w:cs="Tahoma"/>
      <w:sz w:val="16"/>
      <w:szCs w:val="16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5446"/>
    <w:rPr>
      <w:rFonts w:ascii="Tahoma" w:eastAsia="Microsoft YaHei" w:hAnsi="Tahoma" w:cs="Tahoma"/>
      <w:sz w:val="16"/>
      <w:szCs w:val="16"/>
    </w:rPr>
  </w:style>
  <w:style w:type="paragraph" w:styleId="Title">
    <w:name w:val="Title"/>
    <w:basedOn w:val="Normal"/>
    <w:link w:val="TitleChar"/>
    <w:qFormat/>
    <w:locked/>
    <w:rsid w:val="009178B0"/>
    <w:pPr>
      <w:jc w:val="center"/>
    </w:pPr>
    <w:rPr>
      <w:b/>
      <w:bCs/>
      <w:sz w:val="40"/>
      <w:szCs w:val="40"/>
      <w:lang w:val="en-GB" w:eastAsia="it-IT"/>
    </w:rPr>
  </w:style>
  <w:style w:type="character" w:customStyle="1" w:styleId="TitleChar">
    <w:name w:val="Title Char"/>
    <w:basedOn w:val="DefaultParagraphFont"/>
    <w:link w:val="Title"/>
    <w:rsid w:val="009178B0"/>
    <w:rPr>
      <w:b/>
      <w:bCs/>
      <w:sz w:val="40"/>
      <w:szCs w:val="40"/>
      <w:lang w:eastAsia="it-IT"/>
    </w:rPr>
  </w:style>
  <w:style w:type="table" w:customStyle="1" w:styleId="MediumShading2-Accent12">
    <w:name w:val="Medium Shading 2 - Accent 12"/>
    <w:basedOn w:val="TableNormal"/>
    <w:uiPriority w:val="64"/>
    <w:rsid w:val="009178B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uiPriority w:val="64"/>
    <w:rsid w:val="00AC436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">
    <w:name w:val="List"/>
    <w:basedOn w:val="Normal"/>
    <w:uiPriority w:val="99"/>
    <w:unhideWhenUsed/>
    <w:rsid w:val="00D87CB8"/>
    <w:pPr>
      <w:spacing w:after="200" w:line="276" w:lineRule="auto"/>
      <w:ind w:left="283" w:hanging="283"/>
      <w:contextualSpacing/>
    </w:pPr>
    <w:rPr>
      <w:rFonts w:ascii="Verdana" w:eastAsia="Microsoft YaHei" w:hAnsi="Verdana"/>
      <w:sz w:val="20"/>
      <w:szCs w:val="22"/>
      <w:lang w:val="en-GB" w:eastAsia="zh-CN"/>
    </w:rPr>
  </w:style>
  <w:style w:type="character" w:customStyle="1" w:styleId="ft">
    <w:name w:val="ft"/>
    <w:basedOn w:val="DefaultParagraphFont"/>
    <w:rsid w:val="00D87CB8"/>
  </w:style>
  <w:style w:type="character" w:customStyle="1" w:styleId="highlight1">
    <w:name w:val="highlight1"/>
    <w:basedOn w:val="DefaultParagraphFont"/>
    <w:rsid w:val="00646FD9"/>
    <w:rPr>
      <w:shd w:val="clear" w:color="auto" w:fill="F2F5F8"/>
    </w:rPr>
  </w:style>
  <w:style w:type="paragraph" w:styleId="Revision">
    <w:name w:val="Revision"/>
    <w:hidden/>
    <w:uiPriority w:val="99"/>
    <w:semiHidden/>
    <w:rsid w:val="00446B90"/>
    <w:rPr>
      <w:sz w:val="24"/>
      <w:szCs w:val="24"/>
      <w:lang w:val="en-US" w:eastAsia="en-US"/>
    </w:rPr>
  </w:style>
  <w:style w:type="paragraph" w:customStyle="1" w:styleId="desc2">
    <w:name w:val="desc2"/>
    <w:basedOn w:val="Normal"/>
    <w:rsid w:val="00F84104"/>
    <w:rPr>
      <w:sz w:val="26"/>
      <w:szCs w:val="26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CB35AB"/>
  </w:style>
  <w:style w:type="character" w:customStyle="1" w:styleId="highlight2">
    <w:name w:val="highlight2"/>
    <w:basedOn w:val="DefaultParagraphFont"/>
    <w:rsid w:val="00285F1F"/>
  </w:style>
  <w:style w:type="character" w:customStyle="1" w:styleId="maintitle">
    <w:name w:val="maintitle"/>
    <w:basedOn w:val="DefaultParagraphFont"/>
    <w:rsid w:val="00AF15CE"/>
  </w:style>
  <w:style w:type="paragraph" w:customStyle="1" w:styleId="copyright">
    <w:name w:val="copyright"/>
    <w:basedOn w:val="Normal"/>
    <w:rsid w:val="00AF15CE"/>
    <w:pPr>
      <w:spacing w:before="100" w:beforeAutospacing="1" w:after="100" w:afterAutospacing="1"/>
    </w:pPr>
    <w:rPr>
      <w:lang w:val="en-GB" w:eastAsia="en-GB"/>
    </w:rPr>
  </w:style>
  <w:style w:type="paragraph" w:customStyle="1" w:styleId="articlecategory">
    <w:name w:val="articlecategory"/>
    <w:basedOn w:val="Normal"/>
    <w:rsid w:val="00AF15CE"/>
    <w:pPr>
      <w:spacing w:before="100" w:beforeAutospacing="1" w:after="100" w:afterAutospacing="1"/>
    </w:pPr>
    <w:rPr>
      <w:lang w:val="en-GB" w:eastAsia="en-GB"/>
    </w:rPr>
  </w:style>
  <w:style w:type="paragraph" w:customStyle="1" w:styleId="articledetails">
    <w:name w:val="articledetails"/>
    <w:basedOn w:val="Normal"/>
    <w:rsid w:val="00AF15CE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semiHidden="0" w:uiPriority="9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uiPriority="39" w:qFormat="1"/>
    <w:lsdException w:name="toc 2" w:locked="1" w:uiPriority="39" w:qFormat="1"/>
    <w:lsdException w:name="toc 3" w:locked="1" w:uiPriority="39" w:qFormat="1"/>
    <w:lsdException w:name="toc 4" w:locked="1" w:uiPriority="39"/>
    <w:lsdException w:name="toc 5" w:locked="1" w:uiPriority="39"/>
    <w:lsdException w:name="toc 6" w:locked="1" w:uiPriority="39"/>
    <w:lsdException w:name="toc 7" w:locked="1" w:uiPriority="39"/>
    <w:lsdException w:name="toc 8" w:locked="1" w:uiPriority="39"/>
    <w:lsdException w:name="toc 9" w:locked="1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Body Text" w:uiPriority="0"/>
    <w:lsdException w:name="Subtitle" w:locked="1" w:semiHidden="0" w:uiPriority="0" w:unhideWhenUsed="0" w:qFormat="1"/>
    <w:lsdException w:name="Hyperlink" w:locked="1"/>
    <w:lsdException w:name="Strong" w:locked="1" w:semiHidden="0" w:uiPriority="22" w:unhideWhenUsed="0" w:qFormat="1"/>
    <w:lsdException w:name="Emphasis" w:locked="1" w:semiHidden="0" w:uiPriority="0" w:unhideWhenUsed="0" w:qFormat="1"/>
    <w:lsdException w:name="Normal (Web)" w:locked="1"/>
    <w:lsdException w:name="HTML Cite" w:locked="1" w:uiPriority="0"/>
    <w:lsdException w:name="HTML Typewriter" w:locked="1" w:uiPriority="0"/>
    <w:lsdException w:name="No List" w:locked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8E0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0A8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930C9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56FCA"/>
    <w:pPr>
      <w:keepNext/>
      <w:spacing w:before="240" w:after="60"/>
      <w:outlineLvl w:val="2"/>
    </w:pPr>
    <w:rPr>
      <w:rFonts w:ascii="Cambria" w:eastAsia="SimSu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05186A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05186A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locked/>
    <w:rsid w:val="009B2F41"/>
    <w:pPr>
      <w:keepNext/>
      <w:keepLines/>
      <w:spacing w:before="20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0"/>
      <w:szCs w:val="22"/>
      <w:lang w:val="en-GB" w:eastAsia="zh-CN"/>
    </w:rPr>
  </w:style>
  <w:style w:type="paragraph" w:styleId="Heading7">
    <w:name w:val="heading 7"/>
    <w:basedOn w:val="Normal"/>
    <w:next w:val="Normal"/>
    <w:link w:val="Heading7Char"/>
    <w:semiHidden/>
    <w:unhideWhenUsed/>
    <w:qFormat/>
    <w:locked/>
    <w:rsid w:val="009B2F41"/>
    <w:pPr>
      <w:keepNext/>
      <w:keepLines/>
      <w:spacing w:before="20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2"/>
      <w:lang w:val="en-GB" w:eastAsia="zh-CN"/>
    </w:rPr>
  </w:style>
  <w:style w:type="paragraph" w:styleId="Heading8">
    <w:name w:val="heading 8"/>
    <w:basedOn w:val="Normal"/>
    <w:next w:val="Normal"/>
    <w:link w:val="Heading8Char"/>
    <w:semiHidden/>
    <w:unhideWhenUsed/>
    <w:qFormat/>
    <w:locked/>
    <w:rsid w:val="009B2F41"/>
    <w:pPr>
      <w:keepNext/>
      <w:keepLines/>
      <w:spacing w:before="20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zh-CN"/>
    </w:rPr>
  </w:style>
  <w:style w:type="paragraph" w:styleId="Heading9">
    <w:name w:val="heading 9"/>
    <w:basedOn w:val="Normal"/>
    <w:next w:val="Normal"/>
    <w:link w:val="Heading9Char"/>
    <w:qFormat/>
    <w:rsid w:val="0005186A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04C"/>
    <w:rPr>
      <w:rFonts w:ascii="Cambria" w:eastAsia="SimSun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E004C"/>
    <w:rPr>
      <w:rFonts w:ascii="Cambria" w:eastAsia="SimSun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56FCA"/>
    <w:rPr>
      <w:rFonts w:ascii="Cambria" w:eastAsia="SimSun" w:hAnsi="Cambria" w:cs="Times New Roman"/>
      <w:b/>
      <w:bCs/>
      <w:sz w:val="26"/>
      <w:szCs w:val="2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rsid w:val="00EE004C"/>
    <w:rPr>
      <w:rFonts w:ascii="Calibri" w:eastAsia="SimSun" w:hAnsi="Calibri" w:cs="Times New Roman"/>
      <w:b/>
      <w:bCs/>
      <w:sz w:val="28"/>
      <w:szCs w:val="28"/>
      <w:lang w:val="en-US" w:eastAsia="en-US"/>
    </w:rPr>
  </w:style>
  <w:style w:type="character" w:customStyle="1" w:styleId="Heading5Char">
    <w:name w:val="Heading 5 Char"/>
    <w:basedOn w:val="DefaultParagraphFont"/>
    <w:link w:val="Heading5"/>
    <w:rsid w:val="00EE004C"/>
    <w:rPr>
      <w:rFonts w:ascii="Calibri" w:eastAsia="SimSun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Heading6Char">
    <w:name w:val="Heading 6 Char"/>
    <w:basedOn w:val="DefaultParagraphFont"/>
    <w:link w:val="Heading6"/>
    <w:semiHidden/>
    <w:rsid w:val="009B2F41"/>
    <w:rPr>
      <w:rFonts w:asciiTheme="majorHAnsi" w:eastAsiaTheme="majorEastAsia" w:hAnsiTheme="majorHAnsi" w:cstheme="majorBidi"/>
      <w:i/>
      <w:iCs/>
      <w:color w:val="243F60" w:themeColor="accent1" w:themeShade="7F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9B2F41"/>
    <w:rPr>
      <w:rFonts w:asciiTheme="majorHAnsi" w:eastAsiaTheme="majorEastAsia" w:hAnsiTheme="majorHAnsi" w:cstheme="majorBidi"/>
      <w:i/>
      <w:iCs/>
      <w:color w:val="404040" w:themeColor="text1" w:themeTint="BF"/>
      <w:szCs w:val="22"/>
    </w:rPr>
  </w:style>
  <w:style w:type="character" w:customStyle="1" w:styleId="Heading8Char">
    <w:name w:val="Heading 8 Char"/>
    <w:basedOn w:val="DefaultParagraphFont"/>
    <w:link w:val="Heading8"/>
    <w:semiHidden/>
    <w:rsid w:val="009B2F4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semiHidden/>
    <w:rsid w:val="00EE004C"/>
    <w:rPr>
      <w:rFonts w:ascii="Cambria" w:eastAsia="SimSun" w:hAnsi="Cambria" w:cs="Times New Roman"/>
      <w:lang w:val="en-US" w:eastAsia="en-US"/>
    </w:rPr>
  </w:style>
  <w:style w:type="character" w:styleId="Hyperlink">
    <w:name w:val="Hyperlink"/>
    <w:basedOn w:val="DefaultParagraphFont"/>
    <w:uiPriority w:val="99"/>
    <w:rsid w:val="00AE5AB9"/>
    <w:rPr>
      <w:rFonts w:cs="Times New Roman"/>
      <w:color w:val="0000FF"/>
      <w:u w:val="single"/>
    </w:rPr>
  </w:style>
  <w:style w:type="paragraph" w:customStyle="1" w:styleId="affiliation1">
    <w:name w:val="affiliation1"/>
    <w:basedOn w:val="Normal"/>
    <w:uiPriority w:val="99"/>
    <w:rsid w:val="00AE5AB9"/>
    <w:pPr>
      <w:spacing w:before="240" w:after="120" w:line="288" w:lineRule="atLeast"/>
      <w:ind w:left="120"/>
    </w:pPr>
    <w:rPr>
      <w:sz w:val="19"/>
      <w:szCs w:val="19"/>
    </w:rPr>
  </w:style>
  <w:style w:type="character" w:customStyle="1" w:styleId="ti2">
    <w:name w:val="ti2"/>
    <w:basedOn w:val="DefaultParagraphFont"/>
    <w:uiPriority w:val="99"/>
    <w:rsid w:val="00AE5AB9"/>
    <w:rPr>
      <w:rFonts w:cs="Times New Roman"/>
      <w:sz w:val="22"/>
      <w:szCs w:val="22"/>
    </w:rPr>
  </w:style>
  <w:style w:type="character" w:customStyle="1" w:styleId="featuredlinkouts">
    <w:name w:val="featured_linkouts"/>
    <w:basedOn w:val="DefaultParagraphFont"/>
    <w:uiPriority w:val="99"/>
    <w:rsid w:val="00AE5AB9"/>
    <w:rPr>
      <w:rFonts w:cs="Times New Roman"/>
    </w:rPr>
  </w:style>
  <w:style w:type="character" w:customStyle="1" w:styleId="linkbar">
    <w:name w:val="linkbar"/>
    <w:basedOn w:val="DefaultParagraphFont"/>
    <w:uiPriority w:val="99"/>
    <w:rsid w:val="00AE5AB9"/>
    <w:rPr>
      <w:rFonts w:cs="Times New Roman"/>
    </w:rPr>
  </w:style>
  <w:style w:type="character" w:customStyle="1" w:styleId="ti">
    <w:name w:val="ti"/>
    <w:basedOn w:val="DefaultParagraphFont"/>
    <w:uiPriority w:val="99"/>
    <w:rsid w:val="009930C9"/>
    <w:rPr>
      <w:rFonts w:cs="Times New Roman"/>
    </w:rPr>
  </w:style>
  <w:style w:type="paragraph" w:customStyle="1" w:styleId="abstract">
    <w:name w:val="abstract"/>
    <w:basedOn w:val="Normal"/>
    <w:uiPriority w:val="99"/>
    <w:rsid w:val="009930C9"/>
    <w:pPr>
      <w:spacing w:before="100" w:beforeAutospacing="1" w:after="100" w:afterAutospacing="1"/>
    </w:pPr>
  </w:style>
  <w:style w:type="paragraph" w:customStyle="1" w:styleId="affiliation">
    <w:name w:val="affiliation"/>
    <w:basedOn w:val="Normal"/>
    <w:uiPriority w:val="99"/>
    <w:rsid w:val="009930C9"/>
    <w:pPr>
      <w:spacing w:before="100" w:beforeAutospacing="1" w:after="100" w:afterAutospacing="1"/>
    </w:pPr>
  </w:style>
  <w:style w:type="paragraph" w:customStyle="1" w:styleId="pmid1">
    <w:name w:val="pmid1"/>
    <w:basedOn w:val="Normal"/>
    <w:uiPriority w:val="99"/>
    <w:rsid w:val="001443E6"/>
    <w:pPr>
      <w:spacing w:before="240" w:after="240" w:line="288" w:lineRule="atLeast"/>
      <w:ind w:left="120"/>
    </w:pPr>
    <w:rPr>
      <w:rFonts w:ascii="Arial" w:hAnsi="Arial" w:cs="Arial"/>
      <w:sz w:val="19"/>
      <w:szCs w:val="19"/>
    </w:rPr>
  </w:style>
  <w:style w:type="paragraph" w:customStyle="1" w:styleId="title1">
    <w:name w:val="title1"/>
    <w:basedOn w:val="Normal"/>
    <w:rsid w:val="001443E6"/>
    <w:pPr>
      <w:spacing w:before="100" w:beforeAutospacing="1"/>
      <w:ind w:left="825"/>
    </w:pPr>
    <w:rPr>
      <w:sz w:val="22"/>
      <w:szCs w:val="22"/>
    </w:rPr>
  </w:style>
  <w:style w:type="paragraph" w:customStyle="1" w:styleId="authors1">
    <w:name w:val="authors1"/>
    <w:basedOn w:val="Normal"/>
    <w:uiPriority w:val="99"/>
    <w:rsid w:val="001443E6"/>
    <w:pPr>
      <w:spacing w:before="72" w:line="240" w:lineRule="atLeast"/>
      <w:ind w:left="825"/>
    </w:pPr>
    <w:rPr>
      <w:sz w:val="22"/>
      <w:szCs w:val="22"/>
    </w:rPr>
  </w:style>
  <w:style w:type="paragraph" w:customStyle="1" w:styleId="source1">
    <w:name w:val="source1"/>
    <w:basedOn w:val="Normal"/>
    <w:uiPriority w:val="99"/>
    <w:rsid w:val="001443E6"/>
    <w:pPr>
      <w:spacing w:before="120" w:after="84" w:line="240" w:lineRule="atLeast"/>
      <w:ind w:left="825"/>
    </w:pPr>
    <w:rPr>
      <w:sz w:val="18"/>
      <w:szCs w:val="18"/>
    </w:rPr>
  </w:style>
  <w:style w:type="character" w:customStyle="1" w:styleId="journalname">
    <w:name w:val="journalname"/>
    <w:basedOn w:val="DefaultParagraphFont"/>
    <w:uiPriority w:val="99"/>
    <w:rsid w:val="001443E6"/>
    <w:rPr>
      <w:rFonts w:cs="Times New Roman"/>
    </w:rPr>
  </w:style>
  <w:style w:type="paragraph" w:styleId="NormalWeb">
    <w:name w:val="Normal (Web)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citation">
    <w:name w:val="citation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aff">
    <w:name w:val="aff"/>
    <w:basedOn w:val="Normal"/>
    <w:uiPriority w:val="99"/>
    <w:rsid w:val="00040A88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040A88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10673F"/>
    <w:pPr>
      <w:jc w:val="both"/>
    </w:pPr>
    <w:rPr>
      <w:rFonts w:ascii="Times" w:hAnsi="Times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rsid w:val="00EE004C"/>
    <w:rPr>
      <w:sz w:val="24"/>
      <w:szCs w:val="24"/>
      <w:lang w:val="en-US" w:eastAsia="en-US"/>
    </w:rPr>
  </w:style>
  <w:style w:type="paragraph" w:styleId="TOC1">
    <w:name w:val="toc 1"/>
    <w:basedOn w:val="Normal"/>
    <w:next w:val="Normal"/>
    <w:autoRedefine/>
    <w:uiPriority w:val="39"/>
    <w:qFormat/>
    <w:rsid w:val="0010673F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qFormat/>
    <w:rsid w:val="0010673F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10673F"/>
    <w:pPr>
      <w:ind w:left="48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rsid w:val="0010673F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rsid w:val="0010673F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rsid w:val="0010673F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rsid w:val="0010673F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rsid w:val="0010673F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rsid w:val="0010673F"/>
    <w:pPr>
      <w:ind w:left="192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D06C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004C"/>
    <w:rPr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rsid w:val="00D06CE5"/>
    <w:rPr>
      <w:rFonts w:cs="Times New Roman"/>
    </w:rPr>
  </w:style>
  <w:style w:type="paragraph" w:styleId="BodyText3">
    <w:name w:val="Body Text 3"/>
    <w:basedOn w:val="Normal"/>
    <w:link w:val="BodyText3Char"/>
    <w:uiPriority w:val="99"/>
    <w:rsid w:val="0005186A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E004C"/>
    <w:rPr>
      <w:sz w:val="16"/>
      <w:szCs w:val="16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rsid w:val="0005186A"/>
    <w:rPr>
      <w:rFonts w:cs="Times New Roman"/>
      <w:sz w:val="16"/>
    </w:rPr>
  </w:style>
  <w:style w:type="paragraph" w:customStyle="1" w:styleId="Title10">
    <w:name w:val="Title1"/>
    <w:basedOn w:val="Normal"/>
    <w:rsid w:val="00402A50"/>
    <w:pPr>
      <w:spacing w:before="100" w:beforeAutospacing="1" w:after="100" w:afterAutospacing="1"/>
    </w:pPr>
  </w:style>
  <w:style w:type="paragraph" w:customStyle="1" w:styleId="rprtbody">
    <w:name w:val="rprtbody"/>
    <w:basedOn w:val="Normal"/>
    <w:uiPriority w:val="99"/>
    <w:rsid w:val="00402A50"/>
    <w:pPr>
      <w:spacing w:before="100" w:beforeAutospacing="1" w:after="100" w:afterAutospacing="1"/>
    </w:pPr>
  </w:style>
  <w:style w:type="paragraph" w:customStyle="1" w:styleId="aux">
    <w:name w:val="aux"/>
    <w:basedOn w:val="Normal"/>
    <w:uiPriority w:val="99"/>
    <w:rsid w:val="00402A50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uiPriority w:val="99"/>
    <w:rsid w:val="00402A50"/>
    <w:rPr>
      <w:rFonts w:cs="Times New Roman"/>
    </w:rPr>
  </w:style>
  <w:style w:type="character" w:customStyle="1" w:styleId="jrnl">
    <w:name w:val="jrnl"/>
    <w:basedOn w:val="DefaultParagraphFont"/>
    <w:rsid w:val="00402A50"/>
    <w:rPr>
      <w:rFonts w:cs="Times New Roman"/>
    </w:rPr>
  </w:style>
  <w:style w:type="paragraph" w:styleId="TOCHeading">
    <w:name w:val="TOC Heading"/>
    <w:basedOn w:val="Heading1"/>
    <w:next w:val="Normal"/>
    <w:uiPriority w:val="39"/>
    <w:qFormat/>
    <w:rsid w:val="00356FCA"/>
    <w:pPr>
      <w:keepLines/>
      <w:spacing w:before="480" w:after="0" w:line="276" w:lineRule="auto"/>
      <w:outlineLvl w:val="9"/>
    </w:pPr>
    <w:rPr>
      <w:rFonts w:ascii="Cambria" w:eastAsia="SimSun" w:hAnsi="Cambria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uiPriority w:val="99"/>
    <w:rsid w:val="00CA433D"/>
  </w:style>
  <w:style w:type="paragraph" w:styleId="BalloonText">
    <w:name w:val="Balloon Text"/>
    <w:basedOn w:val="Normal"/>
    <w:link w:val="BalloonTextChar"/>
    <w:uiPriority w:val="99"/>
    <w:rsid w:val="00D82A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D82ABD"/>
    <w:rPr>
      <w:rFonts w:ascii="Tahoma" w:hAnsi="Tahoma" w:cs="Tahoma"/>
      <w:sz w:val="16"/>
      <w:szCs w:val="16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rsid w:val="00C20196"/>
    <w:pPr>
      <w:jc w:val="both"/>
    </w:pPr>
    <w:rPr>
      <w:sz w:val="20"/>
      <w:szCs w:val="20"/>
      <w:lang w:val="en-GB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D5AE6"/>
    <w:rPr>
      <w:rFonts w:cs="Times New Roman"/>
      <w:lang w:eastAsia="de-DE"/>
    </w:rPr>
  </w:style>
  <w:style w:type="paragraph" w:customStyle="1" w:styleId="Default">
    <w:name w:val="Default"/>
    <w:uiPriority w:val="99"/>
    <w:rsid w:val="00C20196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US" w:eastAsia="en-US"/>
    </w:rPr>
  </w:style>
  <w:style w:type="paragraph" w:styleId="BodyTextIndent3">
    <w:name w:val="Body Text Indent 3"/>
    <w:basedOn w:val="Normal"/>
    <w:link w:val="BodyTextIndent3Char"/>
    <w:uiPriority w:val="99"/>
    <w:rsid w:val="00262FB6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E004C"/>
    <w:rPr>
      <w:sz w:val="16"/>
      <w:szCs w:val="16"/>
      <w:lang w:val="en-US" w:eastAsia="en-US"/>
    </w:rPr>
  </w:style>
  <w:style w:type="paragraph" w:styleId="Header">
    <w:name w:val="header"/>
    <w:basedOn w:val="Normal"/>
    <w:link w:val="HeaderChar"/>
    <w:uiPriority w:val="99"/>
    <w:rsid w:val="008B1E1D"/>
    <w:pPr>
      <w:tabs>
        <w:tab w:val="center" w:pos="4320"/>
        <w:tab w:val="right" w:pos="8640"/>
      </w:tabs>
    </w:pPr>
    <w:rPr>
      <w:rFonts w:ascii="Verdana" w:hAnsi="Verdana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E004C"/>
    <w:rPr>
      <w:sz w:val="24"/>
      <w:szCs w:val="24"/>
      <w:lang w:val="en-US" w:eastAsia="en-US"/>
    </w:rPr>
  </w:style>
  <w:style w:type="table" w:styleId="TableGrid">
    <w:name w:val="Table Grid"/>
    <w:basedOn w:val="TableNormal"/>
    <w:uiPriority w:val="59"/>
    <w:rsid w:val="00BE615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rsid w:val="00AA5BC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locked/>
    <w:rsid w:val="00AA5BCF"/>
    <w:rPr>
      <w:rFonts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263BD5"/>
    <w:pPr>
      <w:ind w:left="720"/>
    </w:pPr>
  </w:style>
  <w:style w:type="character" w:styleId="HTMLTypewriter">
    <w:name w:val="HTML Typewriter"/>
    <w:basedOn w:val="DefaultParagraphFont"/>
    <w:uiPriority w:val="99"/>
    <w:rsid w:val="005B71C6"/>
    <w:rPr>
      <w:rFonts w:ascii="Courier New" w:hAnsi="Courier New" w:cs="Courier New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9D5AE6"/>
    <w:pPr>
      <w:jc w:val="left"/>
    </w:pPr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9D5AE6"/>
    <w:rPr>
      <w:rFonts w:cs="Times New Roman"/>
      <w:lang w:eastAsia="de-DE"/>
    </w:rPr>
  </w:style>
  <w:style w:type="paragraph" w:customStyle="1" w:styleId="desc1">
    <w:name w:val="desc1"/>
    <w:basedOn w:val="Normal"/>
    <w:uiPriority w:val="99"/>
    <w:rsid w:val="00E25F92"/>
    <w:pPr>
      <w:spacing w:before="100" w:beforeAutospacing="1" w:after="100" w:afterAutospacing="1"/>
    </w:pPr>
    <w:rPr>
      <w:sz w:val="28"/>
      <w:szCs w:val="28"/>
    </w:rPr>
  </w:style>
  <w:style w:type="paragraph" w:customStyle="1" w:styleId="details1">
    <w:name w:val="details1"/>
    <w:basedOn w:val="Normal"/>
    <w:rsid w:val="00E25F9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64CA8"/>
    <w:rPr>
      <w:rFonts w:cs="Times New Roman"/>
      <w:b/>
      <w:bCs/>
    </w:rPr>
  </w:style>
  <w:style w:type="character" w:customStyle="1" w:styleId="nbapihighlight1">
    <w:name w:val="nbapihighlight1"/>
    <w:basedOn w:val="DefaultParagraphFont"/>
    <w:uiPriority w:val="99"/>
    <w:rsid w:val="00D64CA8"/>
    <w:rPr>
      <w:rFonts w:cs="Times New Roman"/>
    </w:rPr>
  </w:style>
  <w:style w:type="character" w:customStyle="1" w:styleId="refpreview1">
    <w:name w:val="refpreview1"/>
    <w:basedOn w:val="DefaultParagraphFont"/>
    <w:uiPriority w:val="99"/>
    <w:rsid w:val="00D64CA8"/>
    <w:rPr>
      <w:rFonts w:cs="Times New Roman"/>
      <w:vanish/>
      <w:shd w:val="clear" w:color="auto" w:fill="EEEEEE"/>
    </w:rPr>
  </w:style>
  <w:style w:type="character" w:customStyle="1" w:styleId="referencetext1">
    <w:name w:val="referencetext1"/>
    <w:basedOn w:val="DefaultParagraphFont"/>
    <w:uiPriority w:val="99"/>
    <w:rsid w:val="00D64CA8"/>
    <w:rPr>
      <w:rFonts w:cs="Times New Roman"/>
    </w:rPr>
  </w:style>
  <w:style w:type="character" w:customStyle="1" w:styleId="slug-vol">
    <w:name w:val="slug-vol"/>
    <w:basedOn w:val="DefaultParagraphFont"/>
    <w:uiPriority w:val="99"/>
    <w:rsid w:val="00CC2A32"/>
    <w:rPr>
      <w:rFonts w:cs="Times New Roman"/>
      <w:b/>
      <w:bCs/>
    </w:rPr>
  </w:style>
  <w:style w:type="character" w:customStyle="1" w:styleId="cit-sep1">
    <w:name w:val="cit-sep1"/>
    <w:basedOn w:val="DefaultParagraphFont"/>
    <w:uiPriority w:val="99"/>
    <w:rsid w:val="00CC2A32"/>
    <w:rPr>
      <w:rFonts w:cs="Times New Roman"/>
    </w:rPr>
  </w:style>
  <w:style w:type="character" w:styleId="HTMLCite">
    <w:name w:val="HTML Cite"/>
    <w:basedOn w:val="DefaultParagraphFont"/>
    <w:uiPriority w:val="99"/>
    <w:rsid w:val="00D80EDE"/>
    <w:rPr>
      <w:rFonts w:cs="Times New Roman"/>
      <w:i/>
      <w:iCs/>
    </w:rPr>
  </w:style>
  <w:style w:type="character" w:customStyle="1" w:styleId="cit-name-surname">
    <w:name w:val="cit-name-surname"/>
    <w:basedOn w:val="DefaultParagraphFont"/>
    <w:uiPriority w:val="99"/>
    <w:rsid w:val="00D80EDE"/>
    <w:rPr>
      <w:rFonts w:cs="Times New Roman"/>
    </w:rPr>
  </w:style>
  <w:style w:type="character" w:customStyle="1" w:styleId="cit-pub-id-sep">
    <w:name w:val="cit-pub-id-sep"/>
    <w:basedOn w:val="DefaultParagraphFont"/>
    <w:uiPriority w:val="99"/>
    <w:rsid w:val="00D80EDE"/>
    <w:rPr>
      <w:rFonts w:cs="Times New Roman"/>
    </w:rPr>
  </w:style>
  <w:style w:type="character" w:customStyle="1" w:styleId="cit-pub-id">
    <w:name w:val="cit-pub-id"/>
    <w:basedOn w:val="DefaultParagraphFont"/>
    <w:uiPriority w:val="99"/>
    <w:rsid w:val="00D80EDE"/>
    <w:rPr>
      <w:rFonts w:cs="Times New Roman"/>
    </w:rPr>
  </w:style>
  <w:style w:type="character" w:customStyle="1" w:styleId="cit-auth2">
    <w:name w:val="cit-auth2"/>
    <w:basedOn w:val="DefaultParagraphFont"/>
    <w:uiPriority w:val="99"/>
    <w:rsid w:val="00D80EDE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D80EDE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D80EDE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D80EDE"/>
    <w:rPr>
      <w:rFonts w:cs="Times New Roman"/>
    </w:rPr>
  </w:style>
  <w:style w:type="character" w:customStyle="1" w:styleId="cit-vol3">
    <w:name w:val="cit-vol3"/>
    <w:basedOn w:val="DefaultParagraphFont"/>
    <w:uiPriority w:val="99"/>
    <w:rsid w:val="00D80EDE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D80EDE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D80EDE"/>
    <w:rPr>
      <w:rFonts w:cs="Times New Roman"/>
    </w:rPr>
  </w:style>
  <w:style w:type="character" w:customStyle="1" w:styleId="cit-pub-id-scheme">
    <w:name w:val="cit-pub-id-scheme"/>
    <w:basedOn w:val="DefaultParagraphFont"/>
    <w:uiPriority w:val="99"/>
    <w:rsid w:val="00D80EDE"/>
    <w:rPr>
      <w:rFonts w:cs="Times New Roman"/>
    </w:rPr>
  </w:style>
  <w:style w:type="character" w:customStyle="1" w:styleId="ui-ncbitoggler-master-text2">
    <w:name w:val="ui-ncbitoggler-master-text2"/>
    <w:basedOn w:val="DefaultParagraphFont"/>
    <w:uiPriority w:val="99"/>
    <w:rsid w:val="004552F0"/>
    <w:rPr>
      <w:rFonts w:cs="Times New Roman"/>
    </w:rPr>
  </w:style>
  <w:style w:type="character" w:customStyle="1" w:styleId="highlight">
    <w:name w:val="highlight"/>
    <w:basedOn w:val="DefaultParagraphFont"/>
    <w:uiPriority w:val="99"/>
    <w:rsid w:val="00210922"/>
    <w:rPr>
      <w:rFonts w:cs="Times New Roman"/>
    </w:rPr>
  </w:style>
  <w:style w:type="paragraph" w:customStyle="1" w:styleId="affinlinebook">
    <w:name w:val="aff_inline_book"/>
    <w:basedOn w:val="Normal"/>
    <w:uiPriority w:val="99"/>
    <w:rsid w:val="009776A7"/>
    <w:pPr>
      <w:spacing w:before="100" w:beforeAutospacing="1" w:after="100" w:afterAutospacing="1"/>
    </w:pPr>
    <w:rPr>
      <w:lang w:val="en-GB" w:eastAsia="zh-CN"/>
    </w:rPr>
  </w:style>
  <w:style w:type="character" w:customStyle="1" w:styleId="label1">
    <w:name w:val="label1"/>
    <w:basedOn w:val="DefaultParagraphFont"/>
    <w:uiPriority w:val="99"/>
    <w:rsid w:val="00FE5242"/>
    <w:rPr>
      <w:rFonts w:cs="Times New Roman"/>
    </w:rPr>
  </w:style>
  <w:style w:type="paragraph" w:customStyle="1" w:styleId="desc">
    <w:name w:val="desc"/>
    <w:basedOn w:val="Normal"/>
    <w:rsid w:val="001A76A2"/>
    <w:pPr>
      <w:spacing w:before="100" w:beforeAutospacing="1" w:after="100" w:afterAutospacing="1"/>
    </w:pPr>
    <w:rPr>
      <w:lang w:val="en-GB" w:eastAsia="zh-CN"/>
    </w:rPr>
  </w:style>
  <w:style w:type="paragraph" w:customStyle="1" w:styleId="details">
    <w:name w:val="details"/>
    <w:basedOn w:val="Normal"/>
    <w:rsid w:val="001A76A2"/>
    <w:pPr>
      <w:spacing w:before="100" w:beforeAutospacing="1" w:after="100" w:afterAutospacing="1"/>
    </w:pPr>
    <w:rPr>
      <w:lang w:val="en-GB" w:eastAsia="zh-CN"/>
    </w:rPr>
  </w:style>
  <w:style w:type="paragraph" w:styleId="NoSpacing">
    <w:name w:val="No Spacing"/>
    <w:uiPriority w:val="1"/>
    <w:qFormat/>
    <w:rsid w:val="009B2F41"/>
    <w:rPr>
      <w:rFonts w:ascii="Verdana" w:eastAsia="Microsoft YaHei" w:hAnsi="Verdana"/>
      <w:szCs w:val="22"/>
    </w:rPr>
  </w:style>
  <w:style w:type="table" w:customStyle="1" w:styleId="MediumShading2-Accent11">
    <w:name w:val="Medium Shading 2 - Accent 11"/>
    <w:uiPriority w:val="64"/>
    <w:rsid w:val="003C5446"/>
    <w:rPr>
      <w:rFonts w:ascii="Verdana" w:eastAsia="Microsoft YaHei" w:hAnsi="Verdana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3C5446"/>
    <w:rPr>
      <w:rFonts w:ascii="Verdana" w:eastAsia="Microsoft YaHei" w:hAnsi="Verdan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3C5446"/>
    <w:pPr>
      <w:spacing w:after="200" w:line="276" w:lineRule="auto"/>
    </w:pPr>
    <w:rPr>
      <w:rFonts w:ascii="Tahoma" w:eastAsia="Microsoft YaHei" w:hAnsi="Tahoma" w:cs="Tahoma"/>
      <w:sz w:val="16"/>
      <w:szCs w:val="16"/>
      <w:lang w:val="en-GB"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C5446"/>
    <w:rPr>
      <w:rFonts w:ascii="Tahoma" w:eastAsia="Microsoft YaHei" w:hAnsi="Tahoma" w:cs="Tahoma"/>
      <w:sz w:val="16"/>
      <w:szCs w:val="16"/>
    </w:rPr>
  </w:style>
  <w:style w:type="paragraph" w:styleId="Title">
    <w:name w:val="Title"/>
    <w:basedOn w:val="Normal"/>
    <w:link w:val="TitleChar"/>
    <w:qFormat/>
    <w:locked/>
    <w:rsid w:val="009178B0"/>
    <w:pPr>
      <w:jc w:val="center"/>
    </w:pPr>
    <w:rPr>
      <w:b/>
      <w:bCs/>
      <w:sz w:val="40"/>
      <w:szCs w:val="40"/>
      <w:lang w:val="en-GB" w:eastAsia="it-IT"/>
    </w:rPr>
  </w:style>
  <w:style w:type="character" w:customStyle="1" w:styleId="TitleChar">
    <w:name w:val="Title Char"/>
    <w:basedOn w:val="DefaultParagraphFont"/>
    <w:link w:val="Title"/>
    <w:rsid w:val="009178B0"/>
    <w:rPr>
      <w:b/>
      <w:bCs/>
      <w:sz w:val="40"/>
      <w:szCs w:val="40"/>
      <w:lang w:eastAsia="it-IT"/>
    </w:rPr>
  </w:style>
  <w:style w:type="table" w:customStyle="1" w:styleId="MediumShading2-Accent12">
    <w:name w:val="Medium Shading 2 - Accent 12"/>
    <w:basedOn w:val="TableNormal"/>
    <w:uiPriority w:val="64"/>
    <w:rsid w:val="009178B0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-Accent13">
    <w:name w:val="Medium Shading 2 - Accent 13"/>
    <w:basedOn w:val="TableNormal"/>
    <w:uiPriority w:val="64"/>
    <w:rsid w:val="00AC4365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">
    <w:name w:val="List"/>
    <w:basedOn w:val="Normal"/>
    <w:uiPriority w:val="99"/>
    <w:unhideWhenUsed/>
    <w:rsid w:val="00D87CB8"/>
    <w:pPr>
      <w:spacing w:after="200" w:line="276" w:lineRule="auto"/>
      <w:ind w:left="283" w:hanging="283"/>
      <w:contextualSpacing/>
    </w:pPr>
    <w:rPr>
      <w:rFonts w:ascii="Verdana" w:eastAsia="Microsoft YaHei" w:hAnsi="Verdana"/>
      <w:sz w:val="20"/>
      <w:szCs w:val="22"/>
      <w:lang w:val="en-GB" w:eastAsia="zh-CN"/>
    </w:rPr>
  </w:style>
  <w:style w:type="character" w:customStyle="1" w:styleId="ft">
    <w:name w:val="ft"/>
    <w:basedOn w:val="DefaultParagraphFont"/>
    <w:rsid w:val="00D87CB8"/>
  </w:style>
  <w:style w:type="character" w:customStyle="1" w:styleId="highlight1">
    <w:name w:val="highlight1"/>
    <w:basedOn w:val="DefaultParagraphFont"/>
    <w:rsid w:val="00646FD9"/>
    <w:rPr>
      <w:shd w:val="clear" w:color="auto" w:fill="F2F5F8"/>
    </w:rPr>
  </w:style>
  <w:style w:type="paragraph" w:styleId="Revision">
    <w:name w:val="Revision"/>
    <w:hidden/>
    <w:uiPriority w:val="99"/>
    <w:semiHidden/>
    <w:rsid w:val="00446B90"/>
    <w:rPr>
      <w:sz w:val="24"/>
      <w:szCs w:val="24"/>
      <w:lang w:val="en-US" w:eastAsia="en-US"/>
    </w:rPr>
  </w:style>
  <w:style w:type="paragraph" w:customStyle="1" w:styleId="desc2">
    <w:name w:val="desc2"/>
    <w:basedOn w:val="Normal"/>
    <w:rsid w:val="00F84104"/>
    <w:rPr>
      <w:sz w:val="26"/>
      <w:szCs w:val="26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CB35AB"/>
  </w:style>
  <w:style w:type="character" w:customStyle="1" w:styleId="highlight2">
    <w:name w:val="highlight2"/>
    <w:basedOn w:val="DefaultParagraphFont"/>
    <w:rsid w:val="00285F1F"/>
  </w:style>
  <w:style w:type="character" w:customStyle="1" w:styleId="maintitle">
    <w:name w:val="maintitle"/>
    <w:basedOn w:val="DefaultParagraphFont"/>
    <w:rsid w:val="00AF15CE"/>
  </w:style>
  <w:style w:type="paragraph" w:customStyle="1" w:styleId="copyright">
    <w:name w:val="copyright"/>
    <w:basedOn w:val="Normal"/>
    <w:rsid w:val="00AF15CE"/>
    <w:pPr>
      <w:spacing w:before="100" w:beforeAutospacing="1" w:after="100" w:afterAutospacing="1"/>
    </w:pPr>
    <w:rPr>
      <w:lang w:val="en-GB" w:eastAsia="en-GB"/>
    </w:rPr>
  </w:style>
  <w:style w:type="paragraph" w:customStyle="1" w:styleId="articlecategory">
    <w:name w:val="articlecategory"/>
    <w:basedOn w:val="Normal"/>
    <w:rsid w:val="00AF15CE"/>
    <w:pPr>
      <w:spacing w:before="100" w:beforeAutospacing="1" w:after="100" w:afterAutospacing="1"/>
    </w:pPr>
    <w:rPr>
      <w:lang w:val="en-GB" w:eastAsia="en-GB"/>
    </w:rPr>
  </w:style>
  <w:style w:type="paragraph" w:customStyle="1" w:styleId="articledetails">
    <w:name w:val="articledetails"/>
    <w:basedOn w:val="Normal"/>
    <w:rsid w:val="00AF15CE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942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3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50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7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85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7625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535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3505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001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20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27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721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6064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9839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66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039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87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99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642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78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3354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42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785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14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46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050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18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036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55847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0294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1241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319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5488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9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23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4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555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97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1935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74953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150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112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6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46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76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37577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77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518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1198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737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98748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707659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462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805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3571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200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913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693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75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87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787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062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27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95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98928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009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174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58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71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9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56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013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162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6384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89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4686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73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4737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34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4281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487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930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478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306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981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903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779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7614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5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773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41130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92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1153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4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7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0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6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2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53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2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6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893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74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94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1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0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3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6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6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26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2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4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7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7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0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0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6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43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1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4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7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39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70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30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1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3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6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5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2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07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7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5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63">
                                  <w:marLeft w:val="37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89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8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3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7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6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80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0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4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5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36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7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28107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281070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55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9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8107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6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810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8107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274">
                                  <w:marLeft w:val="469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6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2810663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6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3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76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3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07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1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2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5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54">
          <w:marLeft w:val="0"/>
          <w:marRight w:val="0"/>
          <w:marTop w:val="14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47">
              <w:marLeft w:val="233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3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6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3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7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2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4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5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9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0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95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2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8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1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6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6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0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87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7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40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8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54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3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28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3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5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4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3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8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57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59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2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0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67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7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75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7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2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6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0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7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4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3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4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8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6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6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6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6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810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1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8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2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9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69">
              <w:marLeft w:val="2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3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7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0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6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2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94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9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6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7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0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2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9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0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1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8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12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8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88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6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7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6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32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1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8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6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1067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8106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7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28106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7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28106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1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7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34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5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8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7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0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9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6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06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42">
              <w:marLeft w:val="2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3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6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3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22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8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21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3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4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89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107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06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6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6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319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8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6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07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9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6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2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2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5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67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4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8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7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99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8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5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5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1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8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9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1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4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1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2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27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71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7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07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5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7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5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2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4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02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0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4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1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19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270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59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0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7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0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1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9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67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3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67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37">
              <w:marLeft w:val="2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066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8107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1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6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4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50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7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04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22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4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8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9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9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978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10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10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10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10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107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6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7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2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07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1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0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01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8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5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4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3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71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58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0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3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2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9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198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45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8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95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6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66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38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846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66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50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03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75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92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184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142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092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8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5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4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20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3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21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1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107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8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7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77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71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70">
                          <w:marLeft w:val="0"/>
                          <w:marRight w:val="4813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106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81072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8106287">
                                                  <w:marLeft w:val="40"/>
                                                  <w:marRight w:val="67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8106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8106363">
                                                          <w:marLeft w:val="0"/>
                                                          <w:marRight w:val="-2400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81067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1070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81063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0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6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336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86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8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5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96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429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415">
                                  <w:marLeft w:val="-120"/>
                                  <w:marRight w:val="0"/>
                                  <w:marTop w:val="120"/>
                                  <w:marBottom w:val="33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4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79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095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29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12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52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08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09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239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716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1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9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66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1068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3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475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7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6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8107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971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85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905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254">
                              <w:marLeft w:val="12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8107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07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106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106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107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05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3115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3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62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7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245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1593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736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1056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3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3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40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732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0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8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3716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446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6886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31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0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9183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39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872830">
                      <w:marLeft w:val="0"/>
                      <w:marRight w:val="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706720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58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24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073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33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3425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62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54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00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714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9993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6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053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92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325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00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8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1438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089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2189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80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197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12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8046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86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000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623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976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6604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6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4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96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284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7433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8492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41251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7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72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630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1915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85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7647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522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29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89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27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93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4161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844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370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3760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686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1246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00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0438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68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276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71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11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6853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289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485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499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208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9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4078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06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1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7613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7851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31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5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790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9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8185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833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636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4024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402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4600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397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23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688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57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5116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759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359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84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2046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02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28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747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6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9677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2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389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7864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4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823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55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939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558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355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000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79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5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20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89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7815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617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168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715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0028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434595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9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92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30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019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09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755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2712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2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59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92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9774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258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84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02251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310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22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19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142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3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0196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11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239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4613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776366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038711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1878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4791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56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6041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1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425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954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011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377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082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090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612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684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1331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9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0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3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5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770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93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3397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496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752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344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6872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34990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4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918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2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69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678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186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461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25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5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53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618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682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9348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8171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541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20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262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995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14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5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34564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793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85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50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4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65306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2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838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966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4034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3895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095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696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469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7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2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8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3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758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45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034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642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4863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46961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02230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78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109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54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784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10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483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0029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667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6189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1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279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88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695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71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87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95216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7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10094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046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7754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5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5821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13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89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05296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3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469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177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1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7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20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59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974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399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50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660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3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5952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9974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8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321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11439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5052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498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2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33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4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57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5142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4977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97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1571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479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5823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6973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9336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2704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2251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33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58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91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0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77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80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9912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52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7048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82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600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22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7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29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8789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5513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1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694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721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294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15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0591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46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580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50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70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509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121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1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1218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0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0908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8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5201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7145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912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1617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81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4598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665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0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7261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89240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668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2467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5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840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5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756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264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473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9501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4429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19464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81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03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69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7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90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864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81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855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563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736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3703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392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72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45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48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68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10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9280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624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962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24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78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0168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2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5417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7603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711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6157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3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540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9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6835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487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5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59844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126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152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3ECBAE-9EA3-8A4B-BF06-E5A8F51EB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20</Words>
  <Characters>5245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alanin</vt:lpstr>
    </vt:vector>
  </TitlesOfParts>
  <Company>The University of Nottingham</Company>
  <LinksUpToDate>false</LinksUpToDate>
  <CharactersWithSpaces>6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alanin</dc:title>
  <dc:creator>n1fpd</dc:creator>
  <cp:lastModifiedBy>radiologyspr</cp:lastModifiedBy>
  <cp:revision>2</cp:revision>
  <cp:lastPrinted>2013-01-31T18:50:00Z</cp:lastPrinted>
  <dcterms:created xsi:type="dcterms:W3CDTF">2015-12-09T19:42:00Z</dcterms:created>
  <dcterms:modified xsi:type="dcterms:W3CDTF">2015-12-09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